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91766" w14:textId="70FF1A0D" w:rsidR="00790C4B" w:rsidRDefault="00DE597B" w:rsidP="001935E6">
      <w:pPr>
        <w:widowControl w:val="0"/>
        <w:spacing w:after="0" w:line="360" w:lineRule="auto"/>
        <w:jc w:val="center"/>
        <w:rPr>
          <w:rFonts w:ascii="Times New Roman" w:eastAsia="Calibri" w:hAnsi="Times New Roman" w:cs="Times New Roman"/>
          <w:b/>
          <w:color w:val="000000" w:themeColor="text1"/>
          <w:sz w:val="24"/>
          <w:lang w:val="en-US"/>
        </w:rPr>
      </w:pPr>
      <w:r>
        <w:rPr>
          <w:rFonts w:ascii="Times New Roman" w:eastAsia="Calibri" w:hAnsi="Times New Roman" w:cs="Times New Roman"/>
          <w:b/>
          <w:color w:val="000000" w:themeColor="text1"/>
          <w:sz w:val="24"/>
          <w:lang w:val="en-US"/>
        </w:rPr>
        <w:t xml:space="preserve">SUPPLEMENTARY </w:t>
      </w:r>
      <w:r w:rsidR="00EC6AED" w:rsidRPr="006F75B6">
        <w:rPr>
          <w:rFonts w:ascii="Times New Roman" w:eastAsia="Calibri" w:hAnsi="Times New Roman" w:cs="Times New Roman"/>
          <w:b/>
          <w:color w:val="000000" w:themeColor="text1"/>
          <w:sz w:val="24"/>
          <w:lang w:val="en-US"/>
        </w:rPr>
        <w:t>TABLE</w:t>
      </w:r>
      <w:r w:rsidR="003F7E02">
        <w:rPr>
          <w:rFonts w:ascii="Times New Roman" w:eastAsia="Calibri" w:hAnsi="Times New Roman" w:cs="Times New Roman"/>
          <w:b/>
          <w:color w:val="000000" w:themeColor="text1"/>
          <w:sz w:val="24"/>
          <w:lang w:val="en-US"/>
        </w:rPr>
        <w:t>S</w:t>
      </w:r>
    </w:p>
    <w:tbl>
      <w:tblPr>
        <w:tblStyle w:val="TableGrid"/>
        <w:tblW w:w="13978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990"/>
        <w:gridCol w:w="1350"/>
        <w:gridCol w:w="990"/>
        <w:gridCol w:w="990"/>
        <w:gridCol w:w="1350"/>
        <w:gridCol w:w="990"/>
        <w:gridCol w:w="270"/>
        <w:gridCol w:w="630"/>
        <w:gridCol w:w="270"/>
        <w:gridCol w:w="810"/>
        <w:gridCol w:w="810"/>
        <w:gridCol w:w="838"/>
      </w:tblGrid>
      <w:tr w:rsidR="003D29CB" w:rsidRPr="00703C28" w14:paraId="5BB00A42" w14:textId="77777777" w:rsidTr="00DE597B">
        <w:trPr>
          <w:trHeight w:val="310"/>
        </w:trPr>
        <w:tc>
          <w:tcPr>
            <w:tcW w:w="13978" w:type="dxa"/>
            <w:gridSpan w:val="13"/>
            <w:tcBorders>
              <w:bottom w:val="single" w:sz="4" w:space="0" w:color="auto"/>
            </w:tcBorders>
            <w:vAlign w:val="center"/>
          </w:tcPr>
          <w:p w14:paraId="0F8AD23C" w14:textId="7258A41F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br w:type="page"/>
              <w:t>Supplementary Table 1</w:t>
            </w:r>
            <w:r w:rsidRPr="00DE597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Effect of sex (</w:t>
            </w:r>
            <w:r w:rsidR="00D37EE3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nventionally-raised market barrow</w:t>
            </w:r>
            <w:r w:rsidR="005270BC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="00D37EE3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versus conventionally-raised market gilt</w:t>
            </w:r>
            <w:r w:rsidR="005270BC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) and </w:t>
            </w:r>
            <w:r w:rsidR="00304819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ot 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rcass weight</w:t>
            </w:r>
            <w:r w:rsidR="00304819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HCW)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n carcass characteristics.</w:t>
            </w:r>
          </w:p>
        </w:tc>
      </w:tr>
      <w:tr w:rsidR="00792BF4" w:rsidRPr="00703C28" w14:paraId="71A46303" w14:textId="77777777" w:rsidTr="00DE597B">
        <w:trPr>
          <w:trHeight w:val="433"/>
        </w:trPr>
        <w:tc>
          <w:tcPr>
            <w:tcW w:w="3690" w:type="dxa"/>
          </w:tcPr>
          <w:p w14:paraId="0B86643D" w14:textId="77777777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03EF8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rrows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C7C86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lts</w:t>
            </w:r>
          </w:p>
        </w:tc>
        <w:tc>
          <w:tcPr>
            <w:tcW w:w="270" w:type="dxa"/>
            <w:vAlign w:val="center"/>
          </w:tcPr>
          <w:p w14:paraId="1281DEA6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1B47421A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  <w:vAlign w:val="center"/>
          </w:tcPr>
          <w:p w14:paraId="17BF90FA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8" w:type="dxa"/>
            <w:gridSpan w:val="3"/>
            <w:tcBorders>
              <w:bottom w:val="single" w:sz="4" w:space="0" w:color="auto"/>
            </w:tcBorders>
            <w:vAlign w:val="center"/>
          </w:tcPr>
          <w:p w14:paraId="2B297CC5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values</w:t>
            </w:r>
          </w:p>
        </w:tc>
      </w:tr>
      <w:tr w:rsidR="0061662D" w:rsidRPr="00703C28" w14:paraId="1B7EB1B2" w14:textId="77777777" w:rsidTr="00DE597B">
        <w:trPr>
          <w:trHeight w:val="422"/>
        </w:trPr>
        <w:tc>
          <w:tcPr>
            <w:tcW w:w="3690" w:type="dxa"/>
          </w:tcPr>
          <w:p w14:paraId="4A7754F0" w14:textId="77777777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20070" w14:textId="77777777" w:rsidR="0061662D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ight </w:t>
            </w:r>
          </w:p>
          <w:p w14:paraId="5F0255ED" w14:textId="2D62505E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&lt; 104 kg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40784" w14:textId="77777777" w:rsidR="0061662D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verage </w:t>
            </w:r>
          </w:p>
          <w:p w14:paraId="77A73DA9" w14:textId="074EEE2E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104 – 110 kg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39002" w14:textId="77777777" w:rsidR="0061662D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Heavy </w:t>
            </w:r>
          </w:p>
          <w:p w14:paraId="65F5710E" w14:textId="52572858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&gt; 110 kg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F7F39" w14:textId="77777777" w:rsidR="0061662D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ight </w:t>
            </w:r>
          </w:p>
          <w:p w14:paraId="13FF1F3F" w14:textId="74752C40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&lt; 104 kg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A34BC" w14:textId="77777777" w:rsidR="0061662D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verage </w:t>
            </w:r>
          </w:p>
          <w:p w14:paraId="3D5E82B6" w14:textId="1BFC093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104 – 110 kg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9FD9E" w14:textId="77777777" w:rsidR="0061662D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Heavy </w:t>
            </w:r>
          </w:p>
          <w:p w14:paraId="6DC95D40" w14:textId="2B1D47D8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&gt; 110 kg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10B57FC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B3B4294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M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B75EE0C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A2ABB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64930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CW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276A7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 × HCW</w:t>
            </w:r>
          </w:p>
        </w:tc>
      </w:tr>
      <w:tr w:rsidR="0061662D" w:rsidRPr="00703C28" w14:paraId="14D0FC36" w14:textId="77777777" w:rsidTr="00DE597B">
        <w:trPr>
          <w:trHeight w:val="193"/>
        </w:trPr>
        <w:tc>
          <w:tcPr>
            <w:tcW w:w="3690" w:type="dxa"/>
            <w:vAlign w:val="center"/>
          </w:tcPr>
          <w:p w14:paraId="6673C903" w14:textId="77777777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. of observation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2F35FA5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DA8F177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54448BC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7A7315D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41D60D4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61866A7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5126F301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E453B23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0FA9C63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94E404E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A05CEF8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14:paraId="2BE1E9BF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662D" w:rsidRPr="00703C28" w14:paraId="06BB0600" w14:textId="77777777" w:rsidTr="00DE597B">
        <w:trPr>
          <w:trHeight w:val="310"/>
        </w:trPr>
        <w:tc>
          <w:tcPr>
            <w:tcW w:w="3690" w:type="dxa"/>
            <w:vAlign w:val="center"/>
          </w:tcPr>
          <w:p w14:paraId="30686375" w14:textId="77777777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ot carcass weight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kg</w:t>
            </w:r>
          </w:p>
        </w:tc>
        <w:tc>
          <w:tcPr>
            <w:tcW w:w="990" w:type="dxa"/>
            <w:vAlign w:val="center"/>
          </w:tcPr>
          <w:p w14:paraId="2FBC500E" w14:textId="370E099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.08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350" w:type="dxa"/>
            <w:vAlign w:val="center"/>
          </w:tcPr>
          <w:p w14:paraId="6657E6AD" w14:textId="6455A584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7.4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0" w:type="dxa"/>
            <w:vAlign w:val="center"/>
          </w:tcPr>
          <w:p w14:paraId="55396086" w14:textId="20714FB9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4.99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0" w:type="dxa"/>
            <w:vAlign w:val="center"/>
          </w:tcPr>
          <w:p w14:paraId="1538E12E" w14:textId="321AE492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9.69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350" w:type="dxa"/>
            <w:vAlign w:val="center"/>
          </w:tcPr>
          <w:p w14:paraId="422355C9" w14:textId="717078E3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7.2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0" w:type="dxa"/>
            <w:vAlign w:val="center"/>
          </w:tcPr>
          <w:p w14:paraId="609EE313" w14:textId="1409CEF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4.3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0" w:type="dxa"/>
            <w:vAlign w:val="center"/>
          </w:tcPr>
          <w:p w14:paraId="4A7A2EB0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4C5DE729" w14:textId="64C8821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270" w:type="dxa"/>
            <w:vAlign w:val="center"/>
          </w:tcPr>
          <w:p w14:paraId="4979E5D6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647329B1" w14:textId="31B4118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24</w:t>
            </w:r>
          </w:p>
        </w:tc>
        <w:tc>
          <w:tcPr>
            <w:tcW w:w="810" w:type="dxa"/>
            <w:vAlign w:val="center"/>
          </w:tcPr>
          <w:p w14:paraId="31135B2C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838" w:type="dxa"/>
            <w:vAlign w:val="center"/>
          </w:tcPr>
          <w:p w14:paraId="4E9D61BA" w14:textId="31609D6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6</w:t>
            </w:r>
          </w:p>
        </w:tc>
      </w:tr>
      <w:tr w:rsidR="0061662D" w:rsidRPr="00703C28" w14:paraId="5ECEDE1D" w14:textId="77777777" w:rsidTr="00DE597B">
        <w:trPr>
          <w:trHeight w:val="77"/>
        </w:trPr>
        <w:tc>
          <w:tcPr>
            <w:tcW w:w="3690" w:type="dxa"/>
            <w:vAlign w:val="center"/>
          </w:tcPr>
          <w:p w14:paraId="50929E37" w14:textId="47B18E09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illed side weight, kg</w:t>
            </w:r>
          </w:p>
        </w:tc>
        <w:tc>
          <w:tcPr>
            <w:tcW w:w="990" w:type="dxa"/>
            <w:vAlign w:val="center"/>
          </w:tcPr>
          <w:p w14:paraId="23CC78A7" w14:textId="7939CD7D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.86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350" w:type="dxa"/>
            <w:vAlign w:val="center"/>
          </w:tcPr>
          <w:p w14:paraId="763D5BE2" w14:textId="0AA3823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.29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0" w:type="dxa"/>
            <w:vAlign w:val="center"/>
          </w:tcPr>
          <w:p w14:paraId="2AFAD64D" w14:textId="0B4B08F6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.89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0" w:type="dxa"/>
            <w:vAlign w:val="center"/>
          </w:tcPr>
          <w:p w14:paraId="73FC22B5" w14:textId="10EE1759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.0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350" w:type="dxa"/>
            <w:vAlign w:val="center"/>
          </w:tcPr>
          <w:p w14:paraId="2ACC78AF" w14:textId="7396447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.2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0" w:type="dxa"/>
            <w:vAlign w:val="center"/>
          </w:tcPr>
          <w:p w14:paraId="013EA007" w14:textId="4578E28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.7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0" w:type="dxa"/>
            <w:vAlign w:val="center"/>
          </w:tcPr>
          <w:p w14:paraId="5A8DE6D6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10DD85B9" w14:textId="7107828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270" w:type="dxa"/>
            <w:vAlign w:val="center"/>
          </w:tcPr>
          <w:p w14:paraId="1D5FD151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7FEDD25C" w14:textId="1330CA79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84</w:t>
            </w:r>
          </w:p>
        </w:tc>
        <w:tc>
          <w:tcPr>
            <w:tcW w:w="810" w:type="dxa"/>
            <w:vAlign w:val="center"/>
          </w:tcPr>
          <w:p w14:paraId="61AC0DA1" w14:textId="3FDAA80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838" w:type="dxa"/>
            <w:vAlign w:val="center"/>
          </w:tcPr>
          <w:p w14:paraId="2093BD38" w14:textId="426D588E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0</w:t>
            </w:r>
          </w:p>
        </w:tc>
      </w:tr>
      <w:tr w:rsidR="0061662D" w:rsidRPr="00703C28" w14:paraId="2BD61736" w14:textId="77777777" w:rsidTr="00DE597B">
        <w:trPr>
          <w:trHeight w:val="288"/>
        </w:trPr>
        <w:tc>
          <w:tcPr>
            <w:tcW w:w="3690" w:type="dxa"/>
            <w:vAlign w:val="center"/>
          </w:tcPr>
          <w:p w14:paraId="4FE1D0EA" w14:textId="14B54F65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ckfat thickness (</w:t>
            </w:r>
            <w:r w:rsidR="009A1DCE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estron 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be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, mm</w:t>
            </w:r>
          </w:p>
        </w:tc>
        <w:tc>
          <w:tcPr>
            <w:tcW w:w="990" w:type="dxa"/>
            <w:vAlign w:val="center"/>
          </w:tcPr>
          <w:p w14:paraId="25189393" w14:textId="76DB26A8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6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c</w:t>
            </w:r>
          </w:p>
        </w:tc>
        <w:tc>
          <w:tcPr>
            <w:tcW w:w="1350" w:type="dxa"/>
            <w:vAlign w:val="center"/>
          </w:tcPr>
          <w:p w14:paraId="3AE23DD4" w14:textId="5E261AB3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63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990" w:type="dxa"/>
            <w:vAlign w:val="center"/>
          </w:tcPr>
          <w:p w14:paraId="146AB62D" w14:textId="6CA69BF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3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0" w:type="dxa"/>
            <w:vAlign w:val="center"/>
          </w:tcPr>
          <w:p w14:paraId="5CDB8CC0" w14:textId="60E4A25D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66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350" w:type="dxa"/>
            <w:vAlign w:val="center"/>
          </w:tcPr>
          <w:p w14:paraId="6DB388A0" w14:textId="3E35A220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83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990" w:type="dxa"/>
            <w:vAlign w:val="center"/>
          </w:tcPr>
          <w:p w14:paraId="1B8D4B07" w14:textId="2A998563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5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cd</w:t>
            </w:r>
          </w:p>
        </w:tc>
        <w:tc>
          <w:tcPr>
            <w:tcW w:w="270" w:type="dxa"/>
            <w:vAlign w:val="center"/>
          </w:tcPr>
          <w:p w14:paraId="16840A69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629020D4" w14:textId="435CD943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270" w:type="dxa"/>
            <w:vAlign w:val="center"/>
          </w:tcPr>
          <w:p w14:paraId="4E48582E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486BBD85" w14:textId="565F437C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&lt; 0.01</w:t>
            </w:r>
          </w:p>
        </w:tc>
        <w:tc>
          <w:tcPr>
            <w:tcW w:w="810" w:type="dxa"/>
            <w:vAlign w:val="center"/>
          </w:tcPr>
          <w:p w14:paraId="685264DD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38" w:type="dxa"/>
            <w:vAlign w:val="center"/>
          </w:tcPr>
          <w:p w14:paraId="3BF4726A" w14:textId="26308A66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8</w:t>
            </w:r>
          </w:p>
        </w:tc>
      </w:tr>
      <w:tr w:rsidR="0061662D" w:rsidRPr="00703C28" w14:paraId="02779699" w14:textId="77777777" w:rsidTr="00DE597B">
        <w:trPr>
          <w:trHeight w:val="422"/>
        </w:trPr>
        <w:tc>
          <w:tcPr>
            <w:tcW w:w="3690" w:type="dxa"/>
            <w:vAlign w:val="center"/>
          </w:tcPr>
          <w:p w14:paraId="4F455021" w14:textId="021C9056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scle depth (</w:t>
            </w:r>
            <w:r w:rsidR="009A1DCE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estron 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be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, mm</w:t>
            </w:r>
          </w:p>
        </w:tc>
        <w:tc>
          <w:tcPr>
            <w:tcW w:w="990" w:type="dxa"/>
            <w:vAlign w:val="center"/>
          </w:tcPr>
          <w:p w14:paraId="311FCFD7" w14:textId="1565D3F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.79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50" w:type="dxa"/>
            <w:vAlign w:val="center"/>
          </w:tcPr>
          <w:p w14:paraId="2C753A62" w14:textId="2B1FA4BF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8.6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990" w:type="dxa"/>
            <w:vAlign w:val="center"/>
          </w:tcPr>
          <w:p w14:paraId="284D7BD3" w14:textId="043D654E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.4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0" w:type="dxa"/>
            <w:vAlign w:val="center"/>
          </w:tcPr>
          <w:p w14:paraId="3F94064C" w14:textId="5072B89F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.7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350" w:type="dxa"/>
            <w:vAlign w:val="center"/>
          </w:tcPr>
          <w:p w14:paraId="2CC277BD" w14:textId="0104035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.96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0" w:type="dxa"/>
            <w:vAlign w:val="center"/>
          </w:tcPr>
          <w:p w14:paraId="3B78573E" w14:textId="1A6C2700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.1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0" w:type="dxa"/>
            <w:vAlign w:val="center"/>
          </w:tcPr>
          <w:p w14:paraId="12B7A73D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2A978E1A" w14:textId="42DA7855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270" w:type="dxa"/>
            <w:vAlign w:val="center"/>
          </w:tcPr>
          <w:p w14:paraId="1333451A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30EEBF21" w14:textId="44A5EAD0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02</w:t>
            </w:r>
          </w:p>
        </w:tc>
        <w:tc>
          <w:tcPr>
            <w:tcW w:w="810" w:type="dxa"/>
            <w:vAlign w:val="center"/>
          </w:tcPr>
          <w:p w14:paraId="52270FCE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838" w:type="dxa"/>
            <w:vAlign w:val="center"/>
          </w:tcPr>
          <w:p w14:paraId="3F96423B" w14:textId="4F59826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61662D" w:rsidRPr="00703C28" w14:paraId="70A2565B" w14:textId="77777777" w:rsidTr="00DE597B">
        <w:trPr>
          <w:trHeight w:val="453"/>
        </w:trPr>
        <w:tc>
          <w:tcPr>
            <w:tcW w:w="3690" w:type="dxa"/>
            <w:vAlign w:val="center"/>
          </w:tcPr>
          <w:p w14:paraId="40D911CC" w14:textId="08A7A81B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edicted lean yield (Destron 1994 equation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, %</w:t>
            </w:r>
          </w:p>
        </w:tc>
        <w:tc>
          <w:tcPr>
            <w:tcW w:w="990" w:type="dxa"/>
            <w:vAlign w:val="center"/>
          </w:tcPr>
          <w:p w14:paraId="628C8B03" w14:textId="350C80B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1.4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350" w:type="dxa"/>
            <w:vAlign w:val="center"/>
          </w:tcPr>
          <w:p w14:paraId="44BDE302" w14:textId="3D3AC1F6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7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vAlign w:val="center"/>
          </w:tcPr>
          <w:p w14:paraId="43BA934D" w14:textId="12274DC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.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9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vAlign w:val="center"/>
          </w:tcPr>
          <w:p w14:paraId="67B1C710" w14:textId="59D91F75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.8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50" w:type="dxa"/>
            <w:vAlign w:val="center"/>
          </w:tcPr>
          <w:p w14:paraId="2A2EA5B4" w14:textId="21DB50E0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.4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990" w:type="dxa"/>
            <w:vAlign w:val="center"/>
          </w:tcPr>
          <w:p w14:paraId="5A97ABA7" w14:textId="13B75439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.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6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70" w:type="dxa"/>
            <w:vAlign w:val="center"/>
          </w:tcPr>
          <w:p w14:paraId="07A10787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47AA820F" w14:textId="2B666ED9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70" w:type="dxa"/>
            <w:vAlign w:val="center"/>
          </w:tcPr>
          <w:p w14:paraId="734C663E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54FB4ED6" w14:textId="7F880D70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&lt; 0.01</w:t>
            </w:r>
          </w:p>
        </w:tc>
        <w:tc>
          <w:tcPr>
            <w:tcW w:w="810" w:type="dxa"/>
            <w:vAlign w:val="center"/>
          </w:tcPr>
          <w:p w14:paraId="480C3A63" w14:textId="3121073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38" w:type="dxa"/>
            <w:vAlign w:val="center"/>
          </w:tcPr>
          <w:p w14:paraId="1828CF38" w14:textId="51EBE513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61662D" w:rsidRPr="00792BF4" w14:paraId="5BE03CE3" w14:textId="77777777" w:rsidTr="00DE597B">
        <w:trPr>
          <w:trHeight w:val="453"/>
        </w:trPr>
        <w:tc>
          <w:tcPr>
            <w:tcW w:w="3690" w:type="dxa"/>
            <w:vAlign w:val="center"/>
          </w:tcPr>
          <w:p w14:paraId="61A33D52" w14:textId="22E8BA06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edicted lean yield (Destron 2023 equation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, %</w:t>
            </w:r>
          </w:p>
        </w:tc>
        <w:tc>
          <w:tcPr>
            <w:tcW w:w="990" w:type="dxa"/>
            <w:vAlign w:val="center"/>
          </w:tcPr>
          <w:p w14:paraId="4E746461" w14:textId="06CAF3AA" w:rsidR="00D147E2" w:rsidRPr="00DE597B" w:rsidRDefault="00792BF4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.87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350" w:type="dxa"/>
            <w:vAlign w:val="center"/>
          </w:tcPr>
          <w:p w14:paraId="623BC529" w14:textId="5E0A9C8A" w:rsidR="00D147E2" w:rsidRPr="00DE597B" w:rsidRDefault="00792BF4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.26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0" w:type="dxa"/>
            <w:vAlign w:val="center"/>
          </w:tcPr>
          <w:p w14:paraId="2A07B3A0" w14:textId="0389AF63" w:rsidR="00D147E2" w:rsidRPr="00DE597B" w:rsidRDefault="00792BF4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.88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0" w:type="dxa"/>
            <w:vAlign w:val="center"/>
          </w:tcPr>
          <w:p w14:paraId="0482D307" w14:textId="5263653F" w:rsidR="00D147E2" w:rsidRPr="00DE597B" w:rsidRDefault="00792BF4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.0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50" w:type="dxa"/>
            <w:vAlign w:val="center"/>
          </w:tcPr>
          <w:p w14:paraId="29E6551D" w14:textId="22DCEB69" w:rsidR="00D147E2" w:rsidRPr="00DE597B" w:rsidRDefault="00792BF4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.2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990" w:type="dxa"/>
            <w:vAlign w:val="center"/>
          </w:tcPr>
          <w:p w14:paraId="045BFB67" w14:textId="0A492895" w:rsidR="00D147E2" w:rsidRPr="00DE597B" w:rsidRDefault="00792BF4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7.8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270" w:type="dxa"/>
            <w:vAlign w:val="center"/>
          </w:tcPr>
          <w:p w14:paraId="57C844EE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3909463D" w14:textId="36255CBC" w:rsidR="00D147E2" w:rsidRPr="00DE597B" w:rsidRDefault="00792BF4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270" w:type="dxa"/>
            <w:vAlign w:val="center"/>
          </w:tcPr>
          <w:p w14:paraId="33D85B97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0E3E89FF" w14:textId="21786FD6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&lt; 0.01</w:t>
            </w:r>
          </w:p>
        </w:tc>
        <w:tc>
          <w:tcPr>
            <w:tcW w:w="810" w:type="dxa"/>
            <w:vAlign w:val="center"/>
          </w:tcPr>
          <w:p w14:paraId="1040C2D2" w14:textId="5E2A24D1" w:rsidR="00D147E2" w:rsidRPr="00DE597B" w:rsidRDefault="00792BF4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38" w:type="dxa"/>
            <w:vAlign w:val="center"/>
          </w:tcPr>
          <w:p w14:paraId="1F7EBB32" w14:textId="7367A110" w:rsidR="00D147E2" w:rsidRPr="00DE597B" w:rsidRDefault="00792BF4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4</w:t>
            </w:r>
          </w:p>
        </w:tc>
      </w:tr>
      <w:tr w:rsidR="0061662D" w:rsidRPr="00703C28" w14:paraId="006DF1D7" w14:textId="77777777" w:rsidTr="00DE597B">
        <w:trPr>
          <w:trHeight w:val="453"/>
        </w:trPr>
        <w:tc>
          <w:tcPr>
            <w:tcW w:w="3690" w:type="dxa"/>
            <w:vAlign w:val="center"/>
          </w:tcPr>
          <w:p w14:paraId="1ED7D80C" w14:textId="3934495A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ckfat thickness (ultrasound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, mm</w:t>
            </w:r>
          </w:p>
        </w:tc>
        <w:tc>
          <w:tcPr>
            <w:tcW w:w="990" w:type="dxa"/>
            <w:vAlign w:val="center"/>
          </w:tcPr>
          <w:p w14:paraId="598808EB" w14:textId="1FAF658C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350" w:type="dxa"/>
            <w:vAlign w:val="center"/>
          </w:tcPr>
          <w:p w14:paraId="52CB00ED" w14:textId="21F20E10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99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0" w:type="dxa"/>
            <w:vAlign w:val="center"/>
          </w:tcPr>
          <w:p w14:paraId="50EF70F8" w14:textId="7D08A065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6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0" w:type="dxa"/>
            <w:vAlign w:val="center"/>
          </w:tcPr>
          <w:p w14:paraId="0CCDB104" w14:textId="0811C2B4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5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350" w:type="dxa"/>
            <w:vAlign w:val="center"/>
          </w:tcPr>
          <w:p w14:paraId="4A0C8E8A" w14:textId="0F6160C2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2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0" w:type="dxa"/>
            <w:vAlign w:val="center"/>
          </w:tcPr>
          <w:p w14:paraId="5EC524CA" w14:textId="4823D7CD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270" w:type="dxa"/>
            <w:vAlign w:val="center"/>
          </w:tcPr>
          <w:p w14:paraId="4C213F5C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32888E6E" w14:textId="723BA178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70" w:type="dxa"/>
            <w:vAlign w:val="center"/>
          </w:tcPr>
          <w:p w14:paraId="3BCCDBEA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3D1D8490" w14:textId="222FECFC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&lt; 0.01</w:t>
            </w:r>
          </w:p>
        </w:tc>
        <w:tc>
          <w:tcPr>
            <w:tcW w:w="810" w:type="dxa"/>
            <w:vAlign w:val="center"/>
          </w:tcPr>
          <w:p w14:paraId="30735903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38" w:type="dxa"/>
            <w:vAlign w:val="center"/>
          </w:tcPr>
          <w:p w14:paraId="542A939E" w14:textId="337DFAAD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61662D" w:rsidRPr="00703C28" w14:paraId="6A4EB10B" w14:textId="77777777" w:rsidTr="00DE597B">
        <w:trPr>
          <w:trHeight w:val="453"/>
        </w:trPr>
        <w:tc>
          <w:tcPr>
            <w:tcW w:w="3690" w:type="dxa"/>
            <w:vAlign w:val="center"/>
          </w:tcPr>
          <w:p w14:paraId="14E365A1" w14:textId="77777777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scle depth (ultrasound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, mm</w:t>
            </w:r>
          </w:p>
        </w:tc>
        <w:tc>
          <w:tcPr>
            <w:tcW w:w="990" w:type="dxa"/>
            <w:vAlign w:val="center"/>
          </w:tcPr>
          <w:p w14:paraId="72BE7E85" w14:textId="7792183E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.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350" w:type="dxa"/>
            <w:vAlign w:val="center"/>
          </w:tcPr>
          <w:p w14:paraId="1108A007" w14:textId="738FFBD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.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8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0" w:type="dxa"/>
            <w:vAlign w:val="center"/>
          </w:tcPr>
          <w:p w14:paraId="12EFF766" w14:textId="01BE1870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.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990" w:type="dxa"/>
            <w:vAlign w:val="center"/>
          </w:tcPr>
          <w:p w14:paraId="1AF2C924" w14:textId="3FBF772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8.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c</w:t>
            </w:r>
          </w:p>
        </w:tc>
        <w:tc>
          <w:tcPr>
            <w:tcW w:w="1350" w:type="dxa"/>
            <w:vAlign w:val="center"/>
          </w:tcPr>
          <w:p w14:paraId="6F1B2FAF" w14:textId="6BC4E654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.9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990" w:type="dxa"/>
            <w:vAlign w:val="center"/>
          </w:tcPr>
          <w:p w14:paraId="010142F7" w14:textId="30F0DCB5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.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0" w:type="dxa"/>
            <w:vAlign w:val="center"/>
          </w:tcPr>
          <w:p w14:paraId="2872B0E9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52F99072" w14:textId="4795B304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0" w:type="dxa"/>
            <w:vAlign w:val="center"/>
          </w:tcPr>
          <w:p w14:paraId="4B27346D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3A131503" w14:textId="47A6F65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&lt; 0.01</w:t>
            </w:r>
          </w:p>
        </w:tc>
        <w:tc>
          <w:tcPr>
            <w:tcW w:w="810" w:type="dxa"/>
            <w:vAlign w:val="center"/>
          </w:tcPr>
          <w:p w14:paraId="0919DEA6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38" w:type="dxa"/>
            <w:vAlign w:val="center"/>
          </w:tcPr>
          <w:p w14:paraId="407F2F84" w14:textId="6A911209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7</w:t>
            </w:r>
          </w:p>
        </w:tc>
      </w:tr>
      <w:tr w:rsidR="0061662D" w:rsidRPr="00703C28" w14:paraId="04501B42" w14:textId="77777777" w:rsidTr="00DE597B">
        <w:trPr>
          <w:trHeight w:val="453"/>
        </w:trPr>
        <w:tc>
          <w:tcPr>
            <w:tcW w:w="3690" w:type="dxa"/>
            <w:vAlign w:val="center"/>
          </w:tcPr>
          <w:p w14:paraId="67EAE7E2" w14:textId="09456A63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ckfat thickness (ruler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, mm</w:t>
            </w:r>
          </w:p>
        </w:tc>
        <w:tc>
          <w:tcPr>
            <w:tcW w:w="990" w:type="dxa"/>
            <w:vAlign w:val="center"/>
          </w:tcPr>
          <w:p w14:paraId="39CEB0BA" w14:textId="273A1A9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350" w:type="dxa"/>
            <w:vAlign w:val="center"/>
          </w:tcPr>
          <w:p w14:paraId="495EB16D" w14:textId="1E58630C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7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0" w:type="dxa"/>
            <w:vAlign w:val="center"/>
          </w:tcPr>
          <w:p w14:paraId="50C984FA" w14:textId="7ECDA8B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0" w:type="dxa"/>
            <w:vAlign w:val="center"/>
          </w:tcPr>
          <w:p w14:paraId="5DFF579D" w14:textId="44C13E25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5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350" w:type="dxa"/>
            <w:vAlign w:val="center"/>
          </w:tcPr>
          <w:p w14:paraId="27D11859" w14:textId="3C036436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990" w:type="dxa"/>
            <w:vAlign w:val="center"/>
          </w:tcPr>
          <w:p w14:paraId="1B9FE0E8" w14:textId="11E7AF7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270" w:type="dxa"/>
            <w:vAlign w:val="center"/>
          </w:tcPr>
          <w:p w14:paraId="5F83DE33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60F03406" w14:textId="497199C8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270" w:type="dxa"/>
            <w:vAlign w:val="center"/>
          </w:tcPr>
          <w:p w14:paraId="7A08C0CA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3CD8F3D4" w14:textId="37D8981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&lt; 0.01</w:t>
            </w:r>
          </w:p>
        </w:tc>
        <w:tc>
          <w:tcPr>
            <w:tcW w:w="810" w:type="dxa"/>
            <w:vAlign w:val="center"/>
          </w:tcPr>
          <w:p w14:paraId="6A0EDBF6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38" w:type="dxa"/>
            <w:vAlign w:val="center"/>
          </w:tcPr>
          <w:p w14:paraId="5719654D" w14:textId="71380679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0</w:t>
            </w:r>
          </w:p>
        </w:tc>
      </w:tr>
      <w:tr w:rsidR="0061662D" w:rsidRPr="00703C28" w14:paraId="4E031571" w14:textId="77777777" w:rsidTr="00DE597B">
        <w:trPr>
          <w:trHeight w:val="453"/>
        </w:trPr>
        <w:tc>
          <w:tcPr>
            <w:tcW w:w="3690" w:type="dxa"/>
            <w:vAlign w:val="center"/>
          </w:tcPr>
          <w:p w14:paraId="1032761E" w14:textId="77777777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scle depth (ruler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, mm</w:t>
            </w:r>
          </w:p>
        </w:tc>
        <w:tc>
          <w:tcPr>
            <w:tcW w:w="990" w:type="dxa"/>
            <w:vAlign w:val="center"/>
          </w:tcPr>
          <w:p w14:paraId="7AEA06C8" w14:textId="6EA08FB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.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350" w:type="dxa"/>
            <w:vAlign w:val="center"/>
          </w:tcPr>
          <w:p w14:paraId="7F131519" w14:textId="2B4F11F2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.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990" w:type="dxa"/>
            <w:vAlign w:val="center"/>
          </w:tcPr>
          <w:p w14:paraId="1A1D5665" w14:textId="541F0BBD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.3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990" w:type="dxa"/>
            <w:vAlign w:val="center"/>
          </w:tcPr>
          <w:p w14:paraId="72883356" w14:textId="42FEB4F5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.4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350" w:type="dxa"/>
            <w:vAlign w:val="center"/>
          </w:tcPr>
          <w:p w14:paraId="6E26517E" w14:textId="4590D51E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.7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0" w:type="dxa"/>
            <w:vAlign w:val="center"/>
          </w:tcPr>
          <w:p w14:paraId="4F11344D" w14:textId="7CAEE01C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3.6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0" w:type="dxa"/>
            <w:vAlign w:val="center"/>
          </w:tcPr>
          <w:p w14:paraId="62104C9B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2657BFF6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270" w:type="dxa"/>
            <w:vAlign w:val="center"/>
          </w:tcPr>
          <w:p w14:paraId="0F6BF831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3C1D2FA4" w14:textId="1361992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&lt; 0.01</w:t>
            </w:r>
          </w:p>
        </w:tc>
        <w:tc>
          <w:tcPr>
            <w:tcW w:w="810" w:type="dxa"/>
            <w:vAlign w:val="center"/>
          </w:tcPr>
          <w:p w14:paraId="46B97720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838" w:type="dxa"/>
            <w:vAlign w:val="center"/>
          </w:tcPr>
          <w:p w14:paraId="541BEA94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61662D" w:rsidRPr="00703C28" w14:paraId="40598036" w14:textId="77777777" w:rsidTr="00DE597B">
        <w:trPr>
          <w:trHeight w:val="453"/>
        </w:trPr>
        <w:tc>
          <w:tcPr>
            <w:tcW w:w="3690" w:type="dxa"/>
            <w:vAlign w:val="center"/>
          </w:tcPr>
          <w:p w14:paraId="044A1115" w14:textId="35B58FF1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in eye area (tracing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, cm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0" w:type="dxa"/>
            <w:vAlign w:val="center"/>
          </w:tcPr>
          <w:p w14:paraId="287E0535" w14:textId="17D2E6D0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.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350" w:type="dxa"/>
            <w:vAlign w:val="center"/>
          </w:tcPr>
          <w:p w14:paraId="059A8D09" w14:textId="2F4F334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.4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990" w:type="dxa"/>
            <w:vAlign w:val="center"/>
          </w:tcPr>
          <w:p w14:paraId="15215063" w14:textId="7194A816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7.5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990" w:type="dxa"/>
            <w:vAlign w:val="center"/>
          </w:tcPr>
          <w:p w14:paraId="3A15AFB2" w14:textId="496C1F0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.3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350" w:type="dxa"/>
            <w:vAlign w:val="center"/>
          </w:tcPr>
          <w:p w14:paraId="6D020F4F" w14:textId="2FB0A1D0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.3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990" w:type="dxa"/>
            <w:vAlign w:val="center"/>
          </w:tcPr>
          <w:p w14:paraId="03124D21" w14:textId="4B479A6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.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0" w:type="dxa"/>
            <w:vAlign w:val="center"/>
          </w:tcPr>
          <w:p w14:paraId="70258F2D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6BF2A749" w14:textId="1EEA2B4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270" w:type="dxa"/>
            <w:vAlign w:val="center"/>
          </w:tcPr>
          <w:p w14:paraId="570888B0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7D70BACD" w14:textId="7CB56C3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&lt; 0.01</w:t>
            </w:r>
          </w:p>
        </w:tc>
        <w:tc>
          <w:tcPr>
            <w:tcW w:w="810" w:type="dxa"/>
            <w:vAlign w:val="center"/>
          </w:tcPr>
          <w:p w14:paraId="68BB35C5" w14:textId="48D65F99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838" w:type="dxa"/>
            <w:vAlign w:val="center"/>
          </w:tcPr>
          <w:p w14:paraId="710AA499" w14:textId="6DFC1FE0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356087" w:rsidRPr="00703C28" w14:paraId="2D35509D" w14:textId="77777777" w:rsidTr="00DE597B">
        <w:trPr>
          <w:trHeight w:val="255"/>
        </w:trPr>
        <w:tc>
          <w:tcPr>
            <w:tcW w:w="13978" w:type="dxa"/>
            <w:gridSpan w:val="13"/>
            <w:tcBorders>
              <w:top w:val="single" w:sz="4" w:space="0" w:color="auto"/>
            </w:tcBorders>
            <w:vAlign w:val="center"/>
          </w:tcPr>
          <w:p w14:paraId="2BB3D669" w14:textId="77777777" w:rsidR="00356087" w:rsidRPr="00DE597B" w:rsidRDefault="00356087" w:rsidP="00356087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ot carcass weight was measured as a head-on weight.</w:t>
            </w:r>
          </w:p>
        </w:tc>
      </w:tr>
      <w:tr w:rsidR="009A1DCE" w:rsidRPr="00703C28" w14:paraId="6657ECA7" w14:textId="77777777" w:rsidTr="00DE597B">
        <w:trPr>
          <w:trHeight w:val="162"/>
        </w:trPr>
        <w:tc>
          <w:tcPr>
            <w:tcW w:w="13978" w:type="dxa"/>
            <w:gridSpan w:val="13"/>
            <w:vAlign w:val="center"/>
          </w:tcPr>
          <w:p w14:paraId="71626209" w14:textId="73D9F6E6" w:rsidR="009A1DCE" w:rsidRPr="00DE597B" w:rsidRDefault="009A1DCE" w:rsidP="009A1DCE">
            <w:pPr>
              <w:widowControl w:val="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 xml:space="preserve">2 </w:t>
            </w: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The optical probe used in this study was the Destron PG-100 (International Destron Technologies); predicted lean yield equations were based on the following references (CPC, 1994; Bohrer et al., 2023).</w:t>
            </w:r>
          </w:p>
        </w:tc>
      </w:tr>
      <w:tr w:rsidR="009A1DCE" w:rsidRPr="00703C28" w14:paraId="70E267D3" w14:textId="77777777" w:rsidTr="00DE597B">
        <w:trPr>
          <w:trHeight w:val="263"/>
        </w:trPr>
        <w:tc>
          <w:tcPr>
            <w:tcW w:w="13978" w:type="dxa"/>
            <w:gridSpan w:val="13"/>
            <w:vAlign w:val="center"/>
          </w:tcPr>
          <w:p w14:paraId="561EA666" w14:textId="77777777" w:rsidR="009A1DCE" w:rsidRPr="00DE597B" w:rsidRDefault="009A1DCE" w:rsidP="009A1DCE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3 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e ultrasound technology used in this study was the AutoFom III (Frontmatec A/S).</w:t>
            </w:r>
          </w:p>
        </w:tc>
      </w:tr>
      <w:tr w:rsidR="009A1DCE" w:rsidRPr="00703C28" w14:paraId="398B34FB" w14:textId="77777777" w:rsidTr="00DE597B">
        <w:trPr>
          <w:trHeight w:val="91"/>
        </w:trPr>
        <w:tc>
          <w:tcPr>
            <w:tcW w:w="13978" w:type="dxa"/>
            <w:gridSpan w:val="13"/>
            <w:vAlign w:val="center"/>
          </w:tcPr>
          <w:p w14:paraId="38B60283" w14:textId="6C6C59AC" w:rsidR="009A1DCE" w:rsidRPr="00DE597B" w:rsidRDefault="009A1DCE" w:rsidP="009A1DCE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4 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ler and tracing measurements were collected on chilled carcasses during fabrication.</w:t>
            </w:r>
          </w:p>
        </w:tc>
      </w:tr>
    </w:tbl>
    <w:p w14:paraId="2EF97DF8" w14:textId="77777777" w:rsidR="003D29CB" w:rsidRDefault="003D29CB">
      <w:pPr>
        <w:rPr>
          <w:rFonts w:ascii="Times New Roman" w:eastAsia="Calibri" w:hAnsi="Times New Roman" w:cs="Times New Roman"/>
          <w:b/>
          <w:color w:val="000000" w:themeColor="text1"/>
          <w:sz w:val="24"/>
          <w:lang w:val="en-US"/>
        </w:rPr>
      </w:pPr>
      <w:r>
        <w:rPr>
          <w:rFonts w:ascii="Times New Roman" w:eastAsia="Calibri" w:hAnsi="Times New Roman" w:cs="Times New Roman"/>
          <w:b/>
          <w:color w:val="000000" w:themeColor="text1"/>
          <w:sz w:val="24"/>
          <w:lang w:val="en-US"/>
        </w:rPr>
        <w:br w:type="page"/>
      </w:r>
    </w:p>
    <w:tbl>
      <w:tblPr>
        <w:tblStyle w:val="TableGrid"/>
        <w:tblW w:w="13708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080"/>
        <w:gridCol w:w="1440"/>
        <w:gridCol w:w="1080"/>
        <w:gridCol w:w="1170"/>
        <w:gridCol w:w="1530"/>
        <w:gridCol w:w="1080"/>
        <w:gridCol w:w="270"/>
        <w:gridCol w:w="720"/>
        <w:gridCol w:w="270"/>
        <w:gridCol w:w="900"/>
        <w:gridCol w:w="810"/>
        <w:gridCol w:w="748"/>
      </w:tblGrid>
      <w:tr w:rsidR="00DE597B" w:rsidRPr="00DE597B" w14:paraId="647D7E53" w14:textId="77777777" w:rsidTr="005469B1">
        <w:trPr>
          <w:trHeight w:val="360"/>
        </w:trPr>
        <w:tc>
          <w:tcPr>
            <w:tcW w:w="13708" w:type="dxa"/>
            <w:gridSpan w:val="13"/>
            <w:tcBorders>
              <w:bottom w:val="single" w:sz="4" w:space="0" w:color="auto"/>
            </w:tcBorders>
            <w:vAlign w:val="center"/>
          </w:tcPr>
          <w:p w14:paraId="3D50EC14" w14:textId="30EDB62A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bookmarkStart w:id="0" w:name="_Hlk109314787"/>
            <w:r w:rsidRPr="00DE597B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lastRenderedPageBreak/>
              <w:br w:type="page"/>
              <w:t>Supplementary Table 2</w:t>
            </w:r>
            <w:r w:rsidRPr="00DE597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Effect of sex (</w:t>
            </w:r>
            <w:r w:rsidR="00D37EE3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nventionally-raised market barrow</w:t>
            </w:r>
            <w:r w:rsidR="005270BC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="00D37EE3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versus conventionally-raised market gilt</w:t>
            </w:r>
            <w:r w:rsidR="005270BC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) and </w:t>
            </w:r>
            <w:r w:rsidR="00304819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ot carcass weight (HCW) 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n ham primal cut-out values.</w:t>
            </w:r>
          </w:p>
        </w:tc>
      </w:tr>
      <w:tr w:rsidR="00DE597B" w:rsidRPr="00DE597B" w14:paraId="43E66FDD" w14:textId="77777777" w:rsidTr="005469B1">
        <w:trPr>
          <w:trHeight w:val="503"/>
        </w:trPr>
        <w:tc>
          <w:tcPr>
            <w:tcW w:w="2610" w:type="dxa"/>
          </w:tcPr>
          <w:p w14:paraId="3D6425CC" w14:textId="77777777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ACF50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rrows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FFF7D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lts</w:t>
            </w:r>
          </w:p>
        </w:tc>
        <w:tc>
          <w:tcPr>
            <w:tcW w:w="270" w:type="dxa"/>
            <w:vAlign w:val="center"/>
          </w:tcPr>
          <w:p w14:paraId="0BB92692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Align w:val="center"/>
          </w:tcPr>
          <w:p w14:paraId="59095F71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  <w:vAlign w:val="center"/>
          </w:tcPr>
          <w:p w14:paraId="579F58ED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8" w:type="dxa"/>
            <w:gridSpan w:val="3"/>
            <w:tcBorders>
              <w:bottom w:val="single" w:sz="4" w:space="0" w:color="auto"/>
            </w:tcBorders>
            <w:vAlign w:val="center"/>
          </w:tcPr>
          <w:p w14:paraId="17236500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values</w:t>
            </w:r>
          </w:p>
        </w:tc>
      </w:tr>
      <w:tr w:rsidR="00DE597B" w:rsidRPr="00DE597B" w14:paraId="5C648F41" w14:textId="77777777" w:rsidTr="005469B1">
        <w:trPr>
          <w:trHeight w:val="490"/>
        </w:trPr>
        <w:tc>
          <w:tcPr>
            <w:tcW w:w="2610" w:type="dxa"/>
          </w:tcPr>
          <w:p w14:paraId="7A5E5A55" w14:textId="77777777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7B7C3" w14:textId="77777777" w:rsidR="0061662D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ight </w:t>
            </w:r>
          </w:p>
          <w:p w14:paraId="10BC620C" w14:textId="4AB294EA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lt; 104 kg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F31B2" w14:textId="77777777" w:rsidR="0061662D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verage </w:t>
            </w:r>
          </w:p>
          <w:p w14:paraId="260A20E1" w14:textId="69CE5065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04 – 110 kg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56BFD" w14:textId="77777777" w:rsidR="0061662D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vy</w:t>
            </w:r>
          </w:p>
          <w:p w14:paraId="6D9C2C41" w14:textId="6BC7A62F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gt; 110 kg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9BCE8" w14:textId="77777777" w:rsidR="0061662D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ight </w:t>
            </w:r>
          </w:p>
          <w:p w14:paraId="1B5AB59F" w14:textId="09AF952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lt; 104 kg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465D1" w14:textId="77777777" w:rsidR="0061662D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verage </w:t>
            </w:r>
          </w:p>
          <w:p w14:paraId="01F65FEB" w14:textId="557C9B73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04 – 110 kg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F53FE" w14:textId="77777777" w:rsidR="0061662D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eavy </w:t>
            </w:r>
          </w:p>
          <w:p w14:paraId="63CA74F7" w14:textId="7D06C13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gt; 110 kg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8F60338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0E663DE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M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1922465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B3459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40542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CW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AA765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 × HCW</w:t>
            </w:r>
          </w:p>
        </w:tc>
      </w:tr>
      <w:tr w:rsidR="00DE597B" w:rsidRPr="00DE597B" w14:paraId="349C6157" w14:textId="77777777" w:rsidTr="005469B1">
        <w:trPr>
          <w:trHeight w:val="224"/>
        </w:trPr>
        <w:tc>
          <w:tcPr>
            <w:tcW w:w="2610" w:type="dxa"/>
            <w:vAlign w:val="center"/>
          </w:tcPr>
          <w:p w14:paraId="18D887FC" w14:textId="77777777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hole ham (401A), k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5E5858B" w14:textId="0A23AF2E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0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1410BC7" w14:textId="100E7BC1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7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76D8273" w14:textId="38EFBE2F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7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F322F40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3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34B69F1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0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F2C0529" w14:textId="65514283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97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66CEE217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9C47149" w14:textId="141CA752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03ACAB1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A7EEBF4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22EA8AA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23093E01" w14:textId="0258C21B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</w:t>
            </w:r>
            <w:r w:rsidR="00792BF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DE597B" w:rsidRPr="00DE597B" w14:paraId="766F17B8" w14:textId="77777777" w:rsidTr="005469B1">
        <w:trPr>
          <w:trHeight w:val="360"/>
        </w:trPr>
        <w:tc>
          <w:tcPr>
            <w:tcW w:w="2610" w:type="dxa"/>
            <w:vAlign w:val="center"/>
          </w:tcPr>
          <w:p w14:paraId="6E4F0A30" w14:textId="77777777" w:rsidR="003D29CB" w:rsidRPr="00DE597B" w:rsidRDefault="003D29CB" w:rsidP="004E0E2D">
            <w:pPr>
              <w:widowControl w:val="0"/>
              <w:ind w:firstLine="3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 chilled side wt</w:t>
            </w:r>
          </w:p>
        </w:tc>
        <w:tc>
          <w:tcPr>
            <w:tcW w:w="1080" w:type="dxa"/>
            <w:vAlign w:val="center"/>
          </w:tcPr>
          <w:p w14:paraId="6946CD7E" w14:textId="31F37F52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.5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c</w:t>
            </w:r>
          </w:p>
        </w:tc>
        <w:tc>
          <w:tcPr>
            <w:tcW w:w="1440" w:type="dxa"/>
            <w:vAlign w:val="center"/>
          </w:tcPr>
          <w:p w14:paraId="5C4656EE" w14:textId="4EC74CCD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9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080" w:type="dxa"/>
            <w:vAlign w:val="center"/>
          </w:tcPr>
          <w:p w14:paraId="1181C17B" w14:textId="22778D03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9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70" w:type="dxa"/>
            <w:vAlign w:val="center"/>
          </w:tcPr>
          <w:p w14:paraId="39E83711" w14:textId="6D7A962F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.9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vAlign w:val="center"/>
          </w:tcPr>
          <w:p w14:paraId="1C956789" w14:textId="4ADEE0C3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.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080" w:type="dxa"/>
            <w:vAlign w:val="center"/>
          </w:tcPr>
          <w:p w14:paraId="2AB1BCE0" w14:textId="2D930236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.5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c</w:t>
            </w:r>
          </w:p>
        </w:tc>
        <w:tc>
          <w:tcPr>
            <w:tcW w:w="270" w:type="dxa"/>
            <w:vAlign w:val="center"/>
          </w:tcPr>
          <w:p w14:paraId="7FA7A980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Align w:val="center"/>
          </w:tcPr>
          <w:p w14:paraId="5E1E8251" w14:textId="463A44AA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70" w:type="dxa"/>
            <w:vAlign w:val="center"/>
          </w:tcPr>
          <w:p w14:paraId="537A5024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16615271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810" w:type="dxa"/>
            <w:vAlign w:val="center"/>
          </w:tcPr>
          <w:p w14:paraId="2EA478F7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748" w:type="dxa"/>
            <w:vAlign w:val="center"/>
          </w:tcPr>
          <w:p w14:paraId="76C1733E" w14:textId="4B517E2F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DE597B" w:rsidRPr="00DE597B" w14:paraId="2A6B6E93" w14:textId="77777777" w:rsidTr="005469B1">
        <w:trPr>
          <w:trHeight w:val="270"/>
        </w:trPr>
        <w:tc>
          <w:tcPr>
            <w:tcW w:w="2610" w:type="dxa"/>
            <w:vAlign w:val="center"/>
          </w:tcPr>
          <w:p w14:paraId="1EEDD3F9" w14:textId="77777777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immed ham (401C), kg</w:t>
            </w:r>
          </w:p>
        </w:tc>
        <w:tc>
          <w:tcPr>
            <w:tcW w:w="1080" w:type="dxa"/>
            <w:vAlign w:val="center"/>
          </w:tcPr>
          <w:p w14:paraId="24E9C11D" w14:textId="178B5701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0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40" w:type="dxa"/>
            <w:vAlign w:val="center"/>
          </w:tcPr>
          <w:p w14:paraId="36A23E37" w14:textId="08553B0A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5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80" w:type="dxa"/>
            <w:vAlign w:val="center"/>
          </w:tcPr>
          <w:p w14:paraId="0939A52B" w14:textId="085411B1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3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70" w:type="dxa"/>
            <w:vAlign w:val="center"/>
          </w:tcPr>
          <w:p w14:paraId="0382064A" w14:textId="7CE12A21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30" w:type="dxa"/>
            <w:vAlign w:val="center"/>
          </w:tcPr>
          <w:p w14:paraId="2E380A0B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0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0" w:type="dxa"/>
            <w:vAlign w:val="center"/>
          </w:tcPr>
          <w:p w14:paraId="36E61493" w14:textId="38039C8D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7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0" w:type="dxa"/>
            <w:vAlign w:val="center"/>
          </w:tcPr>
          <w:p w14:paraId="33B0174E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Align w:val="center"/>
          </w:tcPr>
          <w:p w14:paraId="057AE541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70" w:type="dxa"/>
            <w:vAlign w:val="center"/>
          </w:tcPr>
          <w:p w14:paraId="56B9A0E4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2A5E2019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810" w:type="dxa"/>
            <w:vAlign w:val="center"/>
          </w:tcPr>
          <w:p w14:paraId="78022DAE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748" w:type="dxa"/>
            <w:vAlign w:val="center"/>
          </w:tcPr>
          <w:p w14:paraId="069F5ACF" w14:textId="43CFBC80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DE597B" w:rsidRPr="00DE597B" w14:paraId="7AAB066D" w14:textId="77777777" w:rsidTr="005469B1">
        <w:trPr>
          <w:trHeight w:val="270"/>
        </w:trPr>
        <w:tc>
          <w:tcPr>
            <w:tcW w:w="2610" w:type="dxa"/>
            <w:vAlign w:val="center"/>
          </w:tcPr>
          <w:p w14:paraId="767DB9CB" w14:textId="77777777" w:rsidR="003D29CB" w:rsidRPr="00DE597B" w:rsidRDefault="003D29CB" w:rsidP="004E0E2D">
            <w:pPr>
              <w:widowControl w:val="0"/>
              <w:ind w:firstLine="3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 chilled side wt</w:t>
            </w:r>
          </w:p>
        </w:tc>
        <w:tc>
          <w:tcPr>
            <w:tcW w:w="1080" w:type="dxa"/>
            <w:vAlign w:val="center"/>
          </w:tcPr>
          <w:p w14:paraId="504D8A05" w14:textId="047E19C6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.6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440" w:type="dxa"/>
            <w:vAlign w:val="center"/>
          </w:tcPr>
          <w:p w14:paraId="49B4C399" w14:textId="72817DA9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.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80" w:type="dxa"/>
            <w:vAlign w:val="center"/>
          </w:tcPr>
          <w:p w14:paraId="36C09FFF" w14:textId="69C3C904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.2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70" w:type="dxa"/>
            <w:vAlign w:val="center"/>
          </w:tcPr>
          <w:p w14:paraId="16C6C431" w14:textId="72831003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vAlign w:val="center"/>
          </w:tcPr>
          <w:p w14:paraId="62615B5F" w14:textId="0A8ABCFF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2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080" w:type="dxa"/>
            <w:vAlign w:val="center"/>
          </w:tcPr>
          <w:p w14:paraId="4BFB47F8" w14:textId="0655C20F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1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270" w:type="dxa"/>
            <w:vAlign w:val="center"/>
          </w:tcPr>
          <w:p w14:paraId="0204C39F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Align w:val="center"/>
          </w:tcPr>
          <w:p w14:paraId="0BD16C07" w14:textId="30D15DFC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70" w:type="dxa"/>
            <w:vAlign w:val="center"/>
          </w:tcPr>
          <w:p w14:paraId="7C2A0409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72E9C6A4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810" w:type="dxa"/>
            <w:vAlign w:val="center"/>
          </w:tcPr>
          <w:p w14:paraId="0D767C8A" w14:textId="578DA876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48" w:type="dxa"/>
            <w:vAlign w:val="center"/>
          </w:tcPr>
          <w:p w14:paraId="15947075" w14:textId="27F849B4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DE597B" w:rsidRPr="00DE597B" w14:paraId="3FC6AE72" w14:textId="77777777" w:rsidTr="005469B1">
        <w:trPr>
          <w:trHeight w:val="225"/>
        </w:trPr>
        <w:tc>
          <w:tcPr>
            <w:tcW w:w="2610" w:type="dxa"/>
            <w:vAlign w:val="center"/>
          </w:tcPr>
          <w:p w14:paraId="0E228035" w14:textId="77777777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an ham (402G + additional lean), kg</w:t>
            </w:r>
          </w:p>
        </w:tc>
        <w:tc>
          <w:tcPr>
            <w:tcW w:w="1080" w:type="dxa"/>
            <w:vAlign w:val="center"/>
          </w:tcPr>
          <w:p w14:paraId="5C9D276D" w14:textId="12ACC26F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40" w:type="dxa"/>
            <w:vAlign w:val="center"/>
          </w:tcPr>
          <w:p w14:paraId="13FE66F4" w14:textId="31D24519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0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80" w:type="dxa"/>
            <w:vAlign w:val="center"/>
          </w:tcPr>
          <w:p w14:paraId="21C056C4" w14:textId="4084F553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7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70" w:type="dxa"/>
            <w:vAlign w:val="center"/>
          </w:tcPr>
          <w:p w14:paraId="6ACD528D" w14:textId="51F37322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1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30" w:type="dxa"/>
            <w:vAlign w:val="center"/>
          </w:tcPr>
          <w:p w14:paraId="61E4D1A6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6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0" w:type="dxa"/>
            <w:vAlign w:val="center"/>
          </w:tcPr>
          <w:p w14:paraId="224BB2D6" w14:textId="2FB9E411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0" w:type="dxa"/>
            <w:vAlign w:val="center"/>
          </w:tcPr>
          <w:p w14:paraId="4D1873F0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Align w:val="center"/>
          </w:tcPr>
          <w:p w14:paraId="3E24A0DE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70" w:type="dxa"/>
            <w:vAlign w:val="center"/>
          </w:tcPr>
          <w:p w14:paraId="1E3C46F5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097AE479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810" w:type="dxa"/>
            <w:vAlign w:val="center"/>
          </w:tcPr>
          <w:p w14:paraId="4A9BA3AA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748" w:type="dxa"/>
            <w:vAlign w:val="center"/>
          </w:tcPr>
          <w:p w14:paraId="4FE282F4" w14:textId="09CFB4F9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DE597B" w:rsidRPr="00DE597B" w14:paraId="0BC680DF" w14:textId="77777777" w:rsidTr="005469B1">
        <w:trPr>
          <w:trHeight w:val="63"/>
        </w:trPr>
        <w:tc>
          <w:tcPr>
            <w:tcW w:w="2610" w:type="dxa"/>
            <w:vAlign w:val="center"/>
          </w:tcPr>
          <w:p w14:paraId="441F2328" w14:textId="77777777" w:rsidR="003D29CB" w:rsidRPr="00DE597B" w:rsidRDefault="003D29CB" w:rsidP="004E0E2D">
            <w:pPr>
              <w:widowControl w:val="0"/>
              <w:ind w:firstLine="3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 chilled side wt</w:t>
            </w:r>
          </w:p>
        </w:tc>
        <w:tc>
          <w:tcPr>
            <w:tcW w:w="1080" w:type="dxa"/>
            <w:vAlign w:val="center"/>
          </w:tcPr>
          <w:p w14:paraId="799483E7" w14:textId="26C5C473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.5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c</w:t>
            </w:r>
          </w:p>
        </w:tc>
        <w:tc>
          <w:tcPr>
            <w:tcW w:w="1440" w:type="dxa"/>
            <w:vAlign w:val="center"/>
          </w:tcPr>
          <w:p w14:paraId="519534F8" w14:textId="71C99DA6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9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080" w:type="dxa"/>
            <w:vAlign w:val="center"/>
          </w:tcPr>
          <w:p w14:paraId="641DF844" w14:textId="39B60D3F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9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70" w:type="dxa"/>
            <w:vAlign w:val="center"/>
          </w:tcPr>
          <w:p w14:paraId="6CCA314D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.99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vAlign w:val="center"/>
          </w:tcPr>
          <w:p w14:paraId="23D246B1" w14:textId="2C4EA414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.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080" w:type="dxa"/>
            <w:vAlign w:val="center"/>
          </w:tcPr>
          <w:p w14:paraId="54EEC78C" w14:textId="7CFE62F3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.5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c</w:t>
            </w:r>
          </w:p>
        </w:tc>
        <w:tc>
          <w:tcPr>
            <w:tcW w:w="270" w:type="dxa"/>
            <w:vAlign w:val="center"/>
          </w:tcPr>
          <w:p w14:paraId="676A1821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Align w:val="center"/>
          </w:tcPr>
          <w:p w14:paraId="6C2C94C2" w14:textId="43DF8298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70" w:type="dxa"/>
            <w:vAlign w:val="center"/>
          </w:tcPr>
          <w:p w14:paraId="0553D077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7B710D9D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810" w:type="dxa"/>
            <w:vAlign w:val="center"/>
          </w:tcPr>
          <w:p w14:paraId="3B243C91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748" w:type="dxa"/>
            <w:vAlign w:val="center"/>
          </w:tcPr>
          <w:p w14:paraId="78345C51" w14:textId="43284264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DE597B" w:rsidRPr="00DE597B" w14:paraId="750CD898" w14:textId="77777777" w:rsidTr="005469B1">
        <w:trPr>
          <w:trHeight w:val="252"/>
        </w:trPr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594A9EC9" w14:textId="72C88169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am </w:t>
            </w:r>
            <w:r w:rsidR="00356087"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dissected 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an</w:t>
            </w:r>
            <w:r w:rsidR="00867A5F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yield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EBA7291" w14:textId="54883C80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3.5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1C9ED94" w14:textId="5F62EB00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3.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AAC3CDA" w14:textId="185CC019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3.8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CA75B39" w14:textId="76742E08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.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B63865A" w14:textId="395C36A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.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4261338" w14:textId="738F6FE6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.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3BC342C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62A33E2" w14:textId="3B431136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C152BE9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3425612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2ECD4DE" w14:textId="0995009B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62AF2AE1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DE597B" w:rsidRPr="00DE597B" w14:paraId="50F4A6D3" w14:textId="77777777" w:rsidTr="005469B1">
        <w:trPr>
          <w:trHeight w:val="490"/>
        </w:trPr>
        <w:tc>
          <w:tcPr>
            <w:tcW w:w="13708" w:type="dxa"/>
            <w:gridSpan w:val="13"/>
            <w:tcBorders>
              <w:top w:val="single" w:sz="4" w:space="0" w:color="auto"/>
            </w:tcBorders>
            <w:vAlign w:val="center"/>
          </w:tcPr>
          <w:p w14:paraId="08DE3DC7" w14:textId="6D5F47F6" w:rsidR="005C67A6" w:rsidRPr="00DE597B" w:rsidRDefault="005C67A6" w:rsidP="005C67A6">
            <w:pPr>
              <w:widowControl w:val="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1</w:t>
            </w: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 Ham </w:t>
            </w:r>
            <w:r w:rsidR="00356087"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dissected</w:t>
            </w: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 lean</w:t>
            </w:r>
            <w:r w:rsidR="00867A5F"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 yield</w:t>
            </w: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 = [(lean from 402G ham + additional lean) / 401A ham] × 100.</w:t>
            </w:r>
          </w:p>
        </w:tc>
      </w:tr>
      <w:bookmarkEnd w:id="0"/>
    </w:tbl>
    <w:p w14:paraId="4B0855A3" w14:textId="77777777" w:rsidR="003D29CB" w:rsidRDefault="003D29CB">
      <w:pPr>
        <w:rPr>
          <w:rFonts w:ascii="Times New Roman" w:eastAsia="Calibri" w:hAnsi="Times New Roman" w:cs="Times New Roman"/>
          <w:b/>
          <w:color w:val="000000" w:themeColor="text1"/>
          <w:sz w:val="24"/>
          <w:lang w:val="en-US"/>
        </w:rPr>
      </w:pPr>
      <w:r>
        <w:rPr>
          <w:rFonts w:ascii="Times New Roman" w:eastAsia="Calibri" w:hAnsi="Times New Roman" w:cs="Times New Roman"/>
          <w:b/>
          <w:color w:val="000000" w:themeColor="text1"/>
          <w:sz w:val="24"/>
          <w:lang w:val="en-US"/>
        </w:rPr>
        <w:br w:type="page"/>
      </w:r>
    </w:p>
    <w:tbl>
      <w:tblPr>
        <w:tblStyle w:val="TableGrid"/>
        <w:tblW w:w="14398" w:type="dxa"/>
        <w:tblInd w:w="-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9"/>
        <w:gridCol w:w="1090"/>
        <w:gridCol w:w="1455"/>
        <w:gridCol w:w="1078"/>
        <w:gridCol w:w="1089"/>
        <w:gridCol w:w="1435"/>
        <w:gridCol w:w="1162"/>
        <w:gridCol w:w="237"/>
        <w:gridCol w:w="637"/>
        <w:gridCol w:w="272"/>
        <w:gridCol w:w="755"/>
        <w:gridCol w:w="971"/>
        <w:gridCol w:w="755"/>
        <w:gridCol w:w="13"/>
      </w:tblGrid>
      <w:tr w:rsidR="00DE597B" w:rsidRPr="00DE597B" w14:paraId="2FE1C6F2" w14:textId="77777777" w:rsidTr="005469B1">
        <w:trPr>
          <w:trHeight w:val="119"/>
        </w:trPr>
        <w:tc>
          <w:tcPr>
            <w:tcW w:w="14398" w:type="dxa"/>
            <w:gridSpan w:val="14"/>
            <w:tcBorders>
              <w:bottom w:val="single" w:sz="4" w:space="0" w:color="auto"/>
            </w:tcBorders>
            <w:vAlign w:val="center"/>
          </w:tcPr>
          <w:p w14:paraId="024F1B95" w14:textId="75B96759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lastRenderedPageBreak/>
              <w:br w:type="page"/>
              <w:t>Supplementary Table 3</w:t>
            </w:r>
            <w:r w:rsidRPr="00DE597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Effect of sex (</w:t>
            </w:r>
            <w:r w:rsidR="00D37EE3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nventionally-raised market barrow</w:t>
            </w:r>
            <w:r w:rsidR="005270BC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="00D37EE3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versus conventionally-raised market gilt</w:t>
            </w:r>
            <w:r w:rsidR="005270BC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) and </w:t>
            </w:r>
            <w:r w:rsidR="00304819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ot carcass weight (HCW) 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n shoulder primal cut-out values.</w:t>
            </w:r>
          </w:p>
        </w:tc>
      </w:tr>
      <w:tr w:rsidR="00DE597B" w:rsidRPr="00DE597B" w14:paraId="2F135794" w14:textId="77777777" w:rsidTr="005469B1">
        <w:trPr>
          <w:trHeight w:val="142"/>
        </w:trPr>
        <w:tc>
          <w:tcPr>
            <w:tcW w:w="3449" w:type="dxa"/>
          </w:tcPr>
          <w:p w14:paraId="039A0504" w14:textId="77777777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2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F1F6D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rrows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5828C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lts</w:t>
            </w:r>
          </w:p>
        </w:tc>
        <w:tc>
          <w:tcPr>
            <w:tcW w:w="237" w:type="dxa"/>
            <w:vAlign w:val="center"/>
          </w:tcPr>
          <w:p w14:paraId="130E088F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vAlign w:val="center"/>
          </w:tcPr>
          <w:p w14:paraId="1C6B054E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vAlign w:val="center"/>
          </w:tcPr>
          <w:p w14:paraId="50B75362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94" w:type="dxa"/>
            <w:gridSpan w:val="4"/>
            <w:tcBorders>
              <w:bottom w:val="single" w:sz="4" w:space="0" w:color="auto"/>
            </w:tcBorders>
            <w:vAlign w:val="center"/>
          </w:tcPr>
          <w:p w14:paraId="2406AC79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values</w:t>
            </w:r>
          </w:p>
        </w:tc>
      </w:tr>
      <w:tr w:rsidR="00DE597B" w:rsidRPr="00DE597B" w14:paraId="370843F3" w14:textId="77777777" w:rsidTr="005469B1">
        <w:trPr>
          <w:gridAfter w:val="1"/>
          <w:wAfter w:w="13" w:type="dxa"/>
          <w:trHeight w:val="325"/>
        </w:trPr>
        <w:tc>
          <w:tcPr>
            <w:tcW w:w="3449" w:type="dxa"/>
          </w:tcPr>
          <w:p w14:paraId="14139665" w14:textId="77777777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2B4E5" w14:textId="77777777" w:rsidR="0061662D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ight </w:t>
            </w:r>
          </w:p>
          <w:p w14:paraId="4E7D5B0F" w14:textId="4EFDB702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lt; 104 kg)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D2FC0" w14:textId="77777777" w:rsidR="0061662D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verage</w:t>
            </w:r>
          </w:p>
          <w:p w14:paraId="3A1B3B65" w14:textId="455B79D1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04 – 110 kg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AC52E" w14:textId="77777777" w:rsidR="0061662D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vy</w:t>
            </w:r>
          </w:p>
          <w:p w14:paraId="41C26F94" w14:textId="27A0BD4C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gt; 110 kg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C4124" w14:textId="77777777" w:rsidR="0061662D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ght</w:t>
            </w:r>
          </w:p>
          <w:p w14:paraId="5B3F4B18" w14:textId="336766B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lt; 104 kg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2FE16" w14:textId="77777777" w:rsidR="0061662D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verage</w:t>
            </w:r>
          </w:p>
          <w:p w14:paraId="2630B8C1" w14:textId="65A8E701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04 – 110 kg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929BA" w14:textId="77777777" w:rsidR="0061662D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vy</w:t>
            </w:r>
          </w:p>
          <w:p w14:paraId="362C8035" w14:textId="6C1AB546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gt; 110 kg)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14:paraId="643F3EA7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14:paraId="69537EDB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M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vAlign w:val="center"/>
          </w:tcPr>
          <w:p w14:paraId="433690DE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07169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B9E0A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CW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AB7C1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 × HCW</w:t>
            </w:r>
          </w:p>
        </w:tc>
      </w:tr>
      <w:tr w:rsidR="00DE597B" w:rsidRPr="00DE597B" w14:paraId="28B01B24" w14:textId="77777777" w:rsidTr="005469B1">
        <w:trPr>
          <w:gridAfter w:val="1"/>
          <w:wAfter w:w="13" w:type="dxa"/>
          <w:trHeight w:val="325"/>
        </w:trPr>
        <w:tc>
          <w:tcPr>
            <w:tcW w:w="3449" w:type="dxa"/>
            <w:vAlign w:val="center"/>
          </w:tcPr>
          <w:p w14:paraId="53239D23" w14:textId="7D8CA0F4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hole shoulder (403 + neckbones), kg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18503C15" w14:textId="418DABA0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7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14:paraId="591DA87A" w14:textId="1F3DA6A6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4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61D528A9" w14:textId="75023480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1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4985BB27" w14:textId="067B0459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5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2A69A641" w14:textId="350E450C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3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321BD259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0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14:paraId="706165CA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14:paraId="638ADED5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72" w:type="dxa"/>
            <w:tcBorders>
              <w:top w:val="single" w:sz="4" w:space="0" w:color="auto"/>
            </w:tcBorders>
            <w:vAlign w:val="center"/>
          </w:tcPr>
          <w:p w14:paraId="6193734F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14:paraId="70BB870C" w14:textId="29502F30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03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14:paraId="6538C008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14:paraId="4D2BE9AB" w14:textId="4FDA3DDC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DE597B" w:rsidRPr="00DE597B" w14:paraId="392080FB" w14:textId="77777777" w:rsidTr="005469B1">
        <w:trPr>
          <w:gridAfter w:val="1"/>
          <w:wAfter w:w="13" w:type="dxa"/>
          <w:trHeight w:val="348"/>
        </w:trPr>
        <w:tc>
          <w:tcPr>
            <w:tcW w:w="3449" w:type="dxa"/>
            <w:vAlign w:val="center"/>
          </w:tcPr>
          <w:p w14:paraId="070DFBA3" w14:textId="77777777" w:rsidR="00D147E2" w:rsidRPr="00DE597B" w:rsidRDefault="00D147E2" w:rsidP="00D147E2">
            <w:pPr>
              <w:widowControl w:val="0"/>
              <w:ind w:firstLine="3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 chilled side wt</w:t>
            </w:r>
          </w:p>
        </w:tc>
        <w:tc>
          <w:tcPr>
            <w:tcW w:w="1090" w:type="dxa"/>
            <w:vAlign w:val="center"/>
          </w:tcPr>
          <w:p w14:paraId="3E7B6199" w14:textId="70B5B7B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8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455" w:type="dxa"/>
            <w:vAlign w:val="center"/>
          </w:tcPr>
          <w:p w14:paraId="1E5C0C11" w14:textId="137D8278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9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78" w:type="dxa"/>
            <w:vAlign w:val="center"/>
          </w:tcPr>
          <w:p w14:paraId="4C47A7B7" w14:textId="59721C4F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9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9" w:type="dxa"/>
            <w:vAlign w:val="center"/>
          </w:tcPr>
          <w:p w14:paraId="73F9F284" w14:textId="6DF1ED18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5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35" w:type="dxa"/>
            <w:vAlign w:val="center"/>
          </w:tcPr>
          <w:p w14:paraId="56D9A664" w14:textId="186EF00F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8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162" w:type="dxa"/>
            <w:vAlign w:val="center"/>
          </w:tcPr>
          <w:p w14:paraId="76D12EA7" w14:textId="0513F09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237" w:type="dxa"/>
            <w:vAlign w:val="center"/>
          </w:tcPr>
          <w:p w14:paraId="51F7C530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vAlign w:val="center"/>
          </w:tcPr>
          <w:p w14:paraId="29549A7B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72" w:type="dxa"/>
            <w:vAlign w:val="center"/>
          </w:tcPr>
          <w:p w14:paraId="2DB72492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vAlign w:val="center"/>
          </w:tcPr>
          <w:p w14:paraId="6602BE3E" w14:textId="1B9E5E84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01</w:t>
            </w:r>
          </w:p>
        </w:tc>
        <w:tc>
          <w:tcPr>
            <w:tcW w:w="971" w:type="dxa"/>
            <w:vAlign w:val="center"/>
          </w:tcPr>
          <w:p w14:paraId="12493C20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755" w:type="dxa"/>
            <w:vAlign w:val="center"/>
          </w:tcPr>
          <w:p w14:paraId="1E9444CF" w14:textId="26A5FD63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</w:t>
            </w:r>
          </w:p>
        </w:tc>
      </w:tr>
      <w:tr w:rsidR="00DE597B" w:rsidRPr="00DE597B" w14:paraId="62608865" w14:textId="77777777" w:rsidTr="005469B1">
        <w:trPr>
          <w:gridAfter w:val="1"/>
          <w:wAfter w:w="13" w:type="dxa"/>
          <w:trHeight w:val="348"/>
        </w:trPr>
        <w:tc>
          <w:tcPr>
            <w:tcW w:w="3449" w:type="dxa"/>
            <w:vAlign w:val="center"/>
          </w:tcPr>
          <w:p w14:paraId="2F00F779" w14:textId="77777777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icnic (405), kg</w:t>
            </w:r>
          </w:p>
        </w:tc>
        <w:tc>
          <w:tcPr>
            <w:tcW w:w="1090" w:type="dxa"/>
            <w:vAlign w:val="center"/>
          </w:tcPr>
          <w:p w14:paraId="5322B213" w14:textId="6FDCB229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4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55" w:type="dxa"/>
            <w:vAlign w:val="center"/>
          </w:tcPr>
          <w:p w14:paraId="751669ED" w14:textId="59856BC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7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78" w:type="dxa"/>
            <w:vAlign w:val="center"/>
          </w:tcPr>
          <w:p w14:paraId="77EA9FEE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1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9" w:type="dxa"/>
            <w:vAlign w:val="center"/>
          </w:tcPr>
          <w:p w14:paraId="7F0670F5" w14:textId="044C91F8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4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35" w:type="dxa"/>
            <w:vAlign w:val="center"/>
          </w:tcPr>
          <w:p w14:paraId="35285ED1" w14:textId="797DD19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7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62" w:type="dxa"/>
            <w:vAlign w:val="center"/>
          </w:tcPr>
          <w:p w14:paraId="68CA3C7C" w14:textId="02A305B0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9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7" w:type="dxa"/>
            <w:vAlign w:val="center"/>
          </w:tcPr>
          <w:p w14:paraId="317F429B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vAlign w:val="center"/>
          </w:tcPr>
          <w:p w14:paraId="7A2AFAD0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72" w:type="dxa"/>
            <w:vAlign w:val="center"/>
          </w:tcPr>
          <w:p w14:paraId="5DE4FAD7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vAlign w:val="center"/>
          </w:tcPr>
          <w:p w14:paraId="3477FEEB" w14:textId="057C640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32</w:t>
            </w:r>
          </w:p>
        </w:tc>
        <w:tc>
          <w:tcPr>
            <w:tcW w:w="971" w:type="dxa"/>
            <w:vAlign w:val="center"/>
          </w:tcPr>
          <w:p w14:paraId="7A7B5E06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755" w:type="dxa"/>
            <w:vAlign w:val="center"/>
          </w:tcPr>
          <w:p w14:paraId="69D31885" w14:textId="20E67A22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9</w:t>
            </w:r>
          </w:p>
        </w:tc>
      </w:tr>
      <w:tr w:rsidR="00DE597B" w:rsidRPr="00DE597B" w14:paraId="519EDFE7" w14:textId="77777777" w:rsidTr="005469B1">
        <w:trPr>
          <w:gridAfter w:val="1"/>
          <w:wAfter w:w="13" w:type="dxa"/>
          <w:trHeight w:val="325"/>
        </w:trPr>
        <w:tc>
          <w:tcPr>
            <w:tcW w:w="3449" w:type="dxa"/>
            <w:vAlign w:val="center"/>
          </w:tcPr>
          <w:p w14:paraId="2C5D81FB" w14:textId="77777777" w:rsidR="00D147E2" w:rsidRPr="00DE597B" w:rsidRDefault="00D147E2" w:rsidP="00D147E2">
            <w:pPr>
              <w:widowControl w:val="0"/>
              <w:ind w:firstLine="3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 chilled side wt</w:t>
            </w:r>
          </w:p>
        </w:tc>
        <w:tc>
          <w:tcPr>
            <w:tcW w:w="1090" w:type="dxa"/>
            <w:vAlign w:val="center"/>
          </w:tcPr>
          <w:p w14:paraId="1A503441" w14:textId="3C2AC052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1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11F172B0" w14:textId="3D8F94B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1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78" w:type="dxa"/>
            <w:vAlign w:val="center"/>
          </w:tcPr>
          <w:p w14:paraId="76C991F1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09</w:t>
            </w:r>
          </w:p>
        </w:tc>
        <w:tc>
          <w:tcPr>
            <w:tcW w:w="1089" w:type="dxa"/>
            <w:vAlign w:val="center"/>
          </w:tcPr>
          <w:p w14:paraId="2DF0B9BF" w14:textId="4673F5C8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0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5" w:type="dxa"/>
            <w:vAlign w:val="center"/>
          </w:tcPr>
          <w:p w14:paraId="07129D25" w14:textId="6B0E4276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62" w:type="dxa"/>
            <w:vAlign w:val="center"/>
          </w:tcPr>
          <w:p w14:paraId="7023563A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04</w:t>
            </w:r>
          </w:p>
        </w:tc>
        <w:tc>
          <w:tcPr>
            <w:tcW w:w="237" w:type="dxa"/>
            <w:vAlign w:val="center"/>
          </w:tcPr>
          <w:p w14:paraId="16AFDB58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vAlign w:val="center"/>
          </w:tcPr>
          <w:p w14:paraId="737E8493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72" w:type="dxa"/>
            <w:vAlign w:val="center"/>
          </w:tcPr>
          <w:p w14:paraId="57B0F1CA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vAlign w:val="center"/>
          </w:tcPr>
          <w:p w14:paraId="3A38ABEC" w14:textId="4E384D1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28</w:t>
            </w:r>
          </w:p>
        </w:tc>
        <w:tc>
          <w:tcPr>
            <w:tcW w:w="971" w:type="dxa"/>
            <w:vAlign w:val="center"/>
          </w:tcPr>
          <w:p w14:paraId="2B2858E6" w14:textId="6E4BF71C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55" w:type="dxa"/>
            <w:vAlign w:val="center"/>
          </w:tcPr>
          <w:p w14:paraId="45E73311" w14:textId="6713D0F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5</w:t>
            </w:r>
          </w:p>
        </w:tc>
      </w:tr>
      <w:tr w:rsidR="00DE597B" w:rsidRPr="00DE597B" w14:paraId="7A65795B" w14:textId="77777777" w:rsidTr="005469B1">
        <w:trPr>
          <w:gridAfter w:val="1"/>
          <w:wAfter w:w="13" w:type="dxa"/>
          <w:trHeight w:val="348"/>
        </w:trPr>
        <w:tc>
          <w:tcPr>
            <w:tcW w:w="3449" w:type="dxa"/>
            <w:vAlign w:val="center"/>
          </w:tcPr>
          <w:p w14:paraId="57007AC2" w14:textId="77777777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oneless picnic (405A), kg</w:t>
            </w:r>
          </w:p>
        </w:tc>
        <w:tc>
          <w:tcPr>
            <w:tcW w:w="1090" w:type="dxa"/>
            <w:vAlign w:val="center"/>
          </w:tcPr>
          <w:p w14:paraId="48723626" w14:textId="4524706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0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55" w:type="dxa"/>
            <w:vAlign w:val="center"/>
          </w:tcPr>
          <w:p w14:paraId="60942931" w14:textId="071157C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3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78" w:type="dxa"/>
            <w:vAlign w:val="center"/>
          </w:tcPr>
          <w:p w14:paraId="2EFD3164" w14:textId="231AEF6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6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9" w:type="dxa"/>
            <w:vAlign w:val="center"/>
          </w:tcPr>
          <w:p w14:paraId="425C9515" w14:textId="7B2AE51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0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35" w:type="dxa"/>
            <w:vAlign w:val="center"/>
          </w:tcPr>
          <w:p w14:paraId="74D0129A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37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62" w:type="dxa"/>
            <w:vAlign w:val="center"/>
          </w:tcPr>
          <w:p w14:paraId="6D66A530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6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7" w:type="dxa"/>
            <w:vAlign w:val="center"/>
          </w:tcPr>
          <w:p w14:paraId="15DC1D66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vAlign w:val="center"/>
          </w:tcPr>
          <w:p w14:paraId="38608861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72" w:type="dxa"/>
            <w:vAlign w:val="center"/>
          </w:tcPr>
          <w:p w14:paraId="6A5CBF29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vAlign w:val="center"/>
          </w:tcPr>
          <w:p w14:paraId="031E8481" w14:textId="490D8412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19</w:t>
            </w:r>
          </w:p>
        </w:tc>
        <w:tc>
          <w:tcPr>
            <w:tcW w:w="971" w:type="dxa"/>
            <w:vAlign w:val="center"/>
          </w:tcPr>
          <w:p w14:paraId="44CDFEF6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755" w:type="dxa"/>
            <w:vAlign w:val="center"/>
          </w:tcPr>
          <w:p w14:paraId="2DBB02C1" w14:textId="53A8457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E597B" w:rsidRPr="00DE597B" w14:paraId="7B4B8835" w14:textId="77777777" w:rsidTr="005469B1">
        <w:trPr>
          <w:gridAfter w:val="1"/>
          <w:wAfter w:w="13" w:type="dxa"/>
          <w:trHeight w:val="348"/>
        </w:trPr>
        <w:tc>
          <w:tcPr>
            <w:tcW w:w="3449" w:type="dxa"/>
            <w:vAlign w:val="center"/>
          </w:tcPr>
          <w:p w14:paraId="21ED90B2" w14:textId="77777777" w:rsidR="00D147E2" w:rsidRPr="00DE597B" w:rsidRDefault="00D147E2" w:rsidP="00D147E2">
            <w:pPr>
              <w:widowControl w:val="0"/>
              <w:ind w:firstLine="3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 chilled side wt</w:t>
            </w:r>
          </w:p>
        </w:tc>
        <w:tc>
          <w:tcPr>
            <w:tcW w:w="1090" w:type="dxa"/>
            <w:vAlign w:val="center"/>
          </w:tcPr>
          <w:p w14:paraId="31D4C13A" w14:textId="1E44E8E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1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4A058943" w14:textId="57CF912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1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78" w:type="dxa"/>
            <w:vAlign w:val="center"/>
          </w:tcPr>
          <w:p w14:paraId="516FBC36" w14:textId="31256C0D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1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89" w:type="dxa"/>
            <w:vAlign w:val="center"/>
          </w:tcPr>
          <w:p w14:paraId="46943A89" w14:textId="31568A23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435" w:type="dxa"/>
            <w:vAlign w:val="center"/>
          </w:tcPr>
          <w:p w14:paraId="3F966838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25</w:t>
            </w:r>
          </w:p>
        </w:tc>
        <w:tc>
          <w:tcPr>
            <w:tcW w:w="1162" w:type="dxa"/>
            <w:vAlign w:val="center"/>
          </w:tcPr>
          <w:p w14:paraId="08290D01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17</w:t>
            </w:r>
          </w:p>
        </w:tc>
        <w:tc>
          <w:tcPr>
            <w:tcW w:w="237" w:type="dxa"/>
            <w:vAlign w:val="center"/>
          </w:tcPr>
          <w:p w14:paraId="29E49EFB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vAlign w:val="center"/>
          </w:tcPr>
          <w:p w14:paraId="42B3BED4" w14:textId="3807C086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72" w:type="dxa"/>
            <w:vAlign w:val="center"/>
          </w:tcPr>
          <w:p w14:paraId="04AC94F9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vAlign w:val="center"/>
          </w:tcPr>
          <w:p w14:paraId="6BDBD2A5" w14:textId="0EB9D083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12</w:t>
            </w:r>
          </w:p>
        </w:tc>
        <w:tc>
          <w:tcPr>
            <w:tcW w:w="971" w:type="dxa"/>
            <w:vAlign w:val="center"/>
          </w:tcPr>
          <w:p w14:paraId="6B2CFB00" w14:textId="08B50D9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755" w:type="dxa"/>
            <w:vAlign w:val="center"/>
          </w:tcPr>
          <w:p w14:paraId="37A620F7" w14:textId="13939E5C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394E28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</w:t>
            </w:r>
          </w:p>
        </w:tc>
      </w:tr>
      <w:tr w:rsidR="00DE597B" w:rsidRPr="00DE597B" w14:paraId="33B43CF3" w14:textId="77777777" w:rsidTr="005469B1">
        <w:trPr>
          <w:gridAfter w:val="1"/>
          <w:wAfter w:w="13" w:type="dxa"/>
          <w:trHeight w:val="348"/>
        </w:trPr>
        <w:tc>
          <w:tcPr>
            <w:tcW w:w="3449" w:type="dxa"/>
            <w:vAlign w:val="center"/>
          </w:tcPr>
          <w:p w14:paraId="1BB54959" w14:textId="77777777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utt (406), kg</w:t>
            </w:r>
          </w:p>
        </w:tc>
        <w:tc>
          <w:tcPr>
            <w:tcW w:w="1090" w:type="dxa"/>
            <w:vAlign w:val="center"/>
          </w:tcPr>
          <w:p w14:paraId="14CBAAFC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27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55" w:type="dxa"/>
            <w:vAlign w:val="center"/>
          </w:tcPr>
          <w:p w14:paraId="646B3C3E" w14:textId="3B25BB8E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6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78" w:type="dxa"/>
            <w:vAlign w:val="center"/>
          </w:tcPr>
          <w:p w14:paraId="00F3074B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0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9" w:type="dxa"/>
            <w:vAlign w:val="center"/>
          </w:tcPr>
          <w:p w14:paraId="066B89E3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17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35" w:type="dxa"/>
            <w:vAlign w:val="center"/>
          </w:tcPr>
          <w:p w14:paraId="6695816F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6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62" w:type="dxa"/>
            <w:vAlign w:val="center"/>
          </w:tcPr>
          <w:p w14:paraId="10937EF7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9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7" w:type="dxa"/>
            <w:vAlign w:val="center"/>
          </w:tcPr>
          <w:p w14:paraId="057A72B8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vAlign w:val="center"/>
          </w:tcPr>
          <w:p w14:paraId="458FBE08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72" w:type="dxa"/>
            <w:vAlign w:val="center"/>
          </w:tcPr>
          <w:p w14:paraId="367A13CC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vAlign w:val="center"/>
          </w:tcPr>
          <w:p w14:paraId="04563941" w14:textId="307633A2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&lt; 0.01</w:t>
            </w:r>
          </w:p>
        </w:tc>
        <w:tc>
          <w:tcPr>
            <w:tcW w:w="971" w:type="dxa"/>
            <w:vAlign w:val="center"/>
          </w:tcPr>
          <w:p w14:paraId="7ADF124E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755" w:type="dxa"/>
            <w:vAlign w:val="center"/>
          </w:tcPr>
          <w:p w14:paraId="5ACE342B" w14:textId="407B1135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</w:t>
            </w:r>
          </w:p>
        </w:tc>
      </w:tr>
      <w:tr w:rsidR="00DE597B" w:rsidRPr="00DE597B" w14:paraId="33F4C640" w14:textId="77777777" w:rsidTr="005469B1">
        <w:trPr>
          <w:gridAfter w:val="1"/>
          <w:wAfter w:w="13" w:type="dxa"/>
          <w:trHeight w:val="348"/>
        </w:trPr>
        <w:tc>
          <w:tcPr>
            <w:tcW w:w="3449" w:type="dxa"/>
            <w:vAlign w:val="center"/>
          </w:tcPr>
          <w:p w14:paraId="2492FC43" w14:textId="77777777" w:rsidR="00D147E2" w:rsidRPr="00DE597B" w:rsidRDefault="00D147E2" w:rsidP="00D147E2">
            <w:pPr>
              <w:widowControl w:val="0"/>
              <w:ind w:firstLine="3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 chilled side wt</w:t>
            </w:r>
          </w:p>
        </w:tc>
        <w:tc>
          <w:tcPr>
            <w:tcW w:w="1090" w:type="dxa"/>
            <w:vAlign w:val="center"/>
          </w:tcPr>
          <w:p w14:paraId="35E462D8" w14:textId="6340105D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7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455" w:type="dxa"/>
            <w:vAlign w:val="center"/>
          </w:tcPr>
          <w:p w14:paraId="15B0BD68" w14:textId="37CCD5E5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8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78" w:type="dxa"/>
            <w:vAlign w:val="center"/>
          </w:tcPr>
          <w:p w14:paraId="385EF674" w14:textId="6D091EB5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8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9" w:type="dxa"/>
            <w:vAlign w:val="center"/>
          </w:tcPr>
          <w:p w14:paraId="2E219868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48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35" w:type="dxa"/>
            <w:vAlign w:val="center"/>
          </w:tcPr>
          <w:p w14:paraId="59E0A692" w14:textId="26C73884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7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162" w:type="dxa"/>
            <w:vAlign w:val="center"/>
          </w:tcPr>
          <w:p w14:paraId="1A63123F" w14:textId="170E933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6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237" w:type="dxa"/>
            <w:vAlign w:val="center"/>
          </w:tcPr>
          <w:p w14:paraId="65BFC13E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vAlign w:val="center"/>
          </w:tcPr>
          <w:p w14:paraId="086556DF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72" w:type="dxa"/>
            <w:vAlign w:val="center"/>
          </w:tcPr>
          <w:p w14:paraId="32C25957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vAlign w:val="center"/>
          </w:tcPr>
          <w:p w14:paraId="64EA3E83" w14:textId="57A2656E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&lt; 0.01</w:t>
            </w:r>
          </w:p>
        </w:tc>
        <w:tc>
          <w:tcPr>
            <w:tcW w:w="971" w:type="dxa"/>
            <w:vAlign w:val="center"/>
          </w:tcPr>
          <w:p w14:paraId="096D149D" w14:textId="54B1EA64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55" w:type="dxa"/>
            <w:vAlign w:val="center"/>
          </w:tcPr>
          <w:p w14:paraId="38BC8987" w14:textId="1178B295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</w:t>
            </w:r>
          </w:p>
        </w:tc>
      </w:tr>
      <w:tr w:rsidR="00DE597B" w:rsidRPr="00DE597B" w14:paraId="452E31B6" w14:textId="77777777" w:rsidTr="005469B1">
        <w:trPr>
          <w:gridAfter w:val="1"/>
          <w:wAfter w:w="13" w:type="dxa"/>
          <w:trHeight w:val="348"/>
        </w:trPr>
        <w:tc>
          <w:tcPr>
            <w:tcW w:w="3449" w:type="dxa"/>
            <w:vAlign w:val="center"/>
          </w:tcPr>
          <w:p w14:paraId="506666A8" w14:textId="77777777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oneless butt (406A), kg</w:t>
            </w:r>
          </w:p>
        </w:tc>
        <w:tc>
          <w:tcPr>
            <w:tcW w:w="1090" w:type="dxa"/>
            <w:vAlign w:val="center"/>
          </w:tcPr>
          <w:p w14:paraId="037D19F8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39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55" w:type="dxa"/>
            <w:vAlign w:val="center"/>
          </w:tcPr>
          <w:p w14:paraId="7159F7E3" w14:textId="1AE7E59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6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78" w:type="dxa"/>
            <w:vAlign w:val="center"/>
          </w:tcPr>
          <w:p w14:paraId="2387B388" w14:textId="644022E9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9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9" w:type="dxa"/>
            <w:vAlign w:val="center"/>
          </w:tcPr>
          <w:p w14:paraId="27FF29D2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4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35" w:type="dxa"/>
            <w:vAlign w:val="center"/>
          </w:tcPr>
          <w:p w14:paraId="02F426B9" w14:textId="048418FE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7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62" w:type="dxa"/>
            <w:vAlign w:val="center"/>
          </w:tcPr>
          <w:p w14:paraId="6B7E3AFB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98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7" w:type="dxa"/>
            <w:vAlign w:val="center"/>
          </w:tcPr>
          <w:p w14:paraId="64A99CBB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vAlign w:val="center"/>
          </w:tcPr>
          <w:p w14:paraId="59EE91EA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72" w:type="dxa"/>
            <w:vAlign w:val="center"/>
          </w:tcPr>
          <w:p w14:paraId="3060B200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vAlign w:val="center"/>
          </w:tcPr>
          <w:p w14:paraId="0899645F" w14:textId="5DAED634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16</w:t>
            </w:r>
          </w:p>
        </w:tc>
        <w:tc>
          <w:tcPr>
            <w:tcW w:w="971" w:type="dxa"/>
            <w:vAlign w:val="center"/>
          </w:tcPr>
          <w:p w14:paraId="7FAC5717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755" w:type="dxa"/>
            <w:vAlign w:val="center"/>
          </w:tcPr>
          <w:p w14:paraId="1196119B" w14:textId="033059D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</w:t>
            </w:r>
          </w:p>
        </w:tc>
      </w:tr>
      <w:tr w:rsidR="00DE597B" w:rsidRPr="00DE597B" w14:paraId="7309229C" w14:textId="77777777" w:rsidTr="005469B1">
        <w:trPr>
          <w:gridAfter w:val="1"/>
          <w:wAfter w:w="13" w:type="dxa"/>
          <w:trHeight w:val="348"/>
        </w:trPr>
        <w:tc>
          <w:tcPr>
            <w:tcW w:w="3449" w:type="dxa"/>
            <w:vAlign w:val="center"/>
          </w:tcPr>
          <w:p w14:paraId="1835FB1F" w14:textId="77777777" w:rsidR="00D147E2" w:rsidRPr="00DE597B" w:rsidRDefault="00D147E2" w:rsidP="00D147E2">
            <w:pPr>
              <w:widowControl w:val="0"/>
              <w:ind w:firstLine="3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 chilled side wt</w:t>
            </w:r>
          </w:p>
        </w:tc>
        <w:tc>
          <w:tcPr>
            <w:tcW w:w="1090" w:type="dxa"/>
            <w:vAlign w:val="center"/>
          </w:tcPr>
          <w:p w14:paraId="69EF8C3B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72</w:t>
            </w:r>
          </w:p>
        </w:tc>
        <w:tc>
          <w:tcPr>
            <w:tcW w:w="1455" w:type="dxa"/>
            <w:vAlign w:val="center"/>
          </w:tcPr>
          <w:p w14:paraId="25E3A793" w14:textId="1E478CB6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7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78" w:type="dxa"/>
            <w:vAlign w:val="center"/>
          </w:tcPr>
          <w:p w14:paraId="29A07AB6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79</w:t>
            </w:r>
          </w:p>
        </w:tc>
        <w:tc>
          <w:tcPr>
            <w:tcW w:w="1089" w:type="dxa"/>
            <w:vAlign w:val="center"/>
          </w:tcPr>
          <w:p w14:paraId="0C905676" w14:textId="78132CC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7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35" w:type="dxa"/>
            <w:vAlign w:val="center"/>
          </w:tcPr>
          <w:p w14:paraId="1851A524" w14:textId="7CAC5D00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162" w:type="dxa"/>
            <w:vAlign w:val="center"/>
          </w:tcPr>
          <w:p w14:paraId="0F39195E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85</w:t>
            </w:r>
          </w:p>
        </w:tc>
        <w:tc>
          <w:tcPr>
            <w:tcW w:w="237" w:type="dxa"/>
            <w:vAlign w:val="center"/>
          </w:tcPr>
          <w:p w14:paraId="1C8EE2F9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vAlign w:val="center"/>
          </w:tcPr>
          <w:p w14:paraId="30A62A4C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72" w:type="dxa"/>
            <w:vAlign w:val="center"/>
          </w:tcPr>
          <w:p w14:paraId="71B17628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vAlign w:val="center"/>
          </w:tcPr>
          <w:p w14:paraId="400EC07C" w14:textId="506F38A5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09</w:t>
            </w:r>
          </w:p>
        </w:tc>
        <w:tc>
          <w:tcPr>
            <w:tcW w:w="971" w:type="dxa"/>
            <w:vAlign w:val="center"/>
          </w:tcPr>
          <w:p w14:paraId="10FB3AE1" w14:textId="7F180520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55" w:type="dxa"/>
            <w:vAlign w:val="center"/>
          </w:tcPr>
          <w:p w14:paraId="110E7773" w14:textId="54D3C874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DE597B" w:rsidRPr="00DE597B" w14:paraId="61CFF4DE" w14:textId="77777777" w:rsidTr="005469B1">
        <w:trPr>
          <w:gridAfter w:val="1"/>
          <w:wAfter w:w="13" w:type="dxa"/>
          <w:trHeight w:val="348"/>
        </w:trPr>
        <w:tc>
          <w:tcPr>
            <w:tcW w:w="3449" w:type="dxa"/>
            <w:vAlign w:val="center"/>
          </w:tcPr>
          <w:p w14:paraId="40819E7A" w14:textId="3D9A9697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icnic dissected lean yield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%</w:t>
            </w:r>
          </w:p>
        </w:tc>
        <w:tc>
          <w:tcPr>
            <w:tcW w:w="1090" w:type="dxa"/>
            <w:vAlign w:val="center"/>
          </w:tcPr>
          <w:p w14:paraId="47A98610" w14:textId="49CE7C22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.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8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55" w:type="dxa"/>
            <w:vAlign w:val="center"/>
          </w:tcPr>
          <w:p w14:paraId="4D88E230" w14:textId="680E59D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.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3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78" w:type="dxa"/>
            <w:vAlign w:val="center"/>
          </w:tcPr>
          <w:p w14:paraId="175A2521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.0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9" w:type="dxa"/>
            <w:vAlign w:val="center"/>
          </w:tcPr>
          <w:p w14:paraId="784F26B8" w14:textId="2272BFA5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.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35" w:type="dxa"/>
            <w:vAlign w:val="center"/>
          </w:tcPr>
          <w:p w14:paraId="0F8D68D8" w14:textId="2BC226F3" w:rsidR="00D147E2" w:rsidRPr="00DE597B" w:rsidRDefault="00BA08F1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.73</w:t>
            </w:r>
            <w:r w:rsidR="00D147E2"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62" w:type="dxa"/>
            <w:vAlign w:val="center"/>
          </w:tcPr>
          <w:p w14:paraId="3EFBCDA8" w14:textId="54449C7C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.2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7" w:type="dxa"/>
            <w:vAlign w:val="center"/>
          </w:tcPr>
          <w:p w14:paraId="5D0D7FCB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vAlign w:val="center"/>
          </w:tcPr>
          <w:p w14:paraId="69EC7FD0" w14:textId="55C45EF4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72" w:type="dxa"/>
            <w:vAlign w:val="center"/>
          </w:tcPr>
          <w:p w14:paraId="30F02C13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vAlign w:val="center"/>
          </w:tcPr>
          <w:p w14:paraId="08D7A2C2" w14:textId="18C6B864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&lt; 0.01</w:t>
            </w:r>
          </w:p>
        </w:tc>
        <w:tc>
          <w:tcPr>
            <w:tcW w:w="971" w:type="dxa"/>
            <w:vAlign w:val="center"/>
          </w:tcPr>
          <w:p w14:paraId="538B9563" w14:textId="283A8483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755" w:type="dxa"/>
            <w:vAlign w:val="center"/>
          </w:tcPr>
          <w:p w14:paraId="2CEED78D" w14:textId="0D8BEC65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E597B" w:rsidRPr="00DE597B" w14:paraId="0E7CCD07" w14:textId="77777777" w:rsidTr="005469B1">
        <w:trPr>
          <w:gridAfter w:val="1"/>
          <w:wAfter w:w="13" w:type="dxa"/>
          <w:trHeight w:val="348"/>
        </w:trPr>
        <w:tc>
          <w:tcPr>
            <w:tcW w:w="3449" w:type="dxa"/>
            <w:vAlign w:val="center"/>
          </w:tcPr>
          <w:p w14:paraId="01F1CEC8" w14:textId="7B0A0455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utt dissected lean yield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%</w:t>
            </w:r>
          </w:p>
        </w:tc>
        <w:tc>
          <w:tcPr>
            <w:tcW w:w="1090" w:type="dxa"/>
            <w:vAlign w:val="center"/>
          </w:tcPr>
          <w:p w14:paraId="349671E0" w14:textId="05937233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3.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55" w:type="dxa"/>
            <w:vAlign w:val="center"/>
          </w:tcPr>
          <w:p w14:paraId="0A9B6018" w14:textId="51DC3515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.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78" w:type="dxa"/>
            <w:vAlign w:val="center"/>
          </w:tcPr>
          <w:p w14:paraId="05C2284D" w14:textId="3F317783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3.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9" w:type="dxa"/>
            <w:vAlign w:val="center"/>
          </w:tcPr>
          <w:p w14:paraId="0490D291" w14:textId="3F97AA78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.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35" w:type="dxa"/>
            <w:vAlign w:val="center"/>
          </w:tcPr>
          <w:p w14:paraId="42EAA7D1" w14:textId="1A56AC7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.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62" w:type="dxa"/>
            <w:vAlign w:val="center"/>
          </w:tcPr>
          <w:p w14:paraId="3F34DE09" w14:textId="73ADDFBD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.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7" w:type="dxa"/>
            <w:vAlign w:val="center"/>
          </w:tcPr>
          <w:p w14:paraId="6A36C254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vAlign w:val="center"/>
          </w:tcPr>
          <w:p w14:paraId="51CA0028" w14:textId="007F33B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272" w:type="dxa"/>
            <w:vAlign w:val="center"/>
          </w:tcPr>
          <w:p w14:paraId="4D74F119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vAlign w:val="center"/>
          </w:tcPr>
          <w:p w14:paraId="1A521B82" w14:textId="01972113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&lt; 0.01</w:t>
            </w:r>
          </w:p>
        </w:tc>
        <w:tc>
          <w:tcPr>
            <w:tcW w:w="971" w:type="dxa"/>
            <w:vAlign w:val="center"/>
          </w:tcPr>
          <w:p w14:paraId="5AF61262" w14:textId="29FE1B84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755" w:type="dxa"/>
            <w:vAlign w:val="center"/>
          </w:tcPr>
          <w:p w14:paraId="2D2C105F" w14:textId="035B6492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DE597B" w:rsidRPr="00DE597B" w14:paraId="192A37D4" w14:textId="77777777" w:rsidTr="005469B1">
        <w:trPr>
          <w:gridAfter w:val="1"/>
          <w:wAfter w:w="13" w:type="dxa"/>
          <w:trHeight w:val="325"/>
        </w:trPr>
        <w:tc>
          <w:tcPr>
            <w:tcW w:w="3449" w:type="dxa"/>
            <w:tcBorders>
              <w:bottom w:val="single" w:sz="4" w:space="0" w:color="auto"/>
            </w:tcBorders>
            <w:vAlign w:val="center"/>
          </w:tcPr>
          <w:p w14:paraId="64D24814" w14:textId="2F5C47E8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houlder dissected lean yield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%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72240C7E" w14:textId="17B6EA60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1.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8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14:paraId="6C0026D2" w14:textId="725C6348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5CDE399A" w14:textId="3496427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1.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5454B7C3" w14:textId="11353C9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.7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511AA67B" w14:textId="798A8758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.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06719314" w14:textId="26705DAD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.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14:paraId="4E242A4D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14:paraId="5C77A31D" w14:textId="6596A316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vAlign w:val="center"/>
          </w:tcPr>
          <w:p w14:paraId="74B972E3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vAlign w:val="center"/>
          </w:tcPr>
          <w:p w14:paraId="09796920" w14:textId="2E4D59E8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&lt; 0.01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14:paraId="11C2B171" w14:textId="49AD3FB2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751DF418" w14:textId="09B7D58E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BA08F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</w:t>
            </w:r>
          </w:p>
        </w:tc>
      </w:tr>
      <w:tr w:rsidR="00DE597B" w:rsidRPr="00DE597B" w14:paraId="0C5B5D7B" w14:textId="77777777" w:rsidTr="005469B1">
        <w:trPr>
          <w:trHeight w:val="244"/>
        </w:trPr>
        <w:tc>
          <w:tcPr>
            <w:tcW w:w="14398" w:type="dxa"/>
            <w:gridSpan w:val="14"/>
            <w:tcBorders>
              <w:top w:val="single" w:sz="4" w:space="0" w:color="auto"/>
            </w:tcBorders>
            <w:vAlign w:val="center"/>
          </w:tcPr>
          <w:p w14:paraId="03AC8448" w14:textId="77868F4D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icnic </w:t>
            </w:r>
            <w:r w:rsidR="0035608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issected 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an</w:t>
            </w:r>
            <w:r w:rsidR="00867A5F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yield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(lean from 405A boneless picnic / 405 picnic) × 100.</w:t>
            </w:r>
          </w:p>
        </w:tc>
      </w:tr>
      <w:tr w:rsidR="00DE597B" w:rsidRPr="00DE597B" w14:paraId="1E661A7C" w14:textId="77777777" w:rsidTr="005469B1">
        <w:trPr>
          <w:trHeight w:val="244"/>
        </w:trPr>
        <w:tc>
          <w:tcPr>
            <w:tcW w:w="14398" w:type="dxa"/>
            <w:gridSpan w:val="14"/>
            <w:vAlign w:val="center"/>
          </w:tcPr>
          <w:p w14:paraId="281DE850" w14:textId="4561C0D1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Butt </w:t>
            </w:r>
            <w:r w:rsidR="0035608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issected 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ean </w:t>
            </w:r>
            <w:r w:rsidR="00867A5F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yield 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= (lean from 406A boneless butt / 406 butt) × 100.</w:t>
            </w:r>
          </w:p>
        </w:tc>
      </w:tr>
      <w:tr w:rsidR="00DE597B" w:rsidRPr="00DE597B" w14:paraId="3FF1F3B2" w14:textId="77777777" w:rsidTr="005469B1">
        <w:trPr>
          <w:trHeight w:val="172"/>
        </w:trPr>
        <w:tc>
          <w:tcPr>
            <w:tcW w:w="14398" w:type="dxa"/>
            <w:gridSpan w:val="14"/>
            <w:vAlign w:val="center"/>
          </w:tcPr>
          <w:p w14:paraId="4E12BD38" w14:textId="1E481762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Shoulder </w:t>
            </w:r>
            <w:r w:rsidR="0035608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issected 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ean </w:t>
            </w:r>
            <w:r w:rsidR="00867A5F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yield 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= [(lean from 405A boneless picnic + lean from 406A boneless butt + lean from neckbones) / </w:t>
            </w:r>
            <w:r w:rsidR="005C67A6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3 shoulder</w:t>
            </w:r>
            <w:r w:rsidR="005C67A6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+ neckbones)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 × 100.</w:t>
            </w:r>
          </w:p>
        </w:tc>
      </w:tr>
    </w:tbl>
    <w:p w14:paraId="53805482" w14:textId="77777777" w:rsidR="005469B1" w:rsidRDefault="005469B1">
      <w:pPr>
        <w:rPr>
          <w:rFonts w:ascii="Times New Roman" w:eastAsia="Calibri" w:hAnsi="Times New Roman" w:cs="Times New Roman"/>
          <w:b/>
          <w:color w:val="000000" w:themeColor="text1"/>
          <w:sz w:val="24"/>
          <w:lang w:val="en-US"/>
        </w:rPr>
      </w:pPr>
      <w:r>
        <w:rPr>
          <w:rFonts w:ascii="Times New Roman" w:eastAsia="Calibri" w:hAnsi="Times New Roman" w:cs="Times New Roman"/>
          <w:b/>
          <w:color w:val="000000" w:themeColor="text1"/>
          <w:sz w:val="24"/>
          <w:lang w:val="en-US"/>
        </w:rPr>
        <w:br w:type="page"/>
      </w:r>
    </w:p>
    <w:tbl>
      <w:tblPr>
        <w:tblStyle w:val="TableGrid"/>
        <w:tblW w:w="13618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1"/>
        <w:gridCol w:w="1080"/>
        <w:gridCol w:w="1441"/>
        <w:gridCol w:w="1081"/>
        <w:gridCol w:w="1081"/>
        <w:gridCol w:w="1441"/>
        <w:gridCol w:w="1081"/>
        <w:gridCol w:w="270"/>
        <w:gridCol w:w="630"/>
        <w:gridCol w:w="270"/>
        <w:gridCol w:w="810"/>
        <w:gridCol w:w="810"/>
        <w:gridCol w:w="826"/>
        <w:gridCol w:w="6"/>
      </w:tblGrid>
      <w:tr w:rsidR="00DE597B" w:rsidRPr="00DE597B" w14:paraId="639D84C5" w14:textId="77777777" w:rsidTr="005469B1">
        <w:trPr>
          <w:trHeight w:val="242"/>
        </w:trPr>
        <w:tc>
          <w:tcPr>
            <w:tcW w:w="13618" w:type="dxa"/>
            <w:gridSpan w:val="14"/>
            <w:tcBorders>
              <w:bottom w:val="single" w:sz="4" w:space="0" w:color="auto"/>
            </w:tcBorders>
            <w:vAlign w:val="center"/>
          </w:tcPr>
          <w:p w14:paraId="56F0814E" w14:textId="6B457ADB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lastRenderedPageBreak/>
              <w:br w:type="page"/>
              <w:t>Supplementary Table 4</w:t>
            </w:r>
            <w:r w:rsidRPr="00DE597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Effect of sex (</w:t>
            </w:r>
            <w:r w:rsidR="00D37EE3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nventionally-raised market barrow</w:t>
            </w:r>
            <w:r w:rsidR="005270BC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="00D37EE3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versus conventionally-raised market gilt</w:t>
            </w:r>
            <w:r w:rsidR="005270BC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) and </w:t>
            </w:r>
            <w:r w:rsidR="00304819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ot carcass weight (HCW) 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n belly primal cut-out values.</w:t>
            </w:r>
          </w:p>
        </w:tc>
      </w:tr>
      <w:tr w:rsidR="00DE597B" w:rsidRPr="00DE597B" w14:paraId="52B09203" w14:textId="77777777" w:rsidTr="005469B1">
        <w:trPr>
          <w:gridAfter w:val="1"/>
          <w:wAfter w:w="4" w:type="dxa"/>
          <w:trHeight w:val="339"/>
        </w:trPr>
        <w:tc>
          <w:tcPr>
            <w:tcW w:w="2792" w:type="dxa"/>
          </w:tcPr>
          <w:p w14:paraId="2CFB67F0" w14:textId="77777777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F2B05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rrows</w:t>
            </w:r>
          </w:p>
        </w:tc>
        <w:tc>
          <w:tcPr>
            <w:tcW w:w="36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22791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lts</w:t>
            </w:r>
          </w:p>
        </w:tc>
        <w:tc>
          <w:tcPr>
            <w:tcW w:w="270" w:type="dxa"/>
            <w:vAlign w:val="center"/>
          </w:tcPr>
          <w:p w14:paraId="36A4F431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7138C1DB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  <w:vAlign w:val="center"/>
          </w:tcPr>
          <w:p w14:paraId="2971E865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6" w:type="dxa"/>
            <w:gridSpan w:val="3"/>
            <w:tcBorders>
              <w:bottom w:val="single" w:sz="4" w:space="0" w:color="auto"/>
            </w:tcBorders>
            <w:vAlign w:val="center"/>
          </w:tcPr>
          <w:p w14:paraId="11ED2BA8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values</w:t>
            </w:r>
          </w:p>
        </w:tc>
      </w:tr>
      <w:tr w:rsidR="00DE597B" w:rsidRPr="00DE597B" w14:paraId="31CEBBEE" w14:textId="77777777" w:rsidTr="005469B1">
        <w:trPr>
          <w:gridAfter w:val="1"/>
          <w:wAfter w:w="6" w:type="dxa"/>
          <w:trHeight w:val="330"/>
        </w:trPr>
        <w:tc>
          <w:tcPr>
            <w:tcW w:w="2792" w:type="dxa"/>
          </w:tcPr>
          <w:p w14:paraId="5ADE6FF4" w14:textId="77777777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A7C84" w14:textId="77777777" w:rsidR="005469B1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ght</w:t>
            </w:r>
          </w:p>
          <w:p w14:paraId="2279CEF1" w14:textId="0CCB5F0F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lt; 104 kg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7CC71" w14:textId="77777777" w:rsidR="005469B1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verage</w:t>
            </w:r>
          </w:p>
          <w:p w14:paraId="3604AB39" w14:textId="281B02D1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04 – 110 kg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F44DD" w14:textId="77777777" w:rsidR="005469B1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vy</w:t>
            </w:r>
          </w:p>
          <w:p w14:paraId="6C2981F8" w14:textId="23DFF3F8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gt; 110 kg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27FEF" w14:textId="77777777" w:rsidR="005469B1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ght</w:t>
            </w:r>
          </w:p>
          <w:p w14:paraId="0F6C0640" w14:textId="1CAC09D9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lt; 104 kg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4D71D" w14:textId="77777777" w:rsidR="005469B1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verage</w:t>
            </w:r>
          </w:p>
          <w:p w14:paraId="3E38822B" w14:textId="02AB5D3E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04 – 110 kg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CB1E0" w14:textId="77777777" w:rsidR="005469B1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vy</w:t>
            </w:r>
          </w:p>
          <w:p w14:paraId="18E678F3" w14:textId="6EE6C47C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gt; 110 kg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CBAC723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47660C9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M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C6BB50B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D3F69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685E0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CW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A96F9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 × HCW</w:t>
            </w:r>
          </w:p>
        </w:tc>
      </w:tr>
      <w:tr w:rsidR="00DE597B" w:rsidRPr="00DE597B" w14:paraId="1D3C2D81" w14:textId="77777777" w:rsidTr="005469B1">
        <w:trPr>
          <w:gridAfter w:val="1"/>
          <w:wAfter w:w="6" w:type="dxa"/>
          <w:trHeight w:val="330"/>
        </w:trPr>
        <w:tc>
          <w:tcPr>
            <w:tcW w:w="2792" w:type="dxa"/>
            <w:vAlign w:val="center"/>
          </w:tcPr>
          <w:p w14:paraId="630C5B79" w14:textId="77777777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hole belly (408B), kg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6C1E0BC5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9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57B66419" w14:textId="24A5DDFE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</w:t>
            </w:r>
            <w:r w:rsidR="009A1EB9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8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0B2B03B4" w14:textId="7527B44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4</w:t>
            </w:r>
            <w:r w:rsidR="009A1EB9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0C39C418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07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1F248CEF" w14:textId="1E508C7C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6</w:t>
            </w:r>
            <w:r w:rsidR="009A1EB9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583F79D9" w14:textId="5285DD53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2</w:t>
            </w:r>
            <w:r w:rsidR="009A1EB9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6326F8C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27EE0F0C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2C41A3F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82FC963" w14:textId="252D1923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3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C4DC764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1EE6F470" w14:textId="361AECF0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="009A1EB9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DE597B" w:rsidRPr="00DE597B" w14:paraId="02BD58CD" w14:textId="77777777" w:rsidTr="005469B1">
        <w:trPr>
          <w:gridAfter w:val="1"/>
          <w:wAfter w:w="6" w:type="dxa"/>
          <w:trHeight w:val="354"/>
        </w:trPr>
        <w:tc>
          <w:tcPr>
            <w:tcW w:w="2792" w:type="dxa"/>
            <w:vAlign w:val="center"/>
          </w:tcPr>
          <w:p w14:paraId="28AA65E9" w14:textId="77777777" w:rsidR="00D147E2" w:rsidRPr="00DE597B" w:rsidRDefault="00D147E2" w:rsidP="00D147E2">
            <w:pPr>
              <w:widowControl w:val="0"/>
              <w:ind w:firstLine="3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 chilled side wt</w:t>
            </w:r>
          </w:p>
        </w:tc>
        <w:tc>
          <w:tcPr>
            <w:tcW w:w="1081" w:type="dxa"/>
            <w:vAlign w:val="center"/>
          </w:tcPr>
          <w:p w14:paraId="2C147064" w14:textId="79580213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0</w:t>
            </w:r>
            <w:r w:rsidR="009A1EB9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41" w:type="dxa"/>
            <w:vAlign w:val="center"/>
          </w:tcPr>
          <w:p w14:paraId="27287084" w14:textId="08CCF6D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</w:t>
            </w:r>
            <w:r w:rsidR="009A1EB9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081" w:type="dxa"/>
            <w:vAlign w:val="center"/>
          </w:tcPr>
          <w:p w14:paraId="557136AB" w14:textId="6755C20E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</w:t>
            </w:r>
            <w:r w:rsidR="009A1EB9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081" w:type="dxa"/>
            <w:vAlign w:val="center"/>
          </w:tcPr>
          <w:p w14:paraId="734B193B" w14:textId="10DC844E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</w:t>
            </w:r>
            <w:r w:rsidR="009A1EB9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441" w:type="dxa"/>
            <w:vAlign w:val="center"/>
          </w:tcPr>
          <w:p w14:paraId="2313E7D8" w14:textId="654E6C59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</w:t>
            </w:r>
            <w:r w:rsidR="009A1EB9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81" w:type="dxa"/>
            <w:vAlign w:val="center"/>
          </w:tcPr>
          <w:p w14:paraId="4DB2033D" w14:textId="6ED24308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</w:t>
            </w:r>
            <w:r w:rsidR="009A1EB9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70" w:type="dxa"/>
            <w:vAlign w:val="center"/>
          </w:tcPr>
          <w:p w14:paraId="413316B9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5FFB8FB2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270" w:type="dxa"/>
            <w:vAlign w:val="center"/>
          </w:tcPr>
          <w:p w14:paraId="50C48D5C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1F6FD944" w14:textId="40BB4DEF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34</w:t>
            </w:r>
          </w:p>
        </w:tc>
        <w:tc>
          <w:tcPr>
            <w:tcW w:w="810" w:type="dxa"/>
            <w:vAlign w:val="center"/>
          </w:tcPr>
          <w:p w14:paraId="20EECD30" w14:textId="66190A14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9A1EB9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824" w:type="dxa"/>
            <w:vAlign w:val="center"/>
          </w:tcPr>
          <w:p w14:paraId="044268DB" w14:textId="6B8E4D5E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="009A1EB9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DE597B" w:rsidRPr="00DE597B" w14:paraId="4C38E6D1" w14:textId="77777777" w:rsidTr="005469B1">
        <w:trPr>
          <w:gridAfter w:val="1"/>
          <w:wAfter w:w="6" w:type="dxa"/>
          <w:trHeight w:val="354"/>
        </w:trPr>
        <w:tc>
          <w:tcPr>
            <w:tcW w:w="2792" w:type="dxa"/>
            <w:vAlign w:val="center"/>
          </w:tcPr>
          <w:p w14:paraId="35046FA3" w14:textId="77777777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oneless belly (408), kg</w:t>
            </w:r>
          </w:p>
        </w:tc>
        <w:tc>
          <w:tcPr>
            <w:tcW w:w="1081" w:type="dxa"/>
            <w:vAlign w:val="center"/>
          </w:tcPr>
          <w:p w14:paraId="063B9EC8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8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41" w:type="dxa"/>
            <w:vAlign w:val="center"/>
          </w:tcPr>
          <w:p w14:paraId="38470B9D" w14:textId="72A5273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</w:t>
            </w:r>
            <w:r w:rsidR="009A1EB9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1" w:type="dxa"/>
            <w:vAlign w:val="center"/>
          </w:tcPr>
          <w:p w14:paraId="18955F47" w14:textId="020B82B3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0</w:t>
            </w:r>
            <w:r w:rsidR="009A1EB9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1" w:type="dxa"/>
            <w:vAlign w:val="center"/>
          </w:tcPr>
          <w:p w14:paraId="3574E715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8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41" w:type="dxa"/>
            <w:vAlign w:val="center"/>
          </w:tcPr>
          <w:p w14:paraId="60D1E49F" w14:textId="6D910FF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3</w:t>
            </w:r>
            <w:r w:rsidR="009A1EB9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1" w:type="dxa"/>
            <w:vAlign w:val="center"/>
          </w:tcPr>
          <w:p w14:paraId="6F3C995A" w14:textId="46BD5FB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8</w:t>
            </w:r>
            <w:r w:rsidR="009A1EB9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0" w:type="dxa"/>
            <w:vAlign w:val="center"/>
          </w:tcPr>
          <w:p w14:paraId="02D3F9A0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191C2035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70" w:type="dxa"/>
            <w:vAlign w:val="center"/>
          </w:tcPr>
          <w:p w14:paraId="670C43C2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5C90444A" w14:textId="42D603F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08</w:t>
            </w:r>
          </w:p>
        </w:tc>
        <w:tc>
          <w:tcPr>
            <w:tcW w:w="810" w:type="dxa"/>
            <w:vAlign w:val="center"/>
          </w:tcPr>
          <w:p w14:paraId="2598AA6B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824" w:type="dxa"/>
            <w:vAlign w:val="center"/>
          </w:tcPr>
          <w:p w14:paraId="6CCE950C" w14:textId="30411DB9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</w:t>
            </w:r>
            <w:r w:rsidR="009A1EB9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DE597B" w:rsidRPr="00DE597B" w14:paraId="4B11A3DB" w14:textId="77777777" w:rsidTr="005469B1">
        <w:trPr>
          <w:gridAfter w:val="1"/>
          <w:wAfter w:w="6" w:type="dxa"/>
          <w:trHeight w:val="330"/>
        </w:trPr>
        <w:tc>
          <w:tcPr>
            <w:tcW w:w="2792" w:type="dxa"/>
            <w:vAlign w:val="center"/>
          </w:tcPr>
          <w:p w14:paraId="3DFBCAB3" w14:textId="77777777" w:rsidR="00D147E2" w:rsidRPr="00DE597B" w:rsidRDefault="00D147E2" w:rsidP="00D147E2">
            <w:pPr>
              <w:widowControl w:val="0"/>
              <w:ind w:firstLine="3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 chilled side wt</w:t>
            </w:r>
          </w:p>
        </w:tc>
        <w:tc>
          <w:tcPr>
            <w:tcW w:w="1081" w:type="dxa"/>
            <w:vAlign w:val="center"/>
          </w:tcPr>
          <w:p w14:paraId="7F9C08A5" w14:textId="175FCBC0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41" w:type="dxa"/>
            <w:vAlign w:val="center"/>
          </w:tcPr>
          <w:p w14:paraId="2004970E" w14:textId="7957412E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081" w:type="dxa"/>
            <w:vAlign w:val="center"/>
          </w:tcPr>
          <w:p w14:paraId="6B23CA53" w14:textId="13ACCC2C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8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1" w:type="dxa"/>
            <w:vAlign w:val="center"/>
          </w:tcPr>
          <w:p w14:paraId="5715D4FA" w14:textId="5D6B1184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2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41" w:type="dxa"/>
            <w:vAlign w:val="center"/>
          </w:tcPr>
          <w:p w14:paraId="7B985A5A" w14:textId="0221F34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4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081" w:type="dxa"/>
            <w:vAlign w:val="center"/>
          </w:tcPr>
          <w:p w14:paraId="1ECF1F3D" w14:textId="0847BFE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4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270" w:type="dxa"/>
            <w:vAlign w:val="center"/>
          </w:tcPr>
          <w:p w14:paraId="0AEE3A69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70437A0D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270" w:type="dxa"/>
            <w:vAlign w:val="center"/>
          </w:tcPr>
          <w:p w14:paraId="67AE2F7E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2060EED5" w14:textId="32EA3B3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08</w:t>
            </w:r>
          </w:p>
        </w:tc>
        <w:tc>
          <w:tcPr>
            <w:tcW w:w="810" w:type="dxa"/>
            <w:vAlign w:val="center"/>
          </w:tcPr>
          <w:p w14:paraId="41B73719" w14:textId="6C08EB9E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4" w:type="dxa"/>
            <w:vAlign w:val="center"/>
          </w:tcPr>
          <w:p w14:paraId="2CC98C21" w14:textId="7FAE870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</w:t>
            </w:r>
          </w:p>
        </w:tc>
      </w:tr>
      <w:tr w:rsidR="00DE597B" w:rsidRPr="00DE597B" w14:paraId="2ABE6718" w14:textId="77777777" w:rsidTr="005469B1">
        <w:trPr>
          <w:gridAfter w:val="1"/>
          <w:wAfter w:w="6" w:type="dxa"/>
          <w:trHeight w:val="354"/>
        </w:trPr>
        <w:tc>
          <w:tcPr>
            <w:tcW w:w="2792" w:type="dxa"/>
            <w:vAlign w:val="center"/>
          </w:tcPr>
          <w:p w14:paraId="7EC7E88A" w14:textId="1B827981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areribs (416), kg</w:t>
            </w:r>
          </w:p>
        </w:tc>
        <w:tc>
          <w:tcPr>
            <w:tcW w:w="1081" w:type="dxa"/>
            <w:vAlign w:val="center"/>
          </w:tcPr>
          <w:p w14:paraId="5630EA1F" w14:textId="18D6A03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3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41" w:type="dxa"/>
            <w:vAlign w:val="center"/>
          </w:tcPr>
          <w:p w14:paraId="2D9287FF" w14:textId="4E654D5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081" w:type="dxa"/>
            <w:vAlign w:val="center"/>
          </w:tcPr>
          <w:p w14:paraId="69780838" w14:textId="5F1075F3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1" w:type="dxa"/>
            <w:vAlign w:val="center"/>
          </w:tcPr>
          <w:p w14:paraId="3CE02A3B" w14:textId="19BF9479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6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41" w:type="dxa"/>
            <w:vAlign w:val="center"/>
          </w:tcPr>
          <w:p w14:paraId="7EC0E3C2" w14:textId="64CE59DE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081" w:type="dxa"/>
            <w:vAlign w:val="center"/>
          </w:tcPr>
          <w:p w14:paraId="48EE90DF" w14:textId="381BB370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0" w:type="dxa"/>
            <w:vAlign w:val="center"/>
          </w:tcPr>
          <w:p w14:paraId="03389D8C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2E00B1DE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70" w:type="dxa"/>
            <w:vAlign w:val="center"/>
          </w:tcPr>
          <w:p w14:paraId="6BB4595B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00D4E263" w14:textId="13F2CEE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31</w:t>
            </w:r>
          </w:p>
        </w:tc>
        <w:tc>
          <w:tcPr>
            <w:tcW w:w="810" w:type="dxa"/>
            <w:vAlign w:val="center"/>
          </w:tcPr>
          <w:p w14:paraId="01FD99DB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824" w:type="dxa"/>
            <w:vAlign w:val="center"/>
          </w:tcPr>
          <w:p w14:paraId="79040846" w14:textId="44060D54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E597B" w:rsidRPr="00DE597B" w14:paraId="74B53EE2" w14:textId="77777777" w:rsidTr="005469B1">
        <w:trPr>
          <w:gridAfter w:val="1"/>
          <w:wAfter w:w="6" w:type="dxa"/>
          <w:trHeight w:val="354"/>
        </w:trPr>
        <w:tc>
          <w:tcPr>
            <w:tcW w:w="2792" w:type="dxa"/>
            <w:vAlign w:val="center"/>
          </w:tcPr>
          <w:p w14:paraId="6585C009" w14:textId="77777777" w:rsidR="00D147E2" w:rsidRPr="00DE597B" w:rsidRDefault="00D147E2" w:rsidP="00D147E2">
            <w:pPr>
              <w:widowControl w:val="0"/>
              <w:ind w:firstLine="3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 chilled side wt</w:t>
            </w:r>
          </w:p>
        </w:tc>
        <w:tc>
          <w:tcPr>
            <w:tcW w:w="1081" w:type="dxa"/>
            <w:vAlign w:val="center"/>
          </w:tcPr>
          <w:p w14:paraId="5724FB93" w14:textId="08B8CFE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0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1" w:type="dxa"/>
            <w:vAlign w:val="center"/>
          </w:tcPr>
          <w:p w14:paraId="40D41C3B" w14:textId="42D4C63D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081" w:type="dxa"/>
            <w:vAlign w:val="center"/>
          </w:tcPr>
          <w:p w14:paraId="244BD781" w14:textId="00D5D856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0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81" w:type="dxa"/>
            <w:vAlign w:val="center"/>
          </w:tcPr>
          <w:p w14:paraId="0C974210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08</w:t>
            </w:r>
          </w:p>
        </w:tc>
        <w:tc>
          <w:tcPr>
            <w:tcW w:w="1441" w:type="dxa"/>
            <w:vAlign w:val="center"/>
          </w:tcPr>
          <w:p w14:paraId="21CE1D42" w14:textId="719D68ED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81" w:type="dxa"/>
            <w:vAlign w:val="center"/>
          </w:tcPr>
          <w:p w14:paraId="7B451E5A" w14:textId="2FD61D08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0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70" w:type="dxa"/>
            <w:vAlign w:val="center"/>
          </w:tcPr>
          <w:p w14:paraId="25AA576F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12E9172B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70" w:type="dxa"/>
            <w:vAlign w:val="center"/>
          </w:tcPr>
          <w:p w14:paraId="132A77EF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5F47BED9" w14:textId="386C7B16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35</w:t>
            </w:r>
          </w:p>
        </w:tc>
        <w:tc>
          <w:tcPr>
            <w:tcW w:w="810" w:type="dxa"/>
            <w:vAlign w:val="center"/>
          </w:tcPr>
          <w:p w14:paraId="5E717F6B" w14:textId="606B45D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824" w:type="dxa"/>
            <w:vAlign w:val="center"/>
          </w:tcPr>
          <w:p w14:paraId="43321DFD" w14:textId="255EAE49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E597B" w:rsidRPr="00DE597B" w14:paraId="25DCB007" w14:textId="77777777" w:rsidTr="005469B1">
        <w:trPr>
          <w:gridAfter w:val="1"/>
          <w:wAfter w:w="6" w:type="dxa"/>
          <w:trHeight w:val="354"/>
        </w:trPr>
        <w:tc>
          <w:tcPr>
            <w:tcW w:w="2792" w:type="dxa"/>
            <w:vAlign w:val="center"/>
          </w:tcPr>
          <w:p w14:paraId="683A6B58" w14:textId="31A526BC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elly dissected lean yield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%</w:t>
            </w:r>
          </w:p>
        </w:tc>
        <w:tc>
          <w:tcPr>
            <w:tcW w:w="1081" w:type="dxa"/>
            <w:vAlign w:val="center"/>
          </w:tcPr>
          <w:p w14:paraId="243509EE" w14:textId="573E1A14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.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441" w:type="dxa"/>
            <w:vAlign w:val="center"/>
          </w:tcPr>
          <w:p w14:paraId="21CAA5B6" w14:textId="7DF7C018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.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1" w:type="dxa"/>
            <w:vAlign w:val="center"/>
          </w:tcPr>
          <w:p w14:paraId="7643FE12" w14:textId="7BA61A93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.7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1" w:type="dxa"/>
            <w:vAlign w:val="center"/>
          </w:tcPr>
          <w:p w14:paraId="2976F945" w14:textId="452FACDD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.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41" w:type="dxa"/>
            <w:vAlign w:val="center"/>
          </w:tcPr>
          <w:p w14:paraId="544581F0" w14:textId="4F589D6C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3.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9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1" w:type="dxa"/>
            <w:vAlign w:val="center"/>
          </w:tcPr>
          <w:p w14:paraId="0996C508" w14:textId="76FB7783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.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270" w:type="dxa"/>
            <w:vAlign w:val="center"/>
          </w:tcPr>
          <w:p w14:paraId="78118C82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544857CD" w14:textId="06CCB9A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70" w:type="dxa"/>
            <w:vAlign w:val="center"/>
          </w:tcPr>
          <w:p w14:paraId="765D47FC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739F79B1" w14:textId="7FBFF2D2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&lt; 0.01</w:t>
            </w:r>
          </w:p>
        </w:tc>
        <w:tc>
          <w:tcPr>
            <w:tcW w:w="810" w:type="dxa"/>
            <w:vAlign w:val="center"/>
          </w:tcPr>
          <w:p w14:paraId="480C71E9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24" w:type="dxa"/>
            <w:vAlign w:val="center"/>
          </w:tcPr>
          <w:p w14:paraId="207AE62A" w14:textId="79CE354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DE597B" w:rsidRPr="00DE597B" w14:paraId="73B6AAFC" w14:textId="77777777" w:rsidTr="005469B1">
        <w:trPr>
          <w:trHeight w:val="330"/>
        </w:trPr>
        <w:tc>
          <w:tcPr>
            <w:tcW w:w="13618" w:type="dxa"/>
            <w:gridSpan w:val="14"/>
            <w:tcBorders>
              <w:top w:val="single" w:sz="4" w:space="0" w:color="auto"/>
            </w:tcBorders>
            <w:vAlign w:val="center"/>
          </w:tcPr>
          <w:p w14:paraId="1E59BD0F" w14:textId="788C1F18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Belly </w:t>
            </w:r>
            <w:r w:rsidR="0035608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issected 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an</w:t>
            </w:r>
            <w:r w:rsidR="00867A5F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yield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[(lean from 409A belly + lean from 416 spareribs) / 408B belly] × 100.</w:t>
            </w:r>
          </w:p>
        </w:tc>
      </w:tr>
    </w:tbl>
    <w:p w14:paraId="63275584" w14:textId="77777777" w:rsidR="003D29CB" w:rsidRDefault="003D29CB">
      <w:pPr>
        <w:rPr>
          <w:rFonts w:ascii="Times New Roman" w:eastAsia="Calibri" w:hAnsi="Times New Roman" w:cs="Times New Roman"/>
          <w:b/>
          <w:color w:val="000000" w:themeColor="text1"/>
          <w:sz w:val="24"/>
          <w:lang w:val="en-US"/>
        </w:rPr>
      </w:pPr>
      <w:r>
        <w:rPr>
          <w:rFonts w:ascii="Times New Roman" w:eastAsia="Calibri" w:hAnsi="Times New Roman" w:cs="Times New Roman"/>
          <w:b/>
          <w:color w:val="000000" w:themeColor="text1"/>
          <w:sz w:val="24"/>
          <w:lang w:val="en-US"/>
        </w:rPr>
        <w:br w:type="page"/>
      </w:r>
    </w:p>
    <w:tbl>
      <w:tblPr>
        <w:tblStyle w:val="TableGrid"/>
        <w:tblW w:w="13837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5"/>
        <w:gridCol w:w="1088"/>
        <w:gridCol w:w="1452"/>
        <w:gridCol w:w="1069"/>
        <w:gridCol w:w="1086"/>
        <w:gridCol w:w="1448"/>
        <w:gridCol w:w="1087"/>
        <w:gridCol w:w="271"/>
        <w:gridCol w:w="633"/>
        <w:gridCol w:w="271"/>
        <w:gridCol w:w="905"/>
        <w:gridCol w:w="905"/>
        <w:gridCol w:w="794"/>
        <w:gridCol w:w="13"/>
      </w:tblGrid>
      <w:tr w:rsidR="00DE597B" w:rsidRPr="00DE597B" w14:paraId="5F07C3A3" w14:textId="77777777" w:rsidTr="005469B1">
        <w:trPr>
          <w:trHeight w:val="230"/>
        </w:trPr>
        <w:tc>
          <w:tcPr>
            <w:tcW w:w="13837" w:type="dxa"/>
            <w:gridSpan w:val="14"/>
            <w:tcBorders>
              <w:bottom w:val="single" w:sz="4" w:space="0" w:color="auto"/>
            </w:tcBorders>
            <w:vAlign w:val="center"/>
          </w:tcPr>
          <w:p w14:paraId="3CCB51A4" w14:textId="3D272CFD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lastRenderedPageBreak/>
              <w:br w:type="page"/>
              <w:t>Supplementary Table 5</w:t>
            </w:r>
            <w:r w:rsidRPr="00DE597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Effect of sex (</w:t>
            </w:r>
            <w:r w:rsidR="00D37EE3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nventionally-raised market barrow</w:t>
            </w:r>
            <w:r w:rsidR="005270BC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="00D37EE3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versus conventionally-raised market gilt</w:t>
            </w:r>
            <w:r w:rsidR="005270BC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) and </w:t>
            </w:r>
            <w:r w:rsidR="00304819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ot carcass weight (HCW) 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n loin primal cut-out values.</w:t>
            </w:r>
          </w:p>
        </w:tc>
      </w:tr>
      <w:tr w:rsidR="00DE597B" w:rsidRPr="00DE597B" w14:paraId="4B73D761" w14:textId="77777777" w:rsidTr="005469B1">
        <w:trPr>
          <w:gridAfter w:val="1"/>
          <w:wAfter w:w="10" w:type="dxa"/>
          <w:trHeight w:val="322"/>
        </w:trPr>
        <w:tc>
          <w:tcPr>
            <w:tcW w:w="2817" w:type="dxa"/>
          </w:tcPr>
          <w:p w14:paraId="47E933DC" w14:textId="77777777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74B1F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rrows</w:t>
            </w:r>
          </w:p>
        </w:tc>
        <w:tc>
          <w:tcPr>
            <w:tcW w:w="36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9DA0C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lts</w:t>
            </w:r>
          </w:p>
        </w:tc>
        <w:tc>
          <w:tcPr>
            <w:tcW w:w="271" w:type="dxa"/>
            <w:vAlign w:val="center"/>
          </w:tcPr>
          <w:p w14:paraId="0A7EECE2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42524A95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vAlign w:val="center"/>
          </w:tcPr>
          <w:p w14:paraId="6A03FD9C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4" w:type="dxa"/>
            <w:gridSpan w:val="3"/>
            <w:tcBorders>
              <w:bottom w:val="single" w:sz="4" w:space="0" w:color="auto"/>
            </w:tcBorders>
            <w:vAlign w:val="center"/>
          </w:tcPr>
          <w:p w14:paraId="36252E74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values</w:t>
            </w:r>
          </w:p>
        </w:tc>
      </w:tr>
      <w:tr w:rsidR="00DE597B" w:rsidRPr="00DE597B" w14:paraId="0AD65663" w14:textId="77777777" w:rsidTr="005469B1">
        <w:trPr>
          <w:gridAfter w:val="1"/>
          <w:wAfter w:w="13" w:type="dxa"/>
          <w:trHeight w:val="313"/>
        </w:trPr>
        <w:tc>
          <w:tcPr>
            <w:tcW w:w="2817" w:type="dxa"/>
          </w:tcPr>
          <w:p w14:paraId="361A89C4" w14:textId="77777777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362A6" w14:textId="77777777" w:rsidR="005469B1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ght</w:t>
            </w:r>
          </w:p>
          <w:p w14:paraId="332402C4" w14:textId="596EEFD3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lt; 104 kg)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FCD2E" w14:textId="77777777" w:rsidR="005469B1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verage</w:t>
            </w:r>
          </w:p>
          <w:p w14:paraId="078AD586" w14:textId="3E6E2A76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04 – 110 kg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50C03" w14:textId="77777777" w:rsidR="005469B1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vy</w:t>
            </w:r>
          </w:p>
          <w:p w14:paraId="742E319F" w14:textId="73B62F64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gt; 110 kg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AC3A8" w14:textId="3805C241" w:rsidR="005469B1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gh</w:t>
            </w:r>
            <w:r w:rsidR="005469B1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</w:t>
            </w:r>
          </w:p>
          <w:p w14:paraId="2B328697" w14:textId="0E4D8CAF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lt; 104 kg)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A6459" w14:textId="77777777" w:rsidR="005469B1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verage</w:t>
            </w:r>
          </w:p>
          <w:p w14:paraId="4C622300" w14:textId="2744AC80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04 – 110 kg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C3FDD" w14:textId="77777777" w:rsidR="005469B1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vy</w:t>
            </w:r>
          </w:p>
          <w:p w14:paraId="6BE5902A" w14:textId="59DAB69B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gt; 110 kg)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vAlign w:val="center"/>
          </w:tcPr>
          <w:p w14:paraId="60D87AF1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6BF147BD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M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vAlign w:val="center"/>
          </w:tcPr>
          <w:p w14:paraId="225A15D9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4E6CB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6E617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CW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5F360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 × HCW</w:t>
            </w:r>
          </w:p>
        </w:tc>
      </w:tr>
      <w:tr w:rsidR="00DE597B" w:rsidRPr="00DE597B" w14:paraId="3DAF1510" w14:textId="77777777" w:rsidTr="005469B1">
        <w:trPr>
          <w:gridAfter w:val="1"/>
          <w:wAfter w:w="13" w:type="dxa"/>
          <w:trHeight w:val="313"/>
        </w:trPr>
        <w:tc>
          <w:tcPr>
            <w:tcW w:w="2817" w:type="dxa"/>
            <w:vAlign w:val="center"/>
          </w:tcPr>
          <w:p w14:paraId="5BBCC365" w14:textId="77777777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hole loin, skin-on (410), kg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73A0DE34" w14:textId="373FD28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7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14:paraId="7D79779C" w14:textId="02B3CC3E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7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14:paraId="37EE8C4A" w14:textId="4579EFB4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9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5588CD05" w14:textId="42A2130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6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7C2E265C" w14:textId="52D39FB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6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118286B2" w14:textId="54CDA3A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78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1" w:type="dxa"/>
            <w:tcBorders>
              <w:top w:val="single" w:sz="4" w:space="0" w:color="auto"/>
            </w:tcBorders>
            <w:vAlign w:val="center"/>
          </w:tcPr>
          <w:p w14:paraId="57760419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65881E14" w14:textId="0BCC4A0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271" w:type="dxa"/>
            <w:tcBorders>
              <w:top w:val="single" w:sz="4" w:space="0" w:color="auto"/>
            </w:tcBorders>
            <w:vAlign w:val="center"/>
          </w:tcPr>
          <w:p w14:paraId="31F6CDCB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6441A721" w14:textId="388D940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13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45B59AA5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14:paraId="62FA76DE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DE597B" w:rsidRPr="00DE597B" w14:paraId="7C8F5435" w14:textId="77777777" w:rsidTr="005469B1">
        <w:trPr>
          <w:gridAfter w:val="1"/>
          <w:wAfter w:w="13" w:type="dxa"/>
          <w:trHeight w:val="336"/>
        </w:trPr>
        <w:tc>
          <w:tcPr>
            <w:tcW w:w="2817" w:type="dxa"/>
            <w:vAlign w:val="center"/>
          </w:tcPr>
          <w:p w14:paraId="00C7EEAB" w14:textId="77777777" w:rsidR="00D147E2" w:rsidRPr="00DE597B" w:rsidRDefault="00D147E2" w:rsidP="00D147E2">
            <w:pPr>
              <w:widowControl w:val="0"/>
              <w:ind w:firstLine="3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 chilled side wt</w:t>
            </w:r>
          </w:p>
        </w:tc>
        <w:tc>
          <w:tcPr>
            <w:tcW w:w="1089" w:type="dxa"/>
            <w:vAlign w:val="center"/>
          </w:tcPr>
          <w:p w14:paraId="111BC029" w14:textId="0E2ACF1C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.0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52" w:type="dxa"/>
            <w:vAlign w:val="center"/>
          </w:tcPr>
          <w:p w14:paraId="70A7948C" w14:textId="1F88150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.0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68" w:type="dxa"/>
            <w:vAlign w:val="center"/>
          </w:tcPr>
          <w:p w14:paraId="67FAB847" w14:textId="178F0588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.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086" w:type="dxa"/>
            <w:vAlign w:val="center"/>
          </w:tcPr>
          <w:p w14:paraId="187C764E" w14:textId="3933334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.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448" w:type="dxa"/>
            <w:vAlign w:val="center"/>
          </w:tcPr>
          <w:p w14:paraId="79D34122" w14:textId="0F801AD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.8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86" w:type="dxa"/>
            <w:vAlign w:val="center"/>
          </w:tcPr>
          <w:p w14:paraId="3876BB66" w14:textId="01036A58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.04</w:t>
            </w:r>
          </w:p>
        </w:tc>
        <w:tc>
          <w:tcPr>
            <w:tcW w:w="271" w:type="dxa"/>
            <w:vAlign w:val="center"/>
          </w:tcPr>
          <w:p w14:paraId="3E00103F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237C12B6" w14:textId="7F272D3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271" w:type="dxa"/>
            <w:vAlign w:val="center"/>
          </w:tcPr>
          <w:p w14:paraId="69E69114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vAlign w:val="center"/>
          </w:tcPr>
          <w:p w14:paraId="4D58989D" w14:textId="69B65F9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07</w:t>
            </w:r>
          </w:p>
        </w:tc>
        <w:tc>
          <w:tcPr>
            <w:tcW w:w="905" w:type="dxa"/>
            <w:vAlign w:val="center"/>
          </w:tcPr>
          <w:p w14:paraId="5AE38B89" w14:textId="016ED899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93" w:type="dxa"/>
            <w:vAlign w:val="center"/>
          </w:tcPr>
          <w:p w14:paraId="666CF211" w14:textId="5E82E4D4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DE597B" w:rsidRPr="00DE597B" w14:paraId="214D90CA" w14:textId="77777777" w:rsidTr="005469B1">
        <w:trPr>
          <w:gridAfter w:val="1"/>
          <w:wAfter w:w="13" w:type="dxa"/>
          <w:trHeight w:val="336"/>
        </w:trPr>
        <w:tc>
          <w:tcPr>
            <w:tcW w:w="2817" w:type="dxa"/>
            <w:vAlign w:val="center"/>
          </w:tcPr>
          <w:p w14:paraId="219E73E3" w14:textId="79DB75D5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hole loin, skinless (410), kg</w:t>
            </w:r>
          </w:p>
        </w:tc>
        <w:tc>
          <w:tcPr>
            <w:tcW w:w="1089" w:type="dxa"/>
            <w:vAlign w:val="center"/>
          </w:tcPr>
          <w:p w14:paraId="56D07E0A" w14:textId="19C6125C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93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52" w:type="dxa"/>
            <w:vAlign w:val="center"/>
          </w:tcPr>
          <w:p w14:paraId="178036C7" w14:textId="79119759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6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68" w:type="dxa"/>
            <w:vAlign w:val="center"/>
          </w:tcPr>
          <w:p w14:paraId="2CC22E69" w14:textId="04B40194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5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6" w:type="dxa"/>
            <w:vAlign w:val="center"/>
          </w:tcPr>
          <w:p w14:paraId="307B3BE0" w14:textId="44BC7A4C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23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48" w:type="dxa"/>
            <w:vAlign w:val="center"/>
          </w:tcPr>
          <w:p w14:paraId="02B4D007" w14:textId="334D691E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9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6" w:type="dxa"/>
            <w:vAlign w:val="center"/>
          </w:tcPr>
          <w:p w14:paraId="6D9D533D" w14:textId="456E7463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8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1" w:type="dxa"/>
            <w:vAlign w:val="center"/>
          </w:tcPr>
          <w:p w14:paraId="478F3BEE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5CFAF21A" w14:textId="46C8A09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71" w:type="dxa"/>
            <w:vAlign w:val="center"/>
          </w:tcPr>
          <w:p w14:paraId="2226A4B7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vAlign w:val="center"/>
          </w:tcPr>
          <w:p w14:paraId="3F89CF15" w14:textId="545D224D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&lt; 0.01</w:t>
            </w:r>
          </w:p>
        </w:tc>
        <w:tc>
          <w:tcPr>
            <w:tcW w:w="905" w:type="dxa"/>
            <w:vAlign w:val="center"/>
          </w:tcPr>
          <w:p w14:paraId="24DA20DD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793" w:type="dxa"/>
            <w:vAlign w:val="center"/>
          </w:tcPr>
          <w:p w14:paraId="5F2B75A8" w14:textId="5F2DDF8C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3</w:t>
            </w:r>
          </w:p>
        </w:tc>
      </w:tr>
      <w:tr w:rsidR="00DE597B" w:rsidRPr="00DE597B" w14:paraId="083E3F71" w14:textId="77777777" w:rsidTr="005469B1">
        <w:trPr>
          <w:gridAfter w:val="1"/>
          <w:wAfter w:w="13" w:type="dxa"/>
          <w:trHeight w:val="313"/>
        </w:trPr>
        <w:tc>
          <w:tcPr>
            <w:tcW w:w="2817" w:type="dxa"/>
            <w:vAlign w:val="center"/>
          </w:tcPr>
          <w:p w14:paraId="37B8584B" w14:textId="77777777" w:rsidR="00D147E2" w:rsidRPr="00DE597B" w:rsidRDefault="00D147E2" w:rsidP="00D147E2">
            <w:pPr>
              <w:widowControl w:val="0"/>
              <w:ind w:firstLine="3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 chilled side wt</w:t>
            </w:r>
          </w:p>
        </w:tc>
        <w:tc>
          <w:tcPr>
            <w:tcW w:w="1089" w:type="dxa"/>
            <w:vAlign w:val="center"/>
          </w:tcPr>
          <w:p w14:paraId="362016F4" w14:textId="191F0288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.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452" w:type="dxa"/>
            <w:vAlign w:val="center"/>
          </w:tcPr>
          <w:p w14:paraId="081D6317" w14:textId="511F39C4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.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68" w:type="dxa"/>
            <w:vAlign w:val="center"/>
          </w:tcPr>
          <w:p w14:paraId="6A6F11AA" w14:textId="2B7391F2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.6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86" w:type="dxa"/>
            <w:vAlign w:val="center"/>
          </w:tcPr>
          <w:p w14:paraId="42059C52" w14:textId="021AFD3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.3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48" w:type="dxa"/>
            <w:vAlign w:val="center"/>
          </w:tcPr>
          <w:p w14:paraId="6C4ACF67" w14:textId="4148E17C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.2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086" w:type="dxa"/>
            <w:vAlign w:val="center"/>
          </w:tcPr>
          <w:p w14:paraId="0D03858D" w14:textId="2DFA4FE3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.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271" w:type="dxa"/>
            <w:vAlign w:val="center"/>
          </w:tcPr>
          <w:p w14:paraId="5B2731B0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09AA0103" w14:textId="204279C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271" w:type="dxa"/>
            <w:vAlign w:val="center"/>
          </w:tcPr>
          <w:p w14:paraId="59F57BEC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vAlign w:val="center"/>
          </w:tcPr>
          <w:p w14:paraId="399FF08A" w14:textId="6D7B172C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&lt; 0.01</w:t>
            </w:r>
          </w:p>
        </w:tc>
        <w:tc>
          <w:tcPr>
            <w:tcW w:w="905" w:type="dxa"/>
            <w:vAlign w:val="center"/>
          </w:tcPr>
          <w:p w14:paraId="47DBB5E0" w14:textId="03483B3C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793" w:type="dxa"/>
            <w:vAlign w:val="center"/>
          </w:tcPr>
          <w:p w14:paraId="52DD20C0" w14:textId="38B7D6B6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3</w:t>
            </w:r>
          </w:p>
        </w:tc>
      </w:tr>
      <w:tr w:rsidR="00DE597B" w:rsidRPr="00DE597B" w14:paraId="30A4844E" w14:textId="77777777" w:rsidTr="005469B1">
        <w:trPr>
          <w:gridAfter w:val="1"/>
          <w:wAfter w:w="13" w:type="dxa"/>
          <w:trHeight w:val="336"/>
        </w:trPr>
        <w:tc>
          <w:tcPr>
            <w:tcW w:w="2817" w:type="dxa"/>
            <w:vAlign w:val="center"/>
          </w:tcPr>
          <w:p w14:paraId="571495C9" w14:textId="77777777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oneless sirloin (413D), kg</w:t>
            </w:r>
          </w:p>
        </w:tc>
        <w:tc>
          <w:tcPr>
            <w:tcW w:w="1089" w:type="dxa"/>
            <w:vAlign w:val="center"/>
          </w:tcPr>
          <w:p w14:paraId="4BC321A7" w14:textId="65D0FAE4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452" w:type="dxa"/>
            <w:vAlign w:val="center"/>
          </w:tcPr>
          <w:p w14:paraId="17EED126" w14:textId="1493BAF9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068" w:type="dxa"/>
            <w:vAlign w:val="center"/>
          </w:tcPr>
          <w:p w14:paraId="3FDA4B3D" w14:textId="66286E7D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6" w:type="dxa"/>
            <w:vAlign w:val="center"/>
          </w:tcPr>
          <w:p w14:paraId="348531FC" w14:textId="38A0EB74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2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448" w:type="dxa"/>
            <w:vAlign w:val="center"/>
          </w:tcPr>
          <w:p w14:paraId="74DB6DAE" w14:textId="338DE683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7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086" w:type="dxa"/>
            <w:vAlign w:val="center"/>
          </w:tcPr>
          <w:p w14:paraId="210BA3F3" w14:textId="0743B2A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271" w:type="dxa"/>
            <w:vAlign w:val="center"/>
          </w:tcPr>
          <w:p w14:paraId="569D5EF1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6E503032" w14:textId="3D673410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71" w:type="dxa"/>
            <w:vAlign w:val="center"/>
          </w:tcPr>
          <w:p w14:paraId="1555D68B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vAlign w:val="center"/>
          </w:tcPr>
          <w:p w14:paraId="19144706" w14:textId="58BB6640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12</w:t>
            </w:r>
          </w:p>
        </w:tc>
        <w:tc>
          <w:tcPr>
            <w:tcW w:w="905" w:type="dxa"/>
            <w:vAlign w:val="center"/>
          </w:tcPr>
          <w:p w14:paraId="39F57152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793" w:type="dxa"/>
            <w:vAlign w:val="center"/>
          </w:tcPr>
          <w:p w14:paraId="18091CDA" w14:textId="15B09D44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DE597B" w:rsidRPr="00DE597B" w14:paraId="547FD221" w14:textId="77777777" w:rsidTr="005469B1">
        <w:trPr>
          <w:gridAfter w:val="1"/>
          <w:wAfter w:w="13" w:type="dxa"/>
          <w:trHeight w:val="336"/>
        </w:trPr>
        <w:tc>
          <w:tcPr>
            <w:tcW w:w="2817" w:type="dxa"/>
            <w:vAlign w:val="center"/>
          </w:tcPr>
          <w:p w14:paraId="32746526" w14:textId="77777777" w:rsidR="00D147E2" w:rsidRPr="00DE597B" w:rsidRDefault="00D147E2" w:rsidP="00D147E2">
            <w:pPr>
              <w:widowControl w:val="0"/>
              <w:ind w:firstLine="3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 chilled side wt</w:t>
            </w:r>
          </w:p>
        </w:tc>
        <w:tc>
          <w:tcPr>
            <w:tcW w:w="1089" w:type="dxa"/>
            <w:vAlign w:val="center"/>
          </w:tcPr>
          <w:p w14:paraId="36594137" w14:textId="3D52B606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0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52" w:type="dxa"/>
            <w:vAlign w:val="center"/>
          </w:tcPr>
          <w:p w14:paraId="1927AFBA" w14:textId="794E5DD2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1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68" w:type="dxa"/>
            <w:vAlign w:val="center"/>
          </w:tcPr>
          <w:p w14:paraId="228D36C2" w14:textId="6C6ABBD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1</w:t>
            </w:r>
          </w:p>
        </w:tc>
        <w:tc>
          <w:tcPr>
            <w:tcW w:w="1086" w:type="dxa"/>
            <w:vAlign w:val="center"/>
          </w:tcPr>
          <w:p w14:paraId="1E7A6F32" w14:textId="27A6B159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01</w:t>
            </w:r>
          </w:p>
        </w:tc>
        <w:tc>
          <w:tcPr>
            <w:tcW w:w="1448" w:type="dxa"/>
            <w:vAlign w:val="center"/>
          </w:tcPr>
          <w:p w14:paraId="5A0885EA" w14:textId="11BA1FC4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1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86" w:type="dxa"/>
            <w:vAlign w:val="center"/>
          </w:tcPr>
          <w:p w14:paraId="1406370E" w14:textId="0403A8F5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15</w:t>
            </w:r>
          </w:p>
        </w:tc>
        <w:tc>
          <w:tcPr>
            <w:tcW w:w="271" w:type="dxa"/>
            <w:vAlign w:val="center"/>
          </w:tcPr>
          <w:p w14:paraId="4D7ACDC8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7B35463F" w14:textId="52FE3A1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71" w:type="dxa"/>
            <w:vAlign w:val="center"/>
          </w:tcPr>
          <w:p w14:paraId="45D4E1DD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vAlign w:val="center"/>
          </w:tcPr>
          <w:p w14:paraId="12E9A23F" w14:textId="668E059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13</w:t>
            </w:r>
          </w:p>
        </w:tc>
        <w:tc>
          <w:tcPr>
            <w:tcW w:w="905" w:type="dxa"/>
            <w:vAlign w:val="center"/>
          </w:tcPr>
          <w:p w14:paraId="2801FEE4" w14:textId="09A50DEC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93" w:type="dxa"/>
            <w:vAlign w:val="center"/>
          </w:tcPr>
          <w:p w14:paraId="6F9C268D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DE597B" w:rsidRPr="00DE597B" w14:paraId="7AD6F427" w14:textId="77777777" w:rsidTr="005469B1">
        <w:trPr>
          <w:gridAfter w:val="1"/>
          <w:wAfter w:w="13" w:type="dxa"/>
          <w:trHeight w:val="336"/>
        </w:trPr>
        <w:tc>
          <w:tcPr>
            <w:tcW w:w="2817" w:type="dxa"/>
            <w:vAlign w:val="center"/>
          </w:tcPr>
          <w:p w14:paraId="46AD0CD6" w14:textId="77777777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nadian back loin (414), kg</w:t>
            </w:r>
          </w:p>
        </w:tc>
        <w:tc>
          <w:tcPr>
            <w:tcW w:w="1089" w:type="dxa"/>
            <w:vAlign w:val="center"/>
          </w:tcPr>
          <w:p w14:paraId="77D24734" w14:textId="50CBEA88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39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52" w:type="dxa"/>
            <w:vAlign w:val="center"/>
          </w:tcPr>
          <w:p w14:paraId="59029172" w14:textId="25AE2B22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58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68" w:type="dxa"/>
            <w:vAlign w:val="center"/>
          </w:tcPr>
          <w:p w14:paraId="5292B07C" w14:textId="6D826E95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8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6" w:type="dxa"/>
            <w:vAlign w:val="center"/>
          </w:tcPr>
          <w:p w14:paraId="6089585E" w14:textId="049E85F5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59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48" w:type="dxa"/>
            <w:vAlign w:val="center"/>
          </w:tcPr>
          <w:p w14:paraId="100FE764" w14:textId="5E47B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87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6" w:type="dxa"/>
            <w:vAlign w:val="center"/>
          </w:tcPr>
          <w:p w14:paraId="4D2CA79E" w14:textId="0B145283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0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1" w:type="dxa"/>
            <w:vAlign w:val="center"/>
          </w:tcPr>
          <w:p w14:paraId="45272C65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0ADEE9EC" w14:textId="492CD3C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71" w:type="dxa"/>
            <w:vAlign w:val="center"/>
          </w:tcPr>
          <w:p w14:paraId="24C0C44C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vAlign w:val="center"/>
          </w:tcPr>
          <w:p w14:paraId="12376EFB" w14:textId="6B3C214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&lt; 0.01</w:t>
            </w:r>
          </w:p>
        </w:tc>
        <w:tc>
          <w:tcPr>
            <w:tcW w:w="905" w:type="dxa"/>
            <w:vAlign w:val="center"/>
          </w:tcPr>
          <w:p w14:paraId="73A93EB7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793" w:type="dxa"/>
            <w:vAlign w:val="center"/>
          </w:tcPr>
          <w:p w14:paraId="3ED7E0C6" w14:textId="47EBEE9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DE597B" w:rsidRPr="00DE597B" w14:paraId="448C21C9" w14:textId="77777777" w:rsidTr="005469B1">
        <w:trPr>
          <w:gridAfter w:val="1"/>
          <w:wAfter w:w="13" w:type="dxa"/>
          <w:trHeight w:val="336"/>
        </w:trPr>
        <w:tc>
          <w:tcPr>
            <w:tcW w:w="2817" w:type="dxa"/>
            <w:vAlign w:val="center"/>
          </w:tcPr>
          <w:p w14:paraId="23616F69" w14:textId="77777777" w:rsidR="00D147E2" w:rsidRPr="00DE597B" w:rsidRDefault="00D147E2" w:rsidP="00D147E2">
            <w:pPr>
              <w:widowControl w:val="0"/>
              <w:ind w:firstLine="3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 chilled side wt</w:t>
            </w:r>
          </w:p>
        </w:tc>
        <w:tc>
          <w:tcPr>
            <w:tcW w:w="1089" w:type="dxa"/>
            <w:vAlign w:val="center"/>
          </w:tcPr>
          <w:p w14:paraId="6BFBD0B4" w14:textId="1DC3006D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7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452" w:type="dxa"/>
            <w:vAlign w:val="center"/>
          </w:tcPr>
          <w:p w14:paraId="3682871F" w14:textId="1D73F128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5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68" w:type="dxa"/>
            <w:vAlign w:val="center"/>
          </w:tcPr>
          <w:p w14:paraId="4886824F" w14:textId="439A0EF6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5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86" w:type="dxa"/>
            <w:vAlign w:val="center"/>
          </w:tcPr>
          <w:p w14:paraId="6B41E691" w14:textId="202335B8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1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48" w:type="dxa"/>
            <w:vAlign w:val="center"/>
          </w:tcPr>
          <w:p w14:paraId="5A3728A8" w14:textId="3CACAF5E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1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6" w:type="dxa"/>
            <w:vAlign w:val="center"/>
          </w:tcPr>
          <w:p w14:paraId="111FA919" w14:textId="61E11849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03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271" w:type="dxa"/>
            <w:vAlign w:val="center"/>
          </w:tcPr>
          <w:p w14:paraId="06A6E56C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4BBC22B2" w14:textId="5F29A8F4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71" w:type="dxa"/>
            <w:vAlign w:val="center"/>
          </w:tcPr>
          <w:p w14:paraId="0B8BE4ED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vAlign w:val="center"/>
          </w:tcPr>
          <w:p w14:paraId="10DA1EE8" w14:textId="2866413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&lt; 0.01</w:t>
            </w:r>
          </w:p>
        </w:tc>
        <w:tc>
          <w:tcPr>
            <w:tcW w:w="905" w:type="dxa"/>
            <w:vAlign w:val="center"/>
          </w:tcPr>
          <w:p w14:paraId="1AE076B6" w14:textId="1FC2F4FD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793" w:type="dxa"/>
            <w:vAlign w:val="center"/>
          </w:tcPr>
          <w:p w14:paraId="3036E216" w14:textId="6AF3B9C5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DE597B" w:rsidRPr="00DE597B" w14:paraId="43C659FC" w14:textId="77777777" w:rsidTr="005469B1">
        <w:trPr>
          <w:gridAfter w:val="1"/>
          <w:wAfter w:w="13" w:type="dxa"/>
          <w:trHeight w:val="336"/>
        </w:trPr>
        <w:tc>
          <w:tcPr>
            <w:tcW w:w="2817" w:type="dxa"/>
            <w:vAlign w:val="center"/>
          </w:tcPr>
          <w:p w14:paraId="4EF8F3E9" w14:textId="77777777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nderloin (415), kg</w:t>
            </w:r>
          </w:p>
        </w:tc>
        <w:tc>
          <w:tcPr>
            <w:tcW w:w="1089" w:type="dxa"/>
            <w:vAlign w:val="center"/>
          </w:tcPr>
          <w:p w14:paraId="3FB20DF5" w14:textId="2916AB26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52" w:type="dxa"/>
            <w:vAlign w:val="center"/>
          </w:tcPr>
          <w:p w14:paraId="2CCE4174" w14:textId="5B17B125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68" w:type="dxa"/>
            <w:vAlign w:val="center"/>
          </w:tcPr>
          <w:p w14:paraId="7FB1C39F" w14:textId="5FE53C7F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6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6" w:type="dxa"/>
            <w:vAlign w:val="center"/>
          </w:tcPr>
          <w:p w14:paraId="61AAABB6" w14:textId="5E5BB45F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48" w:type="dxa"/>
            <w:vAlign w:val="center"/>
          </w:tcPr>
          <w:p w14:paraId="6B8A562F" w14:textId="334C867C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086" w:type="dxa"/>
            <w:vAlign w:val="center"/>
          </w:tcPr>
          <w:p w14:paraId="35192696" w14:textId="363219F4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271" w:type="dxa"/>
            <w:vAlign w:val="center"/>
          </w:tcPr>
          <w:p w14:paraId="20EA1658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4F67FD3E" w14:textId="71122368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71" w:type="dxa"/>
            <w:vAlign w:val="center"/>
          </w:tcPr>
          <w:p w14:paraId="636B141B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vAlign w:val="center"/>
          </w:tcPr>
          <w:p w14:paraId="1DEF2ED2" w14:textId="475ABB69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59</w:t>
            </w:r>
          </w:p>
        </w:tc>
        <w:tc>
          <w:tcPr>
            <w:tcW w:w="905" w:type="dxa"/>
            <w:vAlign w:val="center"/>
          </w:tcPr>
          <w:p w14:paraId="7BE3EE0D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793" w:type="dxa"/>
            <w:vAlign w:val="center"/>
          </w:tcPr>
          <w:p w14:paraId="723058AA" w14:textId="3321C67F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</w:t>
            </w:r>
          </w:p>
        </w:tc>
      </w:tr>
      <w:tr w:rsidR="00DE597B" w:rsidRPr="00DE597B" w14:paraId="426DEA40" w14:textId="77777777" w:rsidTr="005469B1">
        <w:trPr>
          <w:gridAfter w:val="1"/>
          <w:wAfter w:w="13" w:type="dxa"/>
          <w:trHeight w:val="336"/>
        </w:trPr>
        <w:tc>
          <w:tcPr>
            <w:tcW w:w="2817" w:type="dxa"/>
            <w:vAlign w:val="center"/>
          </w:tcPr>
          <w:p w14:paraId="2B76E580" w14:textId="77777777" w:rsidR="00D147E2" w:rsidRPr="00DE597B" w:rsidRDefault="00D147E2" w:rsidP="00D147E2">
            <w:pPr>
              <w:widowControl w:val="0"/>
              <w:ind w:firstLine="3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 chilled side wt</w:t>
            </w:r>
          </w:p>
        </w:tc>
        <w:tc>
          <w:tcPr>
            <w:tcW w:w="1089" w:type="dxa"/>
            <w:vAlign w:val="center"/>
          </w:tcPr>
          <w:p w14:paraId="0B4F27E2" w14:textId="6CAD9E7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8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52" w:type="dxa"/>
            <w:vAlign w:val="center"/>
          </w:tcPr>
          <w:p w14:paraId="76B9CE68" w14:textId="5616093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85</w:t>
            </w:r>
          </w:p>
        </w:tc>
        <w:tc>
          <w:tcPr>
            <w:tcW w:w="1068" w:type="dxa"/>
            <w:vAlign w:val="center"/>
          </w:tcPr>
          <w:p w14:paraId="51306CA8" w14:textId="1A98A65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88</w:t>
            </w:r>
          </w:p>
        </w:tc>
        <w:tc>
          <w:tcPr>
            <w:tcW w:w="1086" w:type="dxa"/>
            <w:vAlign w:val="center"/>
          </w:tcPr>
          <w:p w14:paraId="49C5530E" w14:textId="00BFFE6D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8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48" w:type="dxa"/>
            <w:vAlign w:val="center"/>
          </w:tcPr>
          <w:p w14:paraId="32101AC0" w14:textId="1A8940B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90</w:t>
            </w:r>
          </w:p>
        </w:tc>
        <w:tc>
          <w:tcPr>
            <w:tcW w:w="1086" w:type="dxa"/>
            <w:vAlign w:val="center"/>
          </w:tcPr>
          <w:p w14:paraId="2EDF0959" w14:textId="48ABD7BC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87</w:t>
            </w:r>
          </w:p>
        </w:tc>
        <w:tc>
          <w:tcPr>
            <w:tcW w:w="271" w:type="dxa"/>
            <w:vAlign w:val="center"/>
          </w:tcPr>
          <w:p w14:paraId="3D766DC1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035D5777" w14:textId="6561A783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71" w:type="dxa"/>
            <w:vAlign w:val="center"/>
          </w:tcPr>
          <w:p w14:paraId="2EF1153F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vAlign w:val="center"/>
          </w:tcPr>
          <w:p w14:paraId="71C8E162" w14:textId="3AEFFE5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50</w:t>
            </w:r>
          </w:p>
        </w:tc>
        <w:tc>
          <w:tcPr>
            <w:tcW w:w="905" w:type="dxa"/>
            <w:vAlign w:val="center"/>
          </w:tcPr>
          <w:p w14:paraId="427B6217" w14:textId="5401C0E8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93" w:type="dxa"/>
            <w:vAlign w:val="center"/>
          </w:tcPr>
          <w:p w14:paraId="126EDF01" w14:textId="0E11100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</w:t>
            </w:r>
            <w:r w:rsidR="009125D4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DE597B" w:rsidRPr="00DE597B" w14:paraId="2F05CC1F" w14:textId="77777777" w:rsidTr="005469B1">
        <w:trPr>
          <w:gridAfter w:val="1"/>
          <w:wAfter w:w="13" w:type="dxa"/>
          <w:trHeight w:val="336"/>
        </w:trPr>
        <w:tc>
          <w:tcPr>
            <w:tcW w:w="2817" w:type="dxa"/>
            <w:vAlign w:val="center"/>
          </w:tcPr>
          <w:p w14:paraId="0DC07EA2" w14:textId="77777777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ck ribs (422), kg</w:t>
            </w:r>
          </w:p>
        </w:tc>
        <w:tc>
          <w:tcPr>
            <w:tcW w:w="1089" w:type="dxa"/>
            <w:vAlign w:val="center"/>
          </w:tcPr>
          <w:p w14:paraId="2CC6B71D" w14:textId="302C654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2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52" w:type="dxa"/>
            <w:vAlign w:val="center"/>
          </w:tcPr>
          <w:p w14:paraId="5E6B9818" w14:textId="438E4BF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3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68" w:type="dxa"/>
            <w:vAlign w:val="center"/>
          </w:tcPr>
          <w:p w14:paraId="60B6B246" w14:textId="7AFDF64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4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6" w:type="dxa"/>
            <w:vAlign w:val="center"/>
          </w:tcPr>
          <w:p w14:paraId="5BE2144D" w14:textId="0E65B0FD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23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448" w:type="dxa"/>
            <w:vAlign w:val="center"/>
          </w:tcPr>
          <w:p w14:paraId="0B31A4E5" w14:textId="0E19017E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3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6" w:type="dxa"/>
            <w:vAlign w:val="center"/>
          </w:tcPr>
          <w:p w14:paraId="0A8F8D48" w14:textId="6A16EE6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5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1" w:type="dxa"/>
            <w:vAlign w:val="center"/>
          </w:tcPr>
          <w:p w14:paraId="402BBD73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690FCAC1" w14:textId="5B50F79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71" w:type="dxa"/>
            <w:vAlign w:val="center"/>
          </w:tcPr>
          <w:p w14:paraId="1DE2301F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vAlign w:val="center"/>
          </w:tcPr>
          <w:p w14:paraId="095CDF38" w14:textId="58FCC54B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11</w:t>
            </w:r>
          </w:p>
        </w:tc>
        <w:tc>
          <w:tcPr>
            <w:tcW w:w="905" w:type="dxa"/>
            <w:vAlign w:val="center"/>
          </w:tcPr>
          <w:p w14:paraId="4AEC2589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793" w:type="dxa"/>
            <w:vAlign w:val="center"/>
          </w:tcPr>
          <w:p w14:paraId="6068C977" w14:textId="1F9AA2F9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DE597B" w:rsidRPr="00DE597B" w14:paraId="218277A6" w14:textId="77777777" w:rsidTr="005469B1">
        <w:trPr>
          <w:gridAfter w:val="1"/>
          <w:wAfter w:w="13" w:type="dxa"/>
          <w:trHeight w:val="336"/>
        </w:trPr>
        <w:tc>
          <w:tcPr>
            <w:tcW w:w="2817" w:type="dxa"/>
            <w:vAlign w:val="center"/>
          </w:tcPr>
          <w:p w14:paraId="0C749EB3" w14:textId="77777777" w:rsidR="00D147E2" w:rsidRPr="00DE597B" w:rsidRDefault="00D147E2" w:rsidP="00D147E2">
            <w:pPr>
              <w:widowControl w:val="0"/>
              <w:ind w:firstLine="3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 chilled side wt</w:t>
            </w:r>
          </w:p>
        </w:tc>
        <w:tc>
          <w:tcPr>
            <w:tcW w:w="1089" w:type="dxa"/>
            <w:vAlign w:val="center"/>
          </w:tcPr>
          <w:p w14:paraId="70F8FFE8" w14:textId="736892F5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0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52" w:type="dxa"/>
            <w:vAlign w:val="center"/>
          </w:tcPr>
          <w:p w14:paraId="1B7E610B" w14:textId="05191AD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068" w:type="dxa"/>
            <w:vAlign w:val="center"/>
          </w:tcPr>
          <w:p w14:paraId="5A5D9CEA" w14:textId="282BE399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8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6" w:type="dxa"/>
            <w:vAlign w:val="center"/>
          </w:tcPr>
          <w:p w14:paraId="5459A682" w14:textId="21FBAE4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08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48" w:type="dxa"/>
            <w:vAlign w:val="center"/>
          </w:tcPr>
          <w:p w14:paraId="0E55997A" w14:textId="1E83DC09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89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086" w:type="dxa"/>
            <w:vAlign w:val="center"/>
          </w:tcPr>
          <w:p w14:paraId="04EDA568" w14:textId="58D606D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9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271" w:type="dxa"/>
            <w:vAlign w:val="center"/>
          </w:tcPr>
          <w:p w14:paraId="2BEF3038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121998FB" w14:textId="4ACC3878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71" w:type="dxa"/>
            <w:vAlign w:val="center"/>
          </w:tcPr>
          <w:p w14:paraId="7B0E9758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vAlign w:val="center"/>
          </w:tcPr>
          <w:p w14:paraId="79D0F3B7" w14:textId="0132B6D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11</w:t>
            </w:r>
          </w:p>
        </w:tc>
        <w:tc>
          <w:tcPr>
            <w:tcW w:w="905" w:type="dxa"/>
            <w:vAlign w:val="center"/>
          </w:tcPr>
          <w:p w14:paraId="6022B149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793" w:type="dxa"/>
            <w:vAlign w:val="center"/>
          </w:tcPr>
          <w:p w14:paraId="2DF81676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DE597B" w:rsidRPr="00DE597B" w14:paraId="3B703A42" w14:textId="77777777" w:rsidTr="005469B1">
        <w:trPr>
          <w:gridAfter w:val="1"/>
          <w:wAfter w:w="13" w:type="dxa"/>
          <w:trHeight w:val="313"/>
        </w:trPr>
        <w:tc>
          <w:tcPr>
            <w:tcW w:w="2817" w:type="dxa"/>
            <w:tcBorders>
              <w:bottom w:val="single" w:sz="4" w:space="0" w:color="auto"/>
            </w:tcBorders>
            <w:vAlign w:val="center"/>
          </w:tcPr>
          <w:p w14:paraId="2534D96C" w14:textId="13C9EC8E" w:rsidR="00D147E2" w:rsidRPr="00DE597B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in dissected lean yield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%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7785CDF6" w14:textId="1A1FA980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3.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8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633B4C61" w14:textId="3CE18C0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.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vAlign w:val="center"/>
          </w:tcPr>
          <w:p w14:paraId="74EE025F" w14:textId="64B6F0A2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.9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69DDEE3F" w14:textId="7E18E68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7.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0209CAEC" w14:textId="3A669ED3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7.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4CBA5FA7" w14:textId="70898331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.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vAlign w:val="center"/>
          </w:tcPr>
          <w:p w14:paraId="24F4720C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50C801D0" w14:textId="096544D2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vAlign w:val="center"/>
          </w:tcPr>
          <w:p w14:paraId="23FA5F08" w14:textId="77777777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vAlign w:val="center"/>
          </w:tcPr>
          <w:p w14:paraId="571C80E9" w14:textId="625A1D6E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&lt; 0.01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7B8A3DA9" w14:textId="7860F6DA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016C867E" w14:textId="082FCBC9" w:rsidR="00D147E2" w:rsidRPr="00DE597B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</w:t>
            </w:r>
          </w:p>
        </w:tc>
      </w:tr>
      <w:tr w:rsidR="00DE597B" w:rsidRPr="00DE597B" w14:paraId="1E5E02B6" w14:textId="77777777" w:rsidTr="005469B1">
        <w:trPr>
          <w:trHeight w:val="313"/>
        </w:trPr>
        <w:tc>
          <w:tcPr>
            <w:tcW w:w="13837" w:type="dxa"/>
            <w:gridSpan w:val="14"/>
            <w:tcBorders>
              <w:top w:val="single" w:sz="4" w:space="0" w:color="auto"/>
            </w:tcBorders>
            <w:vAlign w:val="center"/>
          </w:tcPr>
          <w:p w14:paraId="5B77CF71" w14:textId="045153C5" w:rsidR="003D29CB" w:rsidRPr="00DE597B" w:rsidRDefault="003D29CB" w:rsidP="00867A5F">
            <w:pPr>
              <w:widowControl w:val="0"/>
              <w:ind w:left="288" w:hanging="288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oin </w:t>
            </w:r>
            <w:r w:rsidR="0035608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issected 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ean </w:t>
            </w:r>
            <w:r w:rsidR="00867A5F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yield 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= [(lean from 413D sirloin + lean from 414 Canadian back loin + lean from 415 tenderloin + lean from 422 back ribs) / 410 loin skin-on] × 100.</w:t>
            </w:r>
          </w:p>
        </w:tc>
      </w:tr>
    </w:tbl>
    <w:p w14:paraId="12BC6027" w14:textId="0BC6C2AE" w:rsidR="003D29CB" w:rsidRDefault="003D29CB">
      <w:pPr>
        <w:rPr>
          <w:rFonts w:ascii="Times New Roman" w:eastAsia="Calibri" w:hAnsi="Times New Roman" w:cs="Times New Roman"/>
          <w:b/>
          <w:color w:val="000000" w:themeColor="text1"/>
          <w:sz w:val="24"/>
          <w:lang w:val="en-US"/>
        </w:rPr>
      </w:pPr>
      <w:r>
        <w:rPr>
          <w:rFonts w:ascii="Times New Roman" w:eastAsia="Calibri" w:hAnsi="Times New Roman" w:cs="Times New Roman"/>
          <w:b/>
          <w:color w:val="000000" w:themeColor="text1"/>
          <w:sz w:val="24"/>
          <w:lang w:val="en-US"/>
        </w:rPr>
        <w:br w:type="page"/>
      </w:r>
    </w:p>
    <w:tbl>
      <w:tblPr>
        <w:tblStyle w:val="TableGrid"/>
        <w:tblW w:w="13646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3"/>
        <w:gridCol w:w="1171"/>
        <w:gridCol w:w="1442"/>
        <w:gridCol w:w="1083"/>
        <w:gridCol w:w="1082"/>
        <w:gridCol w:w="1442"/>
        <w:gridCol w:w="1124"/>
        <w:gridCol w:w="236"/>
        <w:gridCol w:w="629"/>
        <w:gridCol w:w="236"/>
        <w:gridCol w:w="778"/>
        <w:gridCol w:w="811"/>
        <w:gridCol w:w="812"/>
        <w:gridCol w:w="7"/>
      </w:tblGrid>
      <w:tr w:rsidR="00DE597B" w:rsidRPr="00DE597B" w14:paraId="3B5334DC" w14:textId="77777777" w:rsidTr="005469B1">
        <w:trPr>
          <w:trHeight w:val="270"/>
        </w:trPr>
        <w:tc>
          <w:tcPr>
            <w:tcW w:w="13646" w:type="dxa"/>
            <w:gridSpan w:val="14"/>
            <w:tcBorders>
              <w:bottom w:val="single" w:sz="4" w:space="0" w:color="auto"/>
            </w:tcBorders>
            <w:vAlign w:val="center"/>
          </w:tcPr>
          <w:p w14:paraId="50612EF4" w14:textId="08276F31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lastRenderedPageBreak/>
              <w:br w:type="page"/>
              <w:t>Supplementary Table 6</w:t>
            </w:r>
            <w:r w:rsidRPr="00DE597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Effect of sex (</w:t>
            </w:r>
            <w:r w:rsidR="00D37EE3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nventionally-raised market barrow</w:t>
            </w:r>
            <w:r w:rsidR="005270BC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="00D37EE3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versus conventionally-raised market gilt</w:t>
            </w:r>
            <w:r w:rsidR="005270BC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) and </w:t>
            </w:r>
            <w:r w:rsidR="00304819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ot carcass weight (HCW) 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n carcass cutting yields.</w:t>
            </w:r>
          </w:p>
        </w:tc>
      </w:tr>
      <w:tr w:rsidR="00DE597B" w:rsidRPr="00DE597B" w14:paraId="6CAC0979" w14:textId="77777777" w:rsidTr="005469B1">
        <w:trPr>
          <w:gridAfter w:val="1"/>
          <w:wAfter w:w="4" w:type="dxa"/>
          <w:trHeight w:val="378"/>
        </w:trPr>
        <w:tc>
          <w:tcPr>
            <w:tcW w:w="2795" w:type="dxa"/>
          </w:tcPr>
          <w:p w14:paraId="021FBD2F" w14:textId="77777777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95EB6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rrows</w:t>
            </w:r>
          </w:p>
        </w:tc>
        <w:tc>
          <w:tcPr>
            <w:tcW w:w="364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32D27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lts</w:t>
            </w:r>
          </w:p>
        </w:tc>
        <w:tc>
          <w:tcPr>
            <w:tcW w:w="236" w:type="dxa"/>
            <w:vAlign w:val="center"/>
          </w:tcPr>
          <w:p w14:paraId="61083B7C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dxa"/>
            <w:vAlign w:val="center"/>
          </w:tcPr>
          <w:p w14:paraId="13DEE9E1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vAlign w:val="center"/>
          </w:tcPr>
          <w:p w14:paraId="69BF0A71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1" w:type="dxa"/>
            <w:gridSpan w:val="3"/>
            <w:tcBorders>
              <w:bottom w:val="single" w:sz="4" w:space="0" w:color="auto"/>
            </w:tcBorders>
            <w:vAlign w:val="center"/>
          </w:tcPr>
          <w:p w14:paraId="6100899C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values</w:t>
            </w:r>
          </w:p>
        </w:tc>
      </w:tr>
      <w:tr w:rsidR="00DE597B" w:rsidRPr="00DE597B" w14:paraId="708BF4BD" w14:textId="77777777" w:rsidTr="005469B1">
        <w:trPr>
          <w:gridAfter w:val="1"/>
          <w:wAfter w:w="7" w:type="dxa"/>
          <w:trHeight w:val="368"/>
        </w:trPr>
        <w:tc>
          <w:tcPr>
            <w:tcW w:w="2795" w:type="dxa"/>
          </w:tcPr>
          <w:p w14:paraId="1EF46510" w14:textId="77777777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DEFF4" w14:textId="77777777" w:rsidR="005469B1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ght</w:t>
            </w:r>
          </w:p>
          <w:p w14:paraId="20D5E544" w14:textId="03A66F06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lt; 104 kg)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BE3CE" w14:textId="77777777" w:rsidR="005469B1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verage</w:t>
            </w:r>
          </w:p>
          <w:p w14:paraId="48C91BFF" w14:textId="337164B8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04 – 110 kg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28F82" w14:textId="77777777" w:rsidR="005469B1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vy</w:t>
            </w:r>
          </w:p>
          <w:p w14:paraId="6643EB9D" w14:textId="164003E8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gt; 110 kg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19D91" w14:textId="77777777" w:rsidR="005469B1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ght</w:t>
            </w:r>
          </w:p>
          <w:p w14:paraId="56B2C80A" w14:textId="5C4632A4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lt; 104 kg)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32564" w14:textId="77777777" w:rsidR="005469B1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verage</w:t>
            </w:r>
          </w:p>
          <w:p w14:paraId="23B117F4" w14:textId="5901F64F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04 – 110 kg)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C4D02" w14:textId="77777777" w:rsidR="005469B1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vy</w:t>
            </w:r>
          </w:p>
          <w:p w14:paraId="5BF0A9D4" w14:textId="65E30AA5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gt; 110 kg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AB02114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11F1C7CC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M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38A9430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395F4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CAB66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CW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84856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 × HCW</w:t>
            </w:r>
          </w:p>
        </w:tc>
      </w:tr>
      <w:tr w:rsidR="00DE597B" w:rsidRPr="00DE597B" w14:paraId="0F6F5172" w14:textId="77777777" w:rsidTr="005469B1">
        <w:trPr>
          <w:gridAfter w:val="1"/>
          <w:wAfter w:w="7" w:type="dxa"/>
          <w:trHeight w:val="368"/>
        </w:trPr>
        <w:tc>
          <w:tcPr>
            <w:tcW w:w="2795" w:type="dxa"/>
            <w:vAlign w:val="center"/>
          </w:tcPr>
          <w:p w14:paraId="4438ED46" w14:textId="34E6E3EC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imal</w:t>
            </w:r>
            <w:r w:rsidR="00F51EAC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cut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yield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%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56F35E96" w14:textId="09C07B39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4.4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51807742" w14:textId="0AC0B768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4.5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486C05DA" w14:textId="66F19CEA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4.7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73296518" w14:textId="21BDEC70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4.46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16182EF3" w14:textId="5A312D0C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4.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7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38CDE30A" w14:textId="4D58FF47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4.6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D8BCA67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dxa"/>
            <w:tcBorders>
              <w:top w:val="single" w:sz="4" w:space="0" w:color="auto"/>
            </w:tcBorders>
            <w:vAlign w:val="center"/>
          </w:tcPr>
          <w:p w14:paraId="06E0AE1C" w14:textId="3D31C0CE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4840FBB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14:paraId="095C758B" w14:textId="556D1DDF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</w:t>
            </w:r>
            <w:r w:rsidR="00D147E2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3B160BAB" w14:textId="5D367901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57CA8579" w14:textId="794E41C8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DE597B" w:rsidRPr="00DE597B" w14:paraId="27B71D8B" w14:textId="77777777" w:rsidTr="005469B1">
        <w:trPr>
          <w:gridAfter w:val="1"/>
          <w:wAfter w:w="7" w:type="dxa"/>
          <w:trHeight w:val="395"/>
        </w:trPr>
        <w:tc>
          <w:tcPr>
            <w:tcW w:w="2795" w:type="dxa"/>
            <w:vAlign w:val="center"/>
          </w:tcPr>
          <w:p w14:paraId="3C9437C3" w14:textId="4B36482F" w:rsidR="003D29CB" w:rsidRPr="00DE597B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rchandized-cut yield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%</w:t>
            </w:r>
          </w:p>
        </w:tc>
        <w:tc>
          <w:tcPr>
            <w:tcW w:w="1172" w:type="dxa"/>
            <w:vAlign w:val="center"/>
          </w:tcPr>
          <w:p w14:paraId="1D2C1A45" w14:textId="2D0A8CAD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8.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42" w:type="dxa"/>
            <w:vAlign w:val="center"/>
          </w:tcPr>
          <w:p w14:paraId="3FF88828" w14:textId="26DAFDA8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8.1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2" w:type="dxa"/>
            <w:vAlign w:val="center"/>
          </w:tcPr>
          <w:p w14:paraId="3C8C3E1F" w14:textId="2DAB553F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8.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2" w:type="dxa"/>
            <w:vAlign w:val="center"/>
          </w:tcPr>
          <w:p w14:paraId="6B381210" w14:textId="02681412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.9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42" w:type="dxa"/>
            <w:vAlign w:val="center"/>
          </w:tcPr>
          <w:p w14:paraId="6119D1BE" w14:textId="54E31B69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.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3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23" w:type="dxa"/>
            <w:vAlign w:val="center"/>
          </w:tcPr>
          <w:p w14:paraId="36904F73" w14:textId="2AA01B16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.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6" w:type="dxa"/>
            <w:vAlign w:val="center"/>
          </w:tcPr>
          <w:p w14:paraId="5944B80E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dxa"/>
            <w:vAlign w:val="center"/>
          </w:tcPr>
          <w:p w14:paraId="3C55E3A7" w14:textId="2D1F3E1D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36" w:type="dxa"/>
            <w:vAlign w:val="center"/>
          </w:tcPr>
          <w:p w14:paraId="460B4D18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vAlign w:val="center"/>
          </w:tcPr>
          <w:p w14:paraId="3A9959E0" w14:textId="0812E8F4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811" w:type="dxa"/>
            <w:vAlign w:val="center"/>
          </w:tcPr>
          <w:p w14:paraId="2819BD25" w14:textId="1F955612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11" w:type="dxa"/>
            <w:vAlign w:val="center"/>
          </w:tcPr>
          <w:p w14:paraId="7E79F4F4" w14:textId="6F3A629D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E597B" w:rsidRPr="00DE597B" w14:paraId="2AFF87F2" w14:textId="77777777" w:rsidTr="005469B1">
        <w:trPr>
          <w:gridAfter w:val="1"/>
          <w:wAfter w:w="7" w:type="dxa"/>
          <w:trHeight w:val="395"/>
        </w:trPr>
        <w:tc>
          <w:tcPr>
            <w:tcW w:w="2795" w:type="dxa"/>
            <w:vAlign w:val="center"/>
          </w:tcPr>
          <w:p w14:paraId="36F51C5D" w14:textId="7242A1D7" w:rsidR="003D29CB" w:rsidRPr="00DE597B" w:rsidRDefault="00356087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ssected c</w:t>
            </w:r>
            <w:r w:rsidR="003D29CB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rcass lean yield</w:t>
            </w:r>
            <w:r w:rsidR="003D29CB"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="003D29CB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%</w:t>
            </w:r>
          </w:p>
        </w:tc>
        <w:tc>
          <w:tcPr>
            <w:tcW w:w="1172" w:type="dxa"/>
            <w:vAlign w:val="center"/>
          </w:tcPr>
          <w:p w14:paraId="744DDE78" w14:textId="546EDFF4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92</w:t>
            </w:r>
            <w:r w:rsidR="00E757FC"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442" w:type="dxa"/>
            <w:vAlign w:val="center"/>
          </w:tcPr>
          <w:p w14:paraId="6A5C94C2" w14:textId="30AD15FB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.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8</w:t>
            </w:r>
            <w:r w:rsidR="00E757FC"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82" w:type="dxa"/>
            <w:vAlign w:val="center"/>
          </w:tcPr>
          <w:p w14:paraId="7CC3B75B" w14:textId="2522F37A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.4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E757FC"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82" w:type="dxa"/>
            <w:vAlign w:val="center"/>
          </w:tcPr>
          <w:p w14:paraId="7B5E18F0" w14:textId="49BA7EBA" w:rsidR="003D29CB" w:rsidRPr="00DE597B" w:rsidRDefault="00B43247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.74</w:t>
            </w:r>
            <w:r w:rsidR="00E757FC"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42" w:type="dxa"/>
            <w:vAlign w:val="center"/>
          </w:tcPr>
          <w:p w14:paraId="63EFAB31" w14:textId="7954AFB9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.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</w:t>
            </w:r>
            <w:r w:rsidR="00E757FC"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23" w:type="dxa"/>
            <w:vAlign w:val="center"/>
          </w:tcPr>
          <w:p w14:paraId="7C876850" w14:textId="6C525F2E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7.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4</w:t>
            </w:r>
            <w:r w:rsidR="00E757FC"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236" w:type="dxa"/>
            <w:vAlign w:val="center"/>
          </w:tcPr>
          <w:p w14:paraId="71B9CC61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dxa"/>
            <w:vAlign w:val="center"/>
          </w:tcPr>
          <w:p w14:paraId="7FE2A73C" w14:textId="2308AE12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36" w:type="dxa"/>
            <w:vAlign w:val="center"/>
          </w:tcPr>
          <w:p w14:paraId="3536AEB2" w14:textId="77777777" w:rsidR="003D29CB" w:rsidRPr="00DE597B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vAlign w:val="center"/>
          </w:tcPr>
          <w:p w14:paraId="0DD8ACEC" w14:textId="5911ABB1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811" w:type="dxa"/>
            <w:vAlign w:val="center"/>
          </w:tcPr>
          <w:p w14:paraId="4C6E8D6F" w14:textId="2D7C4B52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811" w:type="dxa"/>
            <w:vAlign w:val="center"/>
          </w:tcPr>
          <w:p w14:paraId="4834C1E7" w14:textId="1986392B" w:rsidR="003D29CB" w:rsidRPr="00DE597B" w:rsidRDefault="00097F76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</w:t>
            </w:r>
            <w:r w:rsidR="00B4324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E597B" w:rsidRPr="00DE597B" w14:paraId="6708D7E4" w14:textId="77777777" w:rsidTr="005469B1">
        <w:trPr>
          <w:trHeight w:val="368"/>
        </w:trPr>
        <w:tc>
          <w:tcPr>
            <w:tcW w:w="13646" w:type="dxa"/>
            <w:gridSpan w:val="14"/>
            <w:tcBorders>
              <w:top w:val="single" w:sz="4" w:space="0" w:color="auto"/>
            </w:tcBorders>
            <w:vAlign w:val="center"/>
          </w:tcPr>
          <w:p w14:paraId="280F1E44" w14:textId="255843E0" w:rsidR="003D29CB" w:rsidRPr="00DE597B" w:rsidRDefault="003D29CB" w:rsidP="00754D62">
            <w:pPr>
              <w:widowControl w:val="0"/>
              <w:ind w:left="288" w:hanging="288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rimal</w:t>
            </w:r>
            <w:r w:rsidR="00F51EAC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ut yield = [(401A ham + 405 picnic + 406 butt + 408B belly + 410 loin) / </w:t>
            </w:r>
            <w:r w:rsidR="00356087"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illed</w:t>
            </w:r>
            <w:r w:rsidRPr="00DE59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side weight] × 100.</w:t>
            </w:r>
          </w:p>
        </w:tc>
      </w:tr>
      <w:tr w:rsidR="00DE597B" w:rsidRPr="00DE597B" w14:paraId="4BA6F2FB" w14:textId="77777777" w:rsidTr="005469B1">
        <w:trPr>
          <w:trHeight w:val="368"/>
        </w:trPr>
        <w:tc>
          <w:tcPr>
            <w:tcW w:w="13646" w:type="dxa"/>
            <w:gridSpan w:val="14"/>
            <w:vAlign w:val="center"/>
          </w:tcPr>
          <w:p w14:paraId="594F20B7" w14:textId="3A2F608B" w:rsidR="003D29CB" w:rsidRPr="00DE597B" w:rsidRDefault="003D29CB" w:rsidP="00754D62">
            <w:pPr>
              <w:widowControl w:val="0"/>
              <w:ind w:left="288" w:hanging="288"/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2</w:t>
            </w: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 Merchandized-cut yield = {[(402G ham + additional lean) + 405A picnic + 406A butt + 408 belly + 416 spareribs + 413D sirloin + 414 Canadian back loin + 415 tenderloin + 422 back ribs] / </w:t>
            </w:r>
            <w:r w:rsidR="00356087"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chilled</w:t>
            </w: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 side weight} × 100.</w:t>
            </w:r>
          </w:p>
        </w:tc>
      </w:tr>
      <w:tr w:rsidR="00DE597B" w:rsidRPr="00DE597B" w14:paraId="3193D4C8" w14:textId="77777777" w:rsidTr="005469B1">
        <w:trPr>
          <w:trHeight w:val="368"/>
        </w:trPr>
        <w:tc>
          <w:tcPr>
            <w:tcW w:w="13646" w:type="dxa"/>
            <w:gridSpan w:val="14"/>
            <w:vAlign w:val="center"/>
          </w:tcPr>
          <w:p w14:paraId="5EC4739A" w14:textId="171AC5E1" w:rsidR="003D29CB" w:rsidRPr="00DE597B" w:rsidRDefault="00D658BF" w:rsidP="00754D62">
            <w:pPr>
              <w:widowControl w:val="0"/>
              <w:ind w:left="288" w:hanging="288"/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</w:pPr>
            <w:r w:rsidRPr="00DE597B"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 xml:space="preserve">3 </w:t>
            </w:r>
            <w:r w:rsidR="00356087"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Dissected c</w:t>
            </w:r>
            <w:r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arcass lean yield = </w:t>
            </w:r>
            <w:r w:rsidR="00356087" w:rsidRPr="00DE597B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[(dissected lean from ham + dissected lean from picnic + dissected lean from butt + dissected lean from belly + dissected lean from loin + dissected lean from ribs and neckbones) / chilled side weight] × 100.</w:t>
            </w:r>
          </w:p>
        </w:tc>
      </w:tr>
    </w:tbl>
    <w:p w14:paraId="7A64F539" w14:textId="77777777" w:rsidR="003D29CB" w:rsidRDefault="003D29CB">
      <w:pPr>
        <w:rPr>
          <w:rFonts w:ascii="Times New Roman" w:eastAsia="Calibri" w:hAnsi="Times New Roman" w:cs="Times New Roman"/>
          <w:b/>
          <w:color w:val="000000" w:themeColor="text1"/>
          <w:sz w:val="24"/>
          <w:lang w:val="en-US"/>
        </w:rPr>
      </w:pPr>
      <w:r>
        <w:rPr>
          <w:rFonts w:ascii="Times New Roman" w:eastAsia="Calibri" w:hAnsi="Times New Roman" w:cs="Times New Roman"/>
          <w:b/>
          <w:color w:val="000000" w:themeColor="text1"/>
          <w:sz w:val="24"/>
          <w:lang w:val="en-US"/>
        </w:rPr>
        <w:br w:type="page"/>
      </w:r>
    </w:p>
    <w:tbl>
      <w:tblPr>
        <w:tblStyle w:val="TableGrid"/>
        <w:tblW w:w="13590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080"/>
        <w:gridCol w:w="1440"/>
        <w:gridCol w:w="1080"/>
        <w:gridCol w:w="1170"/>
        <w:gridCol w:w="1474"/>
        <w:gridCol w:w="1074"/>
        <w:gridCol w:w="236"/>
        <w:gridCol w:w="726"/>
        <w:gridCol w:w="270"/>
        <w:gridCol w:w="812"/>
        <w:gridCol w:w="718"/>
        <w:gridCol w:w="810"/>
      </w:tblGrid>
      <w:tr w:rsidR="002B5A33" w:rsidRPr="002B5A33" w14:paraId="588FFAC7" w14:textId="77777777" w:rsidTr="005469B1">
        <w:trPr>
          <w:trHeight w:val="240"/>
        </w:trPr>
        <w:tc>
          <w:tcPr>
            <w:tcW w:w="13590" w:type="dxa"/>
            <w:gridSpan w:val="13"/>
            <w:tcBorders>
              <w:bottom w:val="single" w:sz="4" w:space="0" w:color="auto"/>
            </w:tcBorders>
            <w:vAlign w:val="center"/>
          </w:tcPr>
          <w:p w14:paraId="4AD4961F" w14:textId="3B4F7F84" w:rsidR="003D29CB" w:rsidRPr="002B5A33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bookmarkStart w:id="1" w:name="_Hlk139287464"/>
            <w:r w:rsidRPr="002B5A3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lastRenderedPageBreak/>
              <w:br w:type="page"/>
              <w:t>Supplementary Table 7.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Effect of sex (</w:t>
            </w:r>
            <w:r w:rsidR="00D37EE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nventionally-raised market barrow</w:t>
            </w:r>
            <w:r w:rsidR="005270BC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="00D37EE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versus conventionally-raised market gilt</w:t>
            </w:r>
            <w:r w:rsidR="005270BC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) and </w:t>
            </w:r>
            <w:r w:rsidR="00304819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ot carcass weight (HCW) 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n meat quality traits.</w:t>
            </w:r>
          </w:p>
        </w:tc>
      </w:tr>
      <w:tr w:rsidR="002B5A33" w:rsidRPr="002B5A33" w14:paraId="4EF6CDC9" w14:textId="77777777" w:rsidTr="005469B1">
        <w:trPr>
          <w:trHeight w:val="335"/>
        </w:trPr>
        <w:tc>
          <w:tcPr>
            <w:tcW w:w="2700" w:type="dxa"/>
          </w:tcPr>
          <w:p w14:paraId="26948421" w14:textId="77777777" w:rsidR="003D29CB" w:rsidRPr="002B5A33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DA5AE" w14:textId="77777777" w:rsidR="003D29CB" w:rsidRPr="002B5A33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rrows</w:t>
            </w:r>
          </w:p>
        </w:tc>
        <w:tc>
          <w:tcPr>
            <w:tcW w:w="37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9C6D2" w14:textId="77777777" w:rsidR="003D29CB" w:rsidRPr="002B5A33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lts</w:t>
            </w:r>
          </w:p>
        </w:tc>
        <w:tc>
          <w:tcPr>
            <w:tcW w:w="236" w:type="dxa"/>
            <w:vAlign w:val="center"/>
          </w:tcPr>
          <w:p w14:paraId="2F7D527D" w14:textId="77777777" w:rsidR="003D29CB" w:rsidRPr="002B5A33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75D243F9" w14:textId="77777777" w:rsidR="003D29CB" w:rsidRPr="002B5A33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  <w:vAlign w:val="center"/>
          </w:tcPr>
          <w:p w14:paraId="1E869B00" w14:textId="77777777" w:rsidR="003D29CB" w:rsidRPr="002B5A33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  <w:vAlign w:val="center"/>
          </w:tcPr>
          <w:p w14:paraId="2CF50613" w14:textId="77777777" w:rsidR="003D29CB" w:rsidRPr="002B5A33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values</w:t>
            </w:r>
          </w:p>
        </w:tc>
      </w:tr>
      <w:tr w:rsidR="002B5A33" w:rsidRPr="002B5A33" w14:paraId="1ED3B920" w14:textId="77777777" w:rsidTr="005469B1">
        <w:trPr>
          <w:trHeight w:val="326"/>
        </w:trPr>
        <w:tc>
          <w:tcPr>
            <w:tcW w:w="2700" w:type="dxa"/>
          </w:tcPr>
          <w:p w14:paraId="6D416B6A" w14:textId="77777777" w:rsidR="003D29CB" w:rsidRPr="002B5A33" w:rsidRDefault="003D29CB" w:rsidP="004E0E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0801B" w14:textId="77777777" w:rsidR="005469B1" w:rsidRPr="002B5A33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ght</w:t>
            </w:r>
          </w:p>
          <w:p w14:paraId="01C2A1B8" w14:textId="057B76FD" w:rsidR="003D29CB" w:rsidRPr="002B5A33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lt; 104 kg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214DB" w14:textId="77777777" w:rsidR="005469B1" w:rsidRPr="002B5A33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verage</w:t>
            </w:r>
          </w:p>
          <w:p w14:paraId="22C2CC03" w14:textId="59AC2987" w:rsidR="003D29CB" w:rsidRPr="002B5A33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04 – 110 kg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CFAE9" w14:textId="77777777" w:rsidR="005469B1" w:rsidRPr="002B5A33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vy</w:t>
            </w:r>
          </w:p>
          <w:p w14:paraId="26196377" w14:textId="41C67616" w:rsidR="003D29CB" w:rsidRPr="002B5A33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gt; 110 kg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16F94" w14:textId="77777777" w:rsidR="005469B1" w:rsidRPr="002B5A33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ght</w:t>
            </w:r>
          </w:p>
          <w:p w14:paraId="37098494" w14:textId="69A54E80" w:rsidR="003D29CB" w:rsidRPr="002B5A33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lt; 104 kg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8D398" w14:textId="77777777" w:rsidR="005469B1" w:rsidRPr="002B5A33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verage</w:t>
            </w:r>
          </w:p>
          <w:p w14:paraId="032FEC06" w14:textId="50ED19EF" w:rsidR="003D29CB" w:rsidRPr="002B5A33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04 – 110 kg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8D682" w14:textId="77777777" w:rsidR="005469B1" w:rsidRPr="002B5A33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vy</w:t>
            </w:r>
          </w:p>
          <w:p w14:paraId="607E55E1" w14:textId="097F1FEF" w:rsidR="003D29CB" w:rsidRPr="002B5A33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gt; 110 kg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9B17F51" w14:textId="77777777" w:rsidR="003D29CB" w:rsidRPr="002B5A33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  <w:vAlign w:val="center"/>
          </w:tcPr>
          <w:p w14:paraId="596E2A74" w14:textId="77777777" w:rsidR="003D29CB" w:rsidRPr="002B5A33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M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25F90C9" w14:textId="77777777" w:rsidR="003D29CB" w:rsidRPr="002B5A33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25765" w14:textId="77777777" w:rsidR="003D29CB" w:rsidRPr="002B5A33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F9895" w14:textId="77777777" w:rsidR="003D29CB" w:rsidRPr="002B5A33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CW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D4C46" w14:textId="77777777" w:rsidR="003D29CB" w:rsidRPr="002B5A33" w:rsidRDefault="003D29CB" w:rsidP="004E0E2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 × HCW</w:t>
            </w:r>
          </w:p>
        </w:tc>
      </w:tr>
      <w:tr w:rsidR="002B5A33" w:rsidRPr="002B5A33" w14:paraId="3AFB91C9" w14:textId="77777777" w:rsidTr="005469B1">
        <w:trPr>
          <w:trHeight w:val="326"/>
        </w:trPr>
        <w:tc>
          <w:tcPr>
            <w:tcW w:w="13590" w:type="dxa"/>
            <w:gridSpan w:val="13"/>
            <w:vAlign w:val="center"/>
          </w:tcPr>
          <w:p w14:paraId="667F415E" w14:textId="445E54FE" w:rsidR="006071A4" w:rsidRPr="002B5A33" w:rsidRDefault="006071A4" w:rsidP="006071A4">
            <w:pPr>
              <w:widowControl w:val="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18"/>
                <w:lang w:val="en-US"/>
              </w:rPr>
              <w:t>Measured 24-</w:t>
            </w:r>
            <w:r w:rsidR="001B4084" w:rsidRPr="002B5A33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18"/>
                <w:lang w:val="en-US"/>
              </w:rPr>
              <w:t>72</w:t>
            </w:r>
            <w:r w:rsidRPr="002B5A33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18"/>
                <w:lang w:val="en-US"/>
              </w:rPr>
              <w:t xml:space="preserve"> hours post-mortem</w:t>
            </w:r>
          </w:p>
        </w:tc>
      </w:tr>
      <w:tr w:rsidR="002B5A33" w:rsidRPr="002B5A33" w14:paraId="630BB0E9" w14:textId="77777777" w:rsidTr="005469B1">
        <w:trPr>
          <w:trHeight w:val="326"/>
        </w:trPr>
        <w:tc>
          <w:tcPr>
            <w:tcW w:w="2700" w:type="dxa"/>
            <w:vAlign w:val="center"/>
          </w:tcPr>
          <w:p w14:paraId="3B71D419" w14:textId="3A9D7C30" w:rsidR="00D147E2" w:rsidRPr="002B5A33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</w:t>
            </w:r>
          </w:p>
        </w:tc>
        <w:tc>
          <w:tcPr>
            <w:tcW w:w="1080" w:type="dxa"/>
            <w:vAlign w:val="center"/>
          </w:tcPr>
          <w:p w14:paraId="18E29AE7" w14:textId="75D7E7D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59</w:t>
            </w:r>
          </w:p>
        </w:tc>
        <w:tc>
          <w:tcPr>
            <w:tcW w:w="1440" w:type="dxa"/>
            <w:vAlign w:val="center"/>
          </w:tcPr>
          <w:p w14:paraId="485D3EE6" w14:textId="6457BA12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59</w:t>
            </w:r>
          </w:p>
        </w:tc>
        <w:tc>
          <w:tcPr>
            <w:tcW w:w="1080" w:type="dxa"/>
            <w:vAlign w:val="center"/>
          </w:tcPr>
          <w:p w14:paraId="3C42D320" w14:textId="28A56201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59</w:t>
            </w:r>
          </w:p>
        </w:tc>
        <w:tc>
          <w:tcPr>
            <w:tcW w:w="1170" w:type="dxa"/>
            <w:vAlign w:val="center"/>
          </w:tcPr>
          <w:p w14:paraId="6AAA36BC" w14:textId="25744AF4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5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74" w:type="dxa"/>
            <w:vAlign w:val="center"/>
          </w:tcPr>
          <w:p w14:paraId="1F02A869" w14:textId="6E5776DC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60</w:t>
            </w:r>
          </w:p>
        </w:tc>
        <w:tc>
          <w:tcPr>
            <w:tcW w:w="1074" w:type="dxa"/>
            <w:vAlign w:val="center"/>
          </w:tcPr>
          <w:p w14:paraId="44037D04" w14:textId="6216A3B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59</w:t>
            </w:r>
          </w:p>
        </w:tc>
        <w:tc>
          <w:tcPr>
            <w:tcW w:w="236" w:type="dxa"/>
            <w:vAlign w:val="center"/>
          </w:tcPr>
          <w:p w14:paraId="54DFD71F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2A4CA3D8" w14:textId="436060B8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70" w:type="dxa"/>
            <w:vAlign w:val="center"/>
          </w:tcPr>
          <w:p w14:paraId="5936584E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14E68314" w14:textId="337DAE9B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718" w:type="dxa"/>
            <w:vAlign w:val="center"/>
          </w:tcPr>
          <w:p w14:paraId="6A3F4877" w14:textId="20AB65A1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810" w:type="dxa"/>
            <w:vAlign w:val="center"/>
          </w:tcPr>
          <w:p w14:paraId="18CBF1E6" w14:textId="7D7D2191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B5A33" w:rsidRPr="002B5A33" w14:paraId="1B8A05B4" w14:textId="77777777" w:rsidTr="005469B1">
        <w:trPr>
          <w:trHeight w:val="326"/>
        </w:trPr>
        <w:tc>
          <w:tcPr>
            <w:tcW w:w="2700" w:type="dxa"/>
            <w:vAlign w:val="center"/>
          </w:tcPr>
          <w:p w14:paraId="212F2FBA" w14:textId="2E50EE83" w:rsidR="00D147E2" w:rsidRPr="002B5A33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ip loss, %</w:t>
            </w:r>
          </w:p>
        </w:tc>
        <w:tc>
          <w:tcPr>
            <w:tcW w:w="1080" w:type="dxa"/>
            <w:vAlign w:val="center"/>
          </w:tcPr>
          <w:p w14:paraId="2A46A42D" w14:textId="6CADAA5E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4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40" w:type="dxa"/>
            <w:vAlign w:val="center"/>
          </w:tcPr>
          <w:p w14:paraId="73150F43" w14:textId="648B2201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080" w:type="dxa"/>
            <w:vAlign w:val="center"/>
          </w:tcPr>
          <w:p w14:paraId="09F77108" w14:textId="63209A57" w:rsidR="00D147E2" w:rsidRPr="002B5A33" w:rsidRDefault="00B43247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97</w:t>
            </w:r>
          </w:p>
        </w:tc>
        <w:tc>
          <w:tcPr>
            <w:tcW w:w="1170" w:type="dxa"/>
            <w:vAlign w:val="center"/>
          </w:tcPr>
          <w:p w14:paraId="74B804C3" w14:textId="37166EC1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474" w:type="dxa"/>
            <w:vAlign w:val="center"/>
          </w:tcPr>
          <w:p w14:paraId="529BAA45" w14:textId="07EA92B0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074" w:type="dxa"/>
            <w:vAlign w:val="center"/>
          </w:tcPr>
          <w:p w14:paraId="38DFF59B" w14:textId="48F6C6D4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12</w:t>
            </w:r>
          </w:p>
        </w:tc>
        <w:tc>
          <w:tcPr>
            <w:tcW w:w="236" w:type="dxa"/>
            <w:vAlign w:val="center"/>
          </w:tcPr>
          <w:p w14:paraId="02DDFB4D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18FE7119" w14:textId="18117D71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70" w:type="dxa"/>
            <w:vAlign w:val="center"/>
          </w:tcPr>
          <w:p w14:paraId="7445816E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29835665" w14:textId="5B3B061F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18" w:type="dxa"/>
            <w:vAlign w:val="center"/>
          </w:tcPr>
          <w:p w14:paraId="2E9616DE" w14:textId="1761123A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810" w:type="dxa"/>
            <w:vAlign w:val="center"/>
          </w:tcPr>
          <w:p w14:paraId="4EF802A3" w14:textId="0CEF057B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2B5A33" w:rsidRPr="002B5A33" w14:paraId="10885EED" w14:textId="77777777" w:rsidTr="005469B1">
        <w:trPr>
          <w:trHeight w:val="350"/>
        </w:trPr>
        <w:tc>
          <w:tcPr>
            <w:tcW w:w="2700" w:type="dxa"/>
            <w:vAlign w:val="center"/>
          </w:tcPr>
          <w:p w14:paraId="528EC8DD" w14:textId="5F650117" w:rsidR="00D147E2" w:rsidRPr="002B5A33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L*</w:t>
            </w:r>
          </w:p>
        </w:tc>
        <w:tc>
          <w:tcPr>
            <w:tcW w:w="1080" w:type="dxa"/>
            <w:vAlign w:val="center"/>
          </w:tcPr>
          <w:p w14:paraId="4ABCA78B" w14:textId="302B1E78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.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440" w:type="dxa"/>
            <w:vAlign w:val="center"/>
          </w:tcPr>
          <w:p w14:paraId="4274507E" w14:textId="013CB418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.9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vAlign w:val="center"/>
          </w:tcPr>
          <w:p w14:paraId="0340D92E" w14:textId="10D5AFAC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.6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70" w:type="dxa"/>
            <w:vAlign w:val="center"/>
          </w:tcPr>
          <w:p w14:paraId="69D8604C" w14:textId="70C120BD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.8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74" w:type="dxa"/>
            <w:vAlign w:val="center"/>
          </w:tcPr>
          <w:p w14:paraId="2CF3325B" w14:textId="3C11F466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.5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74" w:type="dxa"/>
            <w:vAlign w:val="center"/>
          </w:tcPr>
          <w:p w14:paraId="08DFA960" w14:textId="17D9C759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.4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6" w:type="dxa"/>
            <w:vAlign w:val="center"/>
          </w:tcPr>
          <w:p w14:paraId="077172F6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26540BDB" w14:textId="1D1A5A39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70" w:type="dxa"/>
            <w:vAlign w:val="center"/>
          </w:tcPr>
          <w:p w14:paraId="015784CA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158DDDA7" w14:textId="3B13AD33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718" w:type="dxa"/>
            <w:vAlign w:val="center"/>
          </w:tcPr>
          <w:p w14:paraId="7E7CFFD8" w14:textId="74984223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810" w:type="dxa"/>
            <w:vAlign w:val="center"/>
          </w:tcPr>
          <w:p w14:paraId="1C70054F" w14:textId="5897FDB3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B5A33" w:rsidRPr="002B5A33" w14:paraId="4D582E00" w14:textId="77777777" w:rsidTr="005469B1">
        <w:trPr>
          <w:trHeight w:val="350"/>
        </w:trPr>
        <w:tc>
          <w:tcPr>
            <w:tcW w:w="2700" w:type="dxa"/>
            <w:vAlign w:val="center"/>
          </w:tcPr>
          <w:p w14:paraId="67B0A65B" w14:textId="73467A6E" w:rsidR="00D147E2" w:rsidRPr="002B5A33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a*</w:t>
            </w:r>
          </w:p>
        </w:tc>
        <w:tc>
          <w:tcPr>
            <w:tcW w:w="1080" w:type="dxa"/>
            <w:vAlign w:val="center"/>
          </w:tcPr>
          <w:p w14:paraId="7EEAE019" w14:textId="18C1501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1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  <w:vAlign w:val="center"/>
          </w:tcPr>
          <w:p w14:paraId="13A426A1" w14:textId="4B2A4305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080" w:type="dxa"/>
            <w:vAlign w:val="center"/>
          </w:tcPr>
          <w:p w14:paraId="1B6AB898" w14:textId="650C36BA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6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70" w:type="dxa"/>
            <w:vAlign w:val="center"/>
          </w:tcPr>
          <w:p w14:paraId="68386B58" w14:textId="209C753C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vAlign w:val="center"/>
          </w:tcPr>
          <w:p w14:paraId="577AFDC9" w14:textId="2D4A3559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9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074" w:type="dxa"/>
            <w:vAlign w:val="center"/>
          </w:tcPr>
          <w:p w14:paraId="2466FAA9" w14:textId="6ED1BF4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6" w:type="dxa"/>
            <w:vAlign w:val="center"/>
          </w:tcPr>
          <w:p w14:paraId="1DAAFBCA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438A386B" w14:textId="1703F235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270" w:type="dxa"/>
            <w:vAlign w:val="center"/>
          </w:tcPr>
          <w:p w14:paraId="28A33804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18A8AE73" w14:textId="78559ADB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18" w:type="dxa"/>
            <w:vAlign w:val="center"/>
          </w:tcPr>
          <w:p w14:paraId="1A391FB6" w14:textId="54B7F7C6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810" w:type="dxa"/>
            <w:vAlign w:val="center"/>
          </w:tcPr>
          <w:p w14:paraId="1C8249DC" w14:textId="6A9C1AEA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B5A33" w:rsidRPr="002B5A33" w14:paraId="60D8839B" w14:textId="77777777" w:rsidTr="005469B1">
        <w:trPr>
          <w:trHeight w:val="350"/>
        </w:trPr>
        <w:tc>
          <w:tcPr>
            <w:tcW w:w="2700" w:type="dxa"/>
            <w:vAlign w:val="center"/>
          </w:tcPr>
          <w:p w14:paraId="4520A8CD" w14:textId="798D66E3" w:rsidR="00D147E2" w:rsidRPr="002B5A33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b*</w:t>
            </w:r>
          </w:p>
        </w:tc>
        <w:tc>
          <w:tcPr>
            <w:tcW w:w="1080" w:type="dxa"/>
            <w:vAlign w:val="center"/>
          </w:tcPr>
          <w:p w14:paraId="10F8966B" w14:textId="7FA401F9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3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  <w:vAlign w:val="center"/>
          </w:tcPr>
          <w:p w14:paraId="2BAF4776" w14:textId="51EC9EF9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vAlign w:val="center"/>
          </w:tcPr>
          <w:p w14:paraId="7E55435E" w14:textId="7D9B977C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vAlign w:val="center"/>
          </w:tcPr>
          <w:p w14:paraId="2806749F" w14:textId="550F78DD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74" w:type="dxa"/>
            <w:vAlign w:val="center"/>
          </w:tcPr>
          <w:p w14:paraId="1AB4BAD3" w14:textId="6BC147F2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074" w:type="dxa"/>
            <w:vAlign w:val="center"/>
          </w:tcPr>
          <w:p w14:paraId="226FF9EF" w14:textId="31E7D626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36" w:type="dxa"/>
            <w:vAlign w:val="center"/>
          </w:tcPr>
          <w:p w14:paraId="3CD41207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2EC465F8" w14:textId="60AF19FE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270" w:type="dxa"/>
            <w:vAlign w:val="center"/>
          </w:tcPr>
          <w:p w14:paraId="3F88A340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77EBA504" w14:textId="5983BB31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18" w:type="dxa"/>
            <w:vAlign w:val="center"/>
          </w:tcPr>
          <w:p w14:paraId="26267155" w14:textId="134EE9A3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10" w:type="dxa"/>
            <w:vAlign w:val="center"/>
          </w:tcPr>
          <w:p w14:paraId="2BD68C7E" w14:textId="5BF718D5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</w:t>
            </w:r>
          </w:p>
        </w:tc>
      </w:tr>
      <w:tr w:rsidR="002B5A33" w:rsidRPr="002B5A33" w14:paraId="4439D812" w14:textId="77777777" w:rsidTr="005469B1">
        <w:trPr>
          <w:trHeight w:val="350"/>
        </w:trPr>
        <w:tc>
          <w:tcPr>
            <w:tcW w:w="2700" w:type="dxa"/>
            <w:vAlign w:val="center"/>
          </w:tcPr>
          <w:p w14:paraId="2B049AF7" w14:textId="1A96425A" w:rsidR="00D147E2" w:rsidRPr="002B5A33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MF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%</w:t>
            </w:r>
          </w:p>
        </w:tc>
        <w:tc>
          <w:tcPr>
            <w:tcW w:w="1080" w:type="dxa"/>
            <w:vAlign w:val="center"/>
          </w:tcPr>
          <w:p w14:paraId="6AB9B74A" w14:textId="3BE4920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3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440" w:type="dxa"/>
            <w:vAlign w:val="center"/>
          </w:tcPr>
          <w:p w14:paraId="71B98F9C" w14:textId="480EE33E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5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0" w:type="dxa"/>
            <w:vAlign w:val="center"/>
          </w:tcPr>
          <w:p w14:paraId="76C74BEE" w14:textId="2548F614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170" w:type="dxa"/>
            <w:vAlign w:val="center"/>
          </w:tcPr>
          <w:p w14:paraId="56B8D7D4" w14:textId="775D3F13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9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vAlign w:val="center"/>
          </w:tcPr>
          <w:p w14:paraId="0C3CCF4A" w14:textId="3AF08AAF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9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74" w:type="dxa"/>
            <w:vAlign w:val="center"/>
          </w:tcPr>
          <w:p w14:paraId="13E8F33F" w14:textId="4F3D3145" w:rsidR="00D147E2" w:rsidRPr="002B5A33" w:rsidRDefault="004E2E53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01</w:t>
            </w:r>
            <w:r w:rsidR="00D147E2"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36" w:type="dxa"/>
            <w:vAlign w:val="center"/>
          </w:tcPr>
          <w:p w14:paraId="6AC8758D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27528EDF" w14:textId="12112E6F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70" w:type="dxa"/>
            <w:vAlign w:val="center"/>
          </w:tcPr>
          <w:p w14:paraId="253FC32D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1A2F57BD" w14:textId="01C4C828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718" w:type="dxa"/>
            <w:vAlign w:val="center"/>
          </w:tcPr>
          <w:p w14:paraId="25459E97" w14:textId="65BD5418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810" w:type="dxa"/>
            <w:vAlign w:val="center"/>
          </w:tcPr>
          <w:p w14:paraId="7AE1D1C8" w14:textId="65F7600B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2B5A33" w:rsidRPr="002B5A33" w14:paraId="1500A31A" w14:textId="77777777" w:rsidTr="005469B1">
        <w:trPr>
          <w:trHeight w:val="350"/>
        </w:trPr>
        <w:tc>
          <w:tcPr>
            <w:tcW w:w="2700" w:type="dxa"/>
            <w:vAlign w:val="center"/>
          </w:tcPr>
          <w:p w14:paraId="00043A18" w14:textId="6D43B53F" w:rsidR="00D147E2" w:rsidRPr="002B5A33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lor</w:t>
            </w:r>
            <w:r w:rsidR="000130C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NPPC score)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80" w:type="dxa"/>
            <w:vAlign w:val="center"/>
          </w:tcPr>
          <w:p w14:paraId="3D3567F0" w14:textId="3DEB87B6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5</w:t>
            </w:r>
          </w:p>
        </w:tc>
        <w:tc>
          <w:tcPr>
            <w:tcW w:w="1440" w:type="dxa"/>
            <w:vAlign w:val="center"/>
          </w:tcPr>
          <w:p w14:paraId="44E12506" w14:textId="163533B3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80" w:type="dxa"/>
            <w:vAlign w:val="center"/>
          </w:tcPr>
          <w:p w14:paraId="0C563FC8" w14:textId="1889EE06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8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70" w:type="dxa"/>
            <w:vAlign w:val="center"/>
          </w:tcPr>
          <w:p w14:paraId="63D9A502" w14:textId="7889BF84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1</w:t>
            </w:r>
          </w:p>
        </w:tc>
        <w:tc>
          <w:tcPr>
            <w:tcW w:w="1474" w:type="dxa"/>
            <w:vAlign w:val="center"/>
          </w:tcPr>
          <w:p w14:paraId="2F9C3743" w14:textId="5785144D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86</w:t>
            </w:r>
          </w:p>
        </w:tc>
        <w:tc>
          <w:tcPr>
            <w:tcW w:w="1074" w:type="dxa"/>
            <w:vAlign w:val="center"/>
          </w:tcPr>
          <w:p w14:paraId="1700D0A5" w14:textId="2768B6CD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5</w:t>
            </w:r>
          </w:p>
        </w:tc>
        <w:tc>
          <w:tcPr>
            <w:tcW w:w="236" w:type="dxa"/>
            <w:vAlign w:val="center"/>
          </w:tcPr>
          <w:p w14:paraId="1551127A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623E7F33" w14:textId="77398E5E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70" w:type="dxa"/>
            <w:vAlign w:val="center"/>
          </w:tcPr>
          <w:p w14:paraId="12A2C02A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08B2CFAC" w14:textId="19617C6E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718" w:type="dxa"/>
            <w:vAlign w:val="center"/>
          </w:tcPr>
          <w:p w14:paraId="4ED5A6BE" w14:textId="57227CE2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10" w:type="dxa"/>
            <w:vAlign w:val="center"/>
          </w:tcPr>
          <w:p w14:paraId="756A95C5" w14:textId="4F85341E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2B5A33" w:rsidRPr="002B5A33" w14:paraId="377445F6" w14:textId="77777777" w:rsidTr="005469B1">
        <w:trPr>
          <w:trHeight w:val="350"/>
        </w:trPr>
        <w:tc>
          <w:tcPr>
            <w:tcW w:w="2700" w:type="dxa"/>
            <w:vAlign w:val="center"/>
          </w:tcPr>
          <w:p w14:paraId="1DBDF528" w14:textId="55DC59F7" w:rsidR="00D147E2" w:rsidRPr="002B5A33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rbling</w:t>
            </w:r>
            <w:r w:rsidR="000130C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NPPC score)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80" w:type="dxa"/>
            <w:vAlign w:val="center"/>
          </w:tcPr>
          <w:p w14:paraId="1B72CC1C" w14:textId="73DC7111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0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vAlign w:val="center"/>
          </w:tcPr>
          <w:p w14:paraId="1E0D1A14" w14:textId="122474B3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0" w:type="dxa"/>
            <w:vAlign w:val="center"/>
          </w:tcPr>
          <w:p w14:paraId="77AE24D0" w14:textId="616E8AE6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170" w:type="dxa"/>
            <w:vAlign w:val="center"/>
          </w:tcPr>
          <w:p w14:paraId="6EC73E90" w14:textId="02DB5503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4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vAlign w:val="center"/>
          </w:tcPr>
          <w:p w14:paraId="6CB81604" w14:textId="1BC1307A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82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74" w:type="dxa"/>
            <w:vAlign w:val="center"/>
          </w:tcPr>
          <w:p w14:paraId="6D319375" w14:textId="7A9DCAAC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1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236" w:type="dxa"/>
            <w:vAlign w:val="center"/>
          </w:tcPr>
          <w:p w14:paraId="21F2E106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7DAF5DD8" w14:textId="4C14C88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270" w:type="dxa"/>
            <w:vAlign w:val="center"/>
          </w:tcPr>
          <w:p w14:paraId="4BB0304A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4139546F" w14:textId="371AE314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718" w:type="dxa"/>
            <w:vAlign w:val="center"/>
          </w:tcPr>
          <w:p w14:paraId="4F690016" w14:textId="1EEB306A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10" w:type="dxa"/>
            <w:vAlign w:val="center"/>
          </w:tcPr>
          <w:p w14:paraId="0A353D10" w14:textId="6B4CEBE8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2B5A33" w:rsidRPr="002B5A33" w14:paraId="3D7E1B49" w14:textId="77777777" w:rsidTr="005469B1">
        <w:trPr>
          <w:trHeight w:val="350"/>
        </w:trPr>
        <w:tc>
          <w:tcPr>
            <w:tcW w:w="2700" w:type="dxa"/>
            <w:vAlign w:val="center"/>
          </w:tcPr>
          <w:p w14:paraId="46E65E49" w14:textId="45D3C79C" w:rsidR="00D147E2" w:rsidRPr="002B5A33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irmness</w:t>
            </w:r>
            <w:r w:rsidR="000130C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NPPC score)</w:t>
            </w:r>
            <w:r w:rsidR="00B43247"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80" w:type="dxa"/>
            <w:vAlign w:val="center"/>
          </w:tcPr>
          <w:p w14:paraId="0EBBFA41" w14:textId="176C0B4F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9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40" w:type="dxa"/>
            <w:vAlign w:val="center"/>
          </w:tcPr>
          <w:p w14:paraId="5C7C3A05" w14:textId="28264560" w:rsidR="00D147E2" w:rsidRPr="002B5A33" w:rsidRDefault="004E2E53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080" w:type="dxa"/>
            <w:vAlign w:val="center"/>
          </w:tcPr>
          <w:p w14:paraId="24CACAAD" w14:textId="69A1F490" w:rsidR="00D147E2" w:rsidRPr="002B5A33" w:rsidRDefault="004E2E53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170" w:type="dxa"/>
            <w:vAlign w:val="center"/>
          </w:tcPr>
          <w:p w14:paraId="12CE282A" w14:textId="243DC633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95</w:t>
            </w:r>
          </w:p>
        </w:tc>
        <w:tc>
          <w:tcPr>
            <w:tcW w:w="1474" w:type="dxa"/>
            <w:vAlign w:val="center"/>
          </w:tcPr>
          <w:p w14:paraId="09E79A85" w14:textId="25A19561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9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74" w:type="dxa"/>
            <w:vAlign w:val="center"/>
          </w:tcPr>
          <w:p w14:paraId="151F89D4" w14:textId="016C604D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9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36" w:type="dxa"/>
            <w:vAlign w:val="center"/>
          </w:tcPr>
          <w:p w14:paraId="75F7559E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2C9C72CE" w14:textId="438ED21B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70" w:type="dxa"/>
            <w:vAlign w:val="center"/>
          </w:tcPr>
          <w:p w14:paraId="08ED0B9A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08E2C05B" w14:textId="45D5A0CE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18" w:type="dxa"/>
            <w:vAlign w:val="center"/>
          </w:tcPr>
          <w:p w14:paraId="7DFA1961" w14:textId="33FFD5C0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10" w:type="dxa"/>
            <w:vAlign w:val="center"/>
          </w:tcPr>
          <w:p w14:paraId="7EAC9286" w14:textId="461B111B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B5A33" w:rsidRPr="002B5A33" w14:paraId="73A5AF67" w14:textId="77777777" w:rsidTr="005469B1">
        <w:trPr>
          <w:trHeight w:val="350"/>
        </w:trPr>
        <w:tc>
          <w:tcPr>
            <w:tcW w:w="2700" w:type="dxa"/>
            <w:vAlign w:val="center"/>
          </w:tcPr>
          <w:p w14:paraId="2AC5AFFB" w14:textId="2ED06BCF" w:rsidR="00D147E2" w:rsidRPr="002B5A33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BSF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N </w:t>
            </w:r>
          </w:p>
        </w:tc>
        <w:tc>
          <w:tcPr>
            <w:tcW w:w="1080" w:type="dxa"/>
            <w:vAlign w:val="center"/>
          </w:tcPr>
          <w:p w14:paraId="7CFD00F4" w14:textId="6FEF30FC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.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vAlign w:val="center"/>
          </w:tcPr>
          <w:p w14:paraId="111A8981" w14:textId="71CDE0F5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1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080" w:type="dxa"/>
            <w:vAlign w:val="center"/>
          </w:tcPr>
          <w:p w14:paraId="4219CCE4" w14:textId="1B70C8B6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.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70" w:type="dxa"/>
            <w:vAlign w:val="center"/>
          </w:tcPr>
          <w:p w14:paraId="72D6150D" w14:textId="4278D913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2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vAlign w:val="center"/>
          </w:tcPr>
          <w:p w14:paraId="19F285D7" w14:textId="724FDAD1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1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074" w:type="dxa"/>
            <w:vAlign w:val="center"/>
          </w:tcPr>
          <w:p w14:paraId="08055529" w14:textId="656F609A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.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236" w:type="dxa"/>
            <w:vAlign w:val="center"/>
          </w:tcPr>
          <w:p w14:paraId="4FA0C762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660DCAFF" w14:textId="1286738E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270" w:type="dxa"/>
            <w:vAlign w:val="center"/>
          </w:tcPr>
          <w:p w14:paraId="3A319505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1B2EA860" w14:textId="65D997FF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718" w:type="dxa"/>
            <w:vAlign w:val="center"/>
          </w:tcPr>
          <w:p w14:paraId="67FE3042" w14:textId="0F46C1AE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810" w:type="dxa"/>
            <w:vAlign w:val="center"/>
          </w:tcPr>
          <w:p w14:paraId="1D8E3576" w14:textId="73E910FC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  <w:tr w:rsidR="002B5A33" w:rsidRPr="002B5A33" w14:paraId="6E794465" w14:textId="77777777" w:rsidTr="005469B1">
        <w:trPr>
          <w:trHeight w:val="350"/>
        </w:trPr>
        <w:tc>
          <w:tcPr>
            <w:tcW w:w="2700" w:type="dxa"/>
            <w:vAlign w:val="center"/>
          </w:tcPr>
          <w:p w14:paraId="0668803C" w14:textId="63D4285D" w:rsidR="00D147E2" w:rsidRPr="002B5A33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oking loss, %</w:t>
            </w:r>
          </w:p>
        </w:tc>
        <w:tc>
          <w:tcPr>
            <w:tcW w:w="1080" w:type="dxa"/>
            <w:vAlign w:val="center"/>
          </w:tcPr>
          <w:p w14:paraId="720C225C" w14:textId="40F42F9B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7</w:t>
            </w:r>
          </w:p>
        </w:tc>
        <w:tc>
          <w:tcPr>
            <w:tcW w:w="1440" w:type="dxa"/>
            <w:vAlign w:val="center"/>
          </w:tcPr>
          <w:p w14:paraId="568F15D6" w14:textId="78CA948F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9</w:t>
            </w:r>
          </w:p>
        </w:tc>
        <w:tc>
          <w:tcPr>
            <w:tcW w:w="1080" w:type="dxa"/>
            <w:vAlign w:val="center"/>
          </w:tcPr>
          <w:p w14:paraId="4A459AAB" w14:textId="47A065B3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29</w:t>
            </w:r>
          </w:p>
        </w:tc>
        <w:tc>
          <w:tcPr>
            <w:tcW w:w="1170" w:type="dxa"/>
            <w:vAlign w:val="center"/>
          </w:tcPr>
          <w:p w14:paraId="6B4B697C" w14:textId="59BA3E13" w:rsidR="00D147E2" w:rsidRPr="002B5A33" w:rsidRDefault="004E2E53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.42</w:t>
            </w:r>
          </w:p>
        </w:tc>
        <w:tc>
          <w:tcPr>
            <w:tcW w:w="1474" w:type="dxa"/>
            <w:vAlign w:val="center"/>
          </w:tcPr>
          <w:p w14:paraId="471AB24F" w14:textId="5819533B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3</w:t>
            </w:r>
          </w:p>
        </w:tc>
        <w:tc>
          <w:tcPr>
            <w:tcW w:w="1074" w:type="dxa"/>
            <w:vAlign w:val="center"/>
          </w:tcPr>
          <w:p w14:paraId="663748B4" w14:textId="0D697A14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.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236" w:type="dxa"/>
            <w:vAlign w:val="center"/>
          </w:tcPr>
          <w:p w14:paraId="71ED1095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2EA21340" w14:textId="69E2724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270" w:type="dxa"/>
            <w:vAlign w:val="center"/>
          </w:tcPr>
          <w:p w14:paraId="1AC9401D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35AD656A" w14:textId="5A078ED5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718" w:type="dxa"/>
            <w:vAlign w:val="center"/>
          </w:tcPr>
          <w:p w14:paraId="581854EB" w14:textId="783C564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10" w:type="dxa"/>
            <w:vAlign w:val="center"/>
          </w:tcPr>
          <w:p w14:paraId="387EAB2A" w14:textId="0FD07CDF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B5A33" w:rsidRPr="002B5A33" w14:paraId="531A3705" w14:textId="77777777" w:rsidTr="005469B1">
        <w:trPr>
          <w:trHeight w:val="350"/>
        </w:trPr>
        <w:tc>
          <w:tcPr>
            <w:tcW w:w="13590" w:type="dxa"/>
            <w:gridSpan w:val="13"/>
            <w:vAlign w:val="center"/>
          </w:tcPr>
          <w:p w14:paraId="6726B5D2" w14:textId="1DFFFFCC" w:rsidR="00D147E2" w:rsidRPr="002B5A33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easured 14 days post-mortem</w:t>
            </w:r>
          </w:p>
        </w:tc>
      </w:tr>
      <w:tr w:rsidR="002B5A33" w:rsidRPr="002B5A33" w14:paraId="11E7D487" w14:textId="77777777" w:rsidTr="005469B1">
        <w:trPr>
          <w:trHeight w:val="350"/>
        </w:trPr>
        <w:tc>
          <w:tcPr>
            <w:tcW w:w="2700" w:type="dxa"/>
            <w:vAlign w:val="center"/>
          </w:tcPr>
          <w:p w14:paraId="6EC00A98" w14:textId="51789B6F" w:rsidR="00D147E2" w:rsidRPr="002B5A33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L*</w:t>
            </w:r>
          </w:p>
        </w:tc>
        <w:tc>
          <w:tcPr>
            <w:tcW w:w="1080" w:type="dxa"/>
            <w:vAlign w:val="center"/>
          </w:tcPr>
          <w:p w14:paraId="58635DBB" w14:textId="66BB1ED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.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440" w:type="dxa"/>
            <w:vAlign w:val="center"/>
          </w:tcPr>
          <w:p w14:paraId="770FBA27" w14:textId="72E5C21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.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080" w:type="dxa"/>
            <w:vAlign w:val="center"/>
          </w:tcPr>
          <w:p w14:paraId="31656799" w14:textId="1AB5660F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.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170" w:type="dxa"/>
            <w:vAlign w:val="center"/>
          </w:tcPr>
          <w:p w14:paraId="1A44351F" w14:textId="56B8EE7D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.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474" w:type="dxa"/>
            <w:vAlign w:val="center"/>
          </w:tcPr>
          <w:p w14:paraId="45B6A640" w14:textId="4F3EEDBC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.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074" w:type="dxa"/>
            <w:vAlign w:val="center"/>
          </w:tcPr>
          <w:p w14:paraId="0B14C3BD" w14:textId="1A16335F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.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236" w:type="dxa"/>
            <w:vAlign w:val="center"/>
          </w:tcPr>
          <w:p w14:paraId="36A5DF03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14693628" w14:textId="67709C9A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270" w:type="dxa"/>
            <w:vAlign w:val="center"/>
          </w:tcPr>
          <w:p w14:paraId="234F5B9F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367ABA5B" w14:textId="552D4715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718" w:type="dxa"/>
            <w:vAlign w:val="center"/>
          </w:tcPr>
          <w:p w14:paraId="1D4BF580" w14:textId="6E837573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810" w:type="dxa"/>
            <w:vAlign w:val="center"/>
          </w:tcPr>
          <w:p w14:paraId="0615EB12" w14:textId="0C855D98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2B5A33" w:rsidRPr="002B5A33" w14:paraId="44A38A7C" w14:textId="77777777" w:rsidTr="005469B1">
        <w:trPr>
          <w:trHeight w:val="350"/>
        </w:trPr>
        <w:tc>
          <w:tcPr>
            <w:tcW w:w="2700" w:type="dxa"/>
            <w:vAlign w:val="center"/>
          </w:tcPr>
          <w:p w14:paraId="60BC6CFD" w14:textId="0E31AB94" w:rsidR="00D147E2" w:rsidRPr="002B5A33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a*</w:t>
            </w:r>
          </w:p>
        </w:tc>
        <w:tc>
          <w:tcPr>
            <w:tcW w:w="1080" w:type="dxa"/>
            <w:vAlign w:val="center"/>
          </w:tcPr>
          <w:p w14:paraId="37AE1E19" w14:textId="5880AE4F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440" w:type="dxa"/>
            <w:vAlign w:val="center"/>
          </w:tcPr>
          <w:p w14:paraId="2DC5660C" w14:textId="08FA429D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vAlign w:val="center"/>
          </w:tcPr>
          <w:p w14:paraId="08E8A059" w14:textId="52B95275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170" w:type="dxa"/>
            <w:vAlign w:val="center"/>
          </w:tcPr>
          <w:p w14:paraId="5F5C1C78" w14:textId="2A9D272D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74" w:type="dxa"/>
            <w:vAlign w:val="center"/>
          </w:tcPr>
          <w:p w14:paraId="6BBD12E4" w14:textId="3EDA3B54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074" w:type="dxa"/>
            <w:vAlign w:val="center"/>
          </w:tcPr>
          <w:p w14:paraId="4F8A92DD" w14:textId="06541230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36" w:type="dxa"/>
            <w:vAlign w:val="center"/>
          </w:tcPr>
          <w:p w14:paraId="123100A1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7CF1D9E1" w14:textId="6634BD4C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270" w:type="dxa"/>
            <w:vAlign w:val="center"/>
          </w:tcPr>
          <w:p w14:paraId="6540922F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7935023E" w14:textId="1AD68032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718" w:type="dxa"/>
            <w:vAlign w:val="center"/>
          </w:tcPr>
          <w:p w14:paraId="01A3F751" w14:textId="5D3692E3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810" w:type="dxa"/>
            <w:vAlign w:val="center"/>
          </w:tcPr>
          <w:p w14:paraId="0A539C65" w14:textId="3D210CB8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</w:t>
            </w:r>
          </w:p>
        </w:tc>
      </w:tr>
      <w:tr w:rsidR="002B5A33" w:rsidRPr="002B5A33" w14:paraId="1910BB8D" w14:textId="77777777" w:rsidTr="005469B1">
        <w:trPr>
          <w:trHeight w:val="350"/>
        </w:trPr>
        <w:tc>
          <w:tcPr>
            <w:tcW w:w="2700" w:type="dxa"/>
            <w:vAlign w:val="center"/>
          </w:tcPr>
          <w:p w14:paraId="7605305E" w14:textId="687ABE34" w:rsidR="00D147E2" w:rsidRPr="002B5A33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b*</w:t>
            </w:r>
          </w:p>
        </w:tc>
        <w:tc>
          <w:tcPr>
            <w:tcW w:w="1080" w:type="dxa"/>
            <w:vAlign w:val="center"/>
          </w:tcPr>
          <w:p w14:paraId="401D835B" w14:textId="05645C51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3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vAlign w:val="center"/>
          </w:tcPr>
          <w:p w14:paraId="4745019D" w14:textId="5850F656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080" w:type="dxa"/>
            <w:vAlign w:val="center"/>
          </w:tcPr>
          <w:p w14:paraId="3D5BCFC8" w14:textId="350731C9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3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vAlign w:val="center"/>
          </w:tcPr>
          <w:p w14:paraId="063F0D24" w14:textId="700DBF1D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0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74" w:type="dxa"/>
            <w:vAlign w:val="center"/>
          </w:tcPr>
          <w:p w14:paraId="3BE7DD9E" w14:textId="0485C6A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074" w:type="dxa"/>
            <w:vAlign w:val="center"/>
          </w:tcPr>
          <w:p w14:paraId="492DD170" w14:textId="23EE8CD5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</w:t>
            </w:r>
            <w:r w:rsid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236" w:type="dxa"/>
            <w:vAlign w:val="center"/>
          </w:tcPr>
          <w:p w14:paraId="7DC883C2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1073B406" w14:textId="3550C4A3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270" w:type="dxa"/>
            <w:vAlign w:val="center"/>
          </w:tcPr>
          <w:p w14:paraId="41CDF81C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15B43147" w14:textId="5F04F9C0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18" w:type="dxa"/>
            <w:vAlign w:val="center"/>
          </w:tcPr>
          <w:p w14:paraId="3CD321DF" w14:textId="22A9DFD2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810" w:type="dxa"/>
            <w:vAlign w:val="center"/>
          </w:tcPr>
          <w:p w14:paraId="0AC740E1" w14:textId="5A91F6F5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1</w:t>
            </w:r>
          </w:p>
        </w:tc>
      </w:tr>
      <w:tr w:rsidR="002B5A33" w:rsidRPr="002B5A33" w14:paraId="7A263B63" w14:textId="77777777" w:rsidTr="005469B1">
        <w:trPr>
          <w:trHeight w:val="350"/>
        </w:trPr>
        <w:tc>
          <w:tcPr>
            <w:tcW w:w="2700" w:type="dxa"/>
            <w:vAlign w:val="center"/>
          </w:tcPr>
          <w:p w14:paraId="063019FE" w14:textId="53C8319C" w:rsidR="00D147E2" w:rsidRPr="002B5A33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BSF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N </w:t>
            </w:r>
          </w:p>
        </w:tc>
        <w:tc>
          <w:tcPr>
            <w:tcW w:w="1080" w:type="dxa"/>
            <w:vAlign w:val="center"/>
          </w:tcPr>
          <w:p w14:paraId="7E61EAF4" w14:textId="5E0FEB49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.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40" w:type="dxa"/>
            <w:vAlign w:val="center"/>
          </w:tcPr>
          <w:p w14:paraId="0D7F9000" w14:textId="06EAA399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080" w:type="dxa"/>
            <w:vAlign w:val="center"/>
          </w:tcPr>
          <w:p w14:paraId="71C3FF21" w14:textId="66D5018D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.6</w:t>
            </w:r>
          </w:p>
        </w:tc>
        <w:tc>
          <w:tcPr>
            <w:tcW w:w="1170" w:type="dxa"/>
            <w:vAlign w:val="center"/>
          </w:tcPr>
          <w:p w14:paraId="071F787F" w14:textId="6A54E49E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.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74" w:type="dxa"/>
            <w:vAlign w:val="center"/>
          </w:tcPr>
          <w:p w14:paraId="5D5E5C01" w14:textId="2CACF34D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.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74" w:type="dxa"/>
            <w:vAlign w:val="center"/>
          </w:tcPr>
          <w:p w14:paraId="07FC713A" w14:textId="6E3D2309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.6</w:t>
            </w:r>
          </w:p>
        </w:tc>
        <w:tc>
          <w:tcPr>
            <w:tcW w:w="236" w:type="dxa"/>
            <w:vAlign w:val="center"/>
          </w:tcPr>
          <w:p w14:paraId="7A906FE5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12219C61" w14:textId="73BC1BDB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270" w:type="dxa"/>
            <w:vAlign w:val="center"/>
          </w:tcPr>
          <w:p w14:paraId="2E78F634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7189EEDF" w14:textId="35DAA80B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18" w:type="dxa"/>
            <w:vAlign w:val="center"/>
          </w:tcPr>
          <w:p w14:paraId="539DD3E0" w14:textId="4386E675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10" w:type="dxa"/>
            <w:vAlign w:val="center"/>
          </w:tcPr>
          <w:p w14:paraId="68D623BF" w14:textId="436CBB0D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3</w:t>
            </w:r>
          </w:p>
        </w:tc>
      </w:tr>
      <w:tr w:rsidR="002B5A33" w:rsidRPr="002B5A33" w14:paraId="208C4165" w14:textId="77777777" w:rsidTr="005469B1">
        <w:trPr>
          <w:trHeight w:val="171"/>
        </w:trPr>
        <w:tc>
          <w:tcPr>
            <w:tcW w:w="2700" w:type="dxa"/>
            <w:vAlign w:val="center"/>
          </w:tcPr>
          <w:p w14:paraId="3A60AE93" w14:textId="4B858AAA" w:rsidR="00D147E2" w:rsidRPr="002B5A33" w:rsidRDefault="00D147E2" w:rsidP="00D147E2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oking loss, %</w:t>
            </w:r>
          </w:p>
        </w:tc>
        <w:tc>
          <w:tcPr>
            <w:tcW w:w="1080" w:type="dxa"/>
            <w:vAlign w:val="center"/>
          </w:tcPr>
          <w:p w14:paraId="2A161D2A" w14:textId="09BE3519" w:rsidR="00D147E2" w:rsidRPr="002B5A33" w:rsidRDefault="004E2E53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.06</w:t>
            </w:r>
          </w:p>
        </w:tc>
        <w:tc>
          <w:tcPr>
            <w:tcW w:w="1440" w:type="dxa"/>
            <w:vAlign w:val="center"/>
          </w:tcPr>
          <w:p w14:paraId="2D698CFB" w14:textId="06171DF4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.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080" w:type="dxa"/>
            <w:vAlign w:val="center"/>
          </w:tcPr>
          <w:p w14:paraId="45523FEA" w14:textId="773E5001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170" w:type="dxa"/>
            <w:vAlign w:val="center"/>
          </w:tcPr>
          <w:p w14:paraId="7F6ADFD3" w14:textId="5EBA4D3F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10</w:t>
            </w:r>
          </w:p>
        </w:tc>
        <w:tc>
          <w:tcPr>
            <w:tcW w:w="1474" w:type="dxa"/>
            <w:vAlign w:val="center"/>
          </w:tcPr>
          <w:p w14:paraId="4219B077" w14:textId="09BB5C8E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22</w:t>
            </w:r>
          </w:p>
        </w:tc>
        <w:tc>
          <w:tcPr>
            <w:tcW w:w="1074" w:type="dxa"/>
            <w:vAlign w:val="center"/>
          </w:tcPr>
          <w:p w14:paraId="6E93A729" w14:textId="46786E43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38</w:t>
            </w:r>
          </w:p>
        </w:tc>
        <w:tc>
          <w:tcPr>
            <w:tcW w:w="236" w:type="dxa"/>
            <w:vAlign w:val="center"/>
          </w:tcPr>
          <w:p w14:paraId="3180B93F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324F6859" w14:textId="1A3A12CF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270" w:type="dxa"/>
            <w:vAlign w:val="center"/>
          </w:tcPr>
          <w:p w14:paraId="2B62FC98" w14:textId="77777777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vAlign w:val="center"/>
          </w:tcPr>
          <w:p w14:paraId="0F811A07" w14:textId="24C1B143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18" w:type="dxa"/>
            <w:vAlign w:val="center"/>
          </w:tcPr>
          <w:p w14:paraId="66D04AF8" w14:textId="2108A974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</w:t>
            </w:r>
            <w:r w:rsidR="004E2E5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0" w:type="dxa"/>
            <w:vAlign w:val="center"/>
          </w:tcPr>
          <w:p w14:paraId="5FD8F06C" w14:textId="0AF17682" w:rsidR="00D147E2" w:rsidRPr="002B5A33" w:rsidRDefault="00D147E2" w:rsidP="00D147E2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2B5A33" w:rsidRPr="002B5A33" w14:paraId="3BD41935" w14:textId="77777777" w:rsidTr="005469B1">
        <w:trPr>
          <w:trHeight w:val="179"/>
        </w:trPr>
        <w:tc>
          <w:tcPr>
            <w:tcW w:w="13590" w:type="dxa"/>
            <w:gridSpan w:val="13"/>
            <w:tcBorders>
              <w:top w:val="single" w:sz="4" w:space="0" w:color="auto"/>
            </w:tcBorders>
            <w:vAlign w:val="center"/>
          </w:tcPr>
          <w:p w14:paraId="4B7753BB" w14:textId="04C8C945" w:rsidR="00B43247" w:rsidRPr="002B5A33" w:rsidRDefault="00B43247" w:rsidP="00B43247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IMF = intramuscular fat determined with </w:t>
            </w:r>
            <w:r w:rsidR="00874F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ther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extraction.</w:t>
            </w:r>
          </w:p>
        </w:tc>
      </w:tr>
      <w:tr w:rsidR="002B5A33" w:rsidRPr="002B5A33" w14:paraId="4B2C6060" w14:textId="77777777" w:rsidTr="005469B1">
        <w:trPr>
          <w:trHeight w:val="179"/>
        </w:trPr>
        <w:tc>
          <w:tcPr>
            <w:tcW w:w="13590" w:type="dxa"/>
            <w:gridSpan w:val="13"/>
            <w:vAlign w:val="center"/>
          </w:tcPr>
          <w:p w14:paraId="6D46AB74" w14:textId="69286AE8" w:rsidR="00B43247" w:rsidRPr="002B5A33" w:rsidRDefault="00B43247" w:rsidP="00B43247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NPPC = National Pork Producer’s Council pork quality standards.</w:t>
            </w:r>
          </w:p>
        </w:tc>
      </w:tr>
      <w:tr w:rsidR="002B5A33" w:rsidRPr="002B5A33" w14:paraId="7176751E" w14:textId="77777777" w:rsidTr="005469B1">
        <w:trPr>
          <w:trHeight w:val="95"/>
        </w:trPr>
        <w:tc>
          <w:tcPr>
            <w:tcW w:w="13590" w:type="dxa"/>
            <w:gridSpan w:val="13"/>
            <w:vAlign w:val="center"/>
          </w:tcPr>
          <w:p w14:paraId="2F231F59" w14:textId="19A7D022" w:rsidR="00B43247" w:rsidRPr="002B5A33" w:rsidRDefault="00B43247" w:rsidP="00B43247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3 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BSF = Warner-Bratzler shear force.</w:t>
            </w:r>
          </w:p>
        </w:tc>
      </w:tr>
      <w:bookmarkEnd w:id="1"/>
    </w:tbl>
    <w:p w14:paraId="5065B1F9" w14:textId="77777777" w:rsidR="00337081" w:rsidRDefault="00337081">
      <w:pPr>
        <w:rPr>
          <w:rFonts w:ascii="Times New Roman" w:eastAsia="Calibri" w:hAnsi="Times New Roman" w:cs="Times New Roman"/>
          <w:b/>
          <w:color w:val="000000" w:themeColor="text1"/>
          <w:sz w:val="24"/>
          <w:lang w:val="en-US"/>
        </w:rPr>
      </w:pPr>
      <w:r>
        <w:rPr>
          <w:rFonts w:ascii="Times New Roman" w:eastAsia="Calibri" w:hAnsi="Times New Roman" w:cs="Times New Roman"/>
          <w:b/>
          <w:color w:val="000000" w:themeColor="text1"/>
          <w:sz w:val="24"/>
          <w:lang w:val="en-US"/>
        </w:rPr>
        <w:br w:type="page"/>
      </w:r>
    </w:p>
    <w:tbl>
      <w:tblPr>
        <w:tblStyle w:val="TableGrid"/>
        <w:tblW w:w="0" w:type="auto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0"/>
        <w:gridCol w:w="1329"/>
        <w:gridCol w:w="1752"/>
        <w:gridCol w:w="1329"/>
        <w:gridCol w:w="1329"/>
        <w:gridCol w:w="1752"/>
        <w:gridCol w:w="1329"/>
      </w:tblGrid>
      <w:tr w:rsidR="002B5A33" w:rsidRPr="002B5A33" w14:paraId="7DA8FD4E" w14:textId="77777777" w:rsidTr="00562C33">
        <w:trPr>
          <w:trHeight w:val="240"/>
        </w:trPr>
        <w:tc>
          <w:tcPr>
            <w:tcW w:w="13680" w:type="dxa"/>
            <w:gridSpan w:val="7"/>
            <w:tcBorders>
              <w:bottom w:val="single" w:sz="4" w:space="0" w:color="auto"/>
            </w:tcBorders>
            <w:vAlign w:val="center"/>
          </w:tcPr>
          <w:p w14:paraId="0D6F309F" w14:textId="498427C2" w:rsidR="004A5891" w:rsidRPr="002B5A33" w:rsidRDefault="004A5891" w:rsidP="00C9054A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lastRenderedPageBreak/>
              <w:br w:type="page"/>
              <w:t>Supplementary Table 8.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Effect of sex (</w:t>
            </w:r>
            <w:r w:rsidR="009F6495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nventionally</w:t>
            </w:r>
            <w:r w:rsidR="004F77A2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="00D37EE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aised market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barrow</w:t>
            </w:r>
            <w:r w:rsidR="005270BC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37EE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versus conventionally-raised market 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lt</w:t>
            </w:r>
            <w:r w:rsidR="005270BC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) and </w:t>
            </w:r>
            <w:r w:rsidR="00304819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ot carcass weight (HCW) 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on loin primal pass rate (measured 24 to </w:t>
            </w:r>
            <w:r w:rsidR="001B4084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hours postmortem).</w:t>
            </w:r>
          </w:p>
        </w:tc>
      </w:tr>
      <w:tr w:rsidR="002B5A33" w:rsidRPr="002B5A33" w14:paraId="7F2AE9A8" w14:textId="77777777" w:rsidTr="00562C33">
        <w:trPr>
          <w:trHeight w:val="335"/>
        </w:trPr>
        <w:tc>
          <w:tcPr>
            <w:tcW w:w="3882" w:type="dxa"/>
          </w:tcPr>
          <w:p w14:paraId="570A865B" w14:textId="77777777" w:rsidR="004A5891" w:rsidRPr="002B5A33" w:rsidRDefault="004A5891" w:rsidP="00C9054A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135FD" w14:textId="77777777" w:rsidR="004A5891" w:rsidRPr="002B5A33" w:rsidRDefault="004A5891" w:rsidP="00C9054A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rrow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D8BDA" w14:textId="786D85FF" w:rsidR="004A5891" w:rsidRPr="002B5A33" w:rsidRDefault="004A5891" w:rsidP="00C9054A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lts</w:t>
            </w:r>
          </w:p>
        </w:tc>
      </w:tr>
      <w:tr w:rsidR="002B5A33" w:rsidRPr="002B5A33" w14:paraId="065CD468" w14:textId="77777777" w:rsidTr="00562C33">
        <w:trPr>
          <w:trHeight w:val="326"/>
        </w:trPr>
        <w:tc>
          <w:tcPr>
            <w:tcW w:w="3882" w:type="dxa"/>
          </w:tcPr>
          <w:p w14:paraId="2C52CC77" w14:textId="77777777" w:rsidR="004A5891" w:rsidRPr="002B5A33" w:rsidRDefault="004A5891" w:rsidP="00C9054A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A9D03" w14:textId="77777777" w:rsidR="005469B1" w:rsidRPr="002B5A33" w:rsidRDefault="004A5891" w:rsidP="00C9054A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ght</w:t>
            </w:r>
          </w:p>
          <w:p w14:paraId="7F7AC393" w14:textId="68B3C21C" w:rsidR="004A5891" w:rsidRPr="002B5A33" w:rsidRDefault="004A5891" w:rsidP="00C9054A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lt; 104 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0760F" w14:textId="77777777" w:rsidR="005469B1" w:rsidRPr="002B5A33" w:rsidRDefault="004A5891" w:rsidP="00C9054A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verage</w:t>
            </w:r>
          </w:p>
          <w:p w14:paraId="23ADD025" w14:textId="1EB9326E" w:rsidR="004A5891" w:rsidRPr="002B5A33" w:rsidRDefault="004A5891" w:rsidP="00C9054A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04 – 110 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B41D7" w14:textId="77777777" w:rsidR="005469B1" w:rsidRPr="002B5A33" w:rsidRDefault="004A5891" w:rsidP="00C9054A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vy</w:t>
            </w:r>
          </w:p>
          <w:p w14:paraId="5E16EB17" w14:textId="796DA1F6" w:rsidR="004A5891" w:rsidRPr="002B5A33" w:rsidRDefault="004A5891" w:rsidP="00C9054A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gt; 110 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8EE9E" w14:textId="77777777" w:rsidR="005469B1" w:rsidRPr="002B5A33" w:rsidRDefault="004A5891" w:rsidP="00C9054A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ght</w:t>
            </w:r>
          </w:p>
          <w:p w14:paraId="3045AE6B" w14:textId="50671838" w:rsidR="004A5891" w:rsidRPr="002B5A33" w:rsidRDefault="004A5891" w:rsidP="00C9054A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lt; 104 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EDCD6" w14:textId="77777777" w:rsidR="005469B1" w:rsidRPr="002B5A33" w:rsidRDefault="004A5891" w:rsidP="00C9054A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verage</w:t>
            </w:r>
          </w:p>
          <w:p w14:paraId="7C410946" w14:textId="65AD3BE0" w:rsidR="004A5891" w:rsidRPr="002B5A33" w:rsidRDefault="004A5891" w:rsidP="00C9054A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04 – 110 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983A6" w14:textId="77777777" w:rsidR="005469B1" w:rsidRPr="002B5A33" w:rsidRDefault="004A5891" w:rsidP="00C9054A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vy</w:t>
            </w:r>
          </w:p>
          <w:p w14:paraId="3C4A3840" w14:textId="036E0885" w:rsidR="004A5891" w:rsidRPr="002B5A33" w:rsidRDefault="004A5891" w:rsidP="00C9054A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&gt; 110 kg)</w:t>
            </w:r>
          </w:p>
        </w:tc>
      </w:tr>
      <w:tr w:rsidR="002B5A33" w:rsidRPr="002B5A33" w14:paraId="24EA4283" w14:textId="77777777" w:rsidTr="00562C33">
        <w:trPr>
          <w:trHeight w:val="326"/>
        </w:trPr>
        <w:tc>
          <w:tcPr>
            <w:tcW w:w="3882" w:type="dxa"/>
            <w:vAlign w:val="center"/>
          </w:tcPr>
          <w:p w14:paraId="324D5580" w14:textId="4AA417C6" w:rsidR="004A5891" w:rsidRPr="002B5A33" w:rsidRDefault="004A5891" w:rsidP="004A5891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lor (NPPC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core ≥ 3), % of popul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D5E06C" w14:textId="187DD675" w:rsidR="004A5891" w:rsidRPr="002B5A33" w:rsidRDefault="0049307F" w:rsidP="004A5891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2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0F6FAB" w14:textId="6D79B5C2" w:rsidR="004A5891" w:rsidRPr="002B5A33" w:rsidRDefault="0049307F" w:rsidP="004A5891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4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3BC431" w14:textId="4F696243" w:rsidR="004A5891" w:rsidRPr="002B5A33" w:rsidRDefault="0049307F" w:rsidP="004A5891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5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E27A2C" w14:textId="281A6541" w:rsidR="004A5891" w:rsidRPr="002B5A33" w:rsidRDefault="0049307F" w:rsidP="004A5891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8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75B2D1" w14:textId="1E8B82B5" w:rsidR="004A5891" w:rsidRPr="002B5A33" w:rsidRDefault="0049307F" w:rsidP="004A5891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7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253EE1" w14:textId="44E3838D" w:rsidR="004A5891" w:rsidRPr="002B5A33" w:rsidRDefault="0049307F" w:rsidP="004A5891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.44</w:t>
            </w:r>
          </w:p>
        </w:tc>
      </w:tr>
      <w:tr w:rsidR="002B5A33" w:rsidRPr="002B5A33" w14:paraId="0F6BE423" w14:textId="77777777" w:rsidTr="00562C33">
        <w:trPr>
          <w:trHeight w:val="350"/>
        </w:trPr>
        <w:tc>
          <w:tcPr>
            <w:tcW w:w="3882" w:type="dxa"/>
            <w:vAlign w:val="center"/>
          </w:tcPr>
          <w:p w14:paraId="4A067055" w14:textId="1430E1AC" w:rsidR="004A5891" w:rsidRPr="002B5A33" w:rsidRDefault="004A5891" w:rsidP="004A5891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rbling (NPPC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core ≥ 2), % of population</w:t>
            </w:r>
          </w:p>
        </w:tc>
        <w:tc>
          <w:tcPr>
            <w:tcW w:w="0" w:type="auto"/>
            <w:vAlign w:val="center"/>
          </w:tcPr>
          <w:p w14:paraId="7410576D" w14:textId="0479CA51" w:rsidR="004A5891" w:rsidRPr="002B5A33" w:rsidRDefault="0049307F" w:rsidP="004A5891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3.08</w:t>
            </w:r>
          </w:p>
        </w:tc>
        <w:tc>
          <w:tcPr>
            <w:tcW w:w="0" w:type="auto"/>
            <w:vAlign w:val="center"/>
          </w:tcPr>
          <w:p w14:paraId="31F6D5AD" w14:textId="294FB5BA" w:rsidR="004A5891" w:rsidRPr="002B5A33" w:rsidRDefault="0049307F" w:rsidP="004A5891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5.71</w:t>
            </w:r>
          </w:p>
        </w:tc>
        <w:tc>
          <w:tcPr>
            <w:tcW w:w="0" w:type="auto"/>
            <w:vAlign w:val="center"/>
          </w:tcPr>
          <w:p w14:paraId="65702909" w14:textId="0EA30E14" w:rsidR="004A5891" w:rsidRPr="002B5A33" w:rsidRDefault="0049307F" w:rsidP="004A5891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0.00</w:t>
            </w:r>
          </w:p>
        </w:tc>
        <w:tc>
          <w:tcPr>
            <w:tcW w:w="0" w:type="auto"/>
            <w:vAlign w:val="center"/>
          </w:tcPr>
          <w:p w14:paraId="1AE31A49" w14:textId="6A68EDE0" w:rsidR="004A5891" w:rsidRPr="002B5A33" w:rsidRDefault="0049307F" w:rsidP="004A5891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.43</w:t>
            </w:r>
          </w:p>
        </w:tc>
        <w:tc>
          <w:tcPr>
            <w:tcW w:w="0" w:type="auto"/>
            <w:vAlign w:val="center"/>
          </w:tcPr>
          <w:p w14:paraId="15741819" w14:textId="4A03852B" w:rsidR="004A5891" w:rsidRPr="002B5A33" w:rsidRDefault="0049307F" w:rsidP="004A5891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.38</w:t>
            </w:r>
          </w:p>
        </w:tc>
        <w:tc>
          <w:tcPr>
            <w:tcW w:w="0" w:type="auto"/>
            <w:vAlign w:val="center"/>
          </w:tcPr>
          <w:p w14:paraId="7B76962B" w14:textId="0934063C" w:rsidR="004A5891" w:rsidRPr="002B5A33" w:rsidRDefault="0049307F" w:rsidP="004A5891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6.27</w:t>
            </w:r>
          </w:p>
        </w:tc>
      </w:tr>
      <w:tr w:rsidR="002B5A33" w:rsidRPr="002B5A33" w14:paraId="61489E15" w14:textId="77777777" w:rsidTr="00562C33">
        <w:trPr>
          <w:trHeight w:val="350"/>
        </w:trPr>
        <w:tc>
          <w:tcPr>
            <w:tcW w:w="3882" w:type="dxa"/>
            <w:vAlign w:val="center"/>
          </w:tcPr>
          <w:p w14:paraId="391BD793" w14:textId="0629F759" w:rsidR="004A5891" w:rsidRPr="002B5A33" w:rsidRDefault="004A5891" w:rsidP="004A5891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 w:hint="eastAsia"/>
                <w:sz w:val="20"/>
                <w:szCs w:val="20"/>
                <w:lang w:val="en-US"/>
              </w:rPr>
              <w:t>Firmness (</w:t>
            </w:r>
            <w:r w:rsidR="00E564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PPC</w:t>
            </w:r>
            <w:r w:rsidR="00E564D2" w:rsidRPr="00E564D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="00E564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B5A33">
              <w:rPr>
                <w:rFonts w:ascii="Times New Roman" w:eastAsia="Calibri" w:hAnsi="Times New Roman" w:cs="Times New Roman" w:hint="eastAsia"/>
                <w:sz w:val="20"/>
                <w:szCs w:val="20"/>
                <w:lang w:val="en-US"/>
              </w:rPr>
              <w:t xml:space="preserve">score 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</w:t>
            </w:r>
            <w:r w:rsidRPr="002B5A33">
              <w:rPr>
                <w:rFonts w:ascii="Times New Roman" w:eastAsia="Calibri" w:hAnsi="Times New Roman" w:cs="Times New Roman" w:hint="eastAsia"/>
                <w:sz w:val="20"/>
                <w:szCs w:val="20"/>
                <w:lang w:val="en-US"/>
              </w:rPr>
              <w:t xml:space="preserve"> 2), % of population</w:t>
            </w:r>
          </w:p>
        </w:tc>
        <w:tc>
          <w:tcPr>
            <w:tcW w:w="0" w:type="auto"/>
            <w:vAlign w:val="center"/>
          </w:tcPr>
          <w:p w14:paraId="7C29F977" w14:textId="2FFE0DDA" w:rsidR="004A5891" w:rsidRPr="002B5A33" w:rsidRDefault="0049307F" w:rsidP="004A5891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8.08</w:t>
            </w:r>
          </w:p>
        </w:tc>
        <w:tc>
          <w:tcPr>
            <w:tcW w:w="0" w:type="auto"/>
            <w:vAlign w:val="center"/>
          </w:tcPr>
          <w:p w14:paraId="71544CFA" w14:textId="3A27B0FD" w:rsidR="004A5891" w:rsidRPr="002B5A33" w:rsidRDefault="0049307F" w:rsidP="004A5891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8.21</w:t>
            </w:r>
          </w:p>
        </w:tc>
        <w:tc>
          <w:tcPr>
            <w:tcW w:w="0" w:type="auto"/>
            <w:vAlign w:val="center"/>
          </w:tcPr>
          <w:p w14:paraId="4A1A11AC" w14:textId="4ED85A49" w:rsidR="004A5891" w:rsidRPr="002B5A33" w:rsidRDefault="0049307F" w:rsidP="004A5891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8.33</w:t>
            </w:r>
          </w:p>
        </w:tc>
        <w:tc>
          <w:tcPr>
            <w:tcW w:w="0" w:type="auto"/>
            <w:vAlign w:val="center"/>
          </w:tcPr>
          <w:p w14:paraId="6524E141" w14:textId="79E565D2" w:rsidR="004A5891" w:rsidRPr="002B5A33" w:rsidRDefault="0049307F" w:rsidP="004A5891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2.06</w:t>
            </w:r>
          </w:p>
        </w:tc>
        <w:tc>
          <w:tcPr>
            <w:tcW w:w="0" w:type="auto"/>
            <w:vAlign w:val="center"/>
          </w:tcPr>
          <w:p w14:paraId="52E2586C" w14:textId="085CC715" w:rsidR="004A5891" w:rsidRPr="002B5A33" w:rsidRDefault="0049307F" w:rsidP="004A5891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.79</w:t>
            </w:r>
          </w:p>
        </w:tc>
        <w:tc>
          <w:tcPr>
            <w:tcW w:w="0" w:type="auto"/>
            <w:vAlign w:val="center"/>
          </w:tcPr>
          <w:p w14:paraId="5887800F" w14:textId="12AF7054" w:rsidR="004A5891" w:rsidRPr="002B5A33" w:rsidRDefault="0049307F" w:rsidP="004A5891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4.92</w:t>
            </w:r>
          </w:p>
        </w:tc>
      </w:tr>
      <w:tr w:rsidR="002B5A33" w:rsidRPr="002B5A33" w14:paraId="08EF451C" w14:textId="77777777" w:rsidTr="00562C33">
        <w:trPr>
          <w:trHeight w:val="350"/>
        </w:trPr>
        <w:tc>
          <w:tcPr>
            <w:tcW w:w="3882" w:type="dxa"/>
            <w:vAlign w:val="center"/>
          </w:tcPr>
          <w:p w14:paraId="39E57547" w14:textId="7D6E6F3C" w:rsidR="004A5891" w:rsidRPr="002B5A33" w:rsidRDefault="004A5891" w:rsidP="004A5891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ss rate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% of population</w:t>
            </w:r>
          </w:p>
        </w:tc>
        <w:tc>
          <w:tcPr>
            <w:tcW w:w="0" w:type="auto"/>
            <w:vAlign w:val="center"/>
          </w:tcPr>
          <w:p w14:paraId="32D102FB" w14:textId="697DBEAD" w:rsidR="004A5891" w:rsidRPr="002B5A33" w:rsidRDefault="0049307F" w:rsidP="004A5891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.23</w:t>
            </w:r>
          </w:p>
        </w:tc>
        <w:tc>
          <w:tcPr>
            <w:tcW w:w="0" w:type="auto"/>
            <w:vAlign w:val="center"/>
          </w:tcPr>
          <w:p w14:paraId="176C1706" w14:textId="3E1334C9" w:rsidR="004A5891" w:rsidRPr="002B5A33" w:rsidRDefault="0049307F" w:rsidP="004A5891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0.36</w:t>
            </w:r>
          </w:p>
        </w:tc>
        <w:tc>
          <w:tcPr>
            <w:tcW w:w="0" w:type="auto"/>
            <w:vAlign w:val="center"/>
          </w:tcPr>
          <w:p w14:paraId="28BC11BB" w14:textId="7ABE1661" w:rsidR="004A5891" w:rsidRPr="002B5A33" w:rsidRDefault="0049307F" w:rsidP="004A5891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8.33</w:t>
            </w:r>
          </w:p>
        </w:tc>
        <w:tc>
          <w:tcPr>
            <w:tcW w:w="0" w:type="auto"/>
            <w:vAlign w:val="center"/>
          </w:tcPr>
          <w:p w14:paraId="5200F086" w14:textId="2814E27F" w:rsidR="004A5891" w:rsidRPr="002B5A33" w:rsidRDefault="0049307F" w:rsidP="004A5891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.84</w:t>
            </w:r>
          </w:p>
        </w:tc>
        <w:tc>
          <w:tcPr>
            <w:tcW w:w="0" w:type="auto"/>
            <w:vAlign w:val="center"/>
          </w:tcPr>
          <w:p w14:paraId="09182A5C" w14:textId="7969DB53" w:rsidR="004A5891" w:rsidRPr="002B5A33" w:rsidRDefault="0049307F" w:rsidP="004A5891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.06</w:t>
            </w:r>
          </w:p>
        </w:tc>
        <w:tc>
          <w:tcPr>
            <w:tcW w:w="0" w:type="auto"/>
            <w:vAlign w:val="center"/>
          </w:tcPr>
          <w:p w14:paraId="74234A88" w14:textId="6A825887" w:rsidR="004A5891" w:rsidRPr="002B5A33" w:rsidRDefault="0049307F" w:rsidP="004A5891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.10</w:t>
            </w:r>
          </w:p>
        </w:tc>
      </w:tr>
      <w:tr w:rsidR="002B5A33" w:rsidRPr="002B5A33" w14:paraId="076ECBCD" w14:textId="77777777" w:rsidTr="00562C33">
        <w:trPr>
          <w:trHeight w:val="326"/>
        </w:trPr>
        <w:tc>
          <w:tcPr>
            <w:tcW w:w="13680" w:type="dxa"/>
            <w:gridSpan w:val="7"/>
            <w:tcBorders>
              <w:top w:val="single" w:sz="4" w:space="0" w:color="auto"/>
            </w:tcBorders>
            <w:vAlign w:val="center"/>
          </w:tcPr>
          <w:p w14:paraId="171478E6" w14:textId="3F5F0AEB" w:rsidR="004A5891" w:rsidRPr="002B5A33" w:rsidRDefault="004A5891" w:rsidP="004A5891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NPPC = National Pork Producer’s Council pork quality standards.</w:t>
            </w:r>
          </w:p>
        </w:tc>
      </w:tr>
      <w:tr w:rsidR="002B5A33" w:rsidRPr="002B5A33" w14:paraId="02EEFB5E" w14:textId="77777777" w:rsidTr="00562C33">
        <w:trPr>
          <w:trHeight w:val="326"/>
        </w:trPr>
        <w:tc>
          <w:tcPr>
            <w:tcW w:w="13680" w:type="dxa"/>
            <w:gridSpan w:val="7"/>
            <w:vAlign w:val="center"/>
          </w:tcPr>
          <w:p w14:paraId="408D2C72" w14:textId="39DACB25" w:rsidR="004A5891" w:rsidRPr="002B5A33" w:rsidRDefault="004A5891" w:rsidP="004A5891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B5A3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ass rate is defined as loin primals that would have met quality thresholds set for color (≥ 3), marbling </w:t>
            </w:r>
            <w:r w:rsidR="00562C33"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Pr="002B5A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 2), and firmness (≥ 2).</w:t>
            </w:r>
          </w:p>
        </w:tc>
      </w:tr>
    </w:tbl>
    <w:p w14:paraId="212DD0D7" w14:textId="77777777" w:rsidR="004F299B" w:rsidRDefault="004F299B">
      <w:pPr>
        <w:rPr>
          <w:rFonts w:ascii="Times New Roman" w:eastAsia="Calibri" w:hAnsi="Times New Roman" w:cs="Times New Roman"/>
          <w:b/>
          <w:color w:val="000000" w:themeColor="text1"/>
          <w:sz w:val="24"/>
          <w:lang w:val="en-US"/>
        </w:rPr>
      </w:pPr>
    </w:p>
    <w:sectPr w:rsidR="004F299B" w:rsidSect="00DE597B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BC0A9" w14:textId="77777777" w:rsidR="00012136" w:rsidRDefault="00012136">
      <w:pPr>
        <w:spacing w:after="0" w:line="240" w:lineRule="auto"/>
      </w:pPr>
      <w:r>
        <w:separator/>
      </w:r>
    </w:p>
  </w:endnote>
  <w:endnote w:type="continuationSeparator" w:id="0">
    <w:p w14:paraId="6A0CB176" w14:textId="77777777" w:rsidR="00012136" w:rsidRDefault="000121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Sabon LT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34147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90AD3B" w14:textId="0DEC8B08" w:rsidR="00E77EA1" w:rsidRDefault="00E77E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34D6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375282DB" w14:textId="77777777" w:rsidR="00E77EA1" w:rsidRDefault="00E77E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ACB27" w14:textId="77777777" w:rsidR="00012136" w:rsidRDefault="00012136">
      <w:pPr>
        <w:spacing w:after="0" w:line="240" w:lineRule="auto"/>
      </w:pPr>
      <w:r>
        <w:separator/>
      </w:r>
    </w:p>
  </w:footnote>
  <w:footnote w:type="continuationSeparator" w:id="0">
    <w:p w14:paraId="2F3F412F" w14:textId="77777777" w:rsidR="00012136" w:rsidRDefault="000121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952D4"/>
    <w:multiLevelType w:val="hybridMultilevel"/>
    <w:tmpl w:val="4074112A"/>
    <w:lvl w:ilvl="0" w:tplc="E962E99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EB7FB8"/>
    <w:multiLevelType w:val="hybridMultilevel"/>
    <w:tmpl w:val="3A02BB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FD1920"/>
    <w:multiLevelType w:val="hybridMultilevel"/>
    <w:tmpl w:val="42E25030"/>
    <w:lvl w:ilvl="0" w:tplc="ADAE5C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B630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6800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B658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962C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B03F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A273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54AB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0A17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CDF5D31"/>
    <w:multiLevelType w:val="hybridMultilevel"/>
    <w:tmpl w:val="4F0272D6"/>
    <w:lvl w:ilvl="0" w:tplc="F620AB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0344157">
    <w:abstractNumId w:val="1"/>
  </w:num>
  <w:num w:numId="2" w16cid:durableId="1022051951">
    <w:abstractNumId w:val="2"/>
  </w:num>
  <w:num w:numId="3" w16cid:durableId="857237602">
    <w:abstractNumId w:val="3"/>
  </w:num>
  <w:num w:numId="4" w16cid:durableId="408964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en-US" w:vendorID="64" w:dllVersion="6" w:nlCheck="1" w:checkStyle="0"/>
  <w:activeWritingStyle w:appName="MSWord" w:lang="en-CA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CA" w:vendorID="64" w:dllVersion="0" w:nlCheck="1" w:checkStyle="0"/>
  <w:defaultTabStop w:val="720"/>
  <w:hyphenationZone w:val="425"/>
  <w:drawingGridHorizontalSpacing w:val="105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S1tDA2NTExNTQxtzRW0lEKTi0uzszPAymwMKkFAGygvlUtAAAA"/>
  </w:docVars>
  <w:rsids>
    <w:rsidRoot w:val="00CE601A"/>
    <w:rsid w:val="00000C5C"/>
    <w:rsid w:val="00000ECF"/>
    <w:rsid w:val="00001498"/>
    <w:rsid w:val="0000259C"/>
    <w:rsid w:val="000027C6"/>
    <w:rsid w:val="0000433E"/>
    <w:rsid w:val="00005146"/>
    <w:rsid w:val="00005EFC"/>
    <w:rsid w:val="0000717E"/>
    <w:rsid w:val="000079E3"/>
    <w:rsid w:val="00007EC3"/>
    <w:rsid w:val="0001071A"/>
    <w:rsid w:val="00010F6F"/>
    <w:rsid w:val="00012136"/>
    <w:rsid w:val="000129E4"/>
    <w:rsid w:val="000129EC"/>
    <w:rsid w:val="000130CA"/>
    <w:rsid w:val="00013656"/>
    <w:rsid w:val="00013CFE"/>
    <w:rsid w:val="00014448"/>
    <w:rsid w:val="00014496"/>
    <w:rsid w:val="000146DB"/>
    <w:rsid w:val="00015494"/>
    <w:rsid w:val="00015DAB"/>
    <w:rsid w:val="00015E5C"/>
    <w:rsid w:val="00016212"/>
    <w:rsid w:val="00016691"/>
    <w:rsid w:val="00016904"/>
    <w:rsid w:val="00017EBD"/>
    <w:rsid w:val="0002136D"/>
    <w:rsid w:val="00021615"/>
    <w:rsid w:val="00021A5A"/>
    <w:rsid w:val="00024617"/>
    <w:rsid w:val="000254FB"/>
    <w:rsid w:val="00025729"/>
    <w:rsid w:val="000260AA"/>
    <w:rsid w:val="00030451"/>
    <w:rsid w:val="000304D9"/>
    <w:rsid w:val="00030AB4"/>
    <w:rsid w:val="00031A30"/>
    <w:rsid w:val="00032052"/>
    <w:rsid w:val="00032B45"/>
    <w:rsid w:val="000336FE"/>
    <w:rsid w:val="0003524D"/>
    <w:rsid w:val="00035F16"/>
    <w:rsid w:val="0003618D"/>
    <w:rsid w:val="0003693B"/>
    <w:rsid w:val="00037D8B"/>
    <w:rsid w:val="000402C9"/>
    <w:rsid w:val="00040663"/>
    <w:rsid w:val="0004082D"/>
    <w:rsid w:val="00041615"/>
    <w:rsid w:val="000423D0"/>
    <w:rsid w:val="0004311D"/>
    <w:rsid w:val="0004479C"/>
    <w:rsid w:val="000450BA"/>
    <w:rsid w:val="0004517C"/>
    <w:rsid w:val="00045888"/>
    <w:rsid w:val="000467A0"/>
    <w:rsid w:val="00046A0E"/>
    <w:rsid w:val="0004715D"/>
    <w:rsid w:val="000471AF"/>
    <w:rsid w:val="00047BE4"/>
    <w:rsid w:val="00050D01"/>
    <w:rsid w:val="0005158D"/>
    <w:rsid w:val="00052602"/>
    <w:rsid w:val="00052645"/>
    <w:rsid w:val="000527C7"/>
    <w:rsid w:val="00052837"/>
    <w:rsid w:val="000528B3"/>
    <w:rsid w:val="00052930"/>
    <w:rsid w:val="000529FE"/>
    <w:rsid w:val="000535EB"/>
    <w:rsid w:val="00053D97"/>
    <w:rsid w:val="00054AC2"/>
    <w:rsid w:val="00054DEC"/>
    <w:rsid w:val="00055299"/>
    <w:rsid w:val="0005551D"/>
    <w:rsid w:val="00055CB3"/>
    <w:rsid w:val="000568B6"/>
    <w:rsid w:val="00057A81"/>
    <w:rsid w:val="00057ABC"/>
    <w:rsid w:val="00060D41"/>
    <w:rsid w:val="00061703"/>
    <w:rsid w:val="00062BEB"/>
    <w:rsid w:val="00062F28"/>
    <w:rsid w:val="0006341C"/>
    <w:rsid w:val="0006366E"/>
    <w:rsid w:val="00063729"/>
    <w:rsid w:val="00063BC4"/>
    <w:rsid w:val="00064709"/>
    <w:rsid w:val="0006579D"/>
    <w:rsid w:val="00065BC6"/>
    <w:rsid w:val="00065EB1"/>
    <w:rsid w:val="000661D6"/>
    <w:rsid w:val="00066E00"/>
    <w:rsid w:val="00066F1C"/>
    <w:rsid w:val="0007104D"/>
    <w:rsid w:val="0007143B"/>
    <w:rsid w:val="00073BE4"/>
    <w:rsid w:val="00073BF4"/>
    <w:rsid w:val="00074013"/>
    <w:rsid w:val="00075041"/>
    <w:rsid w:val="000753C0"/>
    <w:rsid w:val="00076D62"/>
    <w:rsid w:val="0007757E"/>
    <w:rsid w:val="00077D87"/>
    <w:rsid w:val="00077F16"/>
    <w:rsid w:val="0008047F"/>
    <w:rsid w:val="00081072"/>
    <w:rsid w:val="000810D2"/>
    <w:rsid w:val="00081D67"/>
    <w:rsid w:val="00082EA3"/>
    <w:rsid w:val="00082F1E"/>
    <w:rsid w:val="0008355D"/>
    <w:rsid w:val="00084BFD"/>
    <w:rsid w:val="000852C8"/>
    <w:rsid w:val="000866D1"/>
    <w:rsid w:val="0008683F"/>
    <w:rsid w:val="000869F6"/>
    <w:rsid w:val="00087086"/>
    <w:rsid w:val="000870EB"/>
    <w:rsid w:val="00087144"/>
    <w:rsid w:val="00090D50"/>
    <w:rsid w:val="000916A0"/>
    <w:rsid w:val="000917D6"/>
    <w:rsid w:val="00091BAD"/>
    <w:rsid w:val="00092941"/>
    <w:rsid w:val="00093473"/>
    <w:rsid w:val="00093748"/>
    <w:rsid w:val="00093ADD"/>
    <w:rsid w:val="00094198"/>
    <w:rsid w:val="00094828"/>
    <w:rsid w:val="00094B6F"/>
    <w:rsid w:val="000950CC"/>
    <w:rsid w:val="000958F6"/>
    <w:rsid w:val="00095B47"/>
    <w:rsid w:val="00095F84"/>
    <w:rsid w:val="00097F1A"/>
    <w:rsid w:val="00097F76"/>
    <w:rsid w:val="000A07E8"/>
    <w:rsid w:val="000A24E2"/>
    <w:rsid w:val="000A2554"/>
    <w:rsid w:val="000A3765"/>
    <w:rsid w:val="000A3CAD"/>
    <w:rsid w:val="000A3E12"/>
    <w:rsid w:val="000A5304"/>
    <w:rsid w:val="000A5E01"/>
    <w:rsid w:val="000A5EAC"/>
    <w:rsid w:val="000A6222"/>
    <w:rsid w:val="000A6650"/>
    <w:rsid w:val="000A7846"/>
    <w:rsid w:val="000A7D1F"/>
    <w:rsid w:val="000B0B64"/>
    <w:rsid w:val="000B299A"/>
    <w:rsid w:val="000B49A6"/>
    <w:rsid w:val="000B5052"/>
    <w:rsid w:val="000B5394"/>
    <w:rsid w:val="000B5B5E"/>
    <w:rsid w:val="000B6EC4"/>
    <w:rsid w:val="000B735A"/>
    <w:rsid w:val="000B73ED"/>
    <w:rsid w:val="000B7B0E"/>
    <w:rsid w:val="000C063E"/>
    <w:rsid w:val="000C223C"/>
    <w:rsid w:val="000C287A"/>
    <w:rsid w:val="000C319A"/>
    <w:rsid w:val="000C35D6"/>
    <w:rsid w:val="000C3C57"/>
    <w:rsid w:val="000C3C9C"/>
    <w:rsid w:val="000C3CC8"/>
    <w:rsid w:val="000C40A6"/>
    <w:rsid w:val="000C452B"/>
    <w:rsid w:val="000C5A4F"/>
    <w:rsid w:val="000C5D74"/>
    <w:rsid w:val="000C64E7"/>
    <w:rsid w:val="000C70FE"/>
    <w:rsid w:val="000C7A14"/>
    <w:rsid w:val="000C7A25"/>
    <w:rsid w:val="000C7EF8"/>
    <w:rsid w:val="000D00A7"/>
    <w:rsid w:val="000D00BB"/>
    <w:rsid w:val="000D08FB"/>
    <w:rsid w:val="000D3CA2"/>
    <w:rsid w:val="000D3FEF"/>
    <w:rsid w:val="000D4251"/>
    <w:rsid w:val="000D449A"/>
    <w:rsid w:val="000D458D"/>
    <w:rsid w:val="000D4601"/>
    <w:rsid w:val="000D46B2"/>
    <w:rsid w:val="000D46DE"/>
    <w:rsid w:val="000D47B2"/>
    <w:rsid w:val="000D57DE"/>
    <w:rsid w:val="000D6750"/>
    <w:rsid w:val="000D6815"/>
    <w:rsid w:val="000D72A7"/>
    <w:rsid w:val="000E071F"/>
    <w:rsid w:val="000E11E5"/>
    <w:rsid w:val="000E200D"/>
    <w:rsid w:val="000E292F"/>
    <w:rsid w:val="000E2A6C"/>
    <w:rsid w:val="000E2C3B"/>
    <w:rsid w:val="000E3132"/>
    <w:rsid w:val="000E33F9"/>
    <w:rsid w:val="000E4184"/>
    <w:rsid w:val="000E6C99"/>
    <w:rsid w:val="000E6E59"/>
    <w:rsid w:val="000E6F5D"/>
    <w:rsid w:val="000E73AD"/>
    <w:rsid w:val="000E7A7F"/>
    <w:rsid w:val="000F0A08"/>
    <w:rsid w:val="000F0F48"/>
    <w:rsid w:val="000F1422"/>
    <w:rsid w:val="000F27EC"/>
    <w:rsid w:val="000F360B"/>
    <w:rsid w:val="000F3C4C"/>
    <w:rsid w:val="000F3E91"/>
    <w:rsid w:val="000F4641"/>
    <w:rsid w:val="000F4B6A"/>
    <w:rsid w:val="000F566B"/>
    <w:rsid w:val="000F5DFA"/>
    <w:rsid w:val="000F5F1E"/>
    <w:rsid w:val="000F65FD"/>
    <w:rsid w:val="000F6979"/>
    <w:rsid w:val="000F73FE"/>
    <w:rsid w:val="000F7560"/>
    <w:rsid w:val="0010033E"/>
    <w:rsid w:val="00100DCE"/>
    <w:rsid w:val="00101425"/>
    <w:rsid w:val="00101A4E"/>
    <w:rsid w:val="001020F8"/>
    <w:rsid w:val="00102601"/>
    <w:rsid w:val="001027C3"/>
    <w:rsid w:val="00102B8D"/>
    <w:rsid w:val="00105140"/>
    <w:rsid w:val="00105690"/>
    <w:rsid w:val="0010658A"/>
    <w:rsid w:val="001076BE"/>
    <w:rsid w:val="001078A3"/>
    <w:rsid w:val="00107CE7"/>
    <w:rsid w:val="001106AC"/>
    <w:rsid w:val="001109DB"/>
    <w:rsid w:val="00110AF1"/>
    <w:rsid w:val="00110FD9"/>
    <w:rsid w:val="0011110B"/>
    <w:rsid w:val="00112AAE"/>
    <w:rsid w:val="00113BFD"/>
    <w:rsid w:val="00115F96"/>
    <w:rsid w:val="00115FE7"/>
    <w:rsid w:val="001168A1"/>
    <w:rsid w:val="00116E17"/>
    <w:rsid w:val="00120111"/>
    <w:rsid w:val="0012077F"/>
    <w:rsid w:val="00120BEB"/>
    <w:rsid w:val="00120F38"/>
    <w:rsid w:val="001219F2"/>
    <w:rsid w:val="00122291"/>
    <w:rsid w:val="00124F6C"/>
    <w:rsid w:val="0012551B"/>
    <w:rsid w:val="001266DE"/>
    <w:rsid w:val="00132782"/>
    <w:rsid w:val="001348BA"/>
    <w:rsid w:val="0013494C"/>
    <w:rsid w:val="00134F8C"/>
    <w:rsid w:val="00135473"/>
    <w:rsid w:val="00135CB2"/>
    <w:rsid w:val="00136582"/>
    <w:rsid w:val="001368B5"/>
    <w:rsid w:val="001372C0"/>
    <w:rsid w:val="0013763B"/>
    <w:rsid w:val="001379DA"/>
    <w:rsid w:val="0014009A"/>
    <w:rsid w:val="00140E39"/>
    <w:rsid w:val="001418F3"/>
    <w:rsid w:val="00141F39"/>
    <w:rsid w:val="00142D2F"/>
    <w:rsid w:val="001434E4"/>
    <w:rsid w:val="0014355A"/>
    <w:rsid w:val="00143F75"/>
    <w:rsid w:val="00144158"/>
    <w:rsid w:val="001444B6"/>
    <w:rsid w:val="00144F2F"/>
    <w:rsid w:val="0014618D"/>
    <w:rsid w:val="00146383"/>
    <w:rsid w:val="0014684F"/>
    <w:rsid w:val="00147103"/>
    <w:rsid w:val="00147B66"/>
    <w:rsid w:val="00150C54"/>
    <w:rsid w:val="001526CE"/>
    <w:rsid w:val="001532CD"/>
    <w:rsid w:val="001539CD"/>
    <w:rsid w:val="00153BBF"/>
    <w:rsid w:val="00154E99"/>
    <w:rsid w:val="00155531"/>
    <w:rsid w:val="0015587B"/>
    <w:rsid w:val="00157F09"/>
    <w:rsid w:val="00157FF8"/>
    <w:rsid w:val="0016030D"/>
    <w:rsid w:val="00160CDA"/>
    <w:rsid w:val="001614CE"/>
    <w:rsid w:val="00161CA8"/>
    <w:rsid w:val="00162593"/>
    <w:rsid w:val="001628DF"/>
    <w:rsid w:val="00162950"/>
    <w:rsid w:val="001632F5"/>
    <w:rsid w:val="0016334C"/>
    <w:rsid w:val="00163735"/>
    <w:rsid w:val="001644BA"/>
    <w:rsid w:val="00165484"/>
    <w:rsid w:val="001657BA"/>
    <w:rsid w:val="001657F9"/>
    <w:rsid w:val="00165DF0"/>
    <w:rsid w:val="00166D30"/>
    <w:rsid w:val="00166D4D"/>
    <w:rsid w:val="00167002"/>
    <w:rsid w:val="00167084"/>
    <w:rsid w:val="00167238"/>
    <w:rsid w:val="00167FE8"/>
    <w:rsid w:val="00170B6C"/>
    <w:rsid w:val="0017263D"/>
    <w:rsid w:val="00172875"/>
    <w:rsid w:val="00172C1F"/>
    <w:rsid w:val="00172DD9"/>
    <w:rsid w:val="00173B37"/>
    <w:rsid w:val="00174301"/>
    <w:rsid w:val="00174419"/>
    <w:rsid w:val="00174EED"/>
    <w:rsid w:val="00175030"/>
    <w:rsid w:val="00175137"/>
    <w:rsid w:val="0017635B"/>
    <w:rsid w:val="001768C0"/>
    <w:rsid w:val="001768D1"/>
    <w:rsid w:val="00181979"/>
    <w:rsid w:val="00183006"/>
    <w:rsid w:val="00183BC1"/>
    <w:rsid w:val="001844D1"/>
    <w:rsid w:val="001857FF"/>
    <w:rsid w:val="00185F21"/>
    <w:rsid w:val="001860D3"/>
    <w:rsid w:val="00187543"/>
    <w:rsid w:val="00190A52"/>
    <w:rsid w:val="00190B8F"/>
    <w:rsid w:val="00190E50"/>
    <w:rsid w:val="00190EA5"/>
    <w:rsid w:val="001916CC"/>
    <w:rsid w:val="00191B0A"/>
    <w:rsid w:val="00192C45"/>
    <w:rsid w:val="00192CCB"/>
    <w:rsid w:val="00192EA9"/>
    <w:rsid w:val="001935E6"/>
    <w:rsid w:val="001937BA"/>
    <w:rsid w:val="00193A03"/>
    <w:rsid w:val="00194D86"/>
    <w:rsid w:val="00195348"/>
    <w:rsid w:val="001953B9"/>
    <w:rsid w:val="00196082"/>
    <w:rsid w:val="00196241"/>
    <w:rsid w:val="00196CEA"/>
    <w:rsid w:val="00196DFD"/>
    <w:rsid w:val="00197E9C"/>
    <w:rsid w:val="001A137D"/>
    <w:rsid w:val="001A2827"/>
    <w:rsid w:val="001A366B"/>
    <w:rsid w:val="001A36B7"/>
    <w:rsid w:val="001A3CE8"/>
    <w:rsid w:val="001A44F5"/>
    <w:rsid w:val="001A6D10"/>
    <w:rsid w:val="001A6ECF"/>
    <w:rsid w:val="001A6F9C"/>
    <w:rsid w:val="001A704A"/>
    <w:rsid w:val="001A7608"/>
    <w:rsid w:val="001A7F1B"/>
    <w:rsid w:val="001A7F70"/>
    <w:rsid w:val="001A7FAA"/>
    <w:rsid w:val="001B0860"/>
    <w:rsid w:val="001B0BBB"/>
    <w:rsid w:val="001B3B5F"/>
    <w:rsid w:val="001B4084"/>
    <w:rsid w:val="001B4B79"/>
    <w:rsid w:val="001B4E2D"/>
    <w:rsid w:val="001B4F88"/>
    <w:rsid w:val="001B4FEA"/>
    <w:rsid w:val="001B5DF5"/>
    <w:rsid w:val="001B7972"/>
    <w:rsid w:val="001C010E"/>
    <w:rsid w:val="001C064A"/>
    <w:rsid w:val="001C14ED"/>
    <w:rsid w:val="001C1A43"/>
    <w:rsid w:val="001C3685"/>
    <w:rsid w:val="001C3F17"/>
    <w:rsid w:val="001C40AD"/>
    <w:rsid w:val="001C4259"/>
    <w:rsid w:val="001C504A"/>
    <w:rsid w:val="001C56FB"/>
    <w:rsid w:val="001C62AF"/>
    <w:rsid w:val="001C63A3"/>
    <w:rsid w:val="001C6932"/>
    <w:rsid w:val="001C70BE"/>
    <w:rsid w:val="001D04C4"/>
    <w:rsid w:val="001D055F"/>
    <w:rsid w:val="001D20E2"/>
    <w:rsid w:val="001D27A6"/>
    <w:rsid w:val="001D2A25"/>
    <w:rsid w:val="001D2C2D"/>
    <w:rsid w:val="001D2E1E"/>
    <w:rsid w:val="001D3C83"/>
    <w:rsid w:val="001D3FD9"/>
    <w:rsid w:val="001D461F"/>
    <w:rsid w:val="001D4660"/>
    <w:rsid w:val="001D568F"/>
    <w:rsid w:val="001D593F"/>
    <w:rsid w:val="001D5EB9"/>
    <w:rsid w:val="001D61A3"/>
    <w:rsid w:val="001D64C4"/>
    <w:rsid w:val="001D6AAA"/>
    <w:rsid w:val="001D708F"/>
    <w:rsid w:val="001D78E0"/>
    <w:rsid w:val="001E00BE"/>
    <w:rsid w:val="001E06A4"/>
    <w:rsid w:val="001E0DAA"/>
    <w:rsid w:val="001E2F95"/>
    <w:rsid w:val="001E3068"/>
    <w:rsid w:val="001E412E"/>
    <w:rsid w:val="001E420E"/>
    <w:rsid w:val="001E45E5"/>
    <w:rsid w:val="001E48F2"/>
    <w:rsid w:val="001E4ACF"/>
    <w:rsid w:val="001E617D"/>
    <w:rsid w:val="001E70EC"/>
    <w:rsid w:val="001E7295"/>
    <w:rsid w:val="001F0599"/>
    <w:rsid w:val="001F0DE1"/>
    <w:rsid w:val="001F1765"/>
    <w:rsid w:val="001F1EBB"/>
    <w:rsid w:val="001F24AF"/>
    <w:rsid w:val="001F3097"/>
    <w:rsid w:val="001F4624"/>
    <w:rsid w:val="001F544F"/>
    <w:rsid w:val="001F5D94"/>
    <w:rsid w:val="001F6166"/>
    <w:rsid w:val="001F68E4"/>
    <w:rsid w:val="001F6928"/>
    <w:rsid w:val="001F75A4"/>
    <w:rsid w:val="0020313B"/>
    <w:rsid w:val="002037E0"/>
    <w:rsid w:val="00203F6A"/>
    <w:rsid w:val="002041A9"/>
    <w:rsid w:val="00204F3F"/>
    <w:rsid w:val="002052FB"/>
    <w:rsid w:val="002053F5"/>
    <w:rsid w:val="00206D91"/>
    <w:rsid w:val="002073D2"/>
    <w:rsid w:val="00207CE8"/>
    <w:rsid w:val="00211A62"/>
    <w:rsid w:val="00211DF0"/>
    <w:rsid w:val="00212756"/>
    <w:rsid w:val="002129B8"/>
    <w:rsid w:val="002141B4"/>
    <w:rsid w:val="00214571"/>
    <w:rsid w:val="00215290"/>
    <w:rsid w:val="00216AF7"/>
    <w:rsid w:val="00216C82"/>
    <w:rsid w:val="00216D28"/>
    <w:rsid w:val="00217C43"/>
    <w:rsid w:val="0022024D"/>
    <w:rsid w:val="002203E9"/>
    <w:rsid w:val="00220838"/>
    <w:rsid w:val="00220CE0"/>
    <w:rsid w:val="00220E07"/>
    <w:rsid w:val="00221501"/>
    <w:rsid w:val="00221ED6"/>
    <w:rsid w:val="00222B63"/>
    <w:rsid w:val="00223316"/>
    <w:rsid w:val="0022380B"/>
    <w:rsid w:val="0022380D"/>
    <w:rsid w:val="002238DF"/>
    <w:rsid w:val="00223B63"/>
    <w:rsid w:val="00224370"/>
    <w:rsid w:val="0022483C"/>
    <w:rsid w:val="00224B5B"/>
    <w:rsid w:val="00224DB0"/>
    <w:rsid w:val="00224E3E"/>
    <w:rsid w:val="0022504D"/>
    <w:rsid w:val="0022554A"/>
    <w:rsid w:val="00225CE8"/>
    <w:rsid w:val="00225E95"/>
    <w:rsid w:val="00226AF6"/>
    <w:rsid w:val="002275DF"/>
    <w:rsid w:val="00230EBA"/>
    <w:rsid w:val="00231223"/>
    <w:rsid w:val="0023141C"/>
    <w:rsid w:val="002317A1"/>
    <w:rsid w:val="00232321"/>
    <w:rsid w:val="002323A8"/>
    <w:rsid w:val="00233150"/>
    <w:rsid w:val="002332F0"/>
    <w:rsid w:val="002334B3"/>
    <w:rsid w:val="00233932"/>
    <w:rsid w:val="00234B7A"/>
    <w:rsid w:val="00235A19"/>
    <w:rsid w:val="00236B66"/>
    <w:rsid w:val="00236C20"/>
    <w:rsid w:val="0023712B"/>
    <w:rsid w:val="00237481"/>
    <w:rsid w:val="002376E7"/>
    <w:rsid w:val="0024240D"/>
    <w:rsid w:val="002430D2"/>
    <w:rsid w:val="00243143"/>
    <w:rsid w:val="002442DA"/>
    <w:rsid w:val="0024625C"/>
    <w:rsid w:val="0024633A"/>
    <w:rsid w:val="002466E6"/>
    <w:rsid w:val="00246785"/>
    <w:rsid w:val="002500F2"/>
    <w:rsid w:val="00250376"/>
    <w:rsid w:val="00250820"/>
    <w:rsid w:val="00251B36"/>
    <w:rsid w:val="002520F1"/>
    <w:rsid w:val="00252220"/>
    <w:rsid w:val="002538B2"/>
    <w:rsid w:val="00254D8E"/>
    <w:rsid w:val="002560FF"/>
    <w:rsid w:val="0025628A"/>
    <w:rsid w:val="002564C5"/>
    <w:rsid w:val="002610D9"/>
    <w:rsid w:val="00261286"/>
    <w:rsid w:val="002617EC"/>
    <w:rsid w:val="00261E1D"/>
    <w:rsid w:val="002621C1"/>
    <w:rsid w:val="00262419"/>
    <w:rsid w:val="002626BC"/>
    <w:rsid w:val="00262CC0"/>
    <w:rsid w:val="0026488A"/>
    <w:rsid w:val="00265064"/>
    <w:rsid w:val="0026544D"/>
    <w:rsid w:val="00265682"/>
    <w:rsid w:val="00265C6A"/>
    <w:rsid w:val="00266836"/>
    <w:rsid w:val="00267917"/>
    <w:rsid w:val="00270857"/>
    <w:rsid w:val="00271C5D"/>
    <w:rsid w:val="002721BD"/>
    <w:rsid w:val="0027259F"/>
    <w:rsid w:val="002728B8"/>
    <w:rsid w:val="002732C0"/>
    <w:rsid w:val="002735F4"/>
    <w:rsid w:val="00273A98"/>
    <w:rsid w:val="00275273"/>
    <w:rsid w:val="00275350"/>
    <w:rsid w:val="00275E71"/>
    <w:rsid w:val="0027760D"/>
    <w:rsid w:val="00277AAE"/>
    <w:rsid w:val="0028053E"/>
    <w:rsid w:val="00280AF5"/>
    <w:rsid w:val="00280D32"/>
    <w:rsid w:val="002810C2"/>
    <w:rsid w:val="002839A1"/>
    <w:rsid w:val="00283AB9"/>
    <w:rsid w:val="00284198"/>
    <w:rsid w:val="00284C05"/>
    <w:rsid w:val="00284CFE"/>
    <w:rsid w:val="00284D0C"/>
    <w:rsid w:val="0028563C"/>
    <w:rsid w:val="002859FC"/>
    <w:rsid w:val="00286FE9"/>
    <w:rsid w:val="00287683"/>
    <w:rsid w:val="002876D4"/>
    <w:rsid w:val="00291741"/>
    <w:rsid w:val="00291940"/>
    <w:rsid w:val="002929FC"/>
    <w:rsid w:val="00293428"/>
    <w:rsid w:val="002938A3"/>
    <w:rsid w:val="00293945"/>
    <w:rsid w:val="002943CE"/>
    <w:rsid w:val="002967E3"/>
    <w:rsid w:val="00296F2D"/>
    <w:rsid w:val="00297FBD"/>
    <w:rsid w:val="002A15E3"/>
    <w:rsid w:val="002A1839"/>
    <w:rsid w:val="002A2B25"/>
    <w:rsid w:val="002A2C7C"/>
    <w:rsid w:val="002A31A9"/>
    <w:rsid w:val="002A327C"/>
    <w:rsid w:val="002A41E2"/>
    <w:rsid w:val="002A487D"/>
    <w:rsid w:val="002A5585"/>
    <w:rsid w:val="002A672D"/>
    <w:rsid w:val="002A70DA"/>
    <w:rsid w:val="002A76C8"/>
    <w:rsid w:val="002A78B7"/>
    <w:rsid w:val="002B14AF"/>
    <w:rsid w:val="002B25CA"/>
    <w:rsid w:val="002B29BD"/>
    <w:rsid w:val="002B3C6A"/>
    <w:rsid w:val="002B3DE3"/>
    <w:rsid w:val="002B567A"/>
    <w:rsid w:val="002B5A33"/>
    <w:rsid w:val="002B5EBF"/>
    <w:rsid w:val="002B75B0"/>
    <w:rsid w:val="002C0323"/>
    <w:rsid w:val="002C09AD"/>
    <w:rsid w:val="002C1231"/>
    <w:rsid w:val="002C1CD9"/>
    <w:rsid w:val="002C2FE8"/>
    <w:rsid w:val="002C375E"/>
    <w:rsid w:val="002C3D15"/>
    <w:rsid w:val="002C3F12"/>
    <w:rsid w:val="002C4378"/>
    <w:rsid w:val="002C4503"/>
    <w:rsid w:val="002C4F5B"/>
    <w:rsid w:val="002C5408"/>
    <w:rsid w:val="002C56A8"/>
    <w:rsid w:val="002C5E48"/>
    <w:rsid w:val="002C5F54"/>
    <w:rsid w:val="002C659D"/>
    <w:rsid w:val="002C7598"/>
    <w:rsid w:val="002C7EC2"/>
    <w:rsid w:val="002D037F"/>
    <w:rsid w:val="002D067F"/>
    <w:rsid w:val="002D284B"/>
    <w:rsid w:val="002D2E32"/>
    <w:rsid w:val="002D495D"/>
    <w:rsid w:val="002D6198"/>
    <w:rsid w:val="002D61AE"/>
    <w:rsid w:val="002D6851"/>
    <w:rsid w:val="002D7386"/>
    <w:rsid w:val="002E0281"/>
    <w:rsid w:val="002E0829"/>
    <w:rsid w:val="002E10F0"/>
    <w:rsid w:val="002E1850"/>
    <w:rsid w:val="002E1A53"/>
    <w:rsid w:val="002E1C15"/>
    <w:rsid w:val="002E2451"/>
    <w:rsid w:val="002E27BC"/>
    <w:rsid w:val="002E31C6"/>
    <w:rsid w:val="002E329A"/>
    <w:rsid w:val="002E3658"/>
    <w:rsid w:val="002E3EE0"/>
    <w:rsid w:val="002E48D2"/>
    <w:rsid w:val="002E6367"/>
    <w:rsid w:val="002E6611"/>
    <w:rsid w:val="002E6CD0"/>
    <w:rsid w:val="002E700A"/>
    <w:rsid w:val="002F128C"/>
    <w:rsid w:val="002F1A4E"/>
    <w:rsid w:val="002F1F72"/>
    <w:rsid w:val="002F2C92"/>
    <w:rsid w:val="002F3CFA"/>
    <w:rsid w:val="002F4668"/>
    <w:rsid w:val="002F480E"/>
    <w:rsid w:val="002F4DCA"/>
    <w:rsid w:val="002F523E"/>
    <w:rsid w:val="002F52AF"/>
    <w:rsid w:val="002F54C7"/>
    <w:rsid w:val="002F585D"/>
    <w:rsid w:val="002F6363"/>
    <w:rsid w:val="002F6C7B"/>
    <w:rsid w:val="002F6C84"/>
    <w:rsid w:val="002F797F"/>
    <w:rsid w:val="002F79C6"/>
    <w:rsid w:val="0030115A"/>
    <w:rsid w:val="003015C4"/>
    <w:rsid w:val="00302320"/>
    <w:rsid w:val="003026CA"/>
    <w:rsid w:val="00302FDD"/>
    <w:rsid w:val="003031FC"/>
    <w:rsid w:val="00304819"/>
    <w:rsid w:val="00304AFF"/>
    <w:rsid w:val="00305DBA"/>
    <w:rsid w:val="00306866"/>
    <w:rsid w:val="00306F27"/>
    <w:rsid w:val="00307300"/>
    <w:rsid w:val="00307475"/>
    <w:rsid w:val="00310BF9"/>
    <w:rsid w:val="00310E80"/>
    <w:rsid w:val="00311BA9"/>
    <w:rsid w:val="003122C9"/>
    <w:rsid w:val="00314F3C"/>
    <w:rsid w:val="003162CC"/>
    <w:rsid w:val="00320C7D"/>
    <w:rsid w:val="0032136F"/>
    <w:rsid w:val="00321EA8"/>
    <w:rsid w:val="00322CB1"/>
    <w:rsid w:val="00323362"/>
    <w:rsid w:val="003234D6"/>
    <w:rsid w:val="003240D7"/>
    <w:rsid w:val="00324827"/>
    <w:rsid w:val="0032492C"/>
    <w:rsid w:val="0032785C"/>
    <w:rsid w:val="003278B4"/>
    <w:rsid w:val="003301F2"/>
    <w:rsid w:val="00330ABA"/>
    <w:rsid w:val="00331C44"/>
    <w:rsid w:val="00332479"/>
    <w:rsid w:val="00332C4C"/>
    <w:rsid w:val="003330C2"/>
    <w:rsid w:val="00333E71"/>
    <w:rsid w:val="003347E8"/>
    <w:rsid w:val="00334C3D"/>
    <w:rsid w:val="0033531C"/>
    <w:rsid w:val="00336D2B"/>
    <w:rsid w:val="00337081"/>
    <w:rsid w:val="003378C0"/>
    <w:rsid w:val="00337C9D"/>
    <w:rsid w:val="0034158B"/>
    <w:rsid w:val="00342896"/>
    <w:rsid w:val="00343C89"/>
    <w:rsid w:val="00343CB2"/>
    <w:rsid w:val="00343F68"/>
    <w:rsid w:val="00343F80"/>
    <w:rsid w:val="0034492B"/>
    <w:rsid w:val="00346851"/>
    <w:rsid w:val="003472D4"/>
    <w:rsid w:val="00347BF1"/>
    <w:rsid w:val="0035054A"/>
    <w:rsid w:val="00350911"/>
    <w:rsid w:val="00350A05"/>
    <w:rsid w:val="0035116C"/>
    <w:rsid w:val="00351209"/>
    <w:rsid w:val="0035150D"/>
    <w:rsid w:val="00351682"/>
    <w:rsid w:val="003518E5"/>
    <w:rsid w:val="00351BB5"/>
    <w:rsid w:val="00351C43"/>
    <w:rsid w:val="00354879"/>
    <w:rsid w:val="00354999"/>
    <w:rsid w:val="00354C3E"/>
    <w:rsid w:val="003556BD"/>
    <w:rsid w:val="00355709"/>
    <w:rsid w:val="00355C31"/>
    <w:rsid w:val="00356087"/>
    <w:rsid w:val="003562AF"/>
    <w:rsid w:val="0035666A"/>
    <w:rsid w:val="00356BC5"/>
    <w:rsid w:val="003579B1"/>
    <w:rsid w:val="00357C2E"/>
    <w:rsid w:val="00362850"/>
    <w:rsid w:val="00362D70"/>
    <w:rsid w:val="0036420E"/>
    <w:rsid w:val="00364BC5"/>
    <w:rsid w:val="0036513C"/>
    <w:rsid w:val="0036559F"/>
    <w:rsid w:val="00365706"/>
    <w:rsid w:val="00366501"/>
    <w:rsid w:val="003665AC"/>
    <w:rsid w:val="00367233"/>
    <w:rsid w:val="0036785D"/>
    <w:rsid w:val="00367B4F"/>
    <w:rsid w:val="00367BDB"/>
    <w:rsid w:val="00367E92"/>
    <w:rsid w:val="00370A3D"/>
    <w:rsid w:val="0037149D"/>
    <w:rsid w:val="00371731"/>
    <w:rsid w:val="00372CC0"/>
    <w:rsid w:val="0037327A"/>
    <w:rsid w:val="00373299"/>
    <w:rsid w:val="00373DFA"/>
    <w:rsid w:val="00374897"/>
    <w:rsid w:val="00374957"/>
    <w:rsid w:val="003754C1"/>
    <w:rsid w:val="003768C3"/>
    <w:rsid w:val="0037751E"/>
    <w:rsid w:val="00377C9E"/>
    <w:rsid w:val="00380484"/>
    <w:rsid w:val="003807D3"/>
    <w:rsid w:val="00381944"/>
    <w:rsid w:val="0038251D"/>
    <w:rsid w:val="003849EA"/>
    <w:rsid w:val="00384C74"/>
    <w:rsid w:val="0038578F"/>
    <w:rsid w:val="003863E1"/>
    <w:rsid w:val="0038652E"/>
    <w:rsid w:val="0038685B"/>
    <w:rsid w:val="00386B16"/>
    <w:rsid w:val="00387024"/>
    <w:rsid w:val="00387181"/>
    <w:rsid w:val="00390207"/>
    <w:rsid w:val="00390C97"/>
    <w:rsid w:val="00390CA2"/>
    <w:rsid w:val="003913A9"/>
    <w:rsid w:val="00392129"/>
    <w:rsid w:val="00392B32"/>
    <w:rsid w:val="00392C12"/>
    <w:rsid w:val="003933BE"/>
    <w:rsid w:val="00394E28"/>
    <w:rsid w:val="00396443"/>
    <w:rsid w:val="00396583"/>
    <w:rsid w:val="003965C1"/>
    <w:rsid w:val="003967DE"/>
    <w:rsid w:val="00397174"/>
    <w:rsid w:val="00397253"/>
    <w:rsid w:val="0039792D"/>
    <w:rsid w:val="00397A36"/>
    <w:rsid w:val="003A05B7"/>
    <w:rsid w:val="003A1026"/>
    <w:rsid w:val="003A192D"/>
    <w:rsid w:val="003A1EE7"/>
    <w:rsid w:val="003A261F"/>
    <w:rsid w:val="003A4663"/>
    <w:rsid w:val="003A5119"/>
    <w:rsid w:val="003A5457"/>
    <w:rsid w:val="003A58F9"/>
    <w:rsid w:val="003A690B"/>
    <w:rsid w:val="003A7213"/>
    <w:rsid w:val="003B0D6B"/>
    <w:rsid w:val="003B0EB5"/>
    <w:rsid w:val="003B18FE"/>
    <w:rsid w:val="003B195B"/>
    <w:rsid w:val="003B1D96"/>
    <w:rsid w:val="003B1EEA"/>
    <w:rsid w:val="003B2F55"/>
    <w:rsid w:val="003B2FCA"/>
    <w:rsid w:val="003B3B8D"/>
    <w:rsid w:val="003B3EC9"/>
    <w:rsid w:val="003B4956"/>
    <w:rsid w:val="003B4A3F"/>
    <w:rsid w:val="003B4DC3"/>
    <w:rsid w:val="003B60D9"/>
    <w:rsid w:val="003B6602"/>
    <w:rsid w:val="003B6F55"/>
    <w:rsid w:val="003B7B55"/>
    <w:rsid w:val="003C1363"/>
    <w:rsid w:val="003C18B6"/>
    <w:rsid w:val="003C1C2E"/>
    <w:rsid w:val="003C1FAF"/>
    <w:rsid w:val="003C2563"/>
    <w:rsid w:val="003C2EAA"/>
    <w:rsid w:val="003C57DD"/>
    <w:rsid w:val="003C5E42"/>
    <w:rsid w:val="003C71E7"/>
    <w:rsid w:val="003C758F"/>
    <w:rsid w:val="003D07D5"/>
    <w:rsid w:val="003D10C0"/>
    <w:rsid w:val="003D1C8D"/>
    <w:rsid w:val="003D2961"/>
    <w:rsid w:val="003D29CB"/>
    <w:rsid w:val="003D3D61"/>
    <w:rsid w:val="003D3DC7"/>
    <w:rsid w:val="003D42F8"/>
    <w:rsid w:val="003D46EF"/>
    <w:rsid w:val="003D49B6"/>
    <w:rsid w:val="003D638B"/>
    <w:rsid w:val="003D708A"/>
    <w:rsid w:val="003D7365"/>
    <w:rsid w:val="003D74CA"/>
    <w:rsid w:val="003E092A"/>
    <w:rsid w:val="003E22B7"/>
    <w:rsid w:val="003E2C57"/>
    <w:rsid w:val="003E2CAB"/>
    <w:rsid w:val="003E2E86"/>
    <w:rsid w:val="003E3601"/>
    <w:rsid w:val="003E3C01"/>
    <w:rsid w:val="003E48DE"/>
    <w:rsid w:val="003E609F"/>
    <w:rsid w:val="003E6402"/>
    <w:rsid w:val="003E642C"/>
    <w:rsid w:val="003F0347"/>
    <w:rsid w:val="003F37BA"/>
    <w:rsid w:val="003F3CAE"/>
    <w:rsid w:val="003F428D"/>
    <w:rsid w:val="003F4479"/>
    <w:rsid w:val="003F4503"/>
    <w:rsid w:val="003F56C5"/>
    <w:rsid w:val="003F5E8B"/>
    <w:rsid w:val="003F6101"/>
    <w:rsid w:val="003F68B6"/>
    <w:rsid w:val="003F6D7B"/>
    <w:rsid w:val="003F7E02"/>
    <w:rsid w:val="0040001A"/>
    <w:rsid w:val="0040080C"/>
    <w:rsid w:val="00400EEB"/>
    <w:rsid w:val="004010D5"/>
    <w:rsid w:val="0040301A"/>
    <w:rsid w:val="00403814"/>
    <w:rsid w:val="004042BA"/>
    <w:rsid w:val="004045FA"/>
    <w:rsid w:val="0040508C"/>
    <w:rsid w:val="00406FBE"/>
    <w:rsid w:val="00407835"/>
    <w:rsid w:val="00407E5A"/>
    <w:rsid w:val="00411395"/>
    <w:rsid w:val="004113CA"/>
    <w:rsid w:val="0041288D"/>
    <w:rsid w:val="00414123"/>
    <w:rsid w:val="004157FB"/>
    <w:rsid w:val="00415B5C"/>
    <w:rsid w:val="00415C15"/>
    <w:rsid w:val="004165B2"/>
    <w:rsid w:val="004169EF"/>
    <w:rsid w:val="004173E8"/>
    <w:rsid w:val="00420107"/>
    <w:rsid w:val="004204D4"/>
    <w:rsid w:val="0042205F"/>
    <w:rsid w:val="0042240F"/>
    <w:rsid w:val="0042433F"/>
    <w:rsid w:val="0042508B"/>
    <w:rsid w:val="004252CE"/>
    <w:rsid w:val="0042555E"/>
    <w:rsid w:val="00425AB7"/>
    <w:rsid w:val="00426318"/>
    <w:rsid w:val="00426808"/>
    <w:rsid w:val="00426BCE"/>
    <w:rsid w:val="00427005"/>
    <w:rsid w:val="0042732F"/>
    <w:rsid w:val="00427BBE"/>
    <w:rsid w:val="00430950"/>
    <w:rsid w:val="004311CF"/>
    <w:rsid w:val="0043154D"/>
    <w:rsid w:val="004315DC"/>
    <w:rsid w:val="00431A64"/>
    <w:rsid w:val="004322AA"/>
    <w:rsid w:val="004324DB"/>
    <w:rsid w:val="00432E63"/>
    <w:rsid w:val="00433C77"/>
    <w:rsid w:val="00435AC4"/>
    <w:rsid w:val="004360E6"/>
    <w:rsid w:val="0043662B"/>
    <w:rsid w:val="00440912"/>
    <w:rsid w:val="0044230A"/>
    <w:rsid w:val="004429D3"/>
    <w:rsid w:val="00442AD3"/>
    <w:rsid w:val="00445B6C"/>
    <w:rsid w:val="0044621B"/>
    <w:rsid w:val="00446389"/>
    <w:rsid w:val="00446CDA"/>
    <w:rsid w:val="0044710C"/>
    <w:rsid w:val="0044754D"/>
    <w:rsid w:val="00447E4F"/>
    <w:rsid w:val="004500DC"/>
    <w:rsid w:val="004508AD"/>
    <w:rsid w:val="00451E39"/>
    <w:rsid w:val="004530A1"/>
    <w:rsid w:val="0045447F"/>
    <w:rsid w:val="00454D20"/>
    <w:rsid w:val="004550E2"/>
    <w:rsid w:val="00455384"/>
    <w:rsid w:val="004556BE"/>
    <w:rsid w:val="00457455"/>
    <w:rsid w:val="00457909"/>
    <w:rsid w:val="004614F0"/>
    <w:rsid w:val="004619E1"/>
    <w:rsid w:val="00461DBD"/>
    <w:rsid w:val="00462A2F"/>
    <w:rsid w:val="00463573"/>
    <w:rsid w:val="004642D2"/>
    <w:rsid w:val="0046504E"/>
    <w:rsid w:val="004650C5"/>
    <w:rsid w:val="004651E9"/>
    <w:rsid w:val="004652BA"/>
    <w:rsid w:val="004656A6"/>
    <w:rsid w:val="00466208"/>
    <w:rsid w:val="00466217"/>
    <w:rsid w:val="004672A4"/>
    <w:rsid w:val="0046769B"/>
    <w:rsid w:val="00467DAB"/>
    <w:rsid w:val="00467F76"/>
    <w:rsid w:val="00470292"/>
    <w:rsid w:val="004711AC"/>
    <w:rsid w:val="00471CAC"/>
    <w:rsid w:val="00471E69"/>
    <w:rsid w:val="00471E7A"/>
    <w:rsid w:val="004726DE"/>
    <w:rsid w:val="0047271C"/>
    <w:rsid w:val="00473988"/>
    <w:rsid w:val="00473CBF"/>
    <w:rsid w:val="00474125"/>
    <w:rsid w:val="00474A6F"/>
    <w:rsid w:val="0047656E"/>
    <w:rsid w:val="00476F2C"/>
    <w:rsid w:val="004771AD"/>
    <w:rsid w:val="00477A91"/>
    <w:rsid w:val="00477CC6"/>
    <w:rsid w:val="004805F0"/>
    <w:rsid w:val="00480915"/>
    <w:rsid w:val="00481401"/>
    <w:rsid w:val="004820F4"/>
    <w:rsid w:val="00482270"/>
    <w:rsid w:val="00482956"/>
    <w:rsid w:val="004831BD"/>
    <w:rsid w:val="00484260"/>
    <w:rsid w:val="00484307"/>
    <w:rsid w:val="004859B4"/>
    <w:rsid w:val="00487042"/>
    <w:rsid w:val="00491B81"/>
    <w:rsid w:val="00492232"/>
    <w:rsid w:val="0049259E"/>
    <w:rsid w:val="0049307F"/>
    <w:rsid w:val="00493452"/>
    <w:rsid w:val="00493B01"/>
    <w:rsid w:val="00494434"/>
    <w:rsid w:val="004946D8"/>
    <w:rsid w:val="00495979"/>
    <w:rsid w:val="00495CB5"/>
    <w:rsid w:val="00496129"/>
    <w:rsid w:val="00496628"/>
    <w:rsid w:val="0049665D"/>
    <w:rsid w:val="00496BC1"/>
    <w:rsid w:val="004A028A"/>
    <w:rsid w:val="004A0649"/>
    <w:rsid w:val="004A08E1"/>
    <w:rsid w:val="004A0BAE"/>
    <w:rsid w:val="004A0D7C"/>
    <w:rsid w:val="004A1765"/>
    <w:rsid w:val="004A1C10"/>
    <w:rsid w:val="004A1CFB"/>
    <w:rsid w:val="004A1D01"/>
    <w:rsid w:val="004A1D5D"/>
    <w:rsid w:val="004A2DD1"/>
    <w:rsid w:val="004A3CED"/>
    <w:rsid w:val="004A4E71"/>
    <w:rsid w:val="004A5154"/>
    <w:rsid w:val="004A5891"/>
    <w:rsid w:val="004A5F3B"/>
    <w:rsid w:val="004A6456"/>
    <w:rsid w:val="004A797E"/>
    <w:rsid w:val="004B112C"/>
    <w:rsid w:val="004B2A12"/>
    <w:rsid w:val="004B3954"/>
    <w:rsid w:val="004B39D4"/>
    <w:rsid w:val="004B3EF3"/>
    <w:rsid w:val="004B4962"/>
    <w:rsid w:val="004B5CCD"/>
    <w:rsid w:val="004B63DA"/>
    <w:rsid w:val="004B753D"/>
    <w:rsid w:val="004C0D18"/>
    <w:rsid w:val="004C1221"/>
    <w:rsid w:val="004C197A"/>
    <w:rsid w:val="004C1F61"/>
    <w:rsid w:val="004C2694"/>
    <w:rsid w:val="004C28AB"/>
    <w:rsid w:val="004C2EE5"/>
    <w:rsid w:val="004C381A"/>
    <w:rsid w:val="004C4884"/>
    <w:rsid w:val="004C49F3"/>
    <w:rsid w:val="004C4F4C"/>
    <w:rsid w:val="004C5136"/>
    <w:rsid w:val="004C5180"/>
    <w:rsid w:val="004C57CA"/>
    <w:rsid w:val="004C7E7E"/>
    <w:rsid w:val="004D0D17"/>
    <w:rsid w:val="004D0D59"/>
    <w:rsid w:val="004D141B"/>
    <w:rsid w:val="004D1888"/>
    <w:rsid w:val="004D19B9"/>
    <w:rsid w:val="004D2B94"/>
    <w:rsid w:val="004D2BF7"/>
    <w:rsid w:val="004D355A"/>
    <w:rsid w:val="004D3A18"/>
    <w:rsid w:val="004D6317"/>
    <w:rsid w:val="004D7813"/>
    <w:rsid w:val="004D786D"/>
    <w:rsid w:val="004D7EAB"/>
    <w:rsid w:val="004E0091"/>
    <w:rsid w:val="004E06A0"/>
    <w:rsid w:val="004E0751"/>
    <w:rsid w:val="004E0B02"/>
    <w:rsid w:val="004E2ADC"/>
    <w:rsid w:val="004E2E53"/>
    <w:rsid w:val="004E3E62"/>
    <w:rsid w:val="004E42A9"/>
    <w:rsid w:val="004E46F9"/>
    <w:rsid w:val="004E5A7C"/>
    <w:rsid w:val="004E6496"/>
    <w:rsid w:val="004E6C81"/>
    <w:rsid w:val="004E6D7E"/>
    <w:rsid w:val="004E6E4C"/>
    <w:rsid w:val="004E7698"/>
    <w:rsid w:val="004E7E7E"/>
    <w:rsid w:val="004F06DF"/>
    <w:rsid w:val="004F0F1E"/>
    <w:rsid w:val="004F1818"/>
    <w:rsid w:val="004F2050"/>
    <w:rsid w:val="004F249F"/>
    <w:rsid w:val="004F299B"/>
    <w:rsid w:val="004F2FD2"/>
    <w:rsid w:val="004F333E"/>
    <w:rsid w:val="004F35DF"/>
    <w:rsid w:val="004F3CDA"/>
    <w:rsid w:val="004F3E80"/>
    <w:rsid w:val="004F40AA"/>
    <w:rsid w:val="004F61F2"/>
    <w:rsid w:val="004F6B5A"/>
    <w:rsid w:val="004F6BED"/>
    <w:rsid w:val="004F6FC8"/>
    <w:rsid w:val="004F77A2"/>
    <w:rsid w:val="004F784F"/>
    <w:rsid w:val="005005CC"/>
    <w:rsid w:val="00500962"/>
    <w:rsid w:val="00500CEC"/>
    <w:rsid w:val="0050133F"/>
    <w:rsid w:val="00501372"/>
    <w:rsid w:val="005018C4"/>
    <w:rsid w:val="00501BD3"/>
    <w:rsid w:val="005025F3"/>
    <w:rsid w:val="0050273B"/>
    <w:rsid w:val="00502FFB"/>
    <w:rsid w:val="005042A1"/>
    <w:rsid w:val="00504300"/>
    <w:rsid w:val="0050569B"/>
    <w:rsid w:val="00505773"/>
    <w:rsid w:val="00505846"/>
    <w:rsid w:val="005110CA"/>
    <w:rsid w:val="0051252D"/>
    <w:rsid w:val="00512831"/>
    <w:rsid w:val="005128E5"/>
    <w:rsid w:val="00513332"/>
    <w:rsid w:val="00513AE1"/>
    <w:rsid w:val="00513C43"/>
    <w:rsid w:val="00514004"/>
    <w:rsid w:val="00514A6A"/>
    <w:rsid w:val="00514C20"/>
    <w:rsid w:val="00514ECE"/>
    <w:rsid w:val="00515936"/>
    <w:rsid w:val="0051633C"/>
    <w:rsid w:val="005207F1"/>
    <w:rsid w:val="00521332"/>
    <w:rsid w:val="00521CD7"/>
    <w:rsid w:val="00521E71"/>
    <w:rsid w:val="00521F3C"/>
    <w:rsid w:val="005228F3"/>
    <w:rsid w:val="00522FF4"/>
    <w:rsid w:val="00523923"/>
    <w:rsid w:val="005248C4"/>
    <w:rsid w:val="005260BE"/>
    <w:rsid w:val="00526192"/>
    <w:rsid w:val="00527063"/>
    <w:rsid w:val="005270BC"/>
    <w:rsid w:val="00527B7D"/>
    <w:rsid w:val="00527D67"/>
    <w:rsid w:val="0053010C"/>
    <w:rsid w:val="00532102"/>
    <w:rsid w:val="0053379D"/>
    <w:rsid w:val="005347C8"/>
    <w:rsid w:val="00537BBF"/>
    <w:rsid w:val="005421B9"/>
    <w:rsid w:val="00542C32"/>
    <w:rsid w:val="00544101"/>
    <w:rsid w:val="00544208"/>
    <w:rsid w:val="00544CB8"/>
    <w:rsid w:val="0054573C"/>
    <w:rsid w:val="00545B78"/>
    <w:rsid w:val="005463C9"/>
    <w:rsid w:val="005464B2"/>
    <w:rsid w:val="005465A6"/>
    <w:rsid w:val="0054660D"/>
    <w:rsid w:val="005469B1"/>
    <w:rsid w:val="00546A4E"/>
    <w:rsid w:val="00547155"/>
    <w:rsid w:val="00547436"/>
    <w:rsid w:val="0054776C"/>
    <w:rsid w:val="0055061B"/>
    <w:rsid w:val="00550692"/>
    <w:rsid w:val="00550FD7"/>
    <w:rsid w:val="005518D8"/>
    <w:rsid w:val="00551B56"/>
    <w:rsid w:val="00552149"/>
    <w:rsid w:val="005527BF"/>
    <w:rsid w:val="00553AA9"/>
    <w:rsid w:val="005544BC"/>
    <w:rsid w:val="00554649"/>
    <w:rsid w:val="0055465D"/>
    <w:rsid w:val="00555490"/>
    <w:rsid w:val="00556816"/>
    <w:rsid w:val="0055682A"/>
    <w:rsid w:val="00557E71"/>
    <w:rsid w:val="005602DB"/>
    <w:rsid w:val="005605BF"/>
    <w:rsid w:val="00560C23"/>
    <w:rsid w:val="0056117B"/>
    <w:rsid w:val="00561511"/>
    <w:rsid w:val="00561663"/>
    <w:rsid w:val="00561BB2"/>
    <w:rsid w:val="00561C52"/>
    <w:rsid w:val="00561ED9"/>
    <w:rsid w:val="00561F15"/>
    <w:rsid w:val="00562204"/>
    <w:rsid w:val="00562276"/>
    <w:rsid w:val="00562C33"/>
    <w:rsid w:val="00562DB6"/>
    <w:rsid w:val="00563028"/>
    <w:rsid w:val="005630E6"/>
    <w:rsid w:val="005631C7"/>
    <w:rsid w:val="0056381A"/>
    <w:rsid w:val="0056384D"/>
    <w:rsid w:val="00563989"/>
    <w:rsid w:val="00563B84"/>
    <w:rsid w:val="00563EA2"/>
    <w:rsid w:val="005664E2"/>
    <w:rsid w:val="00566C62"/>
    <w:rsid w:val="00566F48"/>
    <w:rsid w:val="00567586"/>
    <w:rsid w:val="00567B39"/>
    <w:rsid w:val="0057063D"/>
    <w:rsid w:val="00570B9D"/>
    <w:rsid w:val="0057147A"/>
    <w:rsid w:val="00571915"/>
    <w:rsid w:val="00571967"/>
    <w:rsid w:val="00571F20"/>
    <w:rsid w:val="0057265A"/>
    <w:rsid w:val="00572BC3"/>
    <w:rsid w:val="005733D5"/>
    <w:rsid w:val="00573FBC"/>
    <w:rsid w:val="00574862"/>
    <w:rsid w:val="00575C05"/>
    <w:rsid w:val="00575C4E"/>
    <w:rsid w:val="005761D0"/>
    <w:rsid w:val="00576D94"/>
    <w:rsid w:val="0057722E"/>
    <w:rsid w:val="0057725D"/>
    <w:rsid w:val="00577606"/>
    <w:rsid w:val="00577A2B"/>
    <w:rsid w:val="00580470"/>
    <w:rsid w:val="00581759"/>
    <w:rsid w:val="00581BDC"/>
    <w:rsid w:val="00582915"/>
    <w:rsid w:val="005834E2"/>
    <w:rsid w:val="00583A60"/>
    <w:rsid w:val="00584222"/>
    <w:rsid w:val="005848E2"/>
    <w:rsid w:val="00585835"/>
    <w:rsid w:val="005872E6"/>
    <w:rsid w:val="005873F0"/>
    <w:rsid w:val="00587A4B"/>
    <w:rsid w:val="00587A87"/>
    <w:rsid w:val="00590E22"/>
    <w:rsid w:val="00590E34"/>
    <w:rsid w:val="00591B5B"/>
    <w:rsid w:val="00592561"/>
    <w:rsid w:val="0059271F"/>
    <w:rsid w:val="0059392C"/>
    <w:rsid w:val="0059425C"/>
    <w:rsid w:val="005944B4"/>
    <w:rsid w:val="00594D90"/>
    <w:rsid w:val="005953C1"/>
    <w:rsid w:val="0059620E"/>
    <w:rsid w:val="005A01DE"/>
    <w:rsid w:val="005A0CE8"/>
    <w:rsid w:val="005A18C3"/>
    <w:rsid w:val="005A1E30"/>
    <w:rsid w:val="005A1FE7"/>
    <w:rsid w:val="005A4674"/>
    <w:rsid w:val="005A4A15"/>
    <w:rsid w:val="005A5980"/>
    <w:rsid w:val="005A5B98"/>
    <w:rsid w:val="005A5F46"/>
    <w:rsid w:val="005A6E63"/>
    <w:rsid w:val="005A7AC2"/>
    <w:rsid w:val="005B31D8"/>
    <w:rsid w:val="005B3E93"/>
    <w:rsid w:val="005B4306"/>
    <w:rsid w:val="005B6B4C"/>
    <w:rsid w:val="005C13A0"/>
    <w:rsid w:val="005C15F4"/>
    <w:rsid w:val="005C1882"/>
    <w:rsid w:val="005C398B"/>
    <w:rsid w:val="005C39FA"/>
    <w:rsid w:val="005C46CD"/>
    <w:rsid w:val="005C4C8A"/>
    <w:rsid w:val="005C54D6"/>
    <w:rsid w:val="005C5626"/>
    <w:rsid w:val="005C568F"/>
    <w:rsid w:val="005C608C"/>
    <w:rsid w:val="005C67A6"/>
    <w:rsid w:val="005C6F27"/>
    <w:rsid w:val="005C7574"/>
    <w:rsid w:val="005C7A99"/>
    <w:rsid w:val="005D1995"/>
    <w:rsid w:val="005D21A6"/>
    <w:rsid w:val="005D256C"/>
    <w:rsid w:val="005D25FF"/>
    <w:rsid w:val="005D26E1"/>
    <w:rsid w:val="005D2F24"/>
    <w:rsid w:val="005D34A7"/>
    <w:rsid w:val="005D395A"/>
    <w:rsid w:val="005D3E27"/>
    <w:rsid w:val="005D4B72"/>
    <w:rsid w:val="005D4C19"/>
    <w:rsid w:val="005D68FC"/>
    <w:rsid w:val="005D6D00"/>
    <w:rsid w:val="005D6D83"/>
    <w:rsid w:val="005D7290"/>
    <w:rsid w:val="005D753C"/>
    <w:rsid w:val="005D7CB4"/>
    <w:rsid w:val="005D7D71"/>
    <w:rsid w:val="005E03DB"/>
    <w:rsid w:val="005E0470"/>
    <w:rsid w:val="005E0502"/>
    <w:rsid w:val="005E05B6"/>
    <w:rsid w:val="005E0B82"/>
    <w:rsid w:val="005E0C7A"/>
    <w:rsid w:val="005E1156"/>
    <w:rsid w:val="005E12DC"/>
    <w:rsid w:val="005E1EF3"/>
    <w:rsid w:val="005E2072"/>
    <w:rsid w:val="005E2F4E"/>
    <w:rsid w:val="005E3307"/>
    <w:rsid w:val="005E440B"/>
    <w:rsid w:val="005E5394"/>
    <w:rsid w:val="005E5481"/>
    <w:rsid w:val="005E5AE2"/>
    <w:rsid w:val="005E5D88"/>
    <w:rsid w:val="005E682D"/>
    <w:rsid w:val="005E739C"/>
    <w:rsid w:val="005E742C"/>
    <w:rsid w:val="005E7ABE"/>
    <w:rsid w:val="005E7C29"/>
    <w:rsid w:val="005F01BC"/>
    <w:rsid w:val="005F1443"/>
    <w:rsid w:val="005F21EC"/>
    <w:rsid w:val="005F36EC"/>
    <w:rsid w:val="005F3882"/>
    <w:rsid w:val="005F3891"/>
    <w:rsid w:val="005F3B5E"/>
    <w:rsid w:val="005F47FD"/>
    <w:rsid w:val="005F4B20"/>
    <w:rsid w:val="005F4D9F"/>
    <w:rsid w:val="005F6278"/>
    <w:rsid w:val="005F63F9"/>
    <w:rsid w:val="00601651"/>
    <w:rsid w:val="00601F14"/>
    <w:rsid w:val="00602169"/>
    <w:rsid w:val="00602250"/>
    <w:rsid w:val="006022DE"/>
    <w:rsid w:val="006026BB"/>
    <w:rsid w:val="006031E4"/>
    <w:rsid w:val="00604247"/>
    <w:rsid w:val="00604623"/>
    <w:rsid w:val="00604850"/>
    <w:rsid w:val="00604993"/>
    <w:rsid w:val="0060507F"/>
    <w:rsid w:val="00605797"/>
    <w:rsid w:val="00606363"/>
    <w:rsid w:val="00606B54"/>
    <w:rsid w:val="006071A4"/>
    <w:rsid w:val="006103BA"/>
    <w:rsid w:val="00610423"/>
    <w:rsid w:val="00610B9A"/>
    <w:rsid w:val="006113A8"/>
    <w:rsid w:val="006119B4"/>
    <w:rsid w:val="00612488"/>
    <w:rsid w:val="006124B4"/>
    <w:rsid w:val="006131AE"/>
    <w:rsid w:val="006137F1"/>
    <w:rsid w:val="00613ACA"/>
    <w:rsid w:val="00613BB6"/>
    <w:rsid w:val="00615838"/>
    <w:rsid w:val="0061590D"/>
    <w:rsid w:val="00615D86"/>
    <w:rsid w:val="0061662D"/>
    <w:rsid w:val="0061755F"/>
    <w:rsid w:val="00617770"/>
    <w:rsid w:val="0062025F"/>
    <w:rsid w:val="00621919"/>
    <w:rsid w:val="00622089"/>
    <w:rsid w:val="00623765"/>
    <w:rsid w:val="0062386C"/>
    <w:rsid w:val="00623F90"/>
    <w:rsid w:val="00624237"/>
    <w:rsid w:val="006244BB"/>
    <w:rsid w:val="00624BC7"/>
    <w:rsid w:val="00626C91"/>
    <w:rsid w:val="006272CB"/>
    <w:rsid w:val="006276DB"/>
    <w:rsid w:val="00627B00"/>
    <w:rsid w:val="006302F5"/>
    <w:rsid w:val="00630A03"/>
    <w:rsid w:val="00630EF7"/>
    <w:rsid w:val="00632588"/>
    <w:rsid w:val="0063373D"/>
    <w:rsid w:val="0063396C"/>
    <w:rsid w:val="00633EC9"/>
    <w:rsid w:val="00634281"/>
    <w:rsid w:val="0063460D"/>
    <w:rsid w:val="006348A3"/>
    <w:rsid w:val="006349D9"/>
    <w:rsid w:val="006356A6"/>
    <w:rsid w:val="00637767"/>
    <w:rsid w:val="00637B93"/>
    <w:rsid w:val="00637F1A"/>
    <w:rsid w:val="006406E3"/>
    <w:rsid w:val="00642038"/>
    <w:rsid w:val="00642DEA"/>
    <w:rsid w:val="00642FC2"/>
    <w:rsid w:val="00643A69"/>
    <w:rsid w:val="00643AC0"/>
    <w:rsid w:val="00643ADD"/>
    <w:rsid w:val="00643AF4"/>
    <w:rsid w:val="00643B34"/>
    <w:rsid w:val="0064503F"/>
    <w:rsid w:val="0064524D"/>
    <w:rsid w:val="00646B22"/>
    <w:rsid w:val="00646D5B"/>
    <w:rsid w:val="00646D5C"/>
    <w:rsid w:val="00647CAE"/>
    <w:rsid w:val="006509D8"/>
    <w:rsid w:val="00650FBB"/>
    <w:rsid w:val="00652C4A"/>
    <w:rsid w:val="00653BB2"/>
    <w:rsid w:val="006541D7"/>
    <w:rsid w:val="00654847"/>
    <w:rsid w:val="00654ADC"/>
    <w:rsid w:val="00655AEC"/>
    <w:rsid w:val="00656031"/>
    <w:rsid w:val="0065657A"/>
    <w:rsid w:val="006577E9"/>
    <w:rsid w:val="00660931"/>
    <w:rsid w:val="00660C00"/>
    <w:rsid w:val="00660C37"/>
    <w:rsid w:val="00662199"/>
    <w:rsid w:val="006628A1"/>
    <w:rsid w:val="00662E38"/>
    <w:rsid w:val="00662F83"/>
    <w:rsid w:val="006632D7"/>
    <w:rsid w:val="006636CD"/>
    <w:rsid w:val="0066383A"/>
    <w:rsid w:val="00663A66"/>
    <w:rsid w:val="00664570"/>
    <w:rsid w:val="006645B2"/>
    <w:rsid w:val="006648CB"/>
    <w:rsid w:val="006651B6"/>
    <w:rsid w:val="006652C3"/>
    <w:rsid w:val="0066542E"/>
    <w:rsid w:val="00665659"/>
    <w:rsid w:val="00665A88"/>
    <w:rsid w:val="00665AFD"/>
    <w:rsid w:val="00666E2A"/>
    <w:rsid w:val="0067044E"/>
    <w:rsid w:val="006708ED"/>
    <w:rsid w:val="0067178F"/>
    <w:rsid w:val="00671B79"/>
    <w:rsid w:val="00671D8B"/>
    <w:rsid w:val="00671FEF"/>
    <w:rsid w:val="00672174"/>
    <w:rsid w:val="006724A6"/>
    <w:rsid w:val="00672801"/>
    <w:rsid w:val="00673144"/>
    <w:rsid w:val="0067512F"/>
    <w:rsid w:val="0067540D"/>
    <w:rsid w:val="00680A55"/>
    <w:rsid w:val="00680BE1"/>
    <w:rsid w:val="00680E65"/>
    <w:rsid w:val="00681067"/>
    <w:rsid w:val="00681599"/>
    <w:rsid w:val="006818C5"/>
    <w:rsid w:val="00682773"/>
    <w:rsid w:val="00682F78"/>
    <w:rsid w:val="00683BA9"/>
    <w:rsid w:val="00683BE4"/>
    <w:rsid w:val="0068476C"/>
    <w:rsid w:val="006847BB"/>
    <w:rsid w:val="00684C5D"/>
    <w:rsid w:val="00685382"/>
    <w:rsid w:val="006855F0"/>
    <w:rsid w:val="00685AEF"/>
    <w:rsid w:val="00687C91"/>
    <w:rsid w:val="00691746"/>
    <w:rsid w:val="00692645"/>
    <w:rsid w:val="00692759"/>
    <w:rsid w:val="006928F3"/>
    <w:rsid w:val="00692C4C"/>
    <w:rsid w:val="00692CC8"/>
    <w:rsid w:val="00692D2A"/>
    <w:rsid w:val="00694C30"/>
    <w:rsid w:val="00695339"/>
    <w:rsid w:val="00696E13"/>
    <w:rsid w:val="00697281"/>
    <w:rsid w:val="00697E29"/>
    <w:rsid w:val="006A1D58"/>
    <w:rsid w:val="006A3CA0"/>
    <w:rsid w:val="006A45A7"/>
    <w:rsid w:val="006A5727"/>
    <w:rsid w:val="006A5FAE"/>
    <w:rsid w:val="006A610B"/>
    <w:rsid w:val="006A6190"/>
    <w:rsid w:val="006A7883"/>
    <w:rsid w:val="006A7DDE"/>
    <w:rsid w:val="006B00B3"/>
    <w:rsid w:val="006B1930"/>
    <w:rsid w:val="006B1A94"/>
    <w:rsid w:val="006B241F"/>
    <w:rsid w:val="006B2B6E"/>
    <w:rsid w:val="006B2D7B"/>
    <w:rsid w:val="006B3068"/>
    <w:rsid w:val="006B314D"/>
    <w:rsid w:val="006B32E4"/>
    <w:rsid w:val="006B67AA"/>
    <w:rsid w:val="006B68F8"/>
    <w:rsid w:val="006B6A33"/>
    <w:rsid w:val="006B6A5B"/>
    <w:rsid w:val="006B6AB9"/>
    <w:rsid w:val="006B6BDA"/>
    <w:rsid w:val="006B6CF9"/>
    <w:rsid w:val="006B7EF2"/>
    <w:rsid w:val="006B7FF2"/>
    <w:rsid w:val="006C0F2E"/>
    <w:rsid w:val="006C0F52"/>
    <w:rsid w:val="006C1CB5"/>
    <w:rsid w:val="006C1DBD"/>
    <w:rsid w:val="006C3690"/>
    <w:rsid w:val="006C3810"/>
    <w:rsid w:val="006C3AAC"/>
    <w:rsid w:val="006C3ABF"/>
    <w:rsid w:val="006C45CE"/>
    <w:rsid w:val="006C464A"/>
    <w:rsid w:val="006C4CA3"/>
    <w:rsid w:val="006C4F5B"/>
    <w:rsid w:val="006C6B9C"/>
    <w:rsid w:val="006C6BEF"/>
    <w:rsid w:val="006C73C9"/>
    <w:rsid w:val="006D0133"/>
    <w:rsid w:val="006D2664"/>
    <w:rsid w:val="006D2845"/>
    <w:rsid w:val="006D2A6A"/>
    <w:rsid w:val="006D386C"/>
    <w:rsid w:val="006D40A1"/>
    <w:rsid w:val="006D4153"/>
    <w:rsid w:val="006D4A89"/>
    <w:rsid w:val="006D4F18"/>
    <w:rsid w:val="006D52A7"/>
    <w:rsid w:val="006D5585"/>
    <w:rsid w:val="006D5BD7"/>
    <w:rsid w:val="006D5D2C"/>
    <w:rsid w:val="006D5E88"/>
    <w:rsid w:val="006D77AE"/>
    <w:rsid w:val="006D7DE0"/>
    <w:rsid w:val="006E200B"/>
    <w:rsid w:val="006E2102"/>
    <w:rsid w:val="006E22F0"/>
    <w:rsid w:val="006E23B3"/>
    <w:rsid w:val="006E2614"/>
    <w:rsid w:val="006E269B"/>
    <w:rsid w:val="006E34B5"/>
    <w:rsid w:val="006E391B"/>
    <w:rsid w:val="006E5FA0"/>
    <w:rsid w:val="006E6904"/>
    <w:rsid w:val="006E7728"/>
    <w:rsid w:val="006E7A01"/>
    <w:rsid w:val="006E7C00"/>
    <w:rsid w:val="006F0031"/>
    <w:rsid w:val="006F0904"/>
    <w:rsid w:val="006F0B4F"/>
    <w:rsid w:val="006F11A8"/>
    <w:rsid w:val="006F1CD6"/>
    <w:rsid w:val="006F23E5"/>
    <w:rsid w:val="006F2CA8"/>
    <w:rsid w:val="006F330B"/>
    <w:rsid w:val="006F4F44"/>
    <w:rsid w:val="006F6C25"/>
    <w:rsid w:val="006F72C6"/>
    <w:rsid w:val="006F75B6"/>
    <w:rsid w:val="006F7AAE"/>
    <w:rsid w:val="0070051F"/>
    <w:rsid w:val="00700A65"/>
    <w:rsid w:val="00700FCD"/>
    <w:rsid w:val="00700FEE"/>
    <w:rsid w:val="00702333"/>
    <w:rsid w:val="00702AE6"/>
    <w:rsid w:val="0070322E"/>
    <w:rsid w:val="00703B5B"/>
    <w:rsid w:val="00703C28"/>
    <w:rsid w:val="00703FB2"/>
    <w:rsid w:val="00705940"/>
    <w:rsid w:val="00705B11"/>
    <w:rsid w:val="00706106"/>
    <w:rsid w:val="00707001"/>
    <w:rsid w:val="00707618"/>
    <w:rsid w:val="007102DF"/>
    <w:rsid w:val="0071033F"/>
    <w:rsid w:val="0071055E"/>
    <w:rsid w:val="00710943"/>
    <w:rsid w:val="00710FDD"/>
    <w:rsid w:val="00713DEF"/>
    <w:rsid w:val="0071443B"/>
    <w:rsid w:val="00714BAB"/>
    <w:rsid w:val="00714CBE"/>
    <w:rsid w:val="00715245"/>
    <w:rsid w:val="007160AC"/>
    <w:rsid w:val="00716452"/>
    <w:rsid w:val="00716809"/>
    <w:rsid w:val="00717548"/>
    <w:rsid w:val="00720EDA"/>
    <w:rsid w:val="00721F85"/>
    <w:rsid w:val="0072237A"/>
    <w:rsid w:val="00722717"/>
    <w:rsid w:val="00722B92"/>
    <w:rsid w:val="007230DE"/>
    <w:rsid w:val="0072393A"/>
    <w:rsid w:val="00723A62"/>
    <w:rsid w:val="0072465C"/>
    <w:rsid w:val="00725200"/>
    <w:rsid w:val="00725566"/>
    <w:rsid w:val="007255B2"/>
    <w:rsid w:val="00726593"/>
    <w:rsid w:val="00726801"/>
    <w:rsid w:val="007271EC"/>
    <w:rsid w:val="007276D1"/>
    <w:rsid w:val="00727D3C"/>
    <w:rsid w:val="00730437"/>
    <w:rsid w:val="00730570"/>
    <w:rsid w:val="00731A36"/>
    <w:rsid w:val="00731FD3"/>
    <w:rsid w:val="0073250D"/>
    <w:rsid w:val="00732537"/>
    <w:rsid w:val="00732F0B"/>
    <w:rsid w:val="00733314"/>
    <w:rsid w:val="00734207"/>
    <w:rsid w:val="007347F0"/>
    <w:rsid w:val="007354BF"/>
    <w:rsid w:val="00736737"/>
    <w:rsid w:val="007371D4"/>
    <w:rsid w:val="00740391"/>
    <w:rsid w:val="00740876"/>
    <w:rsid w:val="007415D9"/>
    <w:rsid w:val="00741D7A"/>
    <w:rsid w:val="00741E53"/>
    <w:rsid w:val="007428D7"/>
    <w:rsid w:val="00742DD6"/>
    <w:rsid w:val="00743820"/>
    <w:rsid w:val="0074385C"/>
    <w:rsid w:val="00743B3E"/>
    <w:rsid w:val="00743BC2"/>
    <w:rsid w:val="0074424A"/>
    <w:rsid w:val="00751110"/>
    <w:rsid w:val="00751B83"/>
    <w:rsid w:val="00752369"/>
    <w:rsid w:val="00752485"/>
    <w:rsid w:val="0075293F"/>
    <w:rsid w:val="00752BAA"/>
    <w:rsid w:val="00752E41"/>
    <w:rsid w:val="0075452B"/>
    <w:rsid w:val="00754D62"/>
    <w:rsid w:val="0075552B"/>
    <w:rsid w:val="007566E5"/>
    <w:rsid w:val="007567AE"/>
    <w:rsid w:val="00757120"/>
    <w:rsid w:val="00757143"/>
    <w:rsid w:val="00757A1C"/>
    <w:rsid w:val="00757AB3"/>
    <w:rsid w:val="0076079A"/>
    <w:rsid w:val="007611B8"/>
    <w:rsid w:val="00761E58"/>
    <w:rsid w:val="00762041"/>
    <w:rsid w:val="007634B1"/>
    <w:rsid w:val="0076393F"/>
    <w:rsid w:val="0076402B"/>
    <w:rsid w:val="00764AC9"/>
    <w:rsid w:val="00765103"/>
    <w:rsid w:val="007652F7"/>
    <w:rsid w:val="00765DB6"/>
    <w:rsid w:val="00765EE9"/>
    <w:rsid w:val="0076655D"/>
    <w:rsid w:val="00770A00"/>
    <w:rsid w:val="007720DB"/>
    <w:rsid w:val="00774B61"/>
    <w:rsid w:val="0077585A"/>
    <w:rsid w:val="00775CC3"/>
    <w:rsid w:val="00775E5F"/>
    <w:rsid w:val="00777499"/>
    <w:rsid w:val="0077769F"/>
    <w:rsid w:val="0078011B"/>
    <w:rsid w:val="00781887"/>
    <w:rsid w:val="007818B6"/>
    <w:rsid w:val="00782531"/>
    <w:rsid w:val="0078293B"/>
    <w:rsid w:val="00782E25"/>
    <w:rsid w:val="007831BC"/>
    <w:rsid w:val="00783E5A"/>
    <w:rsid w:val="007846E9"/>
    <w:rsid w:val="00786BBB"/>
    <w:rsid w:val="007872F6"/>
    <w:rsid w:val="00790217"/>
    <w:rsid w:val="00790628"/>
    <w:rsid w:val="00790C4B"/>
    <w:rsid w:val="00791077"/>
    <w:rsid w:val="0079115D"/>
    <w:rsid w:val="007916ED"/>
    <w:rsid w:val="00791BCD"/>
    <w:rsid w:val="007927EF"/>
    <w:rsid w:val="00792BF4"/>
    <w:rsid w:val="0079316A"/>
    <w:rsid w:val="00793933"/>
    <w:rsid w:val="00793B22"/>
    <w:rsid w:val="00794381"/>
    <w:rsid w:val="007945AA"/>
    <w:rsid w:val="00794683"/>
    <w:rsid w:val="00794E84"/>
    <w:rsid w:val="00794F70"/>
    <w:rsid w:val="00796008"/>
    <w:rsid w:val="00796E80"/>
    <w:rsid w:val="007A01CA"/>
    <w:rsid w:val="007A0234"/>
    <w:rsid w:val="007A0B85"/>
    <w:rsid w:val="007A1445"/>
    <w:rsid w:val="007A20DC"/>
    <w:rsid w:val="007A262F"/>
    <w:rsid w:val="007A33BD"/>
    <w:rsid w:val="007A33E5"/>
    <w:rsid w:val="007A3D49"/>
    <w:rsid w:val="007A3DDE"/>
    <w:rsid w:val="007A42F3"/>
    <w:rsid w:val="007A4923"/>
    <w:rsid w:val="007A4A1E"/>
    <w:rsid w:val="007A5A70"/>
    <w:rsid w:val="007A5F84"/>
    <w:rsid w:val="007A7484"/>
    <w:rsid w:val="007A76AA"/>
    <w:rsid w:val="007B10FA"/>
    <w:rsid w:val="007B1A40"/>
    <w:rsid w:val="007B2779"/>
    <w:rsid w:val="007B2F0C"/>
    <w:rsid w:val="007B37AE"/>
    <w:rsid w:val="007B3844"/>
    <w:rsid w:val="007B3D19"/>
    <w:rsid w:val="007B3EAE"/>
    <w:rsid w:val="007B40E7"/>
    <w:rsid w:val="007B5322"/>
    <w:rsid w:val="007B5A40"/>
    <w:rsid w:val="007B5C2E"/>
    <w:rsid w:val="007B622E"/>
    <w:rsid w:val="007B6811"/>
    <w:rsid w:val="007B6B5A"/>
    <w:rsid w:val="007B736B"/>
    <w:rsid w:val="007B773E"/>
    <w:rsid w:val="007C0C2E"/>
    <w:rsid w:val="007C15EC"/>
    <w:rsid w:val="007C1DA8"/>
    <w:rsid w:val="007C1DBA"/>
    <w:rsid w:val="007C2B25"/>
    <w:rsid w:val="007C2D65"/>
    <w:rsid w:val="007C372B"/>
    <w:rsid w:val="007C42E7"/>
    <w:rsid w:val="007C460F"/>
    <w:rsid w:val="007C72D5"/>
    <w:rsid w:val="007C77B4"/>
    <w:rsid w:val="007D0A42"/>
    <w:rsid w:val="007D0A91"/>
    <w:rsid w:val="007D1755"/>
    <w:rsid w:val="007D1EBB"/>
    <w:rsid w:val="007D230F"/>
    <w:rsid w:val="007D2A91"/>
    <w:rsid w:val="007D2D32"/>
    <w:rsid w:val="007D3B35"/>
    <w:rsid w:val="007D56E5"/>
    <w:rsid w:val="007D6B7F"/>
    <w:rsid w:val="007D7988"/>
    <w:rsid w:val="007D7BC1"/>
    <w:rsid w:val="007D7CF9"/>
    <w:rsid w:val="007D7E32"/>
    <w:rsid w:val="007E0CA1"/>
    <w:rsid w:val="007E0D0F"/>
    <w:rsid w:val="007E2306"/>
    <w:rsid w:val="007E2561"/>
    <w:rsid w:val="007E28CA"/>
    <w:rsid w:val="007E2AA7"/>
    <w:rsid w:val="007E7461"/>
    <w:rsid w:val="007E74F6"/>
    <w:rsid w:val="007E79FE"/>
    <w:rsid w:val="007F0D76"/>
    <w:rsid w:val="007F1CE9"/>
    <w:rsid w:val="007F2824"/>
    <w:rsid w:val="007F2C16"/>
    <w:rsid w:val="007F2C44"/>
    <w:rsid w:val="007F6992"/>
    <w:rsid w:val="007F7966"/>
    <w:rsid w:val="008001AE"/>
    <w:rsid w:val="00800E93"/>
    <w:rsid w:val="0080160A"/>
    <w:rsid w:val="00804196"/>
    <w:rsid w:val="00805278"/>
    <w:rsid w:val="00805979"/>
    <w:rsid w:val="00805D64"/>
    <w:rsid w:val="0080666D"/>
    <w:rsid w:val="008067F3"/>
    <w:rsid w:val="008068CE"/>
    <w:rsid w:val="0080740A"/>
    <w:rsid w:val="00807A90"/>
    <w:rsid w:val="00807BEF"/>
    <w:rsid w:val="0081232F"/>
    <w:rsid w:val="00812B08"/>
    <w:rsid w:val="00813517"/>
    <w:rsid w:val="0081378B"/>
    <w:rsid w:val="0081420F"/>
    <w:rsid w:val="00814FC7"/>
    <w:rsid w:val="00815BC9"/>
    <w:rsid w:val="0081655A"/>
    <w:rsid w:val="00816665"/>
    <w:rsid w:val="008169B3"/>
    <w:rsid w:val="0082160D"/>
    <w:rsid w:val="0082183F"/>
    <w:rsid w:val="008227DC"/>
    <w:rsid w:val="00822955"/>
    <w:rsid w:val="0082478E"/>
    <w:rsid w:val="0082480C"/>
    <w:rsid w:val="008260A0"/>
    <w:rsid w:val="00826393"/>
    <w:rsid w:val="0082679C"/>
    <w:rsid w:val="008277A4"/>
    <w:rsid w:val="00827955"/>
    <w:rsid w:val="00830E56"/>
    <w:rsid w:val="00831221"/>
    <w:rsid w:val="0083137F"/>
    <w:rsid w:val="008316B3"/>
    <w:rsid w:val="00831D72"/>
    <w:rsid w:val="00831F4A"/>
    <w:rsid w:val="008326B4"/>
    <w:rsid w:val="00833692"/>
    <w:rsid w:val="00833777"/>
    <w:rsid w:val="008340F3"/>
    <w:rsid w:val="00834390"/>
    <w:rsid w:val="008343BE"/>
    <w:rsid w:val="00834510"/>
    <w:rsid w:val="00834EC8"/>
    <w:rsid w:val="00835353"/>
    <w:rsid w:val="00835559"/>
    <w:rsid w:val="008365C5"/>
    <w:rsid w:val="0083703E"/>
    <w:rsid w:val="00837AA9"/>
    <w:rsid w:val="00840DC4"/>
    <w:rsid w:val="00842052"/>
    <w:rsid w:val="008420B8"/>
    <w:rsid w:val="0084225F"/>
    <w:rsid w:val="00842A99"/>
    <w:rsid w:val="008435EB"/>
    <w:rsid w:val="00843F89"/>
    <w:rsid w:val="00844B1B"/>
    <w:rsid w:val="00845876"/>
    <w:rsid w:val="00845FFD"/>
    <w:rsid w:val="008478BD"/>
    <w:rsid w:val="008507AD"/>
    <w:rsid w:val="008515E4"/>
    <w:rsid w:val="008517E4"/>
    <w:rsid w:val="008520B5"/>
    <w:rsid w:val="00852855"/>
    <w:rsid w:val="0085343F"/>
    <w:rsid w:val="00853A35"/>
    <w:rsid w:val="00853D6A"/>
    <w:rsid w:val="008548F4"/>
    <w:rsid w:val="00855503"/>
    <w:rsid w:val="00855544"/>
    <w:rsid w:val="008561B5"/>
    <w:rsid w:val="008572F9"/>
    <w:rsid w:val="008578BA"/>
    <w:rsid w:val="00857B8C"/>
    <w:rsid w:val="0086036B"/>
    <w:rsid w:val="008604D7"/>
    <w:rsid w:val="00861A03"/>
    <w:rsid w:val="00861C9F"/>
    <w:rsid w:val="008625F8"/>
    <w:rsid w:val="00862BA2"/>
    <w:rsid w:val="008653D2"/>
    <w:rsid w:val="00866731"/>
    <w:rsid w:val="00867A5F"/>
    <w:rsid w:val="00867CD7"/>
    <w:rsid w:val="0087058D"/>
    <w:rsid w:val="00871344"/>
    <w:rsid w:val="0087171A"/>
    <w:rsid w:val="00871C9F"/>
    <w:rsid w:val="00872466"/>
    <w:rsid w:val="008727E0"/>
    <w:rsid w:val="00872B72"/>
    <w:rsid w:val="00873C44"/>
    <w:rsid w:val="00873E7D"/>
    <w:rsid w:val="00874FD2"/>
    <w:rsid w:val="00875A66"/>
    <w:rsid w:val="00876ECA"/>
    <w:rsid w:val="00880093"/>
    <w:rsid w:val="00881282"/>
    <w:rsid w:val="00881ABF"/>
    <w:rsid w:val="00881B10"/>
    <w:rsid w:val="0088250D"/>
    <w:rsid w:val="0088278C"/>
    <w:rsid w:val="008828E4"/>
    <w:rsid w:val="00884929"/>
    <w:rsid w:val="00885156"/>
    <w:rsid w:val="008854FB"/>
    <w:rsid w:val="00885BB5"/>
    <w:rsid w:val="00885C50"/>
    <w:rsid w:val="008860D3"/>
    <w:rsid w:val="00886A66"/>
    <w:rsid w:val="0088720E"/>
    <w:rsid w:val="00887545"/>
    <w:rsid w:val="00887B64"/>
    <w:rsid w:val="00887BCC"/>
    <w:rsid w:val="0089051C"/>
    <w:rsid w:val="00890E2D"/>
    <w:rsid w:val="0089190D"/>
    <w:rsid w:val="0089199F"/>
    <w:rsid w:val="00892957"/>
    <w:rsid w:val="00892B1F"/>
    <w:rsid w:val="00892C62"/>
    <w:rsid w:val="00893B26"/>
    <w:rsid w:val="00893D69"/>
    <w:rsid w:val="008947CC"/>
    <w:rsid w:val="00895908"/>
    <w:rsid w:val="008961B2"/>
    <w:rsid w:val="00896D31"/>
    <w:rsid w:val="00897013"/>
    <w:rsid w:val="008A1937"/>
    <w:rsid w:val="008A23DB"/>
    <w:rsid w:val="008A4977"/>
    <w:rsid w:val="008A5966"/>
    <w:rsid w:val="008A5D7D"/>
    <w:rsid w:val="008A692B"/>
    <w:rsid w:val="008B0FA5"/>
    <w:rsid w:val="008B1084"/>
    <w:rsid w:val="008B24FF"/>
    <w:rsid w:val="008B27A7"/>
    <w:rsid w:val="008B2ACF"/>
    <w:rsid w:val="008B3871"/>
    <w:rsid w:val="008B3BA4"/>
    <w:rsid w:val="008B3E32"/>
    <w:rsid w:val="008B50B1"/>
    <w:rsid w:val="008B566C"/>
    <w:rsid w:val="008B56FA"/>
    <w:rsid w:val="008B5A15"/>
    <w:rsid w:val="008B6E03"/>
    <w:rsid w:val="008B6EB6"/>
    <w:rsid w:val="008B7567"/>
    <w:rsid w:val="008C1278"/>
    <w:rsid w:val="008C1CB6"/>
    <w:rsid w:val="008C2766"/>
    <w:rsid w:val="008C3BB8"/>
    <w:rsid w:val="008C3E0F"/>
    <w:rsid w:val="008C4D1C"/>
    <w:rsid w:val="008C600B"/>
    <w:rsid w:val="008C65E0"/>
    <w:rsid w:val="008C6A47"/>
    <w:rsid w:val="008C70FA"/>
    <w:rsid w:val="008C75C6"/>
    <w:rsid w:val="008C7C35"/>
    <w:rsid w:val="008D09B0"/>
    <w:rsid w:val="008D1E5F"/>
    <w:rsid w:val="008D1F6E"/>
    <w:rsid w:val="008D3024"/>
    <w:rsid w:val="008D3377"/>
    <w:rsid w:val="008D3593"/>
    <w:rsid w:val="008D4C35"/>
    <w:rsid w:val="008D5FA4"/>
    <w:rsid w:val="008D752C"/>
    <w:rsid w:val="008D7EE6"/>
    <w:rsid w:val="008E0163"/>
    <w:rsid w:val="008E01B4"/>
    <w:rsid w:val="008E1440"/>
    <w:rsid w:val="008E1759"/>
    <w:rsid w:val="008E2304"/>
    <w:rsid w:val="008E2EF5"/>
    <w:rsid w:val="008E62CD"/>
    <w:rsid w:val="008E72E1"/>
    <w:rsid w:val="008E7409"/>
    <w:rsid w:val="008E7418"/>
    <w:rsid w:val="008E7620"/>
    <w:rsid w:val="008E78D8"/>
    <w:rsid w:val="008E7982"/>
    <w:rsid w:val="008E7A80"/>
    <w:rsid w:val="008E7E71"/>
    <w:rsid w:val="008F0CCF"/>
    <w:rsid w:val="008F0E16"/>
    <w:rsid w:val="008F1E05"/>
    <w:rsid w:val="008F20EA"/>
    <w:rsid w:val="008F234A"/>
    <w:rsid w:val="008F321E"/>
    <w:rsid w:val="008F34BD"/>
    <w:rsid w:val="008F38D5"/>
    <w:rsid w:val="008F399E"/>
    <w:rsid w:val="008F3A77"/>
    <w:rsid w:val="008F4044"/>
    <w:rsid w:val="008F4F5F"/>
    <w:rsid w:val="008F55FC"/>
    <w:rsid w:val="008F5A0F"/>
    <w:rsid w:val="008F62C0"/>
    <w:rsid w:val="008F6E8F"/>
    <w:rsid w:val="008F70B4"/>
    <w:rsid w:val="008F7DAD"/>
    <w:rsid w:val="009001BA"/>
    <w:rsid w:val="00900684"/>
    <w:rsid w:val="00900965"/>
    <w:rsid w:val="0090098C"/>
    <w:rsid w:val="00900CDE"/>
    <w:rsid w:val="00900D95"/>
    <w:rsid w:val="009010BE"/>
    <w:rsid w:val="00901182"/>
    <w:rsid w:val="009012CF"/>
    <w:rsid w:val="009012ED"/>
    <w:rsid w:val="009015D3"/>
    <w:rsid w:val="00901872"/>
    <w:rsid w:val="00901998"/>
    <w:rsid w:val="00901D30"/>
    <w:rsid w:val="00901E4E"/>
    <w:rsid w:val="00902134"/>
    <w:rsid w:val="00904642"/>
    <w:rsid w:val="009048E3"/>
    <w:rsid w:val="00905A70"/>
    <w:rsid w:val="00906725"/>
    <w:rsid w:val="00906C73"/>
    <w:rsid w:val="00907006"/>
    <w:rsid w:val="009072B9"/>
    <w:rsid w:val="00907A29"/>
    <w:rsid w:val="009116CA"/>
    <w:rsid w:val="00911A63"/>
    <w:rsid w:val="00911A67"/>
    <w:rsid w:val="00911FDA"/>
    <w:rsid w:val="009125D4"/>
    <w:rsid w:val="00915049"/>
    <w:rsid w:val="009154E0"/>
    <w:rsid w:val="009162BF"/>
    <w:rsid w:val="0091646D"/>
    <w:rsid w:val="009167A9"/>
    <w:rsid w:val="00920303"/>
    <w:rsid w:val="00920BFB"/>
    <w:rsid w:val="00920EFA"/>
    <w:rsid w:val="00921ACB"/>
    <w:rsid w:val="009230AD"/>
    <w:rsid w:val="00923386"/>
    <w:rsid w:val="00923945"/>
    <w:rsid w:val="0092468B"/>
    <w:rsid w:val="00924FCE"/>
    <w:rsid w:val="009251DA"/>
    <w:rsid w:val="00926EA3"/>
    <w:rsid w:val="00927275"/>
    <w:rsid w:val="009307BF"/>
    <w:rsid w:val="00930F45"/>
    <w:rsid w:val="00931F41"/>
    <w:rsid w:val="0093205B"/>
    <w:rsid w:val="009326A1"/>
    <w:rsid w:val="0093371E"/>
    <w:rsid w:val="009338E8"/>
    <w:rsid w:val="00934439"/>
    <w:rsid w:val="00934FA5"/>
    <w:rsid w:val="00935543"/>
    <w:rsid w:val="0093598F"/>
    <w:rsid w:val="00936039"/>
    <w:rsid w:val="00936D4E"/>
    <w:rsid w:val="00937C09"/>
    <w:rsid w:val="00937E58"/>
    <w:rsid w:val="00940B4C"/>
    <w:rsid w:val="00940BB6"/>
    <w:rsid w:val="00941224"/>
    <w:rsid w:val="00941961"/>
    <w:rsid w:val="00941B51"/>
    <w:rsid w:val="009428A7"/>
    <w:rsid w:val="009435E3"/>
    <w:rsid w:val="00943940"/>
    <w:rsid w:val="00943AF8"/>
    <w:rsid w:val="00943D70"/>
    <w:rsid w:val="00944531"/>
    <w:rsid w:val="00945D08"/>
    <w:rsid w:val="009472BB"/>
    <w:rsid w:val="00947407"/>
    <w:rsid w:val="00947547"/>
    <w:rsid w:val="00950138"/>
    <w:rsid w:val="00950D10"/>
    <w:rsid w:val="00950E2B"/>
    <w:rsid w:val="00951A70"/>
    <w:rsid w:val="00952170"/>
    <w:rsid w:val="009523DA"/>
    <w:rsid w:val="009523EE"/>
    <w:rsid w:val="009525DF"/>
    <w:rsid w:val="009535A0"/>
    <w:rsid w:val="00953771"/>
    <w:rsid w:val="00953840"/>
    <w:rsid w:val="00953FE2"/>
    <w:rsid w:val="00954380"/>
    <w:rsid w:val="009543F1"/>
    <w:rsid w:val="00954734"/>
    <w:rsid w:val="00954B70"/>
    <w:rsid w:val="00955585"/>
    <w:rsid w:val="0095633F"/>
    <w:rsid w:val="00956812"/>
    <w:rsid w:val="009568E6"/>
    <w:rsid w:val="00957C7F"/>
    <w:rsid w:val="00957D6D"/>
    <w:rsid w:val="00957DFC"/>
    <w:rsid w:val="00960339"/>
    <w:rsid w:val="0096041D"/>
    <w:rsid w:val="0096111A"/>
    <w:rsid w:val="0096201B"/>
    <w:rsid w:val="0096202A"/>
    <w:rsid w:val="0096209E"/>
    <w:rsid w:val="00962A70"/>
    <w:rsid w:val="00962AED"/>
    <w:rsid w:val="00964115"/>
    <w:rsid w:val="00964173"/>
    <w:rsid w:val="00964FAE"/>
    <w:rsid w:val="00966023"/>
    <w:rsid w:val="00966933"/>
    <w:rsid w:val="0096737C"/>
    <w:rsid w:val="00967E1A"/>
    <w:rsid w:val="00970C2B"/>
    <w:rsid w:val="009720CA"/>
    <w:rsid w:val="00972723"/>
    <w:rsid w:val="00972915"/>
    <w:rsid w:val="00972F3C"/>
    <w:rsid w:val="00973B97"/>
    <w:rsid w:val="00973BFB"/>
    <w:rsid w:val="00973DC3"/>
    <w:rsid w:val="0097590A"/>
    <w:rsid w:val="00975A3E"/>
    <w:rsid w:val="00975DF9"/>
    <w:rsid w:val="00975EF5"/>
    <w:rsid w:val="00976202"/>
    <w:rsid w:val="0097631A"/>
    <w:rsid w:val="00976E13"/>
    <w:rsid w:val="009773D8"/>
    <w:rsid w:val="00980136"/>
    <w:rsid w:val="009810E4"/>
    <w:rsid w:val="00981B9B"/>
    <w:rsid w:val="00981F8F"/>
    <w:rsid w:val="009828C7"/>
    <w:rsid w:val="00983DE7"/>
    <w:rsid w:val="00984685"/>
    <w:rsid w:val="00984769"/>
    <w:rsid w:val="00984CC1"/>
    <w:rsid w:val="00985506"/>
    <w:rsid w:val="00985567"/>
    <w:rsid w:val="00985D63"/>
    <w:rsid w:val="00986043"/>
    <w:rsid w:val="009872A5"/>
    <w:rsid w:val="00987BA9"/>
    <w:rsid w:val="00987BC6"/>
    <w:rsid w:val="009903B2"/>
    <w:rsid w:val="009905C2"/>
    <w:rsid w:val="00990897"/>
    <w:rsid w:val="009909B7"/>
    <w:rsid w:val="00990A76"/>
    <w:rsid w:val="009915EA"/>
    <w:rsid w:val="00991D54"/>
    <w:rsid w:val="00992488"/>
    <w:rsid w:val="00992954"/>
    <w:rsid w:val="00992AF1"/>
    <w:rsid w:val="00993F0A"/>
    <w:rsid w:val="00993F35"/>
    <w:rsid w:val="0099472B"/>
    <w:rsid w:val="00995217"/>
    <w:rsid w:val="00995EEE"/>
    <w:rsid w:val="00996223"/>
    <w:rsid w:val="00997728"/>
    <w:rsid w:val="009A03C2"/>
    <w:rsid w:val="009A0415"/>
    <w:rsid w:val="009A10D9"/>
    <w:rsid w:val="009A1DCE"/>
    <w:rsid w:val="009A1E1C"/>
    <w:rsid w:val="009A1EB9"/>
    <w:rsid w:val="009A2586"/>
    <w:rsid w:val="009A2FF2"/>
    <w:rsid w:val="009A3406"/>
    <w:rsid w:val="009A3535"/>
    <w:rsid w:val="009A3941"/>
    <w:rsid w:val="009A508A"/>
    <w:rsid w:val="009A52DD"/>
    <w:rsid w:val="009A54A7"/>
    <w:rsid w:val="009A5A59"/>
    <w:rsid w:val="009A5CA8"/>
    <w:rsid w:val="009A69BE"/>
    <w:rsid w:val="009A6BCC"/>
    <w:rsid w:val="009A6CC1"/>
    <w:rsid w:val="009A6D73"/>
    <w:rsid w:val="009A712E"/>
    <w:rsid w:val="009A745D"/>
    <w:rsid w:val="009A7C59"/>
    <w:rsid w:val="009A7CF3"/>
    <w:rsid w:val="009B0AA7"/>
    <w:rsid w:val="009B0C02"/>
    <w:rsid w:val="009B21AA"/>
    <w:rsid w:val="009B2726"/>
    <w:rsid w:val="009B4A09"/>
    <w:rsid w:val="009B4A91"/>
    <w:rsid w:val="009B6821"/>
    <w:rsid w:val="009B69C1"/>
    <w:rsid w:val="009B6F53"/>
    <w:rsid w:val="009B7121"/>
    <w:rsid w:val="009B787F"/>
    <w:rsid w:val="009B7D1C"/>
    <w:rsid w:val="009C0339"/>
    <w:rsid w:val="009C0ED3"/>
    <w:rsid w:val="009C1FA8"/>
    <w:rsid w:val="009C3028"/>
    <w:rsid w:val="009C3971"/>
    <w:rsid w:val="009C3C3B"/>
    <w:rsid w:val="009C4433"/>
    <w:rsid w:val="009C4A6D"/>
    <w:rsid w:val="009C63EE"/>
    <w:rsid w:val="009C7225"/>
    <w:rsid w:val="009C7834"/>
    <w:rsid w:val="009D042B"/>
    <w:rsid w:val="009D1399"/>
    <w:rsid w:val="009D1D38"/>
    <w:rsid w:val="009D2612"/>
    <w:rsid w:val="009D3278"/>
    <w:rsid w:val="009D336A"/>
    <w:rsid w:val="009D339D"/>
    <w:rsid w:val="009D3898"/>
    <w:rsid w:val="009D3D3F"/>
    <w:rsid w:val="009D3D58"/>
    <w:rsid w:val="009D4647"/>
    <w:rsid w:val="009D539E"/>
    <w:rsid w:val="009D558E"/>
    <w:rsid w:val="009D5ED9"/>
    <w:rsid w:val="009D62FD"/>
    <w:rsid w:val="009D664E"/>
    <w:rsid w:val="009D67CA"/>
    <w:rsid w:val="009D71C9"/>
    <w:rsid w:val="009D7A09"/>
    <w:rsid w:val="009E055F"/>
    <w:rsid w:val="009E0B95"/>
    <w:rsid w:val="009E1334"/>
    <w:rsid w:val="009E1F87"/>
    <w:rsid w:val="009E2D28"/>
    <w:rsid w:val="009E3609"/>
    <w:rsid w:val="009E46B8"/>
    <w:rsid w:val="009E6FFF"/>
    <w:rsid w:val="009E7BEA"/>
    <w:rsid w:val="009F0063"/>
    <w:rsid w:val="009F02F4"/>
    <w:rsid w:val="009F10DF"/>
    <w:rsid w:val="009F1406"/>
    <w:rsid w:val="009F18C7"/>
    <w:rsid w:val="009F1AAD"/>
    <w:rsid w:val="009F2137"/>
    <w:rsid w:val="009F4340"/>
    <w:rsid w:val="009F4FD2"/>
    <w:rsid w:val="009F5288"/>
    <w:rsid w:val="009F57B5"/>
    <w:rsid w:val="009F6495"/>
    <w:rsid w:val="009F6DAB"/>
    <w:rsid w:val="009F70DB"/>
    <w:rsid w:val="009F7451"/>
    <w:rsid w:val="009F7911"/>
    <w:rsid w:val="009F7963"/>
    <w:rsid w:val="00A02E11"/>
    <w:rsid w:val="00A038E9"/>
    <w:rsid w:val="00A03C4C"/>
    <w:rsid w:val="00A044E9"/>
    <w:rsid w:val="00A0479D"/>
    <w:rsid w:val="00A06124"/>
    <w:rsid w:val="00A066A8"/>
    <w:rsid w:val="00A0690D"/>
    <w:rsid w:val="00A06A04"/>
    <w:rsid w:val="00A06CA1"/>
    <w:rsid w:val="00A10111"/>
    <w:rsid w:val="00A118FB"/>
    <w:rsid w:val="00A12644"/>
    <w:rsid w:val="00A1318A"/>
    <w:rsid w:val="00A13505"/>
    <w:rsid w:val="00A1399A"/>
    <w:rsid w:val="00A15265"/>
    <w:rsid w:val="00A15320"/>
    <w:rsid w:val="00A15392"/>
    <w:rsid w:val="00A159B7"/>
    <w:rsid w:val="00A167B7"/>
    <w:rsid w:val="00A16888"/>
    <w:rsid w:val="00A16F29"/>
    <w:rsid w:val="00A174EE"/>
    <w:rsid w:val="00A17B9E"/>
    <w:rsid w:val="00A209D2"/>
    <w:rsid w:val="00A20C2B"/>
    <w:rsid w:val="00A20F18"/>
    <w:rsid w:val="00A2189E"/>
    <w:rsid w:val="00A240BB"/>
    <w:rsid w:val="00A26015"/>
    <w:rsid w:val="00A26AA5"/>
    <w:rsid w:val="00A271FE"/>
    <w:rsid w:val="00A27217"/>
    <w:rsid w:val="00A279DF"/>
    <w:rsid w:val="00A310F0"/>
    <w:rsid w:val="00A316FA"/>
    <w:rsid w:val="00A31D4E"/>
    <w:rsid w:val="00A32743"/>
    <w:rsid w:val="00A32C92"/>
    <w:rsid w:val="00A32CBC"/>
    <w:rsid w:val="00A33167"/>
    <w:rsid w:val="00A339EE"/>
    <w:rsid w:val="00A33B16"/>
    <w:rsid w:val="00A3586A"/>
    <w:rsid w:val="00A35887"/>
    <w:rsid w:val="00A35A6E"/>
    <w:rsid w:val="00A35BF3"/>
    <w:rsid w:val="00A35DF7"/>
    <w:rsid w:val="00A36700"/>
    <w:rsid w:val="00A36C61"/>
    <w:rsid w:val="00A405FA"/>
    <w:rsid w:val="00A40730"/>
    <w:rsid w:val="00A40860"/>
    <w:rsid w:val="00A40908"/>
    <w:rsid w:val="00A40CB7"/>
    <w:rsid w:val="00A4188A"/>
    <w:rsid w:val="00A42096"/>
    <w:rsid w:val="00A43089"/>
    <w:rsid w:val="00A43624"/>
    <w:rsid w:val="00A43B7F"/>
    <w:rsid w:val="00A4415C"/>
    <w:rsid w:val="00A4664D"/>
    <w:rsid w:val="00A50219"/>
    <w:rsid w:val="00A503DC"/>
    <w:rsid w:val="00A50890"/>
    <w:rsid w:val="00A510E0"/>
    <w:rsid w:val="00A52BBC"/>
    <w:rsid w:val="00A52C5A"/>
    <w:rsid w:val="00A52C7C"/>
    <w:rsid w:val="00A549FB"/>
    <w:rsid w:val="00A55799"/>
    <w:rsid w:val="00A559D0"/>
    <w:rsid w:val="00A5618C"/>
    <w:rsid w:val="00A56A63"/>
    <w:rsid w:val="00A56AB5"/>
    <w:rsid w:val="00A57B84"/>
    <w:rsid w:val="00A6124E"/>
    <w:rsid w:val="00A613BC"/>
    <w:rsid w:val="00A6232C"/>
    <w:rsid w:val="00A62C8D"/>
    <w:rsid w:val="00A63309"/>
    <w:rsid w:val="00A6360C"/>
    <w:rsid w:val="00A6390E"/>
    <w:rsid w:val="00A647E8"/>
    <w:rsid w:val="00A659B7"/>
    <w:rsid w:val="00A65D1A"/>
    <w:rsid w:val="00A65E02"/>
    <w:rsid w:val="00A65E11"/>
    <w:rsid w:val="00A66749"/>
    <w:rsid w:val="00A676D6"/>
    <w:rsid w:val="00A67F0C"/>
    <w:rsid w:val="00A70D01"/>
    <w:rsid w:val="00A71057"/>
    <w:rsid w:val="00A711C9"/>
    <w:rsid w:val="00A7226B"/>
    <w:rsid w:val="00A733B2"/>
    <w:rsid w:val="00A73F40"/>
    <w:rsid w:val="00A7407F"/>
    <w:rsid w:val="00A740DB"/>
    <w:rsid w:val="00A74C50"/>
    <w:rsid w:val="00A75027"/>
    <w:rsid w:val="00A757FA"/>
    <w:rsid w:val="00A759CD"/>
    <w:rsid w:val="00A75CB9"/>
    <w:rsid w:val="00A768BB"/>
    <w:rsid w:val="00A7695C"/>
    <w:rsid w:val="00A772AA"/>
    <w:rsid w:val="00A77543"/>
    <w:rsid w:val="00A775D1"/>
    <w:rsid w:val="00A80FE5"/>
    <w:rsid w:val="00A81961"/>
    <w:rsid w:val="00A81DA8"/>
    <w:rsid w:val="00A82BD7"/>
    <w:rsid w:val="00A8330E"/>
    <w:rsid w:val="00A85EF3"/>
    <w:rsid w:val="00A86231"/>
    <w:rsid w:val="00A86A4C"/>
    <w:rsid w:val="00A87564"/>
    <w:rsid w:val="00A92400"/>
    <w:rsid w:val="00A92A4E"/>
    <w:rsid w:val="00A92D82"/>
    <w:rsid w:val="00A93239"/>
    <w:rsid w:val="00A9381A"/>
    <w:rsid w:val="00A93A32"/>
    <w:rsid w:val="00A95314"/>
    <w:rsid w:val="00A95360"/>
    <w:rsid w:val="00A95DDA"/>
    <w:rsid w:val="00A9622C"/>
    <w:rsid w:val="00A9628C"/>
    <w:rsid w:val="00A96AB9"/>
    <w:rsid w:val="00A96EB6"/>
    <w:rsid w:val="00A975FA"/>
    <w:rsid w:val="00A976B8"/>
    <w:rsid w:val="00AA0404"/>
    <w:rsid w:val="00AA04B8"/>
    <w:rsid w:val="00AA30CF"/>
    <w:rsid w:val="00AA3F5E"/>
    <w:rsid w:val="00AA49DA"/>
    <w:rsid w:val="00AA5495"/>
    <w:rsid w:val="00AA5ADC"/>
    <w:rsid w:val="00AA5FE7"/>
    <w:rsid w:val="00AB0560"/>
    <w:rsid w:val="00AB1FAB"/>
    <w:rsid w:val="00AB22E8"/>
    <w:rsid w:val="00AB2A01"/>
    <w:rsid w:val="00AB30A6"/>
    <w:rsid w:val="00AB40BC"/>
    <w:rsid w:val="00AB4233"/>
    <w:rsid w:val="00AB61C6"/>
    <w:rsid w:val="00AB68E1"/>
    <w:rsid w:val="00AB6D17"/>
    <w:rsid w:val="00AB712B"/>
    <w:rsid w:val="00AB7145"/>
    <w:rsid w:val="00AB7646"/>
    <w:rsid w:val="00AB76AA"/>
    <w:rsid w:val="00AB7C17"/>
    <w:rsid w:val="00AC030B"/>
    <w:rsid w:val="00AC1BCD"/>
    <w:rsid w:val="00AC1DBE"/>
    <w:rsid w:val="00AC3598"/>
    <w:rsid w:val="00AC3D7D"/>
    <w:rsid w:val="00AC4622"/>
    <w:rsid w:val="00AC634E"/>
    <w:rsid w:val="00AC6F41"/>
    <w:rsid w:val="00AC7C60"/>
    <w:rsid w:val="00AD00D5"/>
    <w:rsid w:val="00AD056E"/>
    <w:rsid w:val="00AD123F"/>
    <w:rsid w:val="00AD1906"/>
    <w:rsid w:val="00AD26B9"/>
    <w:rsid w:val="00AD3880"/>
    <w:rsid w:val="00AD402E"/>
    <w:rsid w:val="00AD5284"/>
    <w:rsid w:val="00AD5646"/>
    <w:rsid w:val="00AD6396"/>
    <w:rsid w:val="00AD6B59"/>
    <w:rsid w:val="00AD7A9F"/>
    <w:rsid w:val="00AE02A7"/>
    <w:rsid w:val="00AE0DD6"/>
    <w:rsid w:val="00AE12FC"/>
    <w:rsid w:val="00AE174D"/>
    <w:rsid w:val="00AE1843"/>
    <w:rsid w:val="00AE1D6D"/>
    <w:rsid w:val="00AE2361"/>
    <w:rsid w:val="00AE3183"/>
    <w:rsid w:val="00AE326F"/>
    <w:rsid w:val="00AE3C1C"/>
    <w:rsid w:val="00AE4C56"/>
    <w:rsid w:val="00AE6471"/>
    <w:rsid w:val="00AE6C86"/>
    <w:rsid w:val="00AE6DF0"/>
    <w:rsid w:val="00AE74F6"/>
    <w:rsid w:val="00AF09D6"/>
    <w:rsid w:val="00AF1188"/>
    <w:rsid w:val="00AF1B21"/>
    <w:rsid w:val="00AF3004"/>
    <w:rsid w:val="00AF39A1"/>
    <w:rsid w:val="00AF3FE8"/>
    <w:rsid w:val="00AF45B6"/>
    <w:rsid w:val="00AF4AC7"/>
    <w:rsid w:val="00AF572E"/>
    <w:rsid w:val="00AF582F"/>
    <w:rsid w:val="00AF62A0"/>
    <w:rsid w:val="00AF68C6"/>
    <w:rsid w:val="00AF7115"/>
    <w:rsid w:val="00AF735E"/>
    <w:rsid w:val="00AF7D4E"/>
    <w:rsid w:val="00B000E5"/>
    <w:rsid w:val="00B0016D"/>
    <w:rsid w:val="00B008CC"/>
    <w:rsid w:val="00B0145D"/>
    <w:rsid w:val="00B01E4E"/>
    <w:rsid w:val="00B021A2"/>
    <w:rsid w:val="00B03491"/>
    <w:rsid w:val="00B0371B"/>
    <w:rsid w:val="00B037A4"/>
    <w:rsid w:val="00B04D4B"/>
    <w:rsid w:val="00B0561C"/>
    <w:rsid w:val="00B056EB"/>
    <w:rsid w:val="00B0582C"/>
    <w:rsid w:val="00B06473"/>
    <w:rsid w:val="00B07715"/>
    <w:rsid w:val="00B07F91"/>
    <w:rsid w:val="00B108E8"/>
    <w:rsid w:val="00B10933"/>
    <w:rsid w:val="00B1098B"/>
    <w:rsid w:val="00B10FA8"/>
    <w:rsid w:val="00B1145F"/>
    <w:rsid w:val="00B115B8"/>
    <w:rsid w:val="00B11EAF"/>
    <w:rsid w:val="00B12104"/>
    <w:rsid w:val="00B130A9"/>
    <w:rsid w:val="00B13A48"/>
    <w:rsid w:val="00B143BD"/>
    <w:rsid w:val="00B14829"/>
    <w:rsid w:val="00B14D0A"/>
    <w:rsid w:val="00B15121"/>
    <w:rsid w:val="00B15866"/>
    <w:rsid w:val="00B1625A"/>
    <w:rsid w:val="00B162CC"/>
    <w:rsid w:val="00B165F5"/>
    <w:rsid w:val="00B16D2E"/>
    <w:rsid w:val="00B1753B"/>
    <w:rsid w:val="00B20A6B"/>
    <w:rsid w:val="00B2109C"/>
    <w:rsid w:val="00B21BF4"/>
    <w:rsid w:val="00B228D1"/>
    <w:rsid w:val="00B229EA"/>
    <w:rsid w:val="00B22EA1"/>
    <w:rsid w:val="00B22F51"/>
    <w:rsid w:val="00B23185"/>
    <w:rsid w:val="00B236B5"/>
    <w:rsid w:val="00B23E8B"/>
    <w:rsid w:val="00B24B31"/>
    <w:rsid w:val="00B25022"/>
    <w:rsid w:val="00B252C2"/>
    <w:rsid w:val="00B260B5"/>
    <w:rsid w:val="00B260BE"/>
    <w:rsid w:val="00B261DD"/>
    <w:rsid w:val="00B263D4"/>
    <w:rsid w:val="00B2642E"/>
    <w:rsid w:val="00B26892"/>
    <w:rsid w:val="00B2778F"/>
    <w:rsid w:val="00B27E91"/>
    <w:rsid w:val="00B304B0"/>
    <w:rsid w:val="00B307D5"/>
    <w:rsid w:val="00B3211D"/>
    <w:rsid w:val="00B328E7"/>
    <w:rsid w:val="00B32C9F"/>
    <w:rsid w:val="00B32E97"/>
    <w:rsid w:val="00B3370D"/>
    <w:rsid w:val="00B344A3"/>
    <w:rsid w:val="00B34AFB"/>
    <w:rsid w:val="00B34B0C"/>
    <w:rsid w:val="00B34D2B"/>
    <w:rsid w:val="00B35853"/>
    <w:rsid w:val="00B363BE"/>
    <w:rsid w:val="00B365DB"/>
    <w:rsid w:val="00B368B7"/>
    <w:rsid w:val="00B36982"/>
    <w:rsid w:val="00B40AA1"/>
    <w:rsid w:val="00B41C9E"/>
    <w:rsid w:val="00B4283C"/>
    <w:rsid w:val="00B43247"/>
    <w:rsid w:val="00B43465"/>
    <w:rsid w:val="00B4483A"/>
    <w:rsid w:val="00B45428"/>
    <w:rsid w:val="00B455F5"/>
    <w:rsid w:val="00B466A6"/>
    <w:rsid w:val="00B46FE0"/>
    <w:rsid w:val="00B47246"/>
    <w:rsid w:val="00B504A1"/>
    <w:rsid w:val="00B51D0B"/>
    <w:rsid w:val="00B52F9C"/>
    <w:rsid w:val="00B539F7"/>
    <w:rsid w:val="00B53FB2"/>
    <w:rsid w:val="00B545CC"/>
    <w:rsid w:val="00B54B4C"/>
    <w:rsid w:val="00B55148"/>
    <w:rsid w:val="00B570D9"/>
    <w:rsid w:val="00B573E1"/>
    <w:rsid w:val="00B57693"/>
    <w:rsid w:val="00B60556"/>
    <w:rsid w:val="00B61792"/>
    <w:rsid w:val="00B61F05"/>
    <w:rsid w:val="00B62854"/>
    <w:rsid w:val="00B63E74"/>
    <w:rsid w:val="00B64086"/>
    <w:rsid w:val="00B641CE"/>
    <w:rsid w:val="00B64AAC"/>
    <w:rsid w:val="00B65154"/>
    <w:rsid w:val="00B66263"/>
    <w:rsid w:val="00B664C2"/>
    <w:rsid w:val="00B66982"/>
    <w:rsid w:val="00B674CE"/>
    <w:rsid w:val="00B6783D"/>
    <w:rsid w:val="00B71398"/>
    <w:rsid w:val="00B7198A"/>
    <w:rsid w:val="00B71E3D"/>
    <w:rsid w:val="00B7327C"/>
    <w:rsid w:val="00B739C1"/>
    <w:rsid w:val="00B74A20"/>
    <w:rsid w:val="00B755A0"/>
    <w:rsid w:val="00B7578E"/>
    <w:rsid w:val="00B75CE1"/>
    <w:rsid w:val="00B762C3"/>
    <w:rsid w:val="00B7672C"/>
    <w:rsid w:val="00B76CB1"/>
    <w:rsid w:val="00B803F2"/>
    <w:rsid w:val="00B80C39"/>
    <w:rsid w:val="00B828BF"/>
    <w:rsid w:val="00B82B82"/>
    <w:rsid w:val="00B83A94"/>
    <w:rsid w:val="00B83B9B"/>
    <w:rsid w:val="00B84C8A"/>
    <w:rsid w:val="00B86393"/>
    <w:rsid w:val="00B868D3"/>
    <w:rsid w:val="00B86A2E"/>
    <w:rsid w:val="00B90255"/>
    <w:rsid w:val="00B917C4"/>
    <w:rsid w:val="00B92E27"/>
    <w:rsid w:val="00B9327C"/>
    <w:rsid w:val="00B94124"/>
    <w:rsid w:val="00B95EAD"/>
    <w:rsid w:val="00B9743E"/>
    <w:rsid w:val="00B97457"/>
    <w:rsid w:val="00B979BA"/>
    <w:rsid w:val="00B97FD8"/>
    <w:rsid w:val="00BA013E"/>
    <w:rsid w:val="00BA0490"/>
    <w:rsid w:val="00BA08F1"/>
    <w:rsid w:val="00BA0BDC"/>
    <w:rsid w:val="00BA0D16"/>
    <w:rsid w:val="00BA1980"/>
    <w:rsid w:val="00BA4373"/>
    <w:rsid w:val="00BA472A"/>
    <w:rsid w:val="00BA522B"/>
    <w:rsid w:val="00BA6452"/>
    <w:rsid w:val="00BA684A"/>
    <w:rsid w:val="00BA7713"/>
    <w:rsid w:val="00BA7AFE"/>
    <w:rsid w:val="00BA7B9A"/>
    <w:rsid w:val="00BB0593"/>
    <w:rsid w:val="00BB08A7"/>
    <w:rsid w:val="00BB1713"/>
    <w:rsid w:val="00BB1932"/>
    <w:rsid w:val="00BB2B86"/>
    <w:rsid w:val="00BB4973"/>
    <w:rsid w:val="00BB5F35"/>
    <w:rsid w:val="00BB6E4F"/>
    <w:rsid w:val="00BB77AB"/>
    <w:rsid w:val="00BB7981"/>
    <w:rsid w:val="00BC0A0C"/>
    <w:rsid w:val="00BC10FD"/>
    <w:rsid w:val="00BC245A"/>
    <w:rsid w:val="00BC2853"/>
    <w:rsid w:val="00BC2ABE"/>
    <w:rsid w:val="00BC326E"/>
    <w:rsid w:val="00BC3EC7"/>
    <w:rsid w:val="00BC4241"/>
    <w:rsid w:val="00BC426B"/>
    <w:rsid w:val="00BC4C48"/>
    <w:rsid w:val="00BC5271"/>
    <w:rsid w:val="00BC5345"/>
    <w:rsid w:val="00BC638E"/>
    <w:rsid w:val="00BC69E6"/>
    <w:rsid w:val="00BC74A2"/>
    <w:rsid w:val="00BC7EBD"/>
    <w:rsid w:val="00BD166A"/>
    <w:rsid w:val="00BD1924"/>
    <w:rsid w:val="00BD1957"/>
    <w:rsid w:val="00BD20C7"/>
    <w:rsid w:val="00BD273F"/>
    <w:rsid w:val="00BD2B3B"/>
    <w:rsid w:val="00BD2C39"/>
    <w:rsid w:val="00BD3FA0"/>
    <w:rsid w:val="00BD48D2"/>
    <w:rsid w:val="00BD4E70"/>
    <w:rsid w:val="00BD4EE0"/>
    <w:rsid w:val="00BD55FD"/>
    <w:rsid w:val="00BD5853"/>
    <w:rsid w:val="00BD6395"/>
    <w:rsid w:val="00BD7352"/>
    <w:rsid w:val="00BD777F"/>
    <w:rsid w:val="00BD7945"/>
    <w:rsid w:val="00BD7F39"/>
    <w:rsid w:val="00BE0489"/>
    <w:rsid w:val="00BE1926"/>
    <w:rsid w:val="00BE1E14"/>
    <w:rsid w:val="00BE1E7F"/>
    <w:rsid w:val="00BE2A6D"/>
    <w:rsid w:val="00BE2DC1"/>
    <w:rsid w:val="00BE31B4"/>
    <w:rsid w:val="00BE31BD"/>
    <w:rsid w:val="00BE41F2"/>
    <w:rsid w:val="00BE4EB2"/>
    <w:rsid w:val="00BE4F84"/>
    <w:rsid w:val="00BE6CA7"/>
    <w:rsid w:val="00BE71B9"/>
    <w:rsid w:val="00BE71FA"/>
    <w:rsid w:val="00BE752D"/>
    <w:rsid w:val="00BF007D"/>
    <w:rsid w:val="00BF08A3"/>
    <w:rsid w:val="00BF0E7C"/>
    <w:rsid w:val="00BF1586"/>
    <w:rsid w:val="00BF1884"/>
    <w:rsid w:val="00BF42D2"/>
    <w:rsid w:val="00BF4AE6"/>
    <w:rsid w:val="00BF4E23"/>
    <w:rsid w:val="00BF5922"/>
    <w:rsid w:val="00BF5EA5"/>
    <w:rsid w:val="00BF6FE7"/>
    <w:rsid w:val="00BF73F1"/>
    <w:rsid w:val="00C00984"/>
    <w:rsid w:val="00C00F1A"/>
    <w:rsid w:val="00C013CE"/>
    <w:rsid w:val="00C01A62"/>
    <w:rsid w:val="00C025C6"/>
    <w:rsid w:val="00C02ADE"/>
    <w:rsid w:val="00C044DC"/>
    <w:rsid w:val="00C049BF"/>
    <w:rsid w:val="00C04B70"/>
    <w:rsid w:val="00C04FF9"/>
    <w:rsid w:val="00C059FD"/>
    <w:rsid w:val="00C06300"/>
    <w:rsid w:val="00C0675F"/>
    <w:rsid w:val="00C06890"/>
    <w:rsid w:val="00C071DF"/>
    <w:rsid w:val="00C0722C"/>
    <w:rsid w:val="00C076C8"/>
    <w:rsid w:val="00C07FB7"/>
    <w:rsid w:val="00C10039"/>
    <w:rsid w:val="00C10F54"/>
    <w:rsid w:val="00C11399"/>
    <w:rsid w:val="00C12126"/>
    <w:rsid w:val="00C12A0A"/>
    <w:rsid w:val="00C144BD"/>
    <w:rsid w:val="00C146EF"/>
    <w:rsid w:val="00C1470F"/>
    <w:rsid w:val="00C14D86"/>
    <w:rsid w:val="00C154ED"/>
    <w:rsid w:val="00C15A71"/>
    <w:rsid w:val="00C15EAA"/>
    <w:rsid w:val="00C1623F"/>
    <w:rsid w:val="00C16AE8"/>
    <w:rsid w:val="00C16EC2"/>
    <w:rsid w:val="00C1759D"/>
    <w:rsid w:val="00C20344"/>
    <w:rsid w:val="00C2106A"/>
    <w:rsid w:val="00C213FF"/>
    <w:rsid w:val="00C2158C"/>
    <w:rsid w:val="00C218BB"/>
    <w:rsid w:val="00C21CF2"/>
    <w:rsid w:val="00C21E1F"/>
    <w:rsid w:val="00C21E55"/>
    <w:rsid w:val="00C224C1"/>
    <w:rsid w:val="00C22E07"/>
    <w:rsid w:val="00C22E7F"/>
    <w:rsid w:val="00C235D7"/>
    <w:rsid w:val="00C241C9"/>
    <w:rsid w:val="00C25B86"/>
    <w:rsid w:val="00C26375"/>
    <w:rsid w:val="00C26C88"/>
    <w:rsid w:val="00C3031A"/>
    <w:rsid w:val="00C30AEE"/>
    <w:rsid w:val="00C30D2C"/>
    <w:rsid w:val="00C326D0"/>
    <w:rsid w:val="00C32BAA"/>
    <w:rsid w:val="00C34E8E"/>
    <w:rsid w:val="00C35679"/>
    <w:rsid w:val="00C35A00"/>
    <w:rsid w:val="00C36457"/>
    <w:rsid w:val="00C36E42"/>
    <w:rsid w:val="00C379DF"/>
    <w:rsid w:val="00C40A7C"/>
    <w:rsid w:val="00C40D57"/>
    <w:rsid w:val="00C4161A"/>
    <w:rsid w:val="00C41832"/>
    <w:rsid w:val="00C41E2D"/>
    <w:rsid w:val="00C422B0"/>
    <w:rsid w:val="00C427DE"/>
    <w:rsid w:val="00C4390C"/>
    <w:rsid w:val="00C43E5A"/>
    <w:rsid w:val="00C451C2"/>
    <w:rsid w:val="00C45642"/>
    <w:rsid w:val="00C45CDA"/>
    <w:rsid w:val="00C45DD6"/>
    <w:rsid w:val="00C462AF"/>
    <w:rsid w:val="00C46C2B"/>
    <w:rsid w:val="00C47810"/>
    <w:rsid w:val="00C479A1"/>
    <w:rsid w:val="00C47BBF"/>
    <w:rsid w:val="00C50074"/>
    <w:rsid w:val="00C51B78"/>
    <w:rsid w:val="00C51E82"/>
    <w:rsid w:val="00C532EA"/>
    <w:rsid w:val="00C53EAB"/>
    <w:rsid w:val="00C54487"/>
    <w:rsid w:val="00C56565"/>
    <w:rsid w:val="00C56F0C"/>
    <w:rsid w:val="00C5716F"/>
    <w:rsid w:val="00C576EF"/>
    <w:rsid w:val="00C57C4D"/>
    <w:rsid w:val="00C60630"/>
    <w:rsid w:val="00C60E59"/>
    <w:rsid w:val="00C610BF"/>
    <w:rsid w:val="00C61DFF"/>
    <w:rsid w:val="00C61E5E"/>
    <w:rsid w:val="00C63531"/>
    <w:rsid w:val="00C6363C"/>
    <w:rsid w:val="00C63A73"/>
    <w:rsid w:val="00C63C48"/>
    <w:rsid w:val="00C63E83"/>
    <w:rsid w:val="00C64EF6"/>
    <w:rsid w:val="00C65374"/>
    <w:rsid w:val="00C65502"/>
    <w:rsid w:val="00C65B3F"/>
    <w:rsid w:val="00C67BAB"/>
    <w:rsid w:val="00C731A7"/>
    <w:rsid w:val="00C738DB"/>
    <w:rsid w:val="00C73B07"/>
    <w:rsid w:val="00C73D22"/>
    <w:rsid w:val="00C75220"/>
    <w:rsid w:val="00C75AAF"/>
    <w:rsid w:val="00C7629D"/>
    <w:rsid w:val="00C76CFF"/>
    <w:rsid w:val="00C77E96"/>
    <w:rsid w:val="00C802F2"/>
    <w:rsid w:val="00C804F2"/>
    <w:rsid w:val="00C807E3"/>
    <w:rsid w:val="00C80C8F"/>
    <w:rsid w:val="00C80C9E"/>
    <w:rsid w:val="00C821E8"/>
    <w:rsid w:val="00C83230"/>
    <w:rsid w:val="00C834F1"/>
    <w:rsid w:val="00C83FBA"/>
    <w:rsid w:val="00C84304"/>
    <w:rsid w:val="00C849CA"/>
    <w:rsid w:val="00C84DBB"/>
    <w:rsid w:val="00C84FCF"/>
    <w:rsid w:val="00C8511D"/>
    <w:rsid w:val="00C87671"/>
    <w:rsid w:val="00C87762"/>
    <w:rsid w:val="00C878F8"/>
    <w:rsid w:val="00C90738"/>
    <w:rsid w:val="00C91245"/>
    <w:rsid w:val="00C91696"/>
    <w:rsid w:val="00C91978"/>
    <w:rsid w:val="00C91A1B"/>
    <w:rsid w:val="00C91FE2"/>
    <w:rsid w:val="00C935D6"/>
    <w:rsid w:val="00C93E09"/>
    <w:rsid w:val="00C94F3B"/>
    <w:rsid w:val="00C9610E"/>
    <w:rsid w:val="00C96426"/>
    <w:rsid w:val="00C96C25"/>
    <w:rsid w:val="00C9778A"/>
    <w:rsid w:val="00C97CA2"/>
    <w:rsid w:val="00C97FAB"/>
    <w:rsid w:val="00CA17F1"/>
    <w:rsid w:val="00CA18F1"/>
    <w:rsid w:val="00CA1D57"/>
    <w:rsid w:val="00CA1D83"/>
    <w:rsid w:val="00CA2AA1"/>
    <w:rsid w:val="00CA4359"/>
    <w:rsid w:val="00CA463F"/>
    <w:rsid w:val="00CA545F"/>
    <w:rsid w:val="00CA54FE"/>
    <w:rsid w:val="00CA5987"/>
    <w:rsid w:val="00CA5C49"/>
    <w:rsid w:val="00CA5D53"/>
    <w:rsid w:val="00CA627F"/>
    <w:rsid w:val="00CA651D"/>
    <w:rsid w:val="00CA6A02"/>
    <w:rsid w:val="00CB06B2"/>
    <w:rsid w:val="00CB0E21"/>
    <w:rsid w:val="00CB1559"/>
    <w:rsid w:val="00CB1D5F"/>
    <w:rsid w:val="00CB1EA8"/>
    <w:rsid w:val="00CB3626"/>
    <w:rsid w:val="00CB3C96"/>
    <w:rsid w:val="00CB4103"/>
    <w:rsid w:val="00CB4A0B"/>
    <w:rsid w:val="00CB5376"/>
    <w:rsid w:val="00CB5B65"/>
    <w:rsid w:val="00CB6384"/>
    <w:rsid w:val="00CB7969"/>
    <w:rsid w:val="00CC0959"/>
    <w:rsid w:val="00CC0EB7"/>
    <w:rsid w:val="00CC2680"/>
    <w:rsid w:val="00CC2D61"/>
    <w:rsid w:val="00CC372C"/>
    <w:rsid w:val="00CC3A5F"/>
    <w:rsid w:val="00CC3B21"/>
    <w:rsid w:val="00CC53A1"/>
    <w:rsid w:val="00CC55D6"/>
    <w:rsid w:val="00CC5DDC"/>
    <w:rsid w:val="00CC5EFD"/>
    <w:rsid w:val="00CC6DD0"/>
    <w:rsid w:val="00CC7F23"/>
    <w:rsid w:val="00CD0C68"/>
    <w:rsid w:val="00CD110C"/>
    <w:rsid w:val="00CD29B4"/>
    <w:rsid w:val="00CD345B"/>
    <w:rsid w:val="00CD3E5C"/>
    <w:rsid w:val="00CD41EA"/>
    <w:rsid w:val="00CD42F9"/>
    <w:rsid w:val="00CD58EE"/>
    <w:rsid w:val="00CD5BEB"/>
    <w:rsid w:val="00CD6252"/>
    <w:rsid w:val="00CD682A"/>
    <w:rsid w:val="00CD6E47"/>
    <w:rsid w:val="00CD6F2A"/>
    <w:rsid w:val="00CE0367"/>
    <w:rsid w:val="00CE0537"/>
    <w:rsid w:val="00CE1C58"/>
    <w:rsid w:val="00CE1F0D"/>
    <w:rsid w:val="00CE2492"/>
    <w:rsid w:val="00CE37D0"/>
    <w:rsid w:val="00CE3DE6"/>
    <w:rsid w:val="00CE3ED7"/>
    <w:rsid w:val="00CE485C"/>
    <w:rsid w:val="00CE50FA"/>
    <w:rsid w:val="00CE59B6"/>
    <w:rsid w:val="00CE5D9D"/>
    <w:rsid w:val="00CE601A"/>
    <w:rsid w:val="00CE6851"/>
    <w:rsid w:val="00CE6FA6"/>
    <w:rsid w:val="00CE7598"/>
    <w:rsid w:val="00CE7BD7"/>
    <w:rsid w:val="00CF0144"/>
    <w:rsid w:val="00CF030D"/>
    <w:rsid w:val="00CF0E71"/>
    <w:rsid w:val="00CF13A7"/>
    <w:rsid w:val="00CF17FC"/>
    <w:rsid w:val="00CF22E5"/>
    <w:rsid w:val="00CF240A"/>
    <w:rsid w:val="00CF2457"/>
    <w:rsid w:val="00CF27C9"/>
    <w:rsid w:val="00CF3AE8"/>
    <w:rsid w:val="00CF4167"/>
    <w:rsid w:val="00CF4CDA"/>
    <w:rsid w:val="00CF5FBA"/>
    <w:rsid w:val="00CF643A"/>
    <w:rsid w:val="00CF73AB"/>
    <w:rsid w:val="00CF79DC"/>
    <w:rsid w:val="00CF7A1E"/>
    <w:rsid w:val="00D00A68"/>
    <w:rsid w:val="00D01315"/>
    <w:rsid w:val="00D01CAE"/>
    <w:rsid w:val="00D0256A"/>
    <w:rsid w:val="00D0349D"/>
    <w:rsid w:val="00D03717"/>
    <w:rsid w:val="00D0445F"/>
    <w:rsid w:val="00D058D0"/>
    <w:rsid w:val="00D05AFC"/>
    <w:rsid w:val="00D05B1B"/>
    <w:rsid w:val="00D071BC"/>
    <w:rsid w:val="00D073B5"/>
    <w:rsid w:val="00D076F0"/>
    <w:rsid w:val="00D079F1"/>
    <w:rsid w:val="00D10942"/>
    <w:rsid w:val="00D11974"/>
    <w:rsid w:val="00D120A8"/>
    <w:rsid w:val="00D124DB"/>
    <w:rsid w:val="00D12583"/>
    <w:rsid w:val="00D1278B"/>
    <w:rsid w:val="00D12A18"/>
    <w:rsid w:val="00D12D24"/>
    <w:rsid w:val="00D13426"/>
    <w:rsid w:val="00D144BB"/>
    <w:rsid w:val="00D147E2"/>
    <w:rsid w:val="00D14D46"/>
    <w:rsid w:val="00D14D52"/>
    <w:rsid w:val="00D15649"/>
    <w:rsid w:val="00D159EA"/>
    <w:rsid w:val="00D15F1F"/>
    <w:rsid w:val="00D16B70"/>
    <w:rsid w:val="00D16C91"/>
    <w:rsid w:val="00D17060"/>
    <w:rsid w:val="00D17A7F"/>
    <w:rsid w:val="00D2049F"/>
    <w:rsid w:val="00D2142B"/>
    <w:rsid w:val="00D221BD"/>
    <w:rsid w:val="00D2220E"/>
    <w:rsid w:val="00D22BA8"/>
    <w:rsid w:val="00D22C1C"/>
    <w:rsid w:val="00D22C40"/>
    <w:rsid w:val="00D22CF3"/>
    <w:rsid w:val="00D2410D"/>
    <w:rsid w:val="00D24CD9"/>
    <w:rsid w:val="00D24E40"/>
    <w:rsid w:val="00D24ED0"/>
    <w:rsid w:val="00D2599B"/>
    <w:rsid w:val="00D25A1E"/>
    <w:rsid w:val="00D2692C"/>
    <w:rsid w:val="00D273D1"/>
    <w:rsid w:val="00D27768"/>
    <w:rsid w:val="00D27F4B"/>
    <w:rsid w:val="00D31961"/>
    <w:rsid w:val="00D31DED"/>
    <w:rsid w:val="00D31E4A"/>
    <w:rsid w:val="00D32104"/>
    <w:rsid w:val="00D329AE"/>
    <w:rsid w:val="00D332CA"/>
    <w:rsid w:val="00D336B7"/>
    <w:rsid w:val="00D3387A"/>
    <w:rsid w:val="00D33A14"/>
    <w:rsid w:val="00D33DE4"/>
    <w:rsid w:val="00D3497F"/>
    <w:rsid w:val="00D34DF4"/>
    <w:rsid w:val="00D35062"/>
    <w:rsid w:val="00D36E48"/>
    <w:rsid w:val="00D36E7D"/>
    <w:rsid w:val="00D371A5"/>
    <w:rsid w:val="00D374E5"/>
    <w:rsid w:val="00D37516"/>
    <w:rsid w:val="00D377D1"/>
    <w:rsid w:val="00D37A42"/>
    <w:rsid w:val="00D37EE3"/>
    <w:rsid w:val="00D40D87"/>
    <w:rsid w:val="00D41A34"/>
    <w:rsid w:val="00D41BDD"/>
    <w:rsid w:val="00D42674"/>
    <w:rsid w:val="00D43795"/>
    <w:rsid w:val="00D43D92"/>
    <w:rsid w:val="00D4401D"/>
    <w:rsid w:val="00D44872"/>
    <w:rsid w:val="00D44DA7"/>
    <w:rsid w:val="00D45342"/>
    <w:rsid w:val="00D45750"/>
    <w:rsid w:val="00D4617E"/>
    <w:rsid w:val="00D46320"/>
    <w:rsid w:val="00D47E86"/>
    <w:rsid w:val="00D47EFB"/>
    <w:rsid w:val="00D5043C"/>
    <w:rsid w:val="00D50A68"/>
    <w:rsid w:val="00D51CEF"/>
    <w:rsid w:val="00D52C4C"/>
    <w:rsid w:val="00D5308E"/>
    <w:rsid w:val="00D5367D"/>
    <w:rsid w:val="00D5582A"/>
    <w:rsid w:val="00D56423"/>
    <w:rsid w:val="00D56AB8"/>
    <w:rsid w:val="00D57698"/>
    <w:rsid w:val="00D579AD"/>
    <w:rsid w:val="00D60B2C"/>
    <w:rsid w:val="00D60ED3"/>
    <w:rsid w:val="00D6134D"/>
    <w:rsid w:val="00D61F07"/>
    <w:rsid w:val="00D62CF8"/>
    <w:rsid w:val="00D62E06"/>
    <w:rsid w:val="00D64339"/>
    <w:rsid w:val="00D64501"/>
    <w:rsid w:val="00D652E4"/>
    <w:rsid w:val="00D658BF"/>
    <w:rsid w:val="00D65A9B"/>
    <w:rsid w:val="00D66135"/>
    <w:rsid w:val="00D7091E"/>
    <w:rsid w:val="00D71187"/>
    <w:rsid w:val="00D7124C"/>
    <w:rsid w:val="00D71764"/>
    <w:rsid w:val="00D71C2D"/>
    <w:rsid w:val="00D72572"/>
    <w:rsid w:val="00D72D9C"/>
    <w:rsid w:val="00D732AC"/>
    <w:rsid w:val="00D7367F"/>
    <w:rsid w:val="00D738F6"/>
    <w:rsid w:val="00D73959"/>
    <w:rsid w:val="00D742A7"/>
    <w:rsid w:val="00D749F6"/>
    <w:rsid w:val="00D7522E"/>
    <w:rsid w:val="00D76D88"/>
    <w:rsid w:val="00D777F2"/>
    <w:rsid w:val="00D80EF9"/>
    <w:rsid w:val="00D81521"/>
    <w:rsid w:val="00D81982"/>
    <w:rsid w:val="00D82627"/>
    <w:rsid w:val="00D83201"/>
    <w:rsid w:val="00D83747"/>
    <w:rsid w:val="00D8434C"/>
    <w:rsid w:val="00D85C52"/>
    <w:rsid w:val="00D86471"/>
    <w:rsid w:val="00D86B42"/>
    <w:rsid w:val="00D9012C"/>
    <w:rsid w:val="00D91515"/>
    <w:rsid w:val="00D92294"/>
    <w:rsid w:val="00D92479"/>
    <w:rsid w:val="00D92FC8"/>
    <w:rsid w:val="00D9369D"/>
    <w:rsid w:val="00D95572"/>
    <w:rsid w:val="00D95A0C"/>
    <w:rsid w:val="00D960C5"/>
    <w:rsid w:val="00D9693B"/>
    <w:rsid w:val="00D97DAE"/>
    <w:rsid w:val="00DA10C9"/>
    <w:rsid w:val="00DA16BB"/>
    <w:rsid w:val="00DA1DAE"/>
    <w:rsid w:val="00DA22C9"/>
    <w:rsid w:val="00DA24B9"/>
    <w:rsid w:val="00DA25F1"/>
    <w:rsid w:val="00DA361C"/>
    <w:rsid w:val="00DA3D30"/>
    <w:rsid w:val="00DA4395"/>
    <w:rsid w:val="00DA538D"/>
    <w:rsid w:val="00DA5C47"/>
    <w:rsid w:val="00DA6AF3"/>
    <w:rsid w:val="00DA71DB"/>
    <w:rsid w:val="00DA7263"/>
    <w:rsid w:val="00DA7ABC"/>
    <w:rsid w:val="00DB03F7"/>
    <w:rsid w:val="00DB0A00"/>
    <w:rsid w:val="00DB2035"/>
    <w:rsid w:val="00DB27D3"/>
    <w:rsid w:val="00DB2A28"/>
    <w:rsid w:val="00DB3C28"/>
    <w:rsid w:val="00DB3EE2"/>
    <w:rsid w:val="00DB4306"/>
    <w:rsid w:val="00DB4B46"/>
    <w:rsid w:val="00DB50CC"/>
    <w:rsid w:val="00DB72BB"/>
    <w:rsid w:val="00DB736D"/>
    <w:rsid w:val="00DB75CC"/>
    <w:rsid w:val="00DB7AE5"/>
    <w:rsid w:val="00DB7C2F"/>
    <w:rsid w:val="00DC076C"/>
    <w:rsid w:val="00DC0A42"/>
    <w:rsid w:val="00DC0ADC"/>
    <w:rsid w:val="00DC0C8E"/>
    <w:rsid w:val="00DC15AB"/>
    <w:rsid w:val="00DC1C68"/>
    <w:rsid w:val="00DC201F"/>
    <w:rsid w:val="00DC2390"/>
    <w:rsid w:val="00DC2EC3"/>
    <w:rsid w:val="00DC362F"/>
    <w:rsid w:val="00DC39BD"/>
    <w:rsid w:val="00DC3C22"/>
    <w:rsid w:val="00DC4AE6"/>
    <w:rsid w:val="00DC59F8"/>
    <w:rsid w:val="00DC5FA3"/>
    <w:rsid w:val="00DC60BD"/>
    <w:rsid w:val="00DC66C8"/>
    <w:rsid w:val="00DC71F6"/>
    <w:rsid w:val="00DD04B2"/>
    <w:rsid w:val="00DD0D11"/>
    <w:rsid w:val="00DD167E"/>
    <w:rsid w:val="00DD1F62"/>
    <w:rsid w:val="00DD223C"/>
    <w:rsid w:val="00DD246A"/>
    <w:rsid w:val="00DD27B1"/>
    <w:rsid w:val="00DD291F"/>
    <w:rsid w:val="00DD2C61"/>
    <w:rsid w:val="00DD3674"/>
    <w:rsid w:val="00DD4503"/>
    <w:rsid w:val="00DD460D"/>
    <w:rsid w:val="00DD4935"/>
    <w:rsid w:val="00DD496B"/>
    <w:rsid w:val="00DD4F3B"/>
    <w:rsid w:val="00DD5157"/>
    <w:rsid w:val="00DD549E"/>
    <w:rsid w:val="00DD593D"/>
    <w:rsid w:val="00DD6024"/>
    <w:rsid w:val="00DD661F"/>
    <w:rsid w:val="00DD6FF9"/>
    <w:rsid w:val="00DD78BA"/>
    <w:rsid w:val="00DD7F0B"/>
    <w:rsid w:val="00DE1B60"/>
    <w:rsid w:val="00DE28FB"/>
    <w:rsid w:val="00DE32C2"/>
    <w:rsid w:val="00DE3FE5"/>
    <w:rsid w:val="00DE50A3"/>
    <w:rsid w:val="00DE597B"/>
    <w:rsid w:val="00DE650B"/>
    <w:rsid w:val="00DF1385"/>
    <w:rsid w:val="00DF302F"/>
    <w:rsid w:val="00DF3388"/>
    <w:rsid w:val="00DF3F32"/>
    <w:rsid w:val="00DF5941"/>
    <w:rsid w:val="00DF6294"/>
    <w:rsid w:val="00E0050F"/>
    <w:rsid w:val="00E010F2"/>
    <w:rsid w:val="00E015B1"/>
    <w:rsid w:val="00E01A10"/>
    <w:rsid w:val="00E03057"/>
    <w:rsid w:val="00E034E2"/>
    <w:rsid w:val="00E04CB1"/>
    <w:rsid w:val="00E04D7F"/>
    <w:rsid w:val="00E04DA7"/>
    <w:rsid w:val="00E051DD"/>
    <w:rsid w:val="00E05769"/>
    <w:rsid w:val="00E0602F"/>
    <w:rsid w:val="00E066D9"/>
    <w:rsid w:val="00E06E47"/>
    <w:rsid w:val="00E073B1"/>
    <w:rsid w:val="00E078CC"/>
    <w:rsid w:val="00E10123"/>
    <w:rsid w:val="00E1035E"/>
    <w:rsid w:val="00E10A23"/>
    <w:rsid w:val="00E129B2"/>
    <w:rsid w:val="00E12CD5"/>
    <w:rsid w:val="00E13352"/>
    <w:rsid w:val="00E14119"/>
    <w:rsid w:val="00E141E7"/>
    <w:rsid w:val="00E143D1"/>
    <w:rsid w:val="00E15088"/>
    <w:rsid w:val="00E15449"/>
    <w:rsid w:val="00E15845"/>
    <w:rsid w:val="00E15BE5"/>
    <w:rsid w:val="00E166E1"/>
    <w:rsid w:val="00E16DE1"/>
    <w:rsid w:val="00E17CE6"/>
    <w:rsid w:val="00E212AC"/>
    <w:rsid w:val="00E21EB3"/>
    <w:rsid w:val="00E2501D"/>
    <w:rsid w:val="00E2654F"/>
    <w:rsid w:val="00E267B8"/>
    <w:rsid w:val="00E3091A"/>
    <w:rsid w:val="00E30DED"/>
    <w:rsid w:val="00E30E7E"/>
    <w:rsid w:val="00E30F24"/>
    <w:rsid w:val="00E31237"/>
    <w:rsid w:val="00E31F58"/>
    <w:rsid w:val="00E342E4"/>
    <w:rsid w:val="00E342E5"/>
    <w:rsid w:val="00E3464D"/>
    <w:rsid w:val="00E36489"/>
    <w:rsid w:val="00E366EB"/>
    <w:rsid w:val="00E36A8D"/>
    <w:rsid w:val="00E3744E"/>
    <w:rsid w:val="00E40064"/>
    <w:rsid w:val="00E40E15"/>
    <w:rsid w:val="00E41301"/>
    <w:rsid w:val="00E428F9"/>
    <w:rsid w:val="00E43E88"/>
    <w:rsid w:val="00E44141"/>
    <w:rsid w:val="00E44860"/>
    <w:rsid w:val="00E448A2"/>
    <w:rsid w:val="00E44A2C"/>
    <w:rsid w:val="00E451DA"/>
    <w:rsid w:val="00E4568B"/>
    <w:rsid w:val="00E500C2"/>
    <w:rsid w:val="00E50179"/>
    <w:rsid w:val="00E50225"/>
    <w:rsid w:val="00E51587"/>
    <w:rsid w:val="00E5205E"/>
    <w:rsid w:val="00E52418"/>
    <w:rsid w:val="00E526BE"/>
    <w:rsid w:val="00E5282C"/>
    <w:rsid w:val="00E52A58"/>
    <w:rsid w:val="00E53601"/>
    <w:rsid w:val="00E55095"/>
    <w:rsid w:val="00E5552E"/>
    <w:rsid w:val="00E55E2C"/>
    <w:rsid w:val="00E564D2"/>
    <w:rsid w:val="00E566DD"/>
    <w:rsid w:val="00E56860"/>
    <w:rsid w:val="00E57336"/>
    <w:rsid w:val="00E57791"/>
    <w:rsid w:val="00E602BD"/>
    <w:rsid w:val="00E60FDD"/>
    <w:rsid w:val="00E616ED"/>
    <w:rsid w:val="00E627AF"/>
    <w:rsid w:val="00E62823"/>
    <w:rsid w:val="00E62D71"/>
    <w:rsid w:val="00E635AC"/>
    <w:rsid w:val="00E64962"/>
    <w:rsid w:val="00E6552A"/>
    <w:rsid w:val="00E665E9"/>
    <w:rsid w:val="00E67370"/>
    <w:rsid w:val="00E67387"/>
    <w:rsid w:val="00E6780F"/>
    <w:rsid w:val="00E709E6"/>
    <w:rsid w:val="00E721AE"/>
    <w:rsid w:val="00E72BE2"/>
    <w:rsid w:val="00E73119"/>
    <w:rsid w:val="00E736A2"/>
    <w:rsid w:val="00E73E8F"/>
    <w:rsid w:val="00E74C23"/>
    <w:rsid w:val="00E751A5"/>
    <w:rsid w:val="00E757FC"/>
    <w:rsid w:val="00E758FA"/>
    <w:rsid w:val="00E75B3B"/>
    <w:rsid w:val="00E75F42"/>
    <w:rsid w:val="00E7699F"/>
    <w:rsid w:val="00E76BB0"/>
    <w:rsid w:val="00E774D5"/>
    <w:rsid w:val="00E77EA1"/>
    <w:rsid w:val="00E800A6"/>
    <w:rsid w:val="00E80350"/>
    <w:rsid w:val="00E8092E"/>
    <w:rsid w:val="00E815CB"/>
    <w:rsid w:val="00E81F39"/>
    <w:rsid w:val="00E822E1"/>
    <w:rsid w:val="00E82955"/>
    <w:rsid w:val="00E82F35"/>
    <w:rsid w:val="00E837E1"/>
    <w:rsid w:val="00E84840"/>
    <w:rsid w:val="00E8593A"/>
    <w:rsid w:val="00E85A85"/>
    <w:rsid w:val="00E870EC"/>
    <w:rsid w:val="00E87EBE"/>
    <w:rsid w:val="00E90C0B"/>
    <w:rsid w:val="00E91A6C"/>
    <w:rsid w:val="00E922A8"/>
    <w:rsid w:val="00E93408"/>
    <w:rsid w:val="00E94820"/>
    <w:rsid w:val="00E96179"/>
    <w:rsid w:val="00E9668A"/>
    <w:rsid w:val="00E9687D"/>
    <w:rsid w:val="00E96A26"/>
    <w:rsid w:val="00E96F86"/>
    <w:rsid w:val="00E97018"/>
    <w:rsid w:val="00E9755E"/>
    <w:rsid w:val="00E97EFD"/>
    <w:rsid w:val="00EA1BFC"/>
    <w:rsid w:val="00EA1E95"/>
    <w:rsid w:val="00EA30E6"/>
    <w:rsid w:val="00EA3C1D"/>
    <w:rsid w:val="00EA3E2B"/>
    <w:rsid w:val="00EA4183"/>
    <w:rsid w:val="00EA4297"/>
    <w:rsid w:val="00EA457A"/>
    <w:rsid w:val="00EA4717"/>
    <w:rsid w:val="00EA64A8"/>
    <w:rsid w:val="00EA6D6D"/>
    <w:rsid w:val="00EA7011"/>
    <w:rsid w:val="00EA7C53"/>
    <w:rsid w:val="00EA7DFB"/>
    <w:rsid w:val="00EA7E4C"/>
    <w:rsid w:val="00EB054F"/>
    <w:rsid w:val="00EB173D"/>
    <w:rsid w:val="00EB2637"/>
    <w:rsid w:val="00EB3550"/>
    <w:rsid w:val="00EB4D18"/>
    <w:rsid w:val="00EB4D98"/>
    <w:rsid w:val="00EB6013"/>
    <w:rsid w:val="00EB6180"/>
    <w:rsid w:val="00EB6D6F"/>
    <w:rsid w:val="00EC12E5"/>
    <w:rsid w:val="00EC195D"/>
    <w:rsid w:val="00EC1A71"/>
    <w:rsid w:val="00EC1B46"/>
    <w:rsid w:val="00EC22E4"/>
    <w:rsid w:val="00EC2C83"/>
    <w:rsid w:val="00EC3DE8"/>
    <w:rsid w:val="00EC4243"/>
    <w:rsid w:val="00EC438D"/>
    <w:rsid w:val="00EC4C3A"/>
    <w:rsid w:val="00EC5816"/>
    <w:rsid w:val="00EC597D"/>
    <w:rsid w:val="00EC5A99"/>
    <w:rsid w:val="00EC6580"/>
    <w:rsid w:val="00EC6AAF"/>
    <w:rsid w:val="00EC6AED"/>
    <w:rsid w:val="00EC730E"/>
    <w:rsid w:val="00EC7E70"/>
    <w:rsid w:val="00ED0717"/>
    <w:rsid w:val="00ED0A67"/>
    <w:rsid w:val="00ED191B"/>
    <w:rsid w:val="00ED193D"/>
    <w:rsid w:val="00ED1DA0"/>
    <w:rsid w:val="00ED1DA8"/>
    <w:rsid w:val="00ED1FA1"/>
    <w:rsid w:val="00ED2EA4"/>
    <w:rsid w:val="00ED38FD"/>
    <w:rsid w:val="00ED3B21"/>
    <w:rsid w:val="00ED435C"/>
    <w:rsid w:val="00ED4365"/>
    <w:rsid w:val="00ED564B"/>
    <w:rsid w:val="00EE007E"/>
    <w:rsid w:val="00EE0561"/>
    <w:rsid w:val="00EE092E"/>
    <w:rsid w:val="00EE0C18"/>
    <w:rsid w:val="00EE1529"/>
    <w:rsid w:val="00EE15A6"/>
    <w:rsid w:val="00EE2189"/>
    <w:rsid w:val="00EE21FC"/>
    <w:rsid w:val="00EE22D3"/>
    <w:rsid w:val="00EE3283"/>
    <w:rsid w:val="00EE3C16"/>
    <w:rsid w:val="00EE3D55"/>
    <w:rsid w:val="00EE3FEF"/>
    <w:rsid w:val="00EE55B1"/>
    <w:rsid w:val="00EE5667"/>
    <w:rsid w:val="00EE568C"/>
    <w:rsid w:val="00EE6D2B"/>
    <w:rsid w:val="00EE73A5"/>
    <w:rsid w:val="00EE75C4"/>
    <w:rsid w:val="00EE76FA"/>
    <w:rsid w:val="00EF02F3"/>
    <w:rsid w:val="00EF0799"/>
    <w:rsid w:val="00EF1971"/>
    <w:rsid w:val="00EF3194"/>
    <w:rsid w:val="00EF3964"/>
    <w:rsid w:val="00EF3E76"/>
    <w:rsid w:val="00EF4310"/>
    <w:rsid w:val="00EF4B1D"/>
    <w:rsid w:val="00EF5599"/>
    <w:rsid w:val="00EF5C6B"/>
    <w:rsid w:val="00EF62C4"/>
    <w:rsid w:val="00EF6D6E"/>
    <w:rsid w:val="00EF7219"/>
    <w:rsid w:val="00F002F5"/>
    <w:rsid w:val="00F005B6"/>
    <w:rsid w:val="00F007A3"/>
    <w:rsid w:val="00F01434"/>
    <w:rsid w:val="00F01BD4"/>
    <w:rsid w:val="00F02928"/>
    <w:rsid w:val="00F03CCC"/>
    <w:rsid w:val="00F04363"/>
    <w:rsid w:val="00F04787"/>
    <w:rsid w:val="00F055D9"/>
    <w:rsid w:val="00F05806"/>
    <w:rsid w:val="00F05A3D"/>
    <w:rsid w:val="00F06326"/>
    <w:rsid w:val="00F0712A"/>
    <w:rsid w:val="00F07737"/>
    <w:rsid w:val="00F11AE3"/>
    <w:rsid w:val="00F11C17"/>
    <w:rsid w:val="00F12459"/>
    <w:rsid w:val="00F12C62"/>
    <w:rsid w:val="00F135E5"/>
    <w:rsid w:val="00F1454B"/>
    <w:rsid w:val="00F152AA"/>
    <w:rsid w:val="00F157B5"/>
    <w:rsid w:val="00F16525"/>
    <w:rsid w:val="00F171B9"/>
    <w:rsid w:val="00F1778A"/>
    <w:rsid w:val="00F17F97"/>
    <w:rsid w:val="00F201C1"/>
    <w:rsid w:val="00F20B8E"/>
    <w:rsid w:val="00F20CFA"/>
    <w:rsid w:val="00F2179F"/>
    <w:rsid w:val="00F22479"/>
    <w:rsid w:val="00F23576"/>
    <w:rsid w:val="00F2392A"/>
    <w:rsid w:val="00F23E61"/>
    <w:rsid w:val="00F23EAC"/>
    <w:rsid w:val="00F247BA"/>
    <w:rsid w:val="00F248DE"/>
    <w:rsid w:val="00F24E6C"/>
    <w:rsid w:val="00F25546"/>
    <w:rsid w:val="00F26AE3"/>
    <w:rsid w:val="00F27AEF"/>
    <w:rsid w:val="00F27FAC"/>
    <w:rsid w:val="00F304D3"/>
    <w:rsid w:val="00F30D6F"/>
    <w:rsid w:val="00F310DB"/>
    <w:rsid w:val="00F326DD"/>
    <w:rsid w:val="00F3284A"/>
    <w:rsid w:val="00F3320B"/>
    <w:rsid w:val="00F34693"/>
    <w:rsid w:val="00F41188"/>
    <w:rsid w:val="00F41476"/>
    <w:rsid w:val="00F41E03"/>
    <w:rsid w:val="00F41FEE"/>
    <w:rsid w:val="00F4404B"/>
    <w:rsid w:val="00F44F96"/>
    <w:rsid w:val="00F45744"/>
    <w:rsid w:val="00F46123"/>
    <w:rsid w:val="00F46666"/>
    <w:rsid w:val="00F47674"/>
    <w:rsid w:val="00F477BD"/>
    <w:rsid w:val="00F4798F"/>
    <w:rsid w:val="00F47D1E"/>
    <w:rsid w:val="00F50405"/>
    <w:rsid w:val="00F51392"/>
    <w:rsid w:val="00F51EAC"/>
    <w:rsid w:val="00F521FA"/>
    <w:rsid w:val="00F52910"/>
    <w:rsid w:val="00F53162"/>
    <w:rsid w:val="00F54BC1"/>
    <w:rsid w:val="00F54C87"/>
    <w:rsid w:val="00F55759"/>
    <w:rsid w:val="00F5575D"/>
    <w:rsid w:val="00F56A3A"/>
    <w:rsid w:val="00F570A7"/>
    <w:rsid w:val="00F57168"/>
    <w:rsid w:val="00F60AAD"/>
    <w:rsid w:val="00F613FE"/>
    <w:rsid w:val="00F616E2"/>
    <w:rsid w:val="00F62645"/>
    <w:rsid w:val="00F6380A"/>
    <w:rsid w:val="00F647E9"/>
    <w:rsid w:val="00F64D61"/>
    <w:rsid w:val="00F6518E"/>
    <w:rsid w:val="00F6637E"/>
    <w:rsid w:val="00F66ABC"/>
    <w:rsid w:val="00F70053"/>
    <w:rsid w:val="00F707E3"/>
    <w:rsid w:val="00F7091C"/>
    <w:rsid w:val="00F70EE9"/>
    <w:rsid w:val="00F710B6"/>
    <w:rsid w:val="00F717B5"/>
    <w:rsid w:val="00F72709"/>
    <w:rsid w:val="00F727C0"/>
    <w:rsid w:val="00F72F0D"/>
    <w:rsid w:val="00F73240"/>
    <w:rsid w:val="00F74A02"/>
    <w:rsid w:val="00F77182"/>
    <w:rsid w:val="00F77F30"/>
    <w:rsid w:val="00F8020B"/>
    <w:rsid w:val="00F80379"/>
    <w:rsid w:val="00F816C7"/>
    <w:rsid w:val="00F81BF1"/>
    <w:rsid w:val="00F82A89"/>
    <w:rsid w:val="00F84352"/>
    <w:rsid w:val="00F8446C"/>
    <w:rsid w:val="00F8463E"/>
    <w:rsid w:val="00F8602E"/>
    <w:rsid w:val="00F87E5D"/>
    <w:rsid w:val="00F91D41"/>
    <w:rsid w:val="00F920B4"/>
    <w:rsid w:val="00F9239A"/>
    <w:rsid w:val="00F92A72"/>
    <w:rsid w:val="00F92D6A"/>
    <w:rsid w:val="00F93CB2"/>
    <w:rsid w:val="00F94BDE"/>
    <w:rsid w:val="00F94EDE"/>
    <w:rsid w:val="00F957A2"/>
    <w:rsid w:val="00F95B51"/>
    <w:rsid w:val="00F9655A"/>
    <w:rsid w:val="00FA0A13"/>
    <w:rsid w:val="00FA0F31"/>
    <w:rsid w:val="00FA14F4"/>
    <w:rsid w:val="00FA2E27"/>
    <w:rsid w:val="00FA34D6"/>
    <w:rsid w:val="00FA443F"/>
    <w:rsid w:val="00FA4899"/>
    <w:rsid w:val="00FA5BF8"/>
    <w:rsid w:val="00FA7396"/>
    <w:rsid w:val="00FA7609"/>
    <w:rsid w:val="00FA7688"/>
    <w:rsid w:val="00FB0F90"/>
    <w:rsid w:val="00FB17C6"/>
    <w:rsid w:val="00FB1DB7"/>
    <w:rsid w:val="00FB2867"/>
    <w:rsid w:val="00FB4336"/>
    <w:rsid w:val="00FB4370"/>
    <w:rsid w:val="00FB4584"/>
    <w:rsid w:val="00FB542A"/>
    <w:rsid w:val="00FB5867"/>
    <w:rsid w:val="00FB75A8"/>
    <w:rsid w:val="00FC0D8C"/>
    <w:rsid w:val="00FC0ED6"/>
    <w:rsid w:val="00FC1852"/>
    <w:rsid w:val="00FC2EB2"/>
    <w:rsid w:val="00FC2F3B"/>
    <w:rsid w:val="00FC35D9"/>
    <w:rsid w:val="00FC3BA4"/>
    <w:rsid w:val="00FC3E7F"/>
    <w:rsid w:val="00FC479F"/>
    <w:rsid w:val="00FC4CA3"/>
    <w:rsid w:val="00FC4CA7"/>
    <w:rsid w:val="00FC5563"/>
    <w:rsid w:val="00FC67BF"/>
    <w:rsid w:val="00FD16D9"/>
    <w:rsid w:val="00FD17C4"/>
    <w:rsid w:val="00FD26C6"/>
    <w:rsid w:val="00FD2888"/>
    <w:rsid w:val="00FD36BC"/>
    <w:rsid w:val="00FD3C73"/>
    <w:rsid w:val="00FD4819"/>
    <w:rsid w:val="00FD4B90"/>
    <w:rsid w:val="00FD54C1"/>
    <w:rsid w:val="00FD5C88"/>
    <w:rsid w:val="00FD6018"/>
    <w:rsid w:val="00FD602B"/>
    <w:rsid w:val="00FD607A"/>
    <w:rsid w:val="00FD63E7"/>
    <w:rsid w:val="00FD69A3"/>
    <w:rsid w:val="00FD7690"/>
    <w:rsid w:val="00FD76E5"/>
    <w:rsid w:val="00FD79F8"/>
    <w:rsid w:val="00FE0320"/>
    <w:rsid w:val="00FE051A"/>
    <w:rsid w:val="00FE0879"/>
    <w:rsid w:val="00FE0F70"/>
    <w:rsid w:val="00FE117C"/>
    <w:rsid w:val="00FE236B"/>
    <w:rsid w:val="00FE2853"/>
    <w:rsid w:val="00FE5214"/>
    <w:rsid w:val="00FE546D"/>
    <w:rsid w:val="00FE55A1"/>
    <w:rsid w:val="00FE5783"/>
    <w:rsid w:val="00FE5929"/>
    <w:rsid w:val="00FE5D9C"/>
    <w:rsid w:val="00FE6657"/>
    <w:rsid w:val="00FE6BCA"/>
    <w:rsid w:val="00FE7023"/>
    <w:rsid w:val="00FF0359"/>
    <w:rsid w:val="00FF1A4C"/>
    <w:rsid w:val="00FF2470"/>
    <w:rsid w:val="00FF3682"/>
    <w:rsid w:val="00FF3FC3"/>
    <w:rsid w:val="00FF52CE"/>
    <w:rsid w:val="00FF5BB9"/>
    <w:rsid w:val="00FF5D47"/>
    <w:rsid w:val="00FF6BAB"/>
    <w:rsid w:val="00FF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EBD20E"/>
  <w15:chartTrackingRefBased/>
  <w15:docId w15:val="{123F36C3-6B7B-4A4A-A4D1-3BC4507CB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EE3"/>
  </w:style>
  <w:style w:type="paragraph" w:styleId="Heading1">
    <w:name w:val="heading 1"/>
    <w:basedOn w:val="Normal"/>
    <w:next w:val="Normal"/>
    <w:link w:val="Heading1Char"/>
    <w:uiPriority w:val="9"/>
    <w:qFormat/>
    <w:rsid w:val="00CB5376"/>
    <w:pPr>
      <w:keepNext/>
      <w:spacing w:before="240" w:after="60" w:line="276" w:lineRule="auto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  <w:lang w:val="pt-B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B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B1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E601A"/>
  </w:style>
  <w:style w:type="numbering" w:customStyle="1" w:styleId="NoList1">
    <w:name w:val="No List1"/>
    <w:next w:val="NoList"/>
    <w:uiPriority w:val="99"/>
    <w:semiHidden/>
    <w:unhideWhenUsed/>
    <w:rsid w:val="00CE601A"/>
  </w:style>
  <w:style w:type="character" w:styleId="CommentReference">
    <w:name w:val="annotation reference"/>
    <w:basedOn w:val="DefaultParagraphFont"/>
    <w:uiPriority w:val="99"/>
    <w:semiHidden/>
    <w:unhideWhenUsed/>
    <w:rsid w:val="00CE60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601A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601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0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01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01A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01A"/>
    <w:rPr>
      <w:rFonts w:ascii="Tahoma" w:hAnsi="Tahoma" w:cs="Tahoma"/>
      <w:sz w:val="16"/>
      <w:szCs w:val="16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CE601A"/>
    <w:rPr>
      <w:color w:val="0000FF"/>
      <w:u w:val="single"/>
    </w:rPr>
  </w:style>
  <w:style w:type="paragraph" w:customStyle="1" w:styleId="svarticle">
    <w:name w:val="svarticle"/>
    <w:basedOn w:val="Normal"/>
    <w:rsid w:val="00CE6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CE601A"/>
  </w:style>
  <w:style w:type="paragraph" w:styleId="ListParagraph">
    <w:name w:val="List Paragraph"/>
    <w:basedOn w:val="Normal"/>
    <w:uiPriority w:val="34"/>
    <w:qFormat/>
    <w:rsid w:val="00CE601A"/>
    <w:pPr>
      <w:spacing w:after="200" w:line="276" w:lineRule="auto"/>
      <w:ind w:left="720"/>
      <w:contextualSpacing/>
    </w:pPr>
    <w:rPr>
      <w:lang w:val="en-US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CE6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E601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E601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E601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E601A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CE601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E601A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E601A"/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6D6D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6366E"/>
    <w:rPr>
      <w:color w:val="808080"/>
      <w:shd w:val="clear" w:color="auto" w:fill="E6E6E6"/>
    </w:rPr>
  </w:style>
  <w:style w:type="character" w:customStyle="1" w:styleId="unicode">
    <w:name w:val="unicode"/>
    <w:basedOn w:val="DefaultParagraphFont"/>
    <w:rsid w:val="0007143B"/>
  </w:style>
  <w:style w:type="character" w:customStyle="1" w:styleId="Heading1Char">
    <w:name w:val="Heading 1 Char"/>
    <w:basedOn w:val="DefaultParagraphFont"/>
    <w:link w:val="Heading1"/>
    <w:uiPriority w:val="9"/>
    <w:rsid w:val="00CB5376"/>
    <w:rPr>
      <w:rFonts w:ascii="Calibri Light" w:eastAsia="Times New Roman" w:hAnsi="Calibri Light" w:cs="Times New Roman"/>
      <w:b/>
      <w:bCs/>
      <w:kern w:val="32"/>
      <w:sz w:val="32"/>
      <w:szCs w:val="32"/>
      <w:lang w:val="pt-BR"/>
    </w:rPr>
  </w:style>
  <w:style w:type="character" w:customStyle="1" w:styleId="fontstyle01">
    <w:name w:val="fontstyle01"/>
    <w:basedOn w:val="DefaultParagraphFont"/>
    <w:rsid w:val="0022483C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941B51"/>
    <w:rPr>
      <w:rFonts w:ascii="TimesNewRomanPS-ItalicMT" w:hAnsi="TimesNewRomanPS-ItalicMT" w:hint="default"/>
      <w:b w:val="0"/>
      <w:bCs w:val="0"/>
      <w:i/>
      <w:iCs/>
      <w:color w:val="231F20"/>
      <w:sz w:val="22"/>
      <w:szCs w:val="22"/>
    </w:rPr>
  </w:style>
  <w:style w:type="character" w:customStyle="1" w:styleId="fontstyle11">
    <w:name w:val="fontstyle11"/>
    <w:basedOn w:val="DefaultParagraphFont"/>
    <w:rsid w:val="007872F6"/>
    <w:rPr>
      <w:rFonts w:ascii="TimesNewRomanPS-ItalicMT" w:hAnsi="TimesNewRomanPS-ItalicMT" w:hint="default"/>
      <w:b w:val="0"/>
      <w:bCs w:val="0"/>
      <w:i/>
      <w:iCs/>
      <w:color w:val="231F20"/>
      <w:sz w:val="16"/>
      <w:szCs w:val="16"/>
    </w:rPr>
  </w:style>
  <w:style w:type="paragraph" w:styleId="Revision">
    <w:name w:val="Revision"/>
    <w:hidden/>
    <w:uiPriority w:val="99"/>
    <w:semiHidden/>
    <w:rsid w:val="00FC67BF"/>
    <w:pPr>
      <w:spacing w:after="0" w:line="240" w:lineRule="auto"/>
    </w:pPr>
  </w:style>
  <w:style w:type="character" w:customStyle="1" w:styleId="MenoPendente1">
    <w:name w:val="Menção Pendente1"/>
    <w:basedOn w:val="DefaultParagraphFont"/>
    <w:uiPriority w:val="99"/>
    <w:semiHidden/>
    <w:unhideWhenUsed/>
    <w:rsid w:val="00C04B70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B1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B7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leGrid">
    <w:name w:val="Table Grid"/>
    <w:basedOn w:val="TableNormal"/>
    <w:uiPriority w:val="39"/>
    <w:rsid w:val="001E0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D1258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74419"/>
    <w:rPr>
      <w:color w:val="954F72" w:themeColor="followedHyperlink"/>
      <w:u w:val="single"/>
    </w:rPr>
  </w:style>
  <w:style w:type="paragraph" w:customStyle="1" w:styleId="Default">
    <w:name w:val="Default"/>
    <w:rsid w:val="00D37EE3"/>
    <w:pPr>
      <w:autoSpaceDE w:val="0"/>
      <w:autoSpaceDN w:val="0"/>
      <w:adjustRightInd w:val="0"/>
      <w:spacing w:after="0" w:line="240" w:lineRule="auto"/>
    </w:pPr>
    <w:rPr>
      <w:rFonts w:ascii="Sabon LT Std" w:hAnsi="Sabon LT Std" w:cs="Sabon LT Std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0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2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29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22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924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34759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463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3110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20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82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416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391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95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19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7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349C13-99DD-4EFF-B3F8-52E617D5F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681</Words>
  <Characters>9587</Characters>
  <Application>Microsoft Office Word</Application>
  <DocSecurity>0</DocSecurity>
  <Lines>79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hrer.13@gmail.com</dc:creator>
  <cp:keywords/>
  <dc:description/>
  <cp:lastModifiedBy>Bohrer, Benjamin M.</cp:lastModifiedBy>
  <cp:revision>6</cp:revision>
  <cp:lastPrinted>2023-07-03T17:43:00Z</cp:lastPrinted>
  <dcterms:created xsi:type="dcterms:W3CDTF">2023-07-05T18:29:00Z</dcterms:created>
  <dcterms:modified xsi:type="dcterms:W3CDTF">2023-07-05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anadian-journal-of-animal-science</vt:lpwstr>
  </property>
  <property fmtid="{D5CDD505-2E9C-101B-9397-08002B2CF9AE}" pid="9" name="Mendeley Recent Style Name 3_1">
    <vt:lpwstr>Canadian Journal of Animal Science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nimal-science</vt:lpwstr>
  </property>
  <property fmtid="{D5CDD505-2E9C-101B-9397-08002B2CF9AE}" pid="17" name="Mendeley Recent Style Name 7_1">
    <vt:lpwstr>Journal of Animal Scienc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b0555b4-3497-3a89-9e85-770e08aef8b0</vt:lpwstr>
  </property>
  <property fmtid="{D5CDD505-2E9C-101B-9397-08002B2CF9AE}" pid="24" name="Mendeley Citation Style_1">
    <vt:lpwstr>http://www.zotero.org/styles/meat-science</vt:lpwstr>
  </property>
</Properties>
</file>